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2370"/>
        <w:rPr>
          <w:rFonts w:ascii="Times New Roman"/>
          <w:sz w:val="20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49.960007pt;margin-top:274.799988pt;width:192.5pt;height:61.2pt;mso-position-horizontal-relative:page;mso-position-vertical-relative:page;z-index:15732224" type="#_x0000_t202" filled="false" stroked="true" strokeweight="1pt" strokecolor="#000000">
            <v:textbox inset="0,0,0,0">
              <w:txbxContent>
                <w:p>
                  <w:pPr>
                    <w:spacing w:line="235" w:lineRule="auto" w:before="48"/>
                    <w:ind w:left="903" w:right="985" w:firstLine="98"/>
                    <w:jc w:val="both"/>
                    <w:rPr>
                      <w:sz w:val="32"/>
                    </w:rPr>
                  </w:pPr>
                  <w:r>
                    <w:rPr>
                      <w:sz w:val="32"/>
                    </w:rPr>
                    <w:t>578 patients</w:t>
                  </w:r>
                  <w:r>
                    <w:rPr>
                      <w:spacing w:val="1"/>
                      <w:sz w:val="32"/>
                    </w:rPr>
                    <w:t> </w:t>
                  </w:r>
                  <w:r>
                    <w:rPr>
                      <w:sz w:val="32"/>
                    </w:rPr>
                    <w:t>Normal</w:t>
                  </w:r>
                  <w:r>
                    <w:rPr>
                      <w:rFonts w:ascii="SimSun" w:eastAsia="SimSun" w:hint="eastAsia"/>
                      <w:sz w:val="32"/>
                    </w:rPr>
                    <w:t>：</w:t>
                  </w:r>
                  <w:r>
                    <w:rPr>
                      <w:sz w:val="32"/>
                    </w:rPr>
                    <w:t>259</w:t>
                  </w:r>
                  <w:r>
                    <w:rPr>
                      <w:spacing w:val="-87"/>
                      <w:sz w:val="32"/>
                    </w:rPr>
                    <w:t> </w:t>
                  </w:r>
                  <w:r>
                    <w:rPr>
                      <w:sz w:val="32"/>
                    </w:rPr>
                    <w:t>Obesity</w:t>
                  </w:r>
                  <w:r>
                    <w:rPr>
                      <w:rFonts w:ascii="SimSun" w:eastAsia="SimSun" w:hint="eastAsia"/>
                      <w:sz w:val="32"/>
                    </w:rPr>
                    <w:t>：</w:t>
                  </w:r>
                  <w:r>
                    <w:rPr>
                      <w:sz w:val="32"/>
                    </w:rPr>
                    <w:t>319</w:t>
                  </w:r>
                </w:p>
              </w:txbxContent>
            </v:textbox>
            <v:stroke dashstyle="solid"/>
            <w10:wrap type="none"/>
          </v:shape>
        </w:pict>
      </w:r>
      <w:r>
        <w:rPr>
          <w:rFonts w:ascii="Times New Roman"/>
          <w:sz w:val="20"/>
        </w:rPr>
        <w:pict>
          <v:group style="width:350.2pt;height:122.4pt;mso-position-horizontal-relative:char;mso-position-vertical-relative:line" coordorigin="0,0" coordsize="7004,2448">
            <v:shape style="position:absolute;left:1702;top:943;width:1861;height:1504" coordorigin="1702,944" coordsize="1861,1504" path="m1822,2328l1772,2328,1772,944,1752,944,1752,2328,1702,2328,1762,2448,1812,2348,1822,2328xm3563,1709l3543,1699,3443,1649,3443,1699,1779,1699,1779,1719,3443,1719,3443,1769,3543,1719,3563,1709xe" filled="true" fillcolor="#000000" stroked="false">
              <v:path arrowok="t"/>
              <v:fill type="solid"/>
            </v:shape>
            <v:shape style="position:absolute;left:3545;top:1270;width:3449;height:939" type="#_x0000_t202" filled="false" stroked="true" strokeweight="1pt" strokecolor="#000000">
              <v:textbox inset="0,0,0,0">
                <w:txbxContent>
                  <w:p>
                    <w:pPr>
                      <w:spacing w:line="249" w:lineRule="auto" w:before="83"/>
                      <w:ind w:left="705" w:right="258" w:hanging="472"/>
                      <w:jc w:val="left"/>
                      <w:rPr>
                        <w:sz w:val="32"/>
                      </w:rPr>
                    </w:pPr>
                    <w:bookmarkStart w:name="Supplementary Information.pdf" w:id="1"/>
                    <w:bookmarkEnd w:id="1"/>
                    <w:r>
                      <w:rPr/>
                    </w:r>
                    <w:bookmarkStart w:name="FigureS1.pdf" w:id="2"/>
                    <w:bookmarkEnd w:id="2"/>
                    <w:r>
                      <w:rPr/>
                    </w:r>
                    <w:r>
                      <w:rPr>
                        <w:sz w:val="32"/>
                      </w:rPr>
                      <w:t>172 patients missing</w:t>
                    </w:r>
                    <w:r>
                      <w:rPr>
                        <w:spacing w:val="-86"/>
                        <w:sz w:val="32"/>
                      </w:rPr>
                      <w:t> </w:t>
                    </w:r>
                    <w:r>
                      <w:rPr>
                        <w:sz w:val="32"/>
                      </w:rPr>
                      <w:t>height,</w:t>
                    </w:r>
                    <w:r>
                      <w:rPr>
                        <w:spacing w:val="-1"/>
                        <w:sz w:val="32"/>
                      </w:rPr>
                      <w:t> </w:t>
                    </w:r>
                    <w:r>
                      <w:rPr>
                        <w:sz w:val="32"/>
                      </w:rPr>
                      <w:t>weight</w:t>
                    </w:r>
                  </w:p>
                </w:txbxContent>
              </v:textbox>
              <v:stroke dashstyle="solid"/>
              <w10:wrap type="none"/>
            </v:shape>
            <v:shape style="position:absolute;left:10;top:10;width:3504;height:936" type="#_x0000_t202" filled="false" stroked="true" strokeweight="1pt" strokecolor="#000000">
              <v:textbox inset="0,0,0,0">
                <w:txbxContent>
                  <w:p>
                    <w:pPr>
                      <w:spacing w:line="249" w:lineRule="auto" w:before="104"/>
                      <w:ind w:left="476" w:right="463" w:firstLine="0"/>
                      <w:jc w:val="left"/>
                      <w:rPr>
                        <w:sz w:val="32"/>
                      </w:rPr>
                    </w:pPr>
                    <w:r>
                      <w:rPr>
                        <w:sz w:val="32"/>
                      </w:rPr>
                      <w:t>MMRF-IA18 cohrt</w:t>
                    </w:r>
                    <w:r>
                      <w:rPr>
                        <w:spacing w:val="-86"/>
                        <w:sz w:val="32"/>
                      </w:rPr>
                      <w:t> </w:t>
                    </w:r>
                    <w:r>
                      <w:rPr>
                        <w:sz w:val="32"/>
                      </w:rPr>
                      <w:t>1143</w:t>
                    </w:r>
                    <w:r>
                      <w:rPr>
                        <w:spacing w:val="-12"/>
                        <w:sz w:val="32"/>
                      </w:rPr>
                      <w:t> </w:t>
                    </w:r>
                    <w:r>
                      <w:rPr>
                        <w:sz w:val="32"/>
                      </w:rPr>
                      <w:t>MM</w:t>
                    </w:r>
                    <w:r>
                      <w:rPr>
                        <w:spacing w:val="-14"/>
                        <w:sz w:val="32"/>
                      </w:rPr>
                      <w:t> </w:t>
                    </w:r>
                    <w:r>
                      <w:rPr>
                        <w:sz w:val="32"/>
                      </w:rPr>
                      <w:t>patients</w:t>
                    </w:r>
                  </w:p>
                </w:txbxContent>
              </v:textbox>
              <v:stroke dashstyle="solid"/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ind w:left="2281"/>
        <w:rPr>
          <w:rFonts w:ascii="Times New Roman"/>
          <w:sz w:val="20"/>
        </w:rPr>
      </w:pPr>
      <w:r>
        <w:rPr>
          <w:rFonts w:ascii="Times New Roman"/>
          <w:position w:val="0"/>
          <w:sz w:val="20"/>
        </w:rPr>
        <w:pict>
          <v:shape style="width:175.2pt;height:53.2pt;mso-position-horizontal-relative:char;mso-position-vertical-relative:line" type="#_x0000_t202" filled="false" stroked="true" strokeweight="1pt" strokecolor="#000000">
            <w10:anchorlock/>
            <v:textbox inset="0,0,0,0">
              <w:txbxContent>
                <w:p>
                  <w:pPr>
                    <w:spacing w:line="249" w:lineRule="auto" w:before="111"/>
                    <w:ind w:left="813" w:right="507" w:hanging="241"/>
                    <w:jc w:val="left"/>
                    <w:rPr>
                      <w:sz w:val="32"/>
                    </w:rPr>
                  </w:pPr>
                  <w:r>
                    <w:rPr>
                      <w:sz w:val="32"/>
                    </w:rPr>
                    <w:t>971</w:t>
                  </w:r>
                  <w:r>
                    <w:rPr>
                      <w:spacing w:val="-8"/>
                      <w:sz w:val="32"/>
                    </w:rPr>
                    <w:t> </w:t>
                  </w:r>
                  <w:r>
                    <w:rPr>
                      <w:sz w:val="32"/>
                    </w:rPr>
                    <w:t>patients</w:t>
                  </w:r>
                  <w:r>
                    <w:rPr>
                      <w:spacing w:val="-9"/>
                      <w:sz w:val="32"/>
                    </w:rPr>
                    <w:t> </w:t>
                  </w:r>
                  <w:r>
                    <w:rPr>
                      <w:sz w:val="32"/>
                    </w:rPr>
                    <w:t>with</w:t>
                  </w:r>
                  <w:r>
                    <w:rPr>
                      <w:spacing w:val="-86"/>
                      <w:sz w:val="32"/>
                    </w:rPr>
                    <w:t> </w:t>
                  </w:r>
                  <w:r>
                    <w:rPr>
                      <w:sz w:val="32"/>
                    </w:rPr>
                    <w:t>available</w:t>
                  </w:r>
                  <w:r>
                    <w:rPr>
                      <w:spacing w:val="-7"/>
                      <w:sz w:val="32"/>
                    </w:rPr>
                    <w:t> </w:t>
                  </w:r>
                  <w:r>
                    <w:rPr>
                      <w:sz w:val="32"/>
                    </w:rPr>
                    <w:t>BMI</w:t>
                  </w:r>
                </w:p>
              </w:txbxContent>
            </v:textbox>
            <v:stroke dashstyle="solid"/>
          </v:shape>
        </w:pict>
      </w:r>
      <w:r>
        <w:rPr>
          <w:rFonts w:ascii="Times New Roman"/>
          <w:position w:val="0"/>
          <w:sz w:val="20"/>
        </w:rPr>
      </w:r>
    </w:p>
    <w:p>
      <w:pPr>
        <w:pStyle w:val="BodyText"/>
        <w:spacing w:before="10"/>
        <w:rPr>
          <w:rFonts w:ascii="Times New Roman"/>
          <w:sz w:val="5"/>
        </w:rPr>
      </w:pPr>
    </w:p>
    <w:p>
      <w:pPr>
        <w:pStyle w:val="BodyText"/>
        <w:ind w:left="408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91.65pt;height:71.150pt;mso-position-horizontal-relative:char;mso-position-vertical-relative:line" coordorigin="0,0" coordsize="1833,1423">
            <v:shape style="position:absolute;left:0;top:0;width:1833;height:1423" coordorigin="0,0" coordsize="1833,1423" path="m1833,576l1813,566,1713,516,1713,566,64,566,59,0,39,0,50,1303,0,1303,61,1423,110,1323,120,1302,70,1303,64,586,1713,586,1713,636,1813,586,1833,576xe" filled="true" fillcolor="#000000" stroked="false">
              <v:path arrowok="t"/>
              <v:fill type="solid"/>
            </v:shape>
          </v:group>
        </w:pict>
      </w:r>
      <w:r>
        <w:rPr>
          <w:rFonts w:ascii="Times New Roman"/>
          <w:sz w:val="20"/>
        </w:rPr>
      </w:r>
      <w:r>
        <w:rPr>
          <w:rFonts w:ascii="Times New Roman"/>
          <w:position w:val="44"/>
          <w:sz w:val="20"/>
        </w:rPr>
        <w:pict>
          <v:shape style="width:160.450pt;height:41.3pt;mso-position-horizontal-relative:char;mso-position-vertical-relative:line" type="#_x0000_t202" filled="false" stroked="true" strokeweight="1pt" strokecolor="#000000">
            <w10:anchorlock/>
            <v:textbox inset="0,0,0,0">
              <w:txbxContent>
                <w:p>
                  <w:pPr>
                    <w:spacing w:line="380" w:lineRule="atLeast" w:before="45"/>
                    <w:ind w:left="818" w:right="307" w:hanging="251"/>
                    <w:jc w:val="left"/>
                    <w:rPr>
                      <w:sz w:val="32"/>
                    </w:rPr>
                  </w:pPr>
                  <w:r>
                    <w:rPr>
                      <w:sz w:val="32"/>
                    </w:rPr>
                    <w:t>Normal: 18.5-25</w:t>
                  </w:r>
                  <w:r>
                    <w:rPr>
                      <w:spacing w:val="-87"/>
                      <w:sz w:val="32"/>
                    </w:rPr>
                    <w:t> </w:t>
                  </w:r>
                  <w:r>
                    <w:rPr>
                      <w:sz w:val="32"/>
                    </w:rPr>
                    <w:t>Obesity: ≥30</w:t>
                  </w:r>
                </w:p>
              </w:txbxContent>
            </v:textbox>
            <v:stroke dashstyle="solid"/>
          </v:shape>
        </w:pict>
      </w:r>
      <w:r>
        <w:rPr>
          <w:rFonts w:ascii="Times New Roman"/>
          <w:position w:val="44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5"/>
        <w:rPr>
          <w:rFonts w:ascii="Times New Roman"/>
          <w:sz w:val="23"/>
        </w:rPr>
      </w:pPr>
      <w:r>
        <w:rPr/>
        <w:pict>
          <v:shape style="position:absolute;margin-left:342.600006pt;margin-top:15.43914pt;width:92.2pt;height:59.95pt;mso-position-horizontal-relative:page;mso-position-vertical-relative:paragraph;z-index:-15726592;mso-wrap-distance-left:0;mso-wrap-distance-right:0" coordorigin="6852,309" coordsize="1844,1199" path="m8696,875l8676,865,8576,815,8576,865,6922,865,6922,309,6902,309,6902,1388,6852,1388,6912,1508,6962,1408,6972,1388,6922,1388,6922,885,8576,885,8576,935,8676,885,8696,875xe" filled="true" fillcolor="#000000" stroked="false">
            <v:path arrowok="t"/>
            <v:fill type="solid"/>
            <w10:wrap type="topAndBottom"/>
          </v:shape>
        </w:pict>
      </w:r>
      <w:r>
        <w:rPr/>
        <w:pict>
          <v:shape style="position:absolute;margin-left:436.799988pt;margin-top:20.599150pt;width:236.05pt;height:53.2pt;mso-position-horizontal-relative:page;mso-position-vertical-relative:paragraph;z-index:-15726080;mso-wrap-distance-left:0;mso-wrap-distance-right:0" type="#_x0000_t202" filled="false" stroked="true" strokeweight="1pt" strokecolor="#000000">
            <v:textbox inset="0,0,0,0">
              <w:txbxContent>
                <w:p>
                  <w:pPr>
                    <w:spacing w:line="249" w:lineRule="auto" w:before="150"/>
                    <w:ind w:left="1115" w:right="1103" w:firstLine="453"/>
                    <w:jc w:val="left"/>
                    <w:rPr>
                      <w:sz w:val="32"/>
                    </w:rPr>
                  </w:pPr>
                  <w:r>
                    <w:rPr>
                      <w:sz w:val="32"/>
                    </w:rPr>
                    <w:t>10 patients</w:t>
                  </w:r>
                  <w:r>
                    <w:rPr>
                      <w:spacing w:val="1"/>
                      <w:sz w:val="32"/>
                    </w:rPr>
                    <w:t> </w:t>
                  </w:r>
                  <w:r>
                    <w:rPr>
                      <w:sz w:val="32"/>
                    </w:rPr>
                    <w:t>With≤30</w:t>
                  </w:r>
                  <w:r>
                    <w:rPr>
                      <w:spacing w:val="-13"/>
                      <w:sz w:val="32"/>
                    </w:rPr>
                    <w:t> </w:t>
                  </w:r>
                  <w:r>
                    <w:rPr>
                      <w:sz w:val="32"/>
                    </w:rPr>
                    <w:t>days</w:t>
                  </w:r>
                  <w:r>
                    <w:rPr>
                      <w:spacing w:val="-12"/>
                      <w:sz w:val="32"/>
                    </w:rPr>
                    <w:t> </w:t>
                  </w:r>
                  <w:r>
                    <w:rPr>
                      <w:sz w:val="32"/>
                    </w:rPr>
                    <w:t>OS</w:t>
                  </w:r>
                </w:p>
              </w:txbxContent>
            </v:textbox>
            <v:stroke dashstyle="solid"/>
            <w10:wrap type="topAndBottom"/>
          </v:shape>
        </w:pict>
      </w:r>
    </w:p>
    <w:p>
      <w:pPr>
        <w:pStyle w:val="BodyText"/>
        <w:spacing w:before="4"/>
        <w:rPr>
          <w:rFonts w:ascii="Times New Roman"/>
          <w:sz w:val="7"/>
        </w:rPr>
      </w:pPr>
    </w:p>
    <w:p>
      <w:pPr>
        <w:pStyle w:val="BodyText"/>
        <w:ind w:left="2209"/>
        <w:rPr>
          <w:rFonts w:ascii="Times New Roman"/>
          <w:sz w:val="20"/>
        </w:rPr>
      </w:pPr>
      <w:r>
        <w:rPr>
          <w:rFonts w:ascii="Times New Roman"/>
          <w:position w:val="0"/>
          <w:sz w:val="20"/>
        </w:rPr>
        <w:pict>
          <v:shape style="width:192.5pt;height:61.1pt;mso-position-horizontal-relative:char;mso-position-vertical-relative:line" type="#_x0000_t202" filled="false" stroked="true" strokeweight="1pt" strokecolor="#000000">
            <w10:anchorlock/>
            <v:textbox inset="0,0,0,0">
              <w:txbxContent>
                <w:p>
                  <w:pPr>
                    <w:spacing w:line="235" w:lineRule="auto" w:before="54"/>
                    <w:ind w:left="929" w:right="959" w:firstLine="98"/>
                    <w:jc w:val="both"/>
                    <w:rPr>
                      <w:sz w:val="32"/>
                    </w:rPr>
                  </w:pPr>
                  <w:r>
                    <w:rPr>
                      <w:sz w:val="32"/>
                    </w:rPr>
                    <w:t>568 patients</w:t>
                  </w:r>
                  <w:r>
                    <w:rPr>
                      <w:spacing w:val="1"/>
                      <w:sz w:val="32"/>
                    </w:rPr>
                    <w:t> </w:t>
                  </w:r>
                  <w:r>
                    <w:rPr>
                      <w:sz w:val="32"/>
                    </w:rPr>
                    <w:t>Normal</w:t>
                  </w:r>
                  <w:r>
                    <w:rPr>
                      <w:rFonts w:ascii="SimSun" w:eastAsia="SimSun" w:hint="eastAsia"/>
                      <w:sz w:val="32"/>
                    </w:rPr>
                    <w:t>：</w:t>
                  </w:r>
                  <w:r>
                    <w:rPr>
                      <w:sz w:val="32"/>
                    </w:rPr>
                    <w:t>254</w:t>
                  </w:r>
                  <w:r>
                    <w:rPr>
                      <w:spacing w:val="-87"/>
                      <w:sz w:val="32"/>
                    </w:rPr>
                    <w:t> </w:t>
                  </w:r>
                  <w:r>
                    <w:rPr>
                      <w:sz w:val="32"/>
                    </w:rPr>
                    <w:t>Obesity</w:t>
                  </w:r>
                  <w:r>
                    <w:rPr>
                      <w:rFonts w:ascii="SimSun" w:eastAsia="SimSun" w:hint="eastAsia"/>
                      <w:sz w:val="32"/>
                    </w:rPr>
                    <w:t>：</w:t>
                  </w:r>
                  <w:r>
                    <w:rPr>
                      <w:sz w:val="32"/>
                    </w:rPr>
                    <w:t>314</w:t>
                  </w:r>
                </w:p>
              </w:txbxContent>
            </v:textbox>
            <v:stroke dashstyle="solid"/>
          </v:shape>
        </w:pict>
      </w:r>
      <w:r>
        <w:rPr>
          <w:rFonts w:ascii="Times New Roman"/>
          <w:position w:val="0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9"/>
        </w:rPr>
      </w:pPr>
    </w:p>
    <w:p>
      <w:pPr>
        <w:pStyle w:val="Heading1"/>
        <w:ind w:left="167"/>
      </w:pPr>
      <w:r>
        <w:rPr/>
        <w:t>Fig</w:t>
      </w:r>
      <w:r>
        <w:rPr>
          <w:spacing w:val="-1"/>
        </w:rPr>
        <w:t> </w:t>
      </w:r>
      <w:r>
        <w:rPr/>
        <w:t>S1. Flowchart of</w:t>
      </w:r>
      <w:r>
        <w:rPr>
          <w:spacing w:val="-1"/>
        </w:rPr>
        <w:t> </w:t>
      </w:r>
      <w:r>
        <w:rPr/>
        <w:t>cohort selection. BMI, Body Mass Index.</w:t>
      </w:r>
    </w:p>
    <w:p>
      <w:pPr>
        <w:spacing w:after="0"/>
        <w:sectPr>
          <w:type w:val="continuous"/>
          <w:pgSz w:w="19200" w:h="10800" w:orient="landscape"/>
          <w:pgMar w:top="420" w:bottom="280" w:left="2780" w:right="2780"/>
        </w:sectPr>
      </w:pPr>
    </w:p>
    <w:p>
      <w:pPr>
        <w:pStyle w:val="ListParagraph"/>
        <w:numPr>
          <w:ilvl w:val="0"/>
          <w:numId w:val="1"/>
        </w:numPr>
        <w:tabs>
          <w:tab w:pos="10619" w:val="left" w:leader="none"/>
          <w:tab w:pos="10620" w:val="left" w:leader="none"/>
        </w:tabs>
        <w:spacing w:line="240" w:lineRule="auto" w:before="63" w:after="0"/>
        <w:ind w:left="10620" w:right="0" w:hanging="9900"/>
        <w:jc w:val="left"/>
        <w:rPr>
          <w:sz w:val="36"/>
        </w:rPr>
      </w:pPr>
      <w:bookmarkStart w:name="FigureS2.pdf" w:id="3"/>
      <w:bookmarkEnd w:id="3"/>
      <w:r>
        <w:rPr/>
      </w:r>
      <w:bookmarkStart w:name="FigureS2.pdf" w:id="4"/>
      <w:bookmarkEnd w:id="4"/>
      <w:r>
        <w:rPr>
          <w:sz w:val="36"/>
        </w:rPr>
        <w:t>(B)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0"/>
        </w:rPr>
      </w:pPr>
    </w:p>
    <w:p>
      <w:pPr>
        <w:spacing w:after="0"/>
        <w:rPr>
          <w:sz w:val="20"/>
        </w:rPr>
        <w:sectPr>
          <w:pgSz w:w="19800" w:h="11340" w:orient="landscape"/>
          <w:pgMar w:top="980" w:bottom="280" w:left="280" w:right="1160"/>
        </w:sect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9"/>
        <w:rPr>
          <w:sz w:val="38"/>
        </w:rPr>
      </w:pPr>
    </w:p>
    <w:p>
      <w:pPr>
        <w:spacing w:before="0"/>
        <w:ind w:left="0" w:right="38" w:firstLine="0"/>
        <w:jc w:val="right"/>
        <w:rPr>
          <w:sz w:val="24"/>
        </w:rPr>
      </w:pPr>
      <w:r>
        <w:rPr>
          <w:sz w:val="24"/>
        </w:rPr>
        <w:t>1.00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213"/>
        <w:ind w:left="0" w:right="38" w:firstLine="0"/>
        <w:jc w:val="right"/>
        <w:rPr>
          <w:sz w:val="24"/>
        </w:rPr>
      </w:pPr>
      <w:r>
        <w:rPr/>
        <w:pict>
          <v:shape style="position:absolute;margin-left:48.357471pt;margin-top:17.664253pt;width:17.650pt;height:114.05pt;mso-position-horizontal-relative:page;mso-position-vertical-relative:paragraph;z-index:15734784" type="#_x0000_t202" filled="false" stroked="false">
            <v:textbox inset="0,0,0,0" style="layout-flow:vertical;mso-layout-flow-alt:bottom-to-top">
              <w:txbxContent>
                <w:p>
                  <w:pPr>
                    <w:spacing w:before="11"/>
                    <w:ind w:left="20" w:right="0" w:firstLine="0"/>
                    <w:jc w:val="left"/>
                    <w:rPr>
                      <w:sz w:val="28"/>
                    </w:rPr>
                  </w:pPr>
                  <w:r>
                    <w:rPr>
                      <w:sz w:val="28"/>
                    </w:rPr>
                    <w:t>Probability</w:t>
                  </w:r>
                  <w:r>
                    <w:rPr>
                      <w:spacing w:val="-1"/>
                      <w:sz w:val="28"/>
                    </w:rPr>
                    <w:t> </w:t>
                  </w:r>
                  <w:r>
                    <w:rPr>
                      <w:sz w:val="28"/>
                    </w:rPr>
                    <w:t>of</w:t>
                  </w:r>
                  <w:r>
                    <w:rPr>
                      <w:spacing w:val="-1"/>
                      <w:sz w:val="28"/>
                    </w:rPr>
                    <w:t> </w:t>
                  </w:r>
                  <w:r>
                    <w:rPr>
                      <w:sz w:val="28"/>
                    </w:rPr>
                    <w:t>PFS</w:t>
                  </w:r>
                </w:p>
              </w:txbxContent>
            </v:textbox>
            <w10:wrap type="none"/>
          </v:shape>
        </w:pict>
      </w:r>
      <w:r>
        <w:rPr>
          <w:sz w:val="24"/>
        </w:rPr>
        <w:t>0.75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213"/>
        <w:ind w:left="0" w:right="38" w:firstLine="0"/>
        <w:jc w:val="right"/>
        <w:rPr>
          <w:sz w:val="24"/>
        </w:rPr>
      </w:pPr>
      <w:r>
        <w:rPr>
          <w:sz w:val="24"/>
        </w:rPr>
        <w:t>0.50</w:t>
      </w:r>
    </w:p>
    <w:p>
      <w:pPr>
        <w:spacing w:before="94"/>
        <w:ind w:left="1081" w:right="0" w:firstLine="0"/>
        <w:jc w:val="left"/>
        <w:rPr>
          <w:sz w:val="20"/>
        </w:rPr>
      </w:pPr>
      <w:r>
        <w:rPr/>
        <w:br w:type="column"/>
      </w:r>
      <w:r>
        <w:rPr>
          <w:strike/>
          <w:color w:val="E64A35"/>
          <w:spacing w:val="-26"/>
          <w:position w:val="-2"/>
          <w:sz w:val="28"/>
        </w:rPr>
        <w:t> </w:t>
      </w:r>
      <w:r>
        <w:rPr>
          <w:strike/>
          <w:color w:val="E64A35"/>
          <w:position w:val="-2"/>
          <w:sz w:val="28"/>
        </w:rPr>
        <w:t>+</w:t>
      </w:r>
      <w:r>
        <w:rPr>
          <w:strike w:val="0"/>
          <w:color w:val="E64A35"/>
          <w:spacing w:val="75"/>
          <w:position w:val="-2"/>
          <w:sz w:val="28"/>
        </w:rPr>
        <w:t> </w:t>
      </w:r>
      <w:r>
        <w:rPr>
          <w:strike w:val="0"/>
          <w:sz w:val="20"/>
        </w:rPr>
        <w:t>underweight</w:t>
      </w:r>
    </w:p>
    <w:p>
      <w:pPr>
        <w:spacing w:before="32"/>
        <w:ind w:left="1079" w:right="0" w:firstLine="0"/>
        <w:jc w:val="left"/>
        <w:rPr>
          <w:sz w:val="20"/>
        </w:rPr>
      </w:pPr>
      <w:r>
        <w:rPr>
          <w:strike/>
          <w:color w:val="4DBAD4"/>
          <w:spacing w:val="-22"/>
          <w:position w:val="-4"/>
          <w:sz w:val="28"/>
        </w:rPr>
        <w:t> </w:t>
      </w:r>
      <w:r>
        <w:rPr>
          <w:strike/>
          <w:color w:val="4DBAD4"/>
          <w:position w:val="-4"/>
          <w:sz w:val="28"/>
        </w:rPr>
        <w:t>+</w:t>
      </w:r>
      <w:r>
        <w:rPr>
          <w:strike w:val="0"/>
          <w:color w:val="4DBAD4"/>
          <w:spacing w:val="18"/>
          <w:position w:val="-4"/>
          <w:sz w:val="28"/>
        </w:rPr>
        <w:t> </w:t>
      </w:r>
      <w:r>
        <w:rPr>
          <w:strike w:val="0"/>
          <w:sz w:val="20"/>
        </w:rPr>
        <w:t>normal</w:t>
      </w:r>
    </w:p>
    <w:p>
      <w:pPr>
        <w:pStyle w:val="BodyText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pStyle w:val="BodyText"/>
        <w:rPr>
          <w:sz w:val="26"/>
        </w:rPr>
      </w:pPr>
    </w:p>
    <w:p>
      <w:pPr>
        <w:pStyle w:val="BodyText"/>
        <w:spacing w:before="9"/>
        <w:rPr>
          <w:sz w:val="38"/>
        </w:rPr>
      </w:pPr>
    </w:p>
    <w:p>
      <w:pPr>
        <w:spacing w:before="0"/>
        <w:ind w:left="0" w:right="38" w:firstLine="0"/>
        <w:jc w:val="right"/>
        <w:rPr>
          <w:sz w:val="24"/>
        </w:rPr>
      </w:pPr>
      <w:r>
        <w:rPr>
          <w:sz w:val="24"/>
        </w:rPr>
        <w:t>1.00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213"/>
        <w:ind w:left="0" w:right="38" w:firstLine="0"/>
        <w:jc w:val="right"/>
        <w:rPr>
          <w:sz w:val="24"/>
        </w:rPr>
      </w:pPr>
      <w:r>
        <w:rPr/>
        <w:pict>
          <v:shape style="position:absolute;margin-left:552.356201pt;margin-top:24.659367pt;width:17.650pt;height:107.05pt;mso-position-horizontal-relative:page;mso-position-vertical-relative:paragraph;z-index:-17319424" type="#_x0000_t202" filled="false" stroked="false">
            <v:textbox inset="0,0,0,0" style="layout-flow:vertical;mso-layout-flow-alt:bottom-to-top">
              <w:txbxContent>
                <w:p>
                  <w:pPr>
                    <w:spacing w:before="11"/>
                    <w:ind w:left="20" w:right="0" w:firstLine="0"/>
                    <w:jc w:val="left"/>
                    <w:rPr>
                      <w:sz w:val="28"/>
                    </w:rPr>
                  </w:pPr>
                  <w:r>
                    <w:rPr>
                      <w:sz w:val="28"/>
                    </w:rPr>
                    <w:t>Probability</w:t>
                  </w:r>
                  <w:r>
                    <w:rPr>
                      <w:spacing w:val="-1"/>
                      <w:sz w:val="28"/>
                    </w:rPr>
                    <w:t> </w:t>
                  </w:r>
                  <w:r>
                    <w:rPr>
                      <w:sz w:val="28"/>
                    </w:rPr>
                    <w:t>of</w:t>
                  </w:r>
                  <w:r>
                    <w:rPr>
                      <w:spacing w:val="-1"/>
                      <w:sz w:val="28"/>
                    </w:rPr>
                    <w:t> </w:t>
                  </w:r>
                  <w:r>
                    <w:rPr>
                      <w:sz w:val="2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>
          <w:sz w:val="24"/>
        </w:rPr>
        <w:t>0.75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before="213"/>
        <w:ind w:left="0" w:right="38" w:firstLine="0"/>
        <w:jc w:val="right"/>
        <w:rPr>
          <w:sz w:val="24"/>
        </w:rPr>
      </w:pPr>
      <w:r>
        <w:rPr>
          <w:sz w:val="24"/>
        </w:rPr>
        <w:t>0.50</w:t>
      </w:r>
    </w:p>
    <w:p>
      <w:pPr>
        <w:spacing w:before="94"/>
        <w:ind w:left="1081" w:right="0" w:firstLine="0"/>
        <w:jc w:val="left"/>
        <w:rPr>
          <w:sz w:val="20"/>
        </w:rPr>
      </w:pPr>
      <w:r>
        <w:rPr/>
        <w:br w:type="column"/>
      </w:r>
      <w:r>
        <w:rPr>
          <w:strike/>
          <w:color w:val="E64A35"/>
          <w:spacing w:val="-26"/>
          <w:position w:val="-2"/>
          <w:sz w:val="28"/>
        </w:rPr>
        <w:t> </w:t>
      </w:r>
      <w:r>
        <w:rPr>
          <w:strike/>
          <w:color w:val="E64A35"/>
          <w:position w:val="-2"/>
          <w:sz w:val="28"/>
        </w:rPr>
        <w:t>+</w:t>
      </w:r>
      <w:r>
        <w:rPr>
          <w:strike w:val="0"/>
          <w:color w:val="E64A35"/>
          <w:spacing w:val="75"/>
          <w:position w:val="-2"/>
          <w:sz w:val="28"/>
        </w:rPr>
        <w:t> </w:t>
      </w:r>
      <w:r>
        <w:rPr>
          <w:strike w:val="0"/>
          <w:sz w:val="20"/>
        </w:rPr>
        <w:t>underweight</w:t>
      </w:r>
    </w:p>
    <w:p>
      <w:pPr>
        <w:spacing w:before="32"/>
        <w:ind w:left="1079" w:right="0" w:firstLine="0"/>
        <w:jc w:val="left"/>
        <w:rPr>
          <w:sz w:val="20"/>
        </w:rPr>
      </w:pPr>
      <w:r>
        <w:rPr/>
        <w:pict>
          <v:group style="position:absolute;margin-left:614.395020pt;margin-top:37.266132pt;width:293.95pt;height:114.5pt;mso-position-horizontal-relative:page;mso-position-vertical-relative:paragraph;z-index:15733760" coordorigin="12288,745" coordsize="5879,2290">
            <v:shape style="position:absolute;left:12309;top:766;width:4317;height:2082" coordorigin="12309,767" coordsize="4317,2082" path="m12309,767l12370,767,12370,974,12465,974,12465,1181,13018,1181,13018,1388,13340,1388,13347,1388,13347,1607,13363,1607,13511,1607,13511,1841,14340,1841,14480,1841,14480,2093,14928,2093,14928,2344,14943,2344,14943,2596,15499,2596,15499,2848,16569,2848,16626,2848e" filled="false" stroked="true" strokeweight="2.13pt" strokecolor="#e64a35">
              <v:path arrowok="t"/>
              <v:stroke dashstyle="solid"/>
            </v:shape>
            <v:shape style="position:absolute;left:12309;top:766;width:5836;height:2224" coordorigin="12309,767" coordsize="5836,2224" path="m12309,767l12400,767,12400,784,12404,784,12435,784,12439,784,12459,784,12459,801,12461,801,12461,818,12471,818,12479,818,12490,818,12498,818,12498,853,12508,853,12508,871,12514,871,12514,889,12518,889,12532,889,12532,906,12565,906,12565,924,12571,924,12579,924,12583,924,12583,942,12609,942,12609,960,12618,960,12648,960,12676,960,12676,978,12725,978,12725,996,12778,996,12778,1014,12814,1014,12816,1014,12841,1014,12841,1032,12843,1032,12843,1050,12845,1050,12857,1050,12867,1050,12867,1068,12910,1068,12946,1068,12946,1087,12948,1087,12953,1087,12953,1105,12987,1105,12987,1124,12993,1124,12993,1142,12997,1142,13048,1142,13076,1142,13076,1161,13109,1161,13109,1179,13129,1179,13143,1179,13143,1198,13147,1198,13147,1217,13150,1217,13184,1217,13221,1217,13221,1236,13233,1236,13233,1255,13245,1255,13245,1274,13269,1274,13306,1274,13334,1274,13334,1293,13351,1293,13351,1312,13377,1312,13377,1331,13389,1331,13422,1331,13422,1350,13440,1350,13440,1369,13442,1369,13442,1388,13452,1388,13452,1408,13491,1408,13491,1427,13497,1427,13497,1446,13525,1446,13667,1446,13667,1465,13718,1465,13745,1465,13781,1465,13809,1465,13809,1485,13842,1485,13842,1505,13877,1505,13877,1524,13923,1524,13923,1544,13933,1544,13933,1563,14008,1563,14008,1583,14013,1583,14023,1583,14110,1583,14110,1603,14171,1603,14171,1623,14208,1623,14232,1623,14232,1643,14240,1643,14275,1643,14329,1643,14329,1663,14409,1663,14435,1663,14435,1683,14459,1683,14459,1704,14476,1704,14476,1724,14496,1724,14496,1745,14549,1745,14549,1765,14575,1765,14575,1786,14589,1786,14610,1786,14610,1806,14626,1806,14626,1847,14636,1847,14636,1868,14754,1868,14794,1868,14827,1868,14827,1889,14833,1889,14880,1889,14920,1889,14920,1910,14949,1910,14949,1931,14981,1931,14989,1931,14989,1952,15008,1952,15068,1952,15068,1973,15184,1973,15184,1995,15219,1995,15219,2016,15251,2016,15308,2016,15308,2038,15389,2038,15410,2038,15410,2059,15493,2059,15493,2081,15501,2081,15501,2103,15517,2103,15525,2103,15531,2103,15532,2103,15576,2103,15576,2125,15578,2125,15578,2147,15639,2147,15639,2169,15710,2169,15743,2169,15755,2169,15755,2192,15759,2192,15796,2192,15804,2192,15826,2192,15826,2216,16161,2216,16161,2244,16291,2244,16291,2275,16405,2275,16405,2309,16608,2309,16608,2349,16614,2349,16616,2349,16636,2349,16638,2349,16638,2392,16695,2392,16695,2440,16701,2440,16705,2440,16711,2440,16754,2440,16754,2492,16906,2492,16923,2492,16947,2492,16951,2492,16951,2546,17684,2546,17684,2663,17940,2663,17940,2827,17942,2827,17942,2990,17968,2990,18129,2990,18145,2990e" filled="false" stroked="true" strokeweight="2.13pt" strokecolor="#4dbad4">
              <v:path arrowok="t"/>
              <v:stroke dashstyle="solid"/>
            </v:shape>
            <v:shape style="position:absolute;left:12309;top:766;width:5795;height:2248" coordorigin="12309,767" coordsize="5795,2248" path="m12309,767l12398,767,12398,780,12400,780,12400,794,12425,794,12435,794,12435,808,12439,808,12439,822,12451,822,12477,822,12477,836,12488,836,12551,836,12551,850,12583,850,12583,864,12605,864,12605,878,12611,878,12611,892,12617,892,12617,906,12628,906,12685,906,12685,920,12782,920,12782,934,12794,934,12796,934,12800,934,12808,934,12819,934,12819,948,12835,948,12835,962,12837,962,12849,962,12884,962,12884,977,12916,977,12916,991,12918,991,12918,1005,12920,1005,12928,1005,12928,1020,12936,1020,12955,1020,12955,1034,12961,1034,12961,1049,12981,1049,13003,1049,13003,1063,13007,1063,13007,1077,13046,1077,13076,1077,13076,1092,13078,1092,13078,1106,13099,1106,13099,1121,13105,1121,13105,1136,13109,1136,13117,1136,13145,1136,13190,1136,13213,1136,13213,1150,13225,1150,13225,1165,13233,1165,13233,1180,13251,1180,13261,1180,13261,1195,13265,1195,13265,1209,13282,1209,13282,1224,13310,1224,13310,1239,13318,1239,13318,1254,13347,1254,13347,1269,13361,1269,13369,1269,13369,1284,13385,1284,13385,1298,13420,1298,13420,1313,13424,1313,13424,1328,13430,1328,13430,1343,13483,1343,13483,1358,13511,1358,13525,1358,13533,1358,13533,1373,13570,1373,13570,1388,13584,1388,13584,1403,13621,1403,13621,1418,13641,1418,13643,1418,13643,1433,13673,1433,13673,1448,13682,1448,13682,1463,13696,1463,13696,1478,13724,1478,13724,1494,13745,1494,13745,1509,13769,1509,13769,1524,13877,1524,13901,1524,13901,1539,13923,1539,13944,1539,13944,1554,13956,1554,13956,1570,13962,1570,13962,1585,13966,1585,13966,1601,13982,1601,13982,1631,14023,1631,14023,1647,14059,1647,14065,1647,14065,1662,14096,1662,14116,1662,14116,1677,14124,1677,14124,1693,14126,1693,14149,1693,14149,1724,14157,1724,14157,1740,14161,1740,14181,1740,14181,1755,14195,1755,14195,1771,14238,1771,14238,1786,14246,1786,14246,1802,14270,1802,14281,1802,14289,1802,14289,1818,14297,1818,14325,1818,14325,1834,14344,1834,14344,1850,14378,1850,14386,1850,14386,1865,14405,1865,14415,1865,14415,1881,14465,1881,14465,1897,14510,1897,14514,1897,14514,1914,14569,1914,14569,1930,14589,1930,14614,1930,14614,1946,14654,1946,14654,1962,14691,1962,14691,1979,14815,1979,14815,1995,14835,1995,14835,2011,14934,2011,14934,2027,14935,2027,14961,2027,14987,2027,15001,2027,15001,2044,15030,2044,15030,2060,15099,2060,15099,2077,15123,2077,15133,2077,15168,2077,15168,2094,15205,2094,15205,2110,15239,2110,15239,2127,15249,2127,15265,2127,15265,2144,15306,2144,15306,2160,15324,2160,15324,2177,15414,2177,15414,2194,15442,2194,15442,2211,15501,2211,15556,2211,15556,2228,15566,2228,15582,2228,15599,2228,15599,2245,15629,2245,15629,2262,15647,2262,15647,2279,15653,2279,15659,2279,15666,2279,15666,2296,15678,2296,15759,2296,15763,2296,15763,2314,15777,2314,15777,2331,15804,2331,15808,2331,15828,2331,15830,2331,15832,2331,15832,2349,15834,2349,15834,2367,15846,2367,15919,2367,15919,2387,16027,2387,16027,2408,16057,2408,16057,2429,16088,2429,16088,2451,16110,2451,16118,2451,16118,2472,16139,2472,16139,2493,16165,2493,16189,2493,16191,2493,16194,2493,16194,2515,16196,2515,16200,2515,16206,2515,16206,2537,16212,2537,16216,2537,16222,2537,16222,2560,16435,2560,16435,2588,16533,2588,16533,2618,16539,2618,16547,2618,16557,2618,16561,2618,16561,2649,16571,2649,16573,2649,16583,2649,16583,2681,16728,2681,16728,2723,16923,2723,16923,2768,17020,2768,17020,2823,17085,2823,17085,2885,17170,2885,17176,2885,17176,2948,17272,2948,17274,2948,17274,3014,18096,3014,18104,3014e" filled="false" stroked="true" strokeweight="2.13pt" strokecolor="#009f86">
              <v:path arrowok="t"/>
              <v:stroke dashstyle="solid"/>
            </v:shape>
            <v:shape style="position:absolute;left:12309;top:766;width:5809;height:1968" coordorigin="12309,767" coordsize="5809,1968" path="m12309,767l12386,767,12386,778,12390,778,12390,802,12398,802,12398,814,12423,814,12445,814,12445,826,12451,826,12451,838,12455,838,12455,850,12461,850,12461,861,12469,861,12469,873,12477,873,12479,873,12486,873,12486,885,12494,885,12528,885,12528,897,12540,897,12540,909,12542,909,12542,921,12546,921,12551,921,12551,933,12573,933,12573,945,12587,945,12587,957,12593,957,12613,957,12613,969,12632,969,12634,969,12638,969,12638,981,12654,981,12654,994,12672,994,12693,994,12693,1006,12705,1006,12705,1030,12709,1030,12717,1030,12717,1042,12764,1042,12764,1054,12776,1054,12776,1067,12778,1067,12778,1079,12802,1079,12802,1091,12825,1091,12829,1091,12829,1115,12837,1115,12837,1128,12918,1128,12940,1128,12940,1140,12949,1140,12949,1152,12997,1152,12997,1164,13042,1164,13042,1177,13044,1177,13044,1189,13062,1189,13062,1201,13099,1201,13099,1214,13139,1214,13139,1226,13172,1226,13172,1238,13194,1238,13194,1263,13204,1263,13204,1275,13225,1275,13225,1287,13245,1287,13245,1299,13265,1299,13332,1299,13332,1312,13340,1312,13340,1324,13344,1324,13359,1324,13359,1336,13399,1336,13399,1349,13442,1349,13442,1361,13446,1361,13446,1374,13509,1374,13511,1374,13511,1386,13523,1386,13523,1398,13525,1398,13531,1398,13531,1411,13546,1411,13546,1423,13548,1423,13548,1436,13560,1436,13562,1436,13564,1436,13566,1436,13566,1449,13574,1449,13574,1461,13592,1461,13598,1461,13598,1474,13625,1474,13625,1487,13651,1487,13651,1499,13653,1499,13653,1512,13702,1512,13702,1525,13718,1525,13775,1525,13775,1537,13812,1537,13812,1550,13824,1550,13824,1563,13828,1563,13828,1576,13832,1576,13850,1576,13850,1588,13875,1588,13875,1601,13883,1601,13911,1601,13911,1614,13923,1614,13923,1627,13937,1627,13939,1627,13974,1627,14045,1627,14045,1640,14067,1640,14067,1653,14104,1653,14104,1679,14153,1679,14153,1692,14173,1692,14173,1705,14224,1705,14224,1717,14232,1717,14232,1730,14587,1730,14587,1744,14595,1744,14626,1744,14626,1757,14699,1757,14699,1770,14762,1770,14762,1784,14776,1784,14792,1784,14792,1797,14794,1797,14825,1797,14867,1797,14867,1811,14869,1811,14869,1824,14888,1824,14888,1837,14902,1837,14904,1837,14904,1851,14918,1851,14926,1851,14926,1865,14955,1865,14959,1865,14959,1878,14975,1878,14975,1892,15004,1892,15004,1906,15006,1906,15006,1919,15079,1919,15079,1933,15150,1933,15150,1947,15207,1947,15231,1947,15237,1947,15237,1960,15243,1960,15243,1974,15278,1974,15278,1988,15284,1988,15284,2002,15318,2002,15349,2002,15371,2002,15371,2016,15391,2016,15391,2030,15400,2030,15400,2044,15410,2044,15410,2058,15442,2058,15442,2072,15448,2072,15475,2072,15509,2072,15509,2086,15519,2086,15556,2086,15584,2086,15584,2100,15592,2100,15592,2114,15607,2114,15607,2129,15621,2129,15621,2143,15635,2143,15635,2157,15672,2157,15672,2172,15676,2172,15676,2186,15694,2186,15694,2200,15718,2200,15718,2214,15741,2214,15741,2229,15761,2229,15773,2229,15773,2243,15775,2243,15787,2243,15791,2243,15810,2243,15810,2258,15944,2258,15944,2276,15954,2276,15954,2295,15960,2295,15982,2295,16007,2295,16007,2313,16025,2313,16049,2313,16092,2313,16118,2313,16118,2333,16285,2333,16285,2356,16309,2356,16319,2356,16334,2356,16334,2381,16350,2381,16372,2381,16372,2405,16388,2405,16388,2430,16401,2430,16401,2455,16407,2455,16409,2455,16419,2455,16419,2480,16423,2480,16545,2480,16545,2506,16596,2506,16596,2536,16657,2536,16657,2571,16969,2571,16969,2612,17012,2612,17012,2657,17375,2657,17375,2734,18110,2734,18117,2734e" filled="false" stroked="true" strokeweight="2.13pt" strokecolor="#3b5387">
              <v:path arrowok="t"/>
              <v:stroke dashstyle="solid"/>
            </v:shape>
            <w10:wrap type="none"/>
          </v:group>
        </w:pict>
      </w:r>
      <w:r>
        <w:rPr>
          <w:strike/>
          <w:color w:val="4DBAD4"/>
          <w:spacing w:val="-22"/>
          <w:position w:val="-4"/>
          <w:sz w:val="28"/>
        </w:rPr>
        <w:t> </w:t>
      </w:r>
      <w:r>
        <w:rPr>
          <w:strike/>
          <w:color w:val="4DBAD4"/>
          <w:position w:val="-4"/>
          <w:sz w:val="28"/>
        </w:rPr>
        <w:t>+</w:t>
      </w:r>
      <w:r>
        <w:rPr>
          <w:strike w:val="0"/>
          <w:color w:val="4DBAD4"/>
          <w:spacing w:val="18"/>
          <w:position w:val="-4"/>
          <w:sz w:val="28"/>
        </w:rPr>
        <w:t> </w:t>
      </w:r>
      <w:r>
        <w:rPr>
          <w:strike w:val="0"/>
          <w:sz w:val="20"/>
        </w:rPr>
        <w:t>normal</w:t>
      </w:r>
    </w:p>
    <w:p>
      <w:pPr>
        <w:spacing w:after="0"/>
        <w:jc w:val="left"/>
        <w:rPr>
          <w:sz w:val="20"/>
        </w:rPr>
        <w:sectPr>
          <w:type w:val="continuous"/>
          <w:pgSz w:w="19800" w:h="11340" w:orient="landscape"/>
          <w:pgMar w:top="420" w:bottom="280" w:left="280" w:right="1160"/>
          <w:cols w:num="4" w:equalWidth="0">
            <w:col w:w="1586" w:space="4033"/>
            <w:col w:w="2592" w:space="1869"/>
            <w:col w:w="1586" w:space="4033"/>
            <w:col w:w="2661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2"/>
        </w:rPr>
      </w:pPr>
    </w:p>
    <w:p>
      <w:pPr>
        <w:tabs>
          <w:tab w:pos="11158" w:val="left" w:leader="none"/>
        </w:tabs>
        <w:spacing w:before="92"/>
        <w:ind w:left="1079" w:right="0" w:firstLine="0"/>
        <w:jc w:val="left"/>
        <w:rPr>
          <w:sz w:val="24"/>
        </w:rPr>
      </w:pPr>
      <w:r>
        <w:rPr/>
        <w:pict>
          <v:group style="position:absolute;margin-left:110.394997pt;margin-top:-152.563644pt;width:293.150pt;height:170.25pt;mso-position-horizontal-relative:page;mso-position-vertical-relative:paragraph;z-index:-17321984" coordorigin="2208,-3051" coordsize="5863,3405">
            <v:shape style="position:absolute;left:2229;top:-3030;width:3972;height:3362" coordorigin="2229,-3030" coordsize="3972,3362" path="m2229,-3030l2288,-3030,2288,-2823,2339,-2823,2339,-2616,2383,-2616,2383,-2409,2936,-2409,2936,-2202,3003,-2202,3003,-1995,3210,-1995,3210,-1788,3283,-1788,3319,-1788,3319,-1566,3386,-1566,3386,-1344,3571,-1344,3571,-1122,3662,-1122,3662,-901,4260,-901,4367,-901,4367,-654,4406,-654,4406,-408,4479,-408,4479,-161,5019,-161,5019,85,5417,85,5417,332,5543,332,5610,332,5734,332,6201,332e" filled="false" stroked="true" strokeweight="2.13pt" strokecolor="#e64a35">
              <v:path arrowok="t"/>
              <v:stroke dashstyle="solid"/>
            </v:shape>
            <v:shape style="position:absolute;left:2229;top:-3030;width:5820;height:3330" coordorigin="2229,-3030" coordsize="5820,3330" path="m2229,-3030l2318,-3030,2318,-3013,2324,-3013,2355,-3013,2359,-3013,2377,-3013,2377,-2996,2379,-2996,2379,-2978,2387,-2978,2387,-2961,2391,-2961,2399,-2961,2404,-2961,2404,-2944,2410,-2944,2410,-2926,2416,-2926,2416,-2891,2418,-2891,2426,-2891,2426,-2873,2432,-2873,2432,-2856,2438,-2856,2444,-2856,2444,-2838,2450,-2838,2450,-2820,2483,-2820,2483,-2803,2491,-2803,2499,-2803,2499,-2785,2501,-2785,2501,-2767,2503,-2767,2503,-2749,2527,-2749,2527,-2731,2537,-2731,2537,-2714,2538,-2714,2538,-2696,2544,-2696,2544,-2678,2562,-2678,2562,-2660,2568,-2660,2570,-2660,2570,-2642,2602,-2642,2602,-2624,2613,-2624,2613,-2606,2615,-2606,2615,-2588,2633,-2588,2633,-2570,2639,-2570,2639,-2552,2643,-2552,2643,-2534,2657,-2534,2657,-2516,2694,-2516,2694,-2498,2696,-2498,2696,-2480,2698,-2480,2698,-2462,2708,-2462,2708,-2444,2726,-2444,2726,-2426,2734,-2426,2736,-2426,2741,-2426,2741,-2408,2749,-2408,2749,-2371,2761,-2371,2761,-2353,2775,-2353,2775,-2335,2777,-2335,2785,-2335,2785,-2317,2787,-2317,2787,-2299,2810,-2299,2810,-2280,2830,-2280,2836,-2280,2836,-2262,2864,-2262,2864,-2244,2871,-2244,2871,-2225,2903,-2225,2903,-2207,2917,-2207,2923,-2207,2923,-2188,2925,-2188,2925,-2170,2950,-2170,2950,-2151,2968,-2151,2994,-2151,2994,-2133,3001,-2133,3001,-2114,3047,-2114,3047,-2096,3070,-2096,3094,-2096,3094,-2059,3104,-2059,3104,-2040,3114,-2040,3114,-2021,3118,-2021,3118,-2003,3124,-2003,3124,-1984,3163,-1984,3163,-1947,3183,-1947,3183,-1928,3226,-1928,3252,-1928,3252,-1909,3275,-1909,3275,-1890,3309,-1890,3327,-1890,3327,-1872,3331,-1872,3331,-1853,3354,-1853,3354,-1834,3360,-1834,3360,-1815,3366,-1815,3366,-1796,3368,-1796,3368,-1777,3372,-1777,3372,-1739,3417,-1739,3417,-1721,3429,-1721,3429,-1702,3441,-1702,3441,-1683,3443,-1683,3443,-1645,3455,-1645,3455,-1626,3464,-1626,3464,-1607,3484,-1607,3484,-1589,3581,-1589,3581,-1570,3612,-1570,3612,-1551,3618,-1551,3618,-1532,3626,-1532,3626,-1513,3636,-1513,3636,-1494,3638,-1494,3654,-1494,3654,-1475,3689,-1475,3689,-1456,3719,-1456,3719,-1437,3727,-1437,3727,-1418,3748,-1418,3748,-1399,3756,-1399,3756,-1380,3760,-1380,3760,-1361,3788,-1361,3788,-1342,3803,-1342,3803,-1323,3831,-1323,3831,-1304,3839,-1304,3839,-1285,3862,-1285,3862,-1266,3864,-1266,3864,-1247,3904,-1247,3904,-1228,3933,-1228,3943,-1228,4010,-1228,4010,-1209,4028,-1209,4028,-1190,4052,-1190,4052,-1170,4089,-1170,4089,-1132,4127,-1132,4127,-1112,4154,-1112,4154,-1093,4160,-1093,4193,-1093,4193,-1074,4215,-1074,4215,-1054,4243,-1054,4243,-1035,4325,-1035,4325,-1015,4327,-1015,4327,-996,4329,-996,4387,-996,4387,-976,4394,-976,4394,-957,4414,-957,4414,-937,4432,-937,4432,-918,4454,-918,4454,-898,4509,-898,4544,-898,4544,-858,4564,-858,4564,-819,4609,-819,4609,-799,4674,-799,4714,-799,4755,-799,4755,-759,4783,-759,4783,-739,4800,-739,4838,-739,4838,-718,4846,-718,4846,-698,4854,-698,4854,-677,4879,-677,4879,-657,4915,-657,4915,-637,4919,-637,4919,-616,4940,-616,4940,-596,4980,-596,4980,-576,5017,-576,5017,-555,5043,-555,5043,-535,5051,-535,5051,-515,5098,-515,5098,-494,5123,-494,5123,-474,5127,-474,5127,-433,5188,-433,5188,-413,5192,-413,5192,-392,5220,-392,5220,-372,5271,-372,5271,-331,5275,-331,5275,-311,5285,-311,5285,-291,5309,-291,5346,-291,5346,-270,5437,-270,5445,-270,5452,-270,5462,-270,5462,-249,5557,-249,5557,-227,5630,-227,5663,-227,5667,-227,5667,-205,5789,-205,5789,-181,5874,-181,5874,-154,5929,-154,5929,-127,6093,-127,6093,-99,6118,-99,6132,-99,6136,-99,6136,-71,6148,-71,6148,-42,6154,-42,6160,-42,6883,-42,6883,15,6930,15,6930,96,7858,96,7858,300,7892,300,7909,300,7988,300,8022,300,8049,300e" filled="false" stroked="true" strokeweight="2.13pt" strokecolor="#4dbad4">
              <v:path arrowok="t"/>
              <v:stroke dashstyle="solid"/>
            </v:shape>
            <v:shape style="position:absolute;left:2229;top:-3030;width:5795;height:3216" coordorigin="2229,-3030" coordsize="5795,3216" path="m2229,-3030l2316,-3030,2316,-3016,2318,-3016,2318,-3002,2326,-3002,2326,-2989,2345,-2989,2353,-2989,2353,-2975,2355,-2975,2355,-2961,2357,-2961,2357,-2947,2371,-2947,2385,-2947,2385,-2933,2395,-2933,2395,-2919,2408,-2919,2408,-2905,2470,-2905,2470,-2891,2477,-2891,2477,-2877,2499,-2877,2499,-2863,2501,-2863,2501,-2849,2507,-2849,2507,-2835,2509,-2835,2509,-2821,2523,-2821,2523,-2807,2529,-2807,2529,-2793,2533,-2793,2533,-2779,2535,-2779,2535,-2765,2546,-2765,2546,-2751,2576,-2751,2576,-2737,2588,-2737,2588,-2723,2609,-2723,2609,-2709,2619,-2709,2619,-2695,2629,-2695,2629,-2681,2710,-2681,2710,-2667,2730,-2667,2730,-2639,2737,-2639,2737,-2611,2753,-2611,2753,-2596,2755,-2596,2755,-2582,2757,-2582,2769,-2582,2775,-2582,2775,-2568,2777,-2568,2777,-2525,2781,-2525,2781,-2511,2785,-2511,2785,-2497,2802,-2497,2802,-2482,2840,-2482,2846,-2482,2846,-2468,2856,-2468,2864,-2468,2864,-2454,2873,-2454,2873,-2439,2879,-2439,2879,-2425,2897,-2425,2897,-2396,2901,-2396,2903,-2396,2903,-2381,2905,-2381,2905,-2367,2909,-2367,2909,-2353,2911,-2353,2911,-2338,2915,-2338,2915,-2309,2919,-2309,2919,-2295,2921,-2295,2921,-2280,2934,-2280,2934,-2266,2946,-2266,2946,-2251,2952,-2251,2952,-2237,2956,-2237,2956,-2223,2966,-2223,2976,-2223,2976,-2208,2996,-2208,2996,-2179,3029,-2179,3029,-2150,3037,-2150,3045,-2150,3045,-2135,3065,-2135,3084,-2135,3084,-2121,3096,-2121,3096,-2106,3100,-2106,3100,-2091,3106,-2091,3106,-2077,3110,-2077,3112,-2077,3112,-2062,3132,-2062,3132,-2047,3141,-2047,3141,-2032,3143,-2032,3143,-2018,3153,-2018,3153,-2003,3157,-2003,3157,-1988,3171,-1988,3183,-1988,3183,-1973,3195,-1973,3195,-1958,3200,-1958,3200,-1944,3222,-1944,3222,-1929,3226,-1929,3226,-1914,3228,-1914,3228,-1899,3240,-1899,3240,-1884,3246,-1884,3246,-1869,3254,-1869,3254,-1855,3264,-1855,3264,-1840,3265,-1840,3265,-1825,3273,-1825,3273,-1810,3315,-1810,3315,-1795,3317,-1795,3317,-1781,3319,-1781,3319,-1751,3334,-1751,3334,-1736,3344,-1736,3344,-1721,3378,-1721,3378,-1706,3419,-1706,3419,-1692,3429,-1692,3429,-1677,3443,-1677,3443,-1662,3447,-1662,3447,-1647,3457,-1647,3457,-1617,3459,-1617,3459,-1603,3476,-1603,3476,-1588,3512,-1588,3512,-1573,3561,-1573,3561,-1558,3585,-1558,3585,-1543,3587,-1543,3587,-1528,3591,-1528,3591,-1513,3600,-1513,3600,-1499,3606,-1499,3606,-1484,3618,-1484,3618,-1469,3622,-1469,3622,-1454,3626,-1454,3626,-1439,3640,-1439,3640,-1424,3642,-1424,3642,-1409,3644,-1409,3644,-1394,3656,-1394,3656,-1379,3663,-1379,3663,-1364,3667,-1364,3667,-1350,3679,-1350,3679,-1335,3681,-1335,3681,-1320,3687,-1320,3687,-1305,3697,-1305,3697,-1290,3707,-1290,3707,-1275,3719,-1275,3719,-1260,3752,-1260,3752,-1245,3797,-1245,3803,-1245,3803,-1230,3843,-1230,3868,-1230,3868,-1215,3884,-1215,3884,-1200,3894,-1200,3894,-1185,3941,-1185,3941,-1169,3967,-1169,3967,-1139,3983,-1139,3983,-1124,4012,-1124,4012,-1109,4016,-1109,4016,-1094,4020,-1094,4020,-1078,4022,-1078,4022,-1063,4034,-1063,4034,-1018,4046,-1018,4075,-1018,4075,-1003,4081,-1003,4099,-1003,4099,-987,4162,-987,4162,-972,4190,-972,4201,-972,4201,-956,4217,-956,4217,-941,4274,-941,4274,-925,4298,-925,4300,-925,4300,-910,4325,-910,4333,-910,4333,-894,4341,-894,4341,-878,4353,-878,4353,-862,4357,-862,4357,-846,4383,-846,4383,-831,4396,-831,4396,-815,4424,-815,4424,-799,4430,-799,4491,-799,4491,-783,4507,-783,4507,-767,4509,-767,4524,-767,4524,-751,4572,-751,4572,-735,4605,-735,4605,-719,4635,-719,4635,-703,4662,-703,4662,-687,4670,-687,4670,-671,4729,-671,4729,-655,4761,-655,4761,-639,4822,-639,4822,-623,4838,-623,4838,-607,4846,-607,4846,-591,4855,-591,4897,-591,4897,-575,4903,-575,4903,-558,4907,-558,4932,-558,4932,-542,4995,-542,4995,-526,5023,-526,5023,-509,5037,-509,5037,-493,5043,-493,5090,-493,5090,-477,5108,-477,5108,-460,5127,-460,5127,-444,5165,-444,5165,-427,5188,-427,5188,-411,5236,-411,5236,-394,5240,-394,5240,-378,5242,-378,5242,-361,5281,-361,5281,-345,5319,-345,5319,-329,5354,-329,5354,-312,5405,-312,5405,-296,5407,-296,5407,-279,5429,-279,5429,-263,5486,-263,5500,-263,5500,-246,5502,-246,5553,-246,5553,-229,5579,-229,5598,-229,5618,-229,5618,-212,5628,-212,5628,-195,5679,-195,5681,-195,5681,-177,5695,-177,5695,-160,5750,-160,5774,-160,5774,-142,5782,-142,5789,-142,5791,-142,5795,-142,5795,-124,5803,-124,5805,-124,5837,-124,5837,-105,6006,-105,6006,-85,6085,-85,6085,-64,6132,-64,6136,-64,6140,-64,6140,-43,6512,-43,6512,-14,6646,-14,6646,25,6938,25,6938,75,6946,75,6975,75,6989,75,6989,129,6997,129,7094,129,7094,185,8016,185,8024,185e" filled="false" stroked="true" strokeweight="2.13pt" strokecolor="#009f86">
              <v:path arrowok="t"/>
              <v:stroke dashstyle="solid"/>
            </v:shape>
            <v:shape style="position:absolute;left:2229;top:-3030;width:5809;height:3327" coordorigin="2229,-3030" coordsize="5809,3327" path="m2229,-3030l2304,-3030,2304,-3018,2308,-3018,2308,-2995,2316,-2995,2316,-2983,2343,-2983,2363,-2983,2363,-2971,2367,-2971,2367,-2947,2369,-2947,2369,-2935,2373,-2935,2373,-2923,2379,-2923,2379,-2911,2387,-2911,2387,-2900,2389,-2900,2397,-2900,2399,-2900,2404,-2900,2404,-2888,2406,-2888,2406,-2876,2410,-2876,2410,-2864,2414,-2864,2446,-2864,2446,-2852,2458,-2852,2458,-2840,2460,-2840,2460,-2828,2466,-2828,2470,-2828,2470,-2815,2485,-2815,2485,-2803,2491,-2803,2491,-2791,2495,-2791,2495,-2779,2503,-2779,2503,-2767,2505,-2767,2505,-2755,2509,-2755,2509,-2743,2513,-2743,2531,-2743,2531,-2731,2552,-2731,2554,-2731,2556,-2731,2556,-2707,2562,-2707,2562,-2695,2572,-2695,2572,-2682,2592,-2682,2611,-2682,2611,-2670,2623,-2670,2623,-2646,2629,-2646,2629,-2634,2635,-2634,2635,-2621,2682,-2621,2682,-2609,2694,-2609,2694,-2597,2696,-2597,2696,-2585,2720,-2585,2720,-2573,2732,-2573,2732,-2560,2734,-2560,2734,-2548,2737,-2548,2737,-2536,2739,-2536,2739,-2524,2743,-2524,2743,-2511,2747,-2511,2747,-2499,2755,-2499,2755,-2487,2761,-2487,2761,-2475,2763,-2475,2763,-2462,2783,-2462,2783,-2450,2785,-2450,2785,-2438,2808,-2438,2808,-2425,2824,-2425,2824,-2413,2838,-2413,2858,-2413,2858,-2401,2864,-2401,2864,-2389,2866,-2389,2866,-2376,2879,-2376,2879,-2364,2903,-2364,2903,-2352,2905,-2352,2905,-2339,2919,-2339,2919,-2327,2936,-2327,2936,-2315,2946,-2315,2946,-2302,2956,-2302,2956,-2290,2960,-2290,2960,-2278,2962,-2278,2962,-2265,2984,-2265,2984,-2253,3025,-2253,3025,-2241,3031,-2241,3031,-2228,3068,-2228,3068,-2204,3084,-2204,3084,-2192,3090,-2192,3090,-2179,3104,-2179,3104,-2167,3120,-2167,3120,-2155,3122,-2155,3122,-2130,3124,-2130,3130,-2130,3130,-2118,3133,-2118,3133,-2105,3139,-2105,3139,-2093,3169,-2093,3169,-2081,3185,-2081,3216,-2081,3216,-2068,3226,-2068,3226,-2056,3234,-2056,3234,-2043,3250,-2043,3250,-2031,3264,-2031,3279,-2031,3279,-2018,3291,-2018,3291,-2006,3293,-2006,3293,-1993,3309,-1993,3309,-1968,3315,-1968,3315,-1956,3336,-1956,3336,-1943,3364,-1943,3364,-1931,3394,-1931,3394,-1918,3396,-1918,3396,-1906,3409,-1906,3409,-1893,3417,-1893,3417,-1881,3421,-1881,3421,-1868,3427,-1868,3427,-1856,3429,-1856,3429,-1844,3433,-1844,3433,-1831,3445,-1831,3451,-1831,3459,-1831,3459,-1818,3463,-1818,3463,-1806,3464,-1806,3464,-1793,3468,-1793,3468,-1781,3470,-1781,3470,-1768,3476,-1768,3476,-1755,3478,-1755,3478,-1730,3480,-1730,3482,-1730,3484,-1730,3512,-1730,3516,-1730,3516,-1717,3520,-1717,3520,-1705,3535,-1705,3535,-1692,3543,-1692,3543,-1679,3561,-1679,3561,-1666,3612,-1666,3612,-1653,3620,-1653,3620,-1628,3624,-1628,3630,-1628,3630,-1615,3634,-1615,3634,-1602,3636,-1602,3636,-1589,3638,-1589,3638,-1576,3642,-1576,3642,-1563,3650,-1563,3650,-1551,3656,-1551,3656,-1538,3667,-1538,3667,-1525,3729,-1525,3729,-1512,3742,-1512,3742,-1499,3746,-1499,3746,-1486,3752,-1486,3782,-1486,3782,-1473,3792,-1473,3792,-1460,3799,-1460,3799,-1447,3803,-1447,3805,-1447,3805,-1434,3811,-1434,3811,-1421,3841,-1421,3841,-1408,3845,-1408,3845,-1395,3857,-1395,3857,-1382,3859,-1382,3864,-1382,3864,-1369,3866,-1369,3866,-1355,3882,-1355,3882,-1342,3892,-1342,3892,-1329,3896,-1329,3896,-1316,3920,-1316,3920,-1303,3939,-1303,3939,-1290,3951,-1290,3951,-1276,3973,-1276,3973,-1263,3979,-1263,3979,-1250,3994,-1250,3994,-1237,3996,-1237,3996,-1224,4000,-1224,4000,-1211,4008,-1211,4008,-1184,4022,-1184,4022,-1171,4071,-1171,4071,-1158,4089,-1158,4089,-1145,4091,-1145,4091,-1132,4099,-1132,4099,-1118,4138,-1118,4138,-1092,4154,-1092,4154,-1066,4156,-1066,4156,-1039,4174,-1039,4174,-1026,4188,-1026,4188,-1013,4203,-1013,4203,-1000,4257,-1000,4257,-987,4259,-987,4259,-974,4270,-974,4270,-960,4310,-960,4310,-947,4329,-947,4329,-934,4339,-934,4339,-908,4349,-908,4349,-894,4353,-894,4353,-881,4363,-881,4383,-881,4383,-868,4389,-868,4389,-855,4402,-855,4402,-841,4422,-841,4422,-828,4430,-828,4473,-828,4473,-815,4501,-815,4501,-801,4509,-801,4509,-788,4517,-788,4517,-774,4519,-774,4519,-761,4538,-761,4538,-747,4566,-747,4566,-734,4586,-734,4586,-721,4588,-721,4588,-707,4603,-707,4603,-694,4621,-694,4621,-680,4627,-680,4627,-667,4629,-667,4629,-654,4645,-654,4645,-640,4647,-640,4647,-627,4655,-627,4655,-613,4670,-613,4670,-587,4672,-587,4672,-573,4680,-573,4680,-560,4690,-560,4690,-546,4694,-546,4694,-519,4710,-519,4710,-506,4714,-506,4714,-493,4722,-493,4722,-479,4745,-479,4759,-479,4759,-466,4775,-466,4775,-452,4779,-452,4779,-439,4792,-439,4792,-425,4838,-425,4865,-425,4865,-412,4897,-412,4897,-398,4950,-398,4950,-384,4997,-384,4997,-371,5003,-371,5003,-357,5056,-357,5056,-344,5064,-344,5064,-330,5070,-330,5127,-330,5131,-330,5131,-316,5145,-316,5145,-302,5169,-302,5169,-288,5208,-288,5208,-275,5224,-275,5224,-261,5238,-261,5246,-261,5246,-247,5253,-247,5253,-233,5269,-233,5338,-233,5338,-219,5502,-219,5502,-204,5575,-204,5575,-189,5583,-189,5583,-174,5590,-174,5590,-160,5612,-160,5612,-145,5681,-145,5691,-145,5691,-130,5695,-130,5705,-130,5705,-115,5707,-115,5715,-115,5715,-100,5734,-100,5736,-100,5740,-100,5748,-100,5760,-100,5760,-84,5789,-84,5801,-84,5801,-68,5835,-68,5835,-50,5870,-50,5870,-31,5902,-31,5953,-31,5953,-11,5969,-11,6012,-11,6107,-11,6107,10,6109,10,6114,10,6118,10,6118,31,6120,31,6120,53,6132,53,6160,53,6166,53,6166,76,6168,76,6168,99,6176,99,6459,99,6459,126,6465,126,6475,126,6475,153,6587,153,6587,184,6719,184,6719,218,7293,218,7293,297,8030,297,8037,297e" filled="false" stroked="true" strokeweight="2.13pt" strokecolor="#3b5387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93.689903pt;margin-top:-171.555267pt;width:328.1pt;height:251.3pt;mso-position-horizontal-relative:page;mso-position-vertical-relative:paragraph;z-index:-17321472" coordorigin="1874,-3431" coordsize="6562,5026">
            <v:line style="position:absolute" from="1934,1535" to="1934,-3247" stroked="true" strokeweight="1.160pt" strokecolor="#000000">
              <v:stroke dashstyle="solid"/>
            </v:line>
            <v:line style="position:absolute" from="1874,1318" to="1934,1318" stroked="true" strokeweight="1.160pt" strokecolor="#000000">
              <v:stroke dashstyle="solid"/>
            </v:line>
            <v:line style="position:absolute" from="1874,231" to="1934,231" stroked="true" strokeweight="1.160pt" strokecolor="#000000">
              <v:stroke dashstyle="solid"/>
            </v:line>
            <v:line style="position:absolute" from="1874,-856" to="1934,-856" stroked="true" strokeweight="1.160pt" strokecolor="#000000">
              <v:stroke dashstyle="solid"/>
            </v:line>
            <v:line style="position:absolute" from="1874,-1943" to="1934,-1943" stroked="true" strokeweight="1.160pt" strokecolor="#000000">
              <v:stroke dashstyle="solid"/>
            </v:line>
            <v:line style="position:absolute" from="1874,-3030" to="1934,-3030" stroked="true" strokeweight="1.160pt" strokecolor="#000000">
              <v:stroke dashstyle="solid"/>
            </v:line>
            <v:line style="position:absolute" from="1934,1535" to="8435,1535" stroked="true" strokeweight="1.160pt" strokecolor="#000000">
              <v:stroke dashstyle="solid"/>
            </v:line>
            <v:line style="position:absolute" from="2229,1595" to="2229,1535" stroked="true" strokeweight="1.160pt" strokecolor="#000000">
              <v:stroke dashstyle="solid"/>
            </v:line>
            <v:line style="position:absolute" from="3707,1595" to="3707,1535" stroked="true" strokeweight="1.160pt" strokecolor="#000000">
              <v:stroke dashstyle="solid"/>
            </v:line>
            <v:line style="position:absolute" from="5185,1595" to="5185,1535" stroked="true" strokeweight="1.160pt" strokecolor="#000000">
              <v:stroke dashstyle="solid"/>
            </v:line>
            <v:line style="position:absolute" from="6662,1595" to="6662,1535" stroked="true" strokeweight="1.160pt" strokecolor="#000000">
              <v:stroke dashstyle="solid"/>
            </v:line>
            <v:line style="position:absolute" from="8140,1595" to="8140,1535" stroked="true" strokeweight="1.160pt" strokecolor="#000000">
              <v:stroke dashstyle="solid"/>
            </v:line>
            <v:shape style="position:absolute;left:2261;top:-3165;width:234;height:565" type="#_x0000_t202" filled="false" stroked="false">
              <v:textbox inset="0,0,0,0">
                <w:txbxContent>
                  <w:p>
                    <w:pPr>
                      <w:spacing w:line="565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shadow/>
                        <w:color w:val="405B94"/>
                        <w:spacing w:val="-138"/>
                        <w:position w:val="2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8"/>
                        <w:position w:val="1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8"/>
                        <w:position w:val="2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8"/>
                        <w:position w:val="17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38"/>
                        <w:position w:val="13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38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8"/>
                        <w:sz w:val="2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2457;top:-2879;width:546;height:614" type="#_x0000_t202" filled="false" stroked="false">
              <v:textbox inset="0,0,0,0">
                <w:txbxContent>
                  <w:p>
                    <w:pPr>
                      <w:spacing w:line="261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imprint/>
                        <w:color w:val="4DBAD4"/>
                        <w:spacing w:val="-111"/>
                        <w:position w:val="3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42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1"/>
                        <w:sz w:val="28"/>
                      </w:rPr>
                      <w:t>++</w:t>
                    </w:r>
                  </w:p>
                  <w:p>
                    <w:pPr>
                      <w:spacing w:line="351" w:lineRule="exact" w:before="0"/>
                      <w:ind w:left="194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4DBAD4"/>
                        <w:spacing w:val="-161"/>
                        <w:sz w:val="28"/>
                      </w:rPr>
                      <w:t>+</w:t>
                    </w:r>
                    <w:r>
                      <w:rPr>
                        <w:color w:val="4DBAD4"/>
                        <w:spacing w:val="-157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69"/>
                        <w:position w:val="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1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position w:val="-2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976;top:-3432;width:1374;height:704" type="#_x0000_t202" filled="false" stroked="false">
              <v:textbox inset="0,0,0,0">
                <w:txbxContent>
                  <w:p>
                    <w:pPr>
                      <w:spacing w:line="314" w:lineRule="exact" w:before="0"/>
                      <w:ind w:left="3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trike/>
                        <w:color w:val="3B5387"/>
                        <w:spacing w:val="-22"/>
                        <w:sz w:val="28"/>
                      </w:rPr>
                      <w:t> </w:t>
                    </w:r>
                    <w:r>
                      <w:rPr>
                        <w:strike/>
                        <w:color w:val="3B5387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78"/>
                        <w:sz w:val="28"/>
                      </w:rPr>
                      <w:t> </w:t>
                    </w:r>
                    <w:r>
                      <w:rPr>
                        <w:strike w:val="0"/>
                        <w:sz w:val="20"/>
                      </w:rPr>
                      <w:t>overweight</w:t>
                    </w:r>
                  </w:p>
                  <w:p>
                    <w:pPr>
                      <w:spacing w:line="321" w:lineRule="exact" w:before="69"/>
                      <w:ind w:left="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trike/>
                        <w:color w:val="009F86"/>
                        <w:spacing w:val="-22"/>
                        <w:sz w:val="28"/>
                      </w:rPr>
                      <w:t> </w:t>
                    </w:r>
                    <w:r>
                      <w:rPr>
                        <w:strike/>
                        <w:color w:val="009F86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009F86"/>
                        <w:spacing w:val="31"/>
                        <w:sz w:val="28"/>
                      </w:rPr>
                      <w:t> </w:t>
                    </w:r>
                    <w:r>
                      <w:rPr>
                        <w:strike w:val="0"/>
                        <w:sz w:val="20"/>
                      </w:rPr>
                      <w:t>obesity</w:t>
                    </w:r>
                  </w:p>
                </w:txbxContent>
              </v:textbox>
              <w10:wrap type="none"/>
            </v:shape>
            <v:shape style="position:absolute;left:2695;top:-2518;width:671;height:618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4DBAD4"/>
                        <w:spacing w:val="-111"/>
                        <w:position w:val="19"/>
                        <w:sz w:val="28"/>
                      </w:rPr>
                      <w:t>+</w:t>
                    </w:r>
                    <w:r>
                      <w:rPr>
                        <w:color w:val="4DBAD4"/>
                        <w:spacing w:val="-77"/>
                        <w:position w:val="13"/>
                        <w:sz w:val="2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13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37"/>
                        <w:sz w:val="28"/>
                      </w:rPr>
                      <w:t>+</w:t>
                    </w:r>
                    <w:r>
                      <w:rPr>
                        <w:shadow/>
                        <w:color w:val="009F86"/>
                        <w:spacing w:val="-105"/>
                        <w:position w:val="0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03"/>
                        <w:position w:val="-1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85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position w:val="-11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144;top:-2111;width:582;height:614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4DBAD4"/>
                        <w:spacing w:val="-81"/>
                        <w:position w:val="20"/>
                        <w:sz w:val="2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8"/>
                        <w:position w:val="1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position w:val="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3"/>
                        <w:position w:val="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5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position w:val="-9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479;top:-1759;width:321;height:508" type="#_x0000_t202" filled="false" stroked="false">
              <v:textbox inset="0,0,0,0">
                <w:txbxContent>
                  <w:p>
                    <w:pPr>
                      <w:spacing w:line="507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14"/>
                        <w:position w:val="1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14"/>
                        <w:position w:val="1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4"/>
                        <w:position w:val="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4"/>
                        <w:position w:val="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4"/>
                        <w:sz w:val="2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3716;top:-1428;width:483;height:602" type="#_x0000_t202" filled="false" stroked="false">
              <v:textbox inset="0,0,0,0">
                <w:txbxContent>
                  <w:p>
                    <w:pPr>
                      <w:spacing w:line="86" w:lineRule="auto" w:before="73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imprint/>
                        <w:color w:val="009F86"/>
                        <w:spacing w:val="-28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6"/>
                        <w:sz w:val="2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23"/>
                        <w:position w:val="-12"/>
                        <w:sz w:val="28"/>
                      </w:rPr>
                      <w:t>+</w:t>
                    </w:r>
                  </w:p>
                  <w:p>
                    <w:pPr>
                      <w:spacing w:line="129" w:lineRule="auto" w:before="0"/>
                      <w:ind w:left="248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imprint/>
                        <w:color w:val="009F86"/>
                        <w:spacing w:val="-5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57"/>
                        <w:position w:val="-5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178;top:-1090;width:615;height:482" type="#_x0000_t202" filled="false" stroked="false">
              <v:textbox inset="0,0,0,0">
                <w:txbxContent>
                  <w:p>
                    <w:pPr>
                      <w:spacing w:line="481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imprint/>
                        <w:color w:val="E64A35"/>
                        <w:spacing w:val="-85"/>
                        <w:position w:val="10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74"/>
                        <w:position w:val="11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85"/>
                        <w:position w:val="3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2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9"/>
                        <w:position w:val="-5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663;top:-773;width:482;height:425" type="#_x0000_t202" filled="false" stroked="false">
              <v:textbox inset="0,0,0,0">
                <w:txbxContent>
                  <w:p>
                    <w:pPr>
                      <w:spacing w:line="425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3B5387"/>
                        <w:spacing w:val="-5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13"/>
                        <w:position w:val="1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28"/>
                        <w:position w:val="8"/>
                        <w:sz w:val="28"/>
                      </w:rPr>
                      <w:t>+</w:t>
                    </w:r>
                    <w:r>
                      <w:rPr>
                        <w:color w:val="009F86"/>
                        <w:position w:val="1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755;top:-608;width:993;height:557" type="#_x0000_t202" filled="false" stroked="false">
              <v:textbox inset="0,0,0,0">
                <w:txbxContent>
                  <w:p>
                    <w:pPr>
                      <w:spacing w:line="557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3B5387"/>
                        <w:position w:val="20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9"/>
                        <w:position w:val="20"/>
                        <w:sz w:val="28"/>
                      </w:rPr>
                      <w:t> </w:t>
                    </w:r>
                    <w:r>
                      <w:rPr>
                        <w:color w:val="3B5387"/>
                        <w:spacing w:val="-106"/>
                        <w:position w:val="10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54"/>
                        <w:position w:val="10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93"/>
                        <w:position w:val="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1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6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3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6"/>
                        <w:position w:val="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9"/>
                        <w:position w:val="4"/>
                        <w:sz w:val="28"/>
                      </w:rPr>
                      <w:t>+</w:t>
                    </w:r>
                    <w:r>
                      <w:rPr>
                        <w:emboss/>
                        <w:color w:val="405B94"/>
                        <w:spacing w:val="-102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87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4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3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7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2"/>
                        <w:position w:val="-4"/>
                        <w:sz w:val="2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2345;top:295;width:1040;height:313" type="#_x0000_t202" filled="false" stroked="false">
              <v:textbox inset="0,0,0,0">
                <w:txbxContent>
                  <w:p>
                    <w:pPr>
                      <w:spacing w:line="313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sz w:val="28"/>
                      </w:rPr>
                      <w:t>p</w:t>
                    </w:r>
                    <w:r>
                      <w:rPr>
                        <w:spacing w:val="-3"/>
                        <w:sz w:val="28"/>
                      </w:rPr>
                      <w:t> </w:t>
                    </w:r>
                    <w:r>
                      <w:rPr>
                        <w:sz w:val="28"/>
                      </w:rPr>
                      <w:t>=</w:t>
                    </w:r>
                    <w:r>
                      <w:rPr>
                        <w:spacing w:val="-2"/>
                        <w:sz w:val="28"/>
                      </w:rPr>
                      <w:t> </w:t>
                    </w:r>
                    <w:r>
                      <w:rPr>
                        <w:sz w:val="28"/>
                      </w:rPr>
                      <w:t>0.73</w:t>
                    </w:r>
                  </w:p>
                </w:txbxContent>
              </v:textbox>
              <w10:wrap type="none"/>
            </v:shape>
            <v:shape style="position:absolute;left:5417;top:-54;width:2727;height:515" type="#_x0000_t202" filled="false" stroked="false">
              <v:textbox inset="0,0,0,0">
                <w:txbxContent>
                  <w:p>
                    <w:pPr>
                      <w:tabs>
                        <w:tab w:pos="703" w:val="left" w:leader="none"/>
                      </w:tabs>
                      <w:spacing w:line="514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strike/>
                        <w:color w:val="E64A35"/>
                        <w:spacing w:val="-34"/>
                        <w:position w:val="-2"/>
                        <w:sz w:val="28"/>
                      </w:rPr>
                      <w:t> </w:t>
                    </w:r>
                    <w:r>
                      <w:rPr>
                        <w:strike/>
                        <w:color w:val="E64A35"/>
                        <w:spacing w:val="-97"/>
                        <w:position w:val="-2"/>
                        <w:sz w:val="28"/>
                      </w:rPr>
                      <w:t>+</w:t>
                    </w:r>
                    <w:r>
                      <w:rPr>
                        <w:strike/>
                        <w:color w:val="E64A35"/>
                        <w:spacing w:val="-40"/>
                        <w:position w:val="-2"/>
                        <w:sz w:val="28"/>
                      </w:rPr>
                      <w:t>+</w:t>
                    </w:r>
                    <w:r>
                      <w:rPr>
                        <w:strike/>
                        <w:color w:val="E64A35"/>
                        <w:position w:val="-2"/>
                        <w:sz w:val="28"/>
                      </w:rPr>
                      <w:t>+</w:t>
                      <w:tab/>
                      <w:t>+</w:t>
                    </w:r>
                    <w:r>
                      <w:rPr>
                        <w:strike w:val="0"/>
                        <w:color w:val="E64A35"/>
                        <w:position w:val="-2"/>
                        <w:sz w:val="28"/>
                      </w:rPr>
                      <w:t> </w:t>
                    </w:r>
                    <w:r>
                      <w:rPr>
                        <w:strike w:val="0"/>
                        <w:color w:val="E64A35"/>
                        <w:spacing w:val="-39"/>
                        <w:position w:val="-2"/>
                        <w:sz w:val="28"/>
                      </w:rPr>
                      <w:t> </w:t>
                    </w:r>
                    <w:r>
                      <w:rPr>
                        <w:strike w:val="0"/>
                        <w:color w:val="3B5387"/>
                        <w:spacing w:val="-72"/>
                        <w:position w:val="15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-161"/>
                        <w:position w:val="15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-97"/>
                        <w:position w:val="15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-162"/>
                        <w:position w:val="12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-152"/>
                        <w:position w:val="12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3B5387"/>
                        <w:spacing w:val="-19"/>
                        <w:position w:val="12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3B5387"/>
                        <w:spacing w:val="-74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61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09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17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009F86"/>
                        <w:spacing w:val="-120"/>
                        <w:position w:val="17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95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3B5387"/>
                        <w:spacing w:val="-100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405B94"/>
                        <w:spacing w:val="-90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405B94"/>
                        <w:spacing w:val="-104"/>
                        <w:position w:val="8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33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69"/>
                        <w:sz w:val="28"/>
                      </w:rPr>
                      <w:t>+</w:t>
                    </w:r>
                    <w:r>
                      <w:rPr>
                        <w:strike w:val="0"/>
                        <w:emboss/>
                        <w:color w:val="3B5387"/>
                        <w:spacing w:val="-122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36"/>
                        <w:sz w:val="28"/>
                      </w:rPr>
                      <w:t>+</w:t>
                    </w:r>
                    <w:r>
                      <w:rPr>
                        <w:strike w:val="0"/>
                        <w:emboss/>
                        <w:color w:val="3B5387"/>
                        <w:spacing w:val="-153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009F86"/>
                        <w:spacing w:val="-142"/>
                        <w:position w:val="11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009F86"/>
                        <w:spacing w:val="-96"/>
                        <w:position w:val="11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009F86"/>
                        <w:spacing w:val="-64"/>
                        <w:position w:val="11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28"/>
                        <w:sz w:val="28"/>
                      </w:rPr>
                      <w:t>+</w:t>
                    </w:r>
                    <w:r>
                      <w:rPr>
                        <w:strike w:val="0"/>
                        <w:emboss/>
                        <w:color w:val="3B5387"/>
                        <w:spacing w:val="-136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3B5387"/>
                        <w:spacing w:val="-140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4DBAD4"/>
                        <w:spacing w:val="-146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4DBAD4"/>
                        <w:spacing w:val="-134"/>
                        <w:sz w:val="28"/>
                      </w:rPr>
                      <w:t>+</w:t>
                    </w:r>
                    <w:r>
                      <w:rPr>
                        <w:strike w:val="0"/>
                        <w:imprint/>
                        <w:color w:val="405B94"/>
                        <w:spacing w:val="-105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009F86"/>
                        <w:spacing w:val="-142"/>
                        <w:position w:val="11"/>
                        <w:sz w:val="28"/>
                      </w:rPr>
                      <w:t>+</w:t>
                    </w:r>
                    <w:r>
                      <w:rPr>
                        <w:strike w:val="0"/>
                        <w:shadow w:val="0"/>
                        <w:color w:val="009F86"/>
                        <w:spacing w:val="-144"/>
                        <w:position w:val="11"/>
                        <w:sz w:val="28"/>
                      </w:rPr>
                      <w:t>+</w:t>
                    </w:r>
                    <w:r>
                      <w:rPr>
                        <w:strike w:val="0"/>
                        <w:emboss/>
                        <w:color w:val="3B5387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5652;top:-307;width:2126;height:53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3B5387"/>
                        <w:spacing w:val="-161"/>
                        <w:position w:val="6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151"/>
                        <w:position w:val="6"/>
                        <w:sz w:val="28"/>
                      </w:rPr>
                      <w:t>+</w:t>
                    </w:r>
                    <w:r>
                      <w:rPr>
                        <w:emboss/>
                        <w:color w:val="405B94"/>
                        <w:spacing w:val="-110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4"/>
                        <w:position w:val="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1"/>
                        <w:position w:val="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4"/>
                        <w:position w:val="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51"/>
                        <w:position w:val="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1"/>
                        <w:position w:val="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2"/>
                        <w:position w:val="3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1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0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1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1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10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15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0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91"/>
                        <w:position w:val="-2"/>
                        <w:sz w:val="28"/>
                      </w:rPr>
                      <w:t>+</w:t>
                    </w:r>
                    <w:r>
                      <w:rPr>
                        <w:shadow/>
                        <w:color w:val="009F86"/>
                        <w:spacing w:val="-143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1"/>
                        <w:position w:val="-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3"/>
                        <w:position w:val="-4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52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4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0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5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1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6"/>
                        <w:position w:val="-13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98"/>
                        <w:position w:val="-13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90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4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4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49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4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162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2"/>
                        <w:position w:val="-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24"/>
                        <w:position w:val="-6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79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6"/>
                        <w:position w:val="-5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134"/>
                        <w:position w:val="-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69"/>
                        <w:position w:val="-11"/>
                        <w:sz w:val="2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4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4"/>
                        <w:position w:val="-13"/>
                        <w:sz w:val="2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02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3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597.690002pt;margin-top:-171.555267pt;width:328.1pt;height:251.3pt;mso-position-horizontal-relative:page;mso-position-vertical-relative:paragraph;z-index:15734272" coordorigin="11954,-3431" coordsize="6562,5026">
            <v:line style="position:absolute" from="12014,1535" to="12014,-3247" stroked="true" strokeweight="1.160pt" strokecolor="#000000">
              <v:stroke dashstyle="solid"/>
            </v:line>
            <v:line style="position:absolute" from="11954,1318" to="12014,1318" stroked="true" strokeweight="1.160pt" strokecolor="#000000">
              <v:stroke dashstyle="solid"/>
            </v:line>
            <v:line style="position:absolute" from="11954,231" to="12014,231" stroked="true" strokeweight="1.160pt" strokecolor="#000000">
              <v:stroke dashstyle="solid"/>
            </v:line>
            <v:line style="position:absolute" from="11954,-856" to="12014,-856" stroked="true" strokeweight="1.160pt" strokecolor="#000000">
              <v:stroke dashstyle="solid"/>
            </v:line>
            <v:line style="position:absolute" from="11954,-1943" to="12014,-1943" stroked="true" strokeweight="1.160pt" strokecolor="#000000">
              <v:stroke dashstyle="solid"/>
            </v:line>
            <v:line style="position:absolute" from="11954,-3030" to="12014,-3030" stroked="true" strokeweight="1.160pt" strokecolor="#000000">
              <v:stroke dashstyle="solid"/>
            </v:line>
            <v:line style="position:absolute" from="12014,1535" to="18515,1535" stroked="true" strokeweight="1.160pt" strokecolor="#000000">
              <v:stroke dashstyle="solid"/>
            </v:line>
            <v:line style="position:absolute" from="12309,1595" to="12309,1535" stroked="true" strokeweight="1.160pt" strokecolor="#000000">
              <v:stroke dashstyle="solid"/>
            </v:line>
            <v:line style="position:absolute" from="13787,1595" to="13787,1535" stroked="true" strokeweight="1.160pt" strokecolor="#000000">
              <v:stroke dashstyle="solid"/>
            </v:line>
            <v:line style="position:absolute" from="15265,1595" to="15265,1535" stroked="true" strokeweight="1.160pt" strokecolor="#000000">
              <v:stroke dashstyle="solid"/>
            </v:line>
            <v:line style="position:absolute" from="16742,1595" to="16742,1535" stroked="true" strokeweight="1.160pt" strokecolor="#000000">
              <v:stroke dashstyle="solid"/>
            </v:line>
            <v:line style="position:absolute" from="18220,1595" to="18220,1535" stroked="true" strokeweight="1.160pt" strokecolor="#000000">
              <v:stroke dashstyle="solid"/>
            </v:line>
            <v:shape style="position:absolute;left:12341;top:-3166;width:806;height:591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shadow/>
                        <w:color w:val="405B94"/>
                        <w:spacing w:val="-117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6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6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8"/>
                        <w:position w:val="6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13"/>
                        <w:position w:val="5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31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0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25"/>
                        <w:position w:val="-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2"/>
                        <w:position w:val="-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1"/>
                        <w:position w:val="-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0"/>
                        <w:position w:val="-2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42"/>
                        <w:position w:val="-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4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2"/>
                        <w:position w:val="-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3"/>
                        <w:position w:val="-7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54"/>
                        <w:position w:val="-15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54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position w:val="-13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836;top:-2852;width:668;height:621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3B5387"/>
                        <w:spacing w:val="-86"/>
                        <w:position w:val="1"/>
                        <w:sz w:val="28"/>
                      </w:rPr>
                      <w:t>+</w:t>
                    </w:r>
                    <w:r>
                      <w:rPr>
                        <w:color w:val="4DBAD4"/>
                        <w:spacing w:val="-113"/>
                        <w:sz w:val="28"/>
                      </w:rPr>
                      <w:t>+</w:t>
                    </w:r>
                    <w:r>
                      <w:rPr>
                        <w:color w:val="4DBAD4"/>
                        <w:spacing w:val="-10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6"/>
                        <w:position w:val="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36"/>
                        <w:position w:val="1"/>
                        <w:sz w:val="28"/>
                      </w:rPr>
                      <w:t>+</w:t>
                    </w:r>
                    <w:r>
                      <w:rPr>
                        <w:shadow/>
                        <w:color w:val="009F86"/>
                        <w:spacing w:val="-119"/>
                        <w:position w:val="1"/>
                        <w:sz w:val="28"/>
                      </w:rPr>
                      <w:t>+</w:t>
                    </w:r>
                    <w:r>
                      <w:rPr>
                        <w:shadow/>
                        <w:color w:val="009F86"/>
                        <w:spacing w:val="-88"/>
                        <w:position w:val="1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pacing w:val="-120"/>
                        <w:position w:val="-15"/>
                        <w:sz w:val="28"/>
                      </w:rPr>
                      <w:t>+</w:t>
                    </w:r>
                    <w:r>
                      <w:rPr>
                        <w:shadow/>
                        <w:color w:val="009F86"/>
                        <w:spacing w:val="-130"/>
                        <w:position w:val="-9"/>
                        <w:sz w:val="28"/>
                      </w:rPr>
                      <w:t>+</w:t>
                    </w:r>
                    <w:r>
                      <w:rPr>
                        <w:shadow/>
                        <w:color w:val="405B94"/>
                        <w:position w:val="-1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05B94"/>
                        <w:spacing w:val="-25"/>
                        <w:position w:val="-17"/>
                        <w:sz w:val="28"/>
                      </w:rPr>
                      <w:t> 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28"/>
                        <w:sz w:val="28"/>
                      </w:rPr>
                      <w:t>+++</w:t>
                    </w:r>
                  </w:p>
                </w:txbxContent>
              </v:textbox>
              <w10:wrap type="none"/>
            </v:shape>
            <v:shape style="position:absolute;left:17056;top:-3432;width:1374;height:704" type="#_x0000_t202" filled="false" stroked="false">
              <v:textbox inset="0,0,0,0">
                <w:txbxContent>
                  <w:p>
                    <w:pPr>
                      <w:spacing w:line="314" w:lineRule="exact" w:before="0"/>
                      <w:ind w:left="3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trike/>
                        <w:color w:val="3B5387"/>
                        <w:spacing w:val="-22"/>
                        <w:sz w:val="28"/>
                      </w:rPr>
                      <w:t> </w:t>
                    </w:r>
                    <w:r>
                      <w:rPr>
                        <w:strike/>
                        <w:color w:val="3B5387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3B5387"/>
                        <w:spacing w:val="78"/>
                        <w:sz w:val="28"/>
                      </w:rPr>
                      <w:t> </w:t>
                    </w:r>
                    <w:r>
                      <w:rPr>
                        <w:strike w:val="0"/>
                        <w:sz w:val="20"/>
                      </w:rPr>
                      <w:t>overweight</w:t>
                    </w:r>
                  </w:p>
                  <w:p>
                    <w:pPr>
                      <w:spacing w:line="321" w:lineRule="exact" w:before="69"/>
                      <w:ind w:left="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trike/>
                        <w:color w:val="009F86"/>
                        <w:spacing w:val="-22"/>
                        <w:sz w:val="28"/>
                      </w:rPr>
                      <w:t> </w:t>
                    </w:r>
                    <w:r>
                      <w:rPr>
                        <w:strike/>
                        <w:color w:val="009F86"/>
                        <w:sz w:val="28"/>
                      </w:rPr>
                      <w:t>+</w:t>
                    </w:r>
                    <w:r>
                      <w:rPr>
                        <w:strike w:val="0"/>
                        <w:color w:val="009F86"/>
                        <w:spacing w:val="31"/>
                        <w:sz w:val="28"/>
                      </w:rPr>
                      <w:t> </w:t>
                    </w:r>
                    <w:r>
                      <w:rPr>
                        <w:strike w:val="0"/>
                        <w:sz w:val="20"/>
                      </w:rPr>
                      <w:t>obesity</w:t>
                    </w:r>
                  </w:p>
                </w:txbxContent>
              </v:textbox>
              <w10:wrap type="none"/>
            </v:shape>
            <v:shape style="position:absolute;left:13281;top:-2519;width:1416;height:596" type="#_x0000_t202" filled="false" stroked="false">
              <v:textbox inset="0,0,0,0">
                <w:txbxContent>
                  <w:p>
                    <w:pPr>
                      <w:spacing w:line="595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E64A35"/>
                        <w:position w:val="14"/>
                        <w:sz w:val="28"/>
                      </w:rPr>
                      <w:t>+</w:t>
                    </w:r>
                    <w:r>
                      <w:rPr>
                        <w:color w:val="E64A35"/>
                        <w:spacing w:val="-12"/>
                        <w:position w:val="14"/>
                        <w:sz w:val="28"/>
                      </w:rPr>
                      <w:t> </w:t>
                    </w:r>
                    <w:r>
                      <w:rPr>
                        <w:emboss/>
                        <w:color w:val="405B94"/>
                        <w:spacing w:val="-38"/>
                        <w:position w:val="2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2"/>
                        <w:position w:val="2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2"/>
                        <w:position w:val="2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3"/>
                        <w:position w:val="17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11"/>
                        <w:position w:val="14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2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9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5"/>
                        <w:position w:val="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4"/>
                        <w:position w:val="1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9"/>
                        <w:position w:val="16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97"/>
                        <w:position w:val="10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55"/>
                        <w:position w:val="5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140"/>
                        <w:position w:val="1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148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8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40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97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79"/>
                        <w:position w:val="1"/>
                        <w:sz w:val="28"/>
                      </w:rPr>
                      <w:t>+</w:t>
                    </w:r>
                    <w:r>
                      <w:rPr>
                        <w:shadow/>
                        <w:color w:val="3B5387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187;top:-2183;width:1346;height:602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52"/>
                        <w:position w:val="14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8"/>
                        <w:position w:val="14"/>
                        <w:sz w:val="28"/>
                      </w:rPr>
                      <w:t>+</w:t>
                    </w:r>
                    <w:r>
                      <w:rPr>
                        <w:emboss/>
                        <w:color w:val="00AE93"/>
                        <w:spacing w:val="-83"/>
                        <w:position w:val="13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77"/>
                        <w:position w:val="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19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85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1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4"/>
                        <w:position w:val="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32"/>
                        <w:position w:val="15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72"/>
                        <w:position w:val="15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2"/>
                        <w:position w:val="10"/>
                        <w:sz w:val="2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6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0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96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3"/>
                        <w:position w:val="-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71"/>
                        <w:position w:val="-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position w:val="-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6"/>
                        <w:position w:val="-12"/>
                        <w:sz w:val="28"/>
                      </w:rPr>
                      <w:t>+</w:t>
                    </w:r>
                    <w:r>
                      <w:rPr>
                        <w:emboss/>
                        <w:color w:val="405B94"/>
                        <w:spacing w:val="-120"/>
                        <w:position w:val="-12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26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6"/>
                        <w:position w:val="-13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854;top:-1952;width:1667;height:618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39"/>
                        <w:position w:val="23"/>
                        <w:sz w:val="28"/>
                      </w:rPr>
                      <w:t>++</w:t>
                    </w:r>
                    <w:r>
                      <w:rPr>
                        <w:color w:val="009F86"/>
                        <w:spacing w:val="-28"/>
                        <w:position w:val="2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4"/>
                        <w:position w:val="18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48"/>
                        <w:position w:val="18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25"/>
                        <w:position w:val="13"/>
                        <w:sz w:val="28"/>
                      </w:rPr>
                      <w:t>+</w:t>
                    </w:r>
                    <w:r>
                      <w:rPr>
                        <w:color w:val="4DBAD4"/>
                        <w:spacing w:val="-51"/>
                        <w:position w:val="22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99"/>
                        <w:position w:val="5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8"/>
                        <w:position w:val="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93"/>
                        <w:position w:val="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8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4"/>
                        <w:position w:val="-1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100"/>
                        <w:position w:val="-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8"/>
                        <w:position w:val="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6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0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9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6"/>
                        <w:position w:val="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5"/>
                        <w:position w:val="6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9"/>
                        <w:position w:val="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++</w:t>
                    </w:r>
                    <w:r>
                      <w:rPr>
                        <w:shadow w:val="0"/>
                        <w:color w:val="3B5387"/>
                        <w:spacing w:val="-14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+++</w:t>
                    </w:r>
                    <w:r>
                      <w:rPr>
                        <w:shadow w:val="0"/>
                        <w:color w:val="3B5387"/>
                        <w:spacing w:val="-16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2"/>
                        <w:position w:val="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3B5387"/>
                        <w:spacing w:val="-146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42"/>
                        <w:position w:val="-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1"/>
                        <w:position w:val="-3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40"/>
                        <w:position w:val="-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1"/>
                        <w:position w:val="-5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11"/>
                        <w:position w:val="-5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3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6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3B5387"/>
                        <w:spacing w:val="-14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3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12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7"/>
                        <w:position w:val="-1"/>
                        <w:sz w:val="2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6"/>
                        <w:position w:val="-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4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-136"/>
                        <w:position w:val="-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4"/>
                        <w:sz w:val="2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5788;top:-1630;width:1092;height:524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62"/>
                        <w:sz w:val="28"/>
                      </w:rPr>
                      <w:t>++</w:t>
                    </w:r>
                    <w:r>
                      <w:rPr>
                        <w:color w:val="009F86"/>
                        <w:spacing w:val="-154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162"/>
                        <w:sz w:val="28"/>
                      </w:rPr>
                      <w:t>+</w:t>
                    </w:r>
                    <w:r>
                      <w:rPr>
                        <w:emboss/>
                        <w:color w:val="009F86"/>
                        <w:spacing w:val="-12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2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38"/>
                        <w:position w:val="-1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22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85"/>
                        <w:position w:val="-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8"/>
                        <w:position w:val="-1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0"/>
                        <w:position w:val="-1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2"/>
                        <w:position w:val="-1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0"/>
                        <w:position w:val="-1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4"/>
                        <w:position w:val="-1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8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009F86"/>
                        <w:spacing w:val="-152"/>
                        <w:position w:val="-1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54"/>
                        <w:position w:val="-1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2"/>
                        <w:position w:val="-1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10"/>
                        <w:position w:val="-1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4"/>
                        <w:position w:val="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2"/>
                        <w:position w:val="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7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0"/>
                        <w:position w:val="-8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52"/>
                        <w:position w:val="-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0"/>
                        <w:position w:val="-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1"/>
                        <w:position w:val="-1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6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13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3B5387"/>
                        <w:spacing w:val="-160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3"/>
                        <w:position w:val="-1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2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9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9"/>
                        <w:position w:val="-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8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7"/>
                        <w:position w:val="-6"/>
                        <w:sz w:val="2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46"/>
                        <w:position w:val="-11"/>
                        <w:sz w:val="2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5541;top:-1132;width:1187;height:313" type="#_x0000_t202" filled="false" stroked="false">
              <v:textbox inset="0,0,0,0">
                <w:txbxContent>
                  <w:p>
                    <w:pPr>
                      <w:spacing w:line="313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E64A35"/>
                        <w:spacing w:val="-97"/>
                        <w:sz w:val="28"/>
                      </w:rPr>
                      <w:t>+</w:t>
                    </w:r>
                    <w:r>
                      <w:rPr>
                        <w:color w:val="E64A35"/>
                        <w:spacing w:val="-40"/>
                        <w:sz w:val="28"/>
                      </w:rPr>
                      <w:t>+</w:t>
                    </w:r>
                    <w:r>
                      <w:rPr>
                        <w:color w:val="E64A35"/>
                        <w:spacing w:val="-79"/>
                        <w:sz w:val="28"/>
                      </w:rPr>
                      <w:t>+</w:t>
                    </w:r>
                    <w:r>
                      <w:rPr>
                        <w:color w:val="E64A35"/>
                        <w:sz w:val="28"/>
                      </w:rPr>
                      <w:t>+ </w:t>
                    </w:r>
                    <w:r>
                      <w:rPr>
                        <w:color w:val="E64A35"/>
                        <w:spacing w:val="37"/>
                        <w:sz w:val="28"/>
                      </w:rPr>
                      <w:t> </w:t>
                    </w:r>
                    <w:r>
                      <w:rPr>
                        <w:color w:val="E64A35"/>
                        <w:spacing w:val="-139"/>
                        <w:sz w:val="28"/>
                      </w:rPr>
                      <w:t>+</w:t>
                    </w:r>
                    <w:r>
                      <w:rPr>
                        <w:color w:val="E64A35"/>
                        <w:spacing w:val="-123"/>
                        <w:sz w:val="28"/>
                      </w:rPr>
                      <w:t>+</w:t>
                    </w:r>
                    <w:r>
                      <w:rPr>
                        <w:color w:val="E64A35"/>
                        <w:sz w:val="28"/>
                      </w:rPr>
                      <w:t>+</w:t>
                    </w:r>
                    <w:r>
                      <w:rPr>
                        <w:color w:val="E64A35"/>
                        <w:spacing w:val="4"/>
                        <w:sz w:val="28"/>
                      </w:rPr>
                      <w:t> </w:t>
                    </w:r>
                    <w:r>
                      <w:rPr>
                        <w:color w:val="E64A35"/>
                        <w:spacing w:val="-107"/>
                        <w:sz w:val="28"/>
                      </w:rPr>
                      <w:t>+</w:t>
                    </w:r>
                    <w:r>
                      <w:rPr>
                        <w:color w:val="E64A35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245;top:-1444;width:1578;height:501" type="#_x0000_t202" filled="false" stroked="false">
              <v:textbox inset="0,0,0,0">
                <w:txbxContent>
                  <w:p>
                    <w:pPr>
                      <w:spacing w:line="232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6"/>
                        <w:position w:val="10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0"/>
                        <w:position w:val="7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23"/>
                        <w:position w:val="7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0"/>
                        <w:position w:val="7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8"/>
                        <w:position w:val="7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6"/>
                        <w:position w:val="4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0"/>
                        <w:position w:val="4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position w:val="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4"/>
                        <w:position w:val="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6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position w:val="-1"/>
                        <w:sz w:val="28"/>
                      </w:rPr>
                      <w:t>++</w:t>
                    </w:r>
                    <w:r>
                      <w:rPr>
                        <w:color w:val="009F86"/>
                        <w:spacing w:val="-152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160"/>
                        <w:position w:val="12"/>
                        <w:sz w:val="28"/>
                      </w:rPr>
                      <w:t>++</w:t>
                    </w:r>
                    <w:r>
                      <w:rPr>
                        <w:color w:val="3B5387"/>
                        <w:spacing w:val="-153"/>
                        <w:position w:val="12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9"/>
                        <w:position w:val="-1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160"/>
                        <w:position w:val="12"/>
                        <w:sz w:val="28"/>
                      </w:rPr>
                      <w:t>+</w:t>
                    </w:r>
                    <w:r>
                      <w:rPr>
                        <w:color w:val="3B5387"/>
                        <w:spacing w:val="-142"/>
                        <w:position w:val="12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9"/>
                        <w:position w:val="9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62"/>
                        <w:position w:val="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2"/>
                        <w:position w:val="9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58"/>
                        <w:position w:val="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60"/>
                        <w:position w:val="-6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128"/>
                        <w:position w:val="-6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75"/>
                        <w:position w:val="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0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39"/>
                        <w:position w:val="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2"/>
                        <w:position w:val="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3"/>
                        <w:position w:val="11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73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7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2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0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+</w:t>
                    </w:r>
                    <w:r>
                      <w:rPr>
                        <w:shadow w:val="0"/>
                        <w:color w:val="3B5387"/>
                        <w:spacing w:val="-15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6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5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2"/>
                        <w:position w:val="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6"/>
                        <w:position w:val="11"/>
                        <w:sz w:val="2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99"/>
                        <w:position w:val="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7"/>
                        <w:position w:val="11"/>
                        <w:sz w:val="2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42"/>
                        <w:position w:val="11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3"/>
                        <w:position w:val="0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4"/>
                        <w:position w:val="0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912;top:-1247;width:1308;height:465" type="#_x0000_t202" filled="false" stroked="false">
              <v:textbox inset="0,0,0,0">
                <w:txbxContent>
                  <w:p>
                    <w:pPr>
                      <w:spacing w:line="230" w:lineRule="auto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162"/>
                        <w:position w:val="-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56"/>
                        <w:position w:val="-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position w:val="-3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44"/>
                        <w:position w:val="-3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113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71"/>
                        <w:position w:val="-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position w:val="-14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28"/>
                        <w:position w:val="-14"/>
                        <w:sz w:val="28"/>
                      </w:rPr>
                      <w:t> </w:t>
                    </w:r>
                    <w:r>
                      <w:rPr>
                        <w:shadow w:val="0"/>
                        <w:color w:val="3B5387"/>
                        <w:spacing w:val="-15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3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71"/>
                        <w:sz w:val="28"/>
                      </w:rPr>
                      <w:t>+</w:t>
                    </w:r>
                    <w:r>
                      <w:rPr>
                        <w:imprint/>
                        <w:color w:val="3B5387"/>
                        <w:spacing w:val="-12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58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pacing w:val="-140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13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1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54"/>
                        <w:sz w:val="28"/>
                      </w:rPr>
                      <w:t>+</w:t>
                    </w:r>
                    <w:r>
                      <w:rPr>
                        <w:emboss/>
                        <w:color w:val="3B5387"/>
                        <w:spacing w:val="-10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3B5387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190;top:-1031;width:1015;height:379" type="#_x0000_t202" filled="false" stroked="false">
              <v:textbox inset="0,0,0,0">
                <w:txbxContent>
                  <w:p>
                    <w:pPr>
                      <w:spacing w:line="378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color w:val="009F86"/>
                        <w:spacing w:val="-99"/>
                        <w:position w:val="7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0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-162"/>
                        <w:sz w:val="28"/>
                      </w:rPr>
                      <w:t>++</w:t>
                    </w:r>
                    <w:r>
                      <w:rPr>
                        <w:color w:val="009F86"/>
                        <w:spacing w:val="-140"/>
                        <w:sz w:val="28"/>
                      </w:rPr>
                      <w:t>+</w:t>
                    </w:r>
                    <w:r>
                      <w:rPr>
                        <w:color w:val="009F86"/>
                        <w:sz w:val="28"/>
                      </w:rPr>
                      <w:t>+</w:t>
                    </w:r>
                    <w:r>
                      <w:rPr>
                        <w:color w:val="009F86"/>
                        <w:spacing w:val="22"/>
                        <w:sz w:val="28"/>
                      </w:rPr>
                      <w:t> </w:t>
                    </w:r>
                    <w:r>
                      <w:rPr>
                        <w:color w:val="009F86"/>
                        <w:spacing w:val="-66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73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009F86"/>
                        <w:spacing w:val="-75"/>
                        <w:sz w:val="28"/>
                      </w:rPr>
                      <w:t>+</w:t>
                    </w:r>
                    <w:r>
                      <w:rPr>
                        <w:imprint/>
                        <w:color w:val="009F86"/>
                        <w:spacing w:val="-109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6"/>
                        <w:position w:val="2"/>
                        <w:sz w:val="28"/>
                      </w:rPr>
                      <w:t>+</w:t>
                    </w:r>
                    <w:r>
                      <w:rPr>
                        <w:emboss/>
                        <w:color w:val="00BFA1"/>
                        <w:spacing w:val="-107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0"/>
                        <w:position w:val="2"/>
                        <w:sz w:val="2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1"/>
                        <w:position w:val="2"/>
                        <w:sz w:val="28"/>
                      </w:rPr>
                      <w:t>+</w:t>
                    </w:r>
                    <w:r>
                      <w:rPr>
                        <w:shadow/>
                        <w:color w:val="00BFA1"/>
                        <w:sz w:val="2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426;top:294;width:1040;height:313" type="#_x0000_t202" filled="false" stroked="false">
              <v:textbox inset="0,0,0,0">
                <w:txbxContent>
                  <w:p>
                    <w:pPr>
                      <w:spacing w:line="313" w:lineRule="exact" w:before="0"/>
                      <w:ind w:left="0" w:right="0" w:firstLine="0"/>
                      <w:jc w:val="left"/>
                      <w:rPr>
                        <w:sz w:val="28"/>
                      </w:rPr>
                    </w:pPr>
                    <w:r>
                      <w:rPr>
                        <w:sz w:val="28"/>
                      </w:rPr>
                      <w:t>p</w:t>
                    </w:r>
                    <w:r>
                      <w:rPr>
                        <w:spacing w:val="-3"/>
                        <w:sz w:val="28"/>
                      </w:rPr>
                      <w:t> </w:t>
                    </w:r>
                    <w:r>
                      <w:rPr>
                        <w:sz w:val="28"/>
                      </w:rPr>
                      <w:t>=</w:t>
                    </w:r>
                    <w:r>
                      <w:rPr>
                        <w:spacing w:val="-2"/>
                        <w:sz w:val="28"/>
                      </w:rPr>
                      <w:t> </w:t>
                    </w:r>
                    <w:r>
                      <w:rPr>
                        <w:sz w:val="28"/>
                      </w:rPr>
                      <w:t>0.4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z w:val="24"/>
        </w:rPr>
        <w:t>0.25</w:t>
        <w:tab/>
        <w:t>0.25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2"/>
        </w:rPr>
      </w:pPr>
    </w:p>
    <w:p>
      <w:pPr>
        <w:spacing w:after="0"/>
        <w:rPr>
          <w:sz w:val="22"/>
        </w:rPr>
        <w:sectPr>
          <w:type w:val="continuous"/>
          <w:pgSz w:w="19800" w:h="11340" w:orient="landscape"/>
          <w:pgMar w:top="420" w:bottom="280" w:left="280" w:right="1160"/>
        </w:sectPr>
      </w:pPr>
    </w:p>
    <w:p>
      <w:pPr>
        <w:spacing w:before="93"/>
        <w:ind w:left="0" w:right="0" w:firstLine="0"/>
        <w:jc w:val="right"/>
        <w:rPr>
          <w:sz w:val="24"/>
        </w:rPr>
      </w:pPr>
      <w:r>
        <w:rPr>
          <w:sz w:val="24"/>
        </w:rPr>
        <w:t>0.00</w:t>
      </w:r>
    </w:p>
    <w:p>
      <w:pPr>
        <w:pStyle w:val="BodyText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tabs>
          <w:tab w:pos="1707" w:val="left" w:leader="none"/>
        </w:tabs>
        <w:spacing w:before="205"/>
        <w:ind w:left="296" w:right="0" w:firstLine="0"/>
        <w:jc w:val="left"/>
        <w:rPr>
          <w:sz w:val="24"/>
        </w:rPr>
      </w:pPr>
      <w:r>
        <w:rPr>
          <w:sz w:val="24"/>
        </w:rPr>
        <w:t>0</w:t>
        <w:tab/>
      </w:r>
      <w:r>
        <w:rPr>
          <w:spacing w:val="-3"/>
          <w:sz w:val="24"/>
        </w:rPr>
        <w:t>25</w:t>
      </w:r>
    </w:p>
    <w:p>
      <w:pPr>
        <w:pStyle w:val="BodyText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spacing w:line="262" w:lineRule="exact" w:before="205"/>
        <w:ind w:left="506" w:right="22" w:firstLine="0"/>
        <w:jc w:val="center"/>
        <w:rPr>
          <w:sz w:val="24"/>
        </w:rPr>
      </w:pPr>
      <w:r>
        <w:rPr>
          <w:sz w:val="24"/>
        </w:rPr>
        <w:t>50</w:t>
      </w:r>
    </w:p>
    <w:p>
      <w:pPr>
        <w:spacing w:line="416" w:lineRule="exact" w:before="0"/>
        <w:ind w:left="455" w:right="22" w:firstLine="0"/>
        <w:jc w:val="center"/>
        <w:rPr>
          <w:rFonts w:ascii="Lucida Sans Unicode"/>
          <w:sz w:val="28"/>
        </w:rPr>
      </w:pPr>
      <w:r>
        <w:rPr>
          <w:w w:val="95"/>
          <w:sz w:val="28"/>
        </w:rPr>
        <w:t>Time</w:t>
      </w:r>
      <w:r>
        <w:rPr>
          <w:rFonts w:ascii="Lucida Sans Unicode"/>
          <w:w w:val="95"/>
          <w:sz w:val="28"/>
        </w:rPr>
        <w:t>(</w:t>
      </w:r>
      <w:r>
        <w:rPr>
          <w:w w:val="95"/>
          <w:sz w:val="28"/>
        </w:rPr>
        <w:t>Months</w:t>
      </w:r>
      <w:r>
        <w:rPr>
          <w:rFonts w:ascii="Lucida Sans Unicode"/>
          <w:w w:val="95"/>
          <w:sz w:val="28"/>
        </w:rPr>
        <w:t>)</w:t>
      </w:r>
    </w:p>
    <w:p>
      <w:pPr>
        <w:pStyle w:val="BodyText"/>
        <w:spacing w:before="12"/>
        <w:rPr>
          <w:rFonts w:ascii="Lucida Sans Unicode"/>
          <w:sz w:val="32"/>
        </w:rPr>
      </w:pPr>
      <w:r>
        <w:rPr/>
        <w:br w:type="column"/>
      </w:r>
      <w:r>
        <w:rPr>
          <w:rFonts w:ascii="Lucida Sans Unicode"/>
          <w:sz w:val="32"/>
        </w:rPr>
      </w:r>
    </w:p>
    <w:p>
      <w:pPr>
        <w:tabs>
          <w:tab w:pos="1865" w:val="left" w:leader="none"/>
        </w:tabs>
        <w:spacing w:before="0"/>
        <w:ind w:left="454" w:right="0" w:firstLine="0"/>
        <w:jc w:val="left"/>
        <w:rPr>
          <w:sz w:val="24"/>
        </w:rPr>
      </w:pPr>
      <w:r>
        <w:rPr>
          <w:sz w:val="24"/>
        </w:rPr>
        <w:t>75</w:t>
        <w:tab/>
        <w:t>100</w:t>
      </w:r>
    </w:p>
    <w:p>
      <w:pPr>
        <w:spacing w:before="93"/>
        <w:ind w:left="0" w:right="0" w:firstLine="0"/>
        <w:jc w:val="right"/>
        <w:rPr>
          <w:sz w:val="24"/>
        </w:rPr>
      </w:pPr>
      <w:r>
        <w:rPr/>
        <w:br w:type="column"/>
      </w:r>
      <w:r>
        <w:rPr>
          <w:sz w:val="24"/>
        </w:rPr>
        <w:t>0.00</w:t>
      </w:r>
    </w:p>
    <w:p>
      <w:pPr>
        <w:pStyle w:val="BodyText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tabs>
          <w:tab w:pos="1488" w:val="left" w:leader="none"/>
          <w:tab w:pos="2966" w:val="left" w:leader="none"/>
          <w:tab w:pos="4444" w:val="left" w:leader="none"/>
          <w:tab w:pos="5855" w:val="left" w:leader="none"/>
        </w:tabs>
        <w:spacing w:line="275" w:lineRule="exact" w:before="205"/>
        <w:ind w:left="77" w:right="0" w:firstLine="0"/>
        <w:jc w:val="center"/>
        <w:rPr>
          <w:sz w:val="24"/>
        </w:rPr>
      </w:pPr>
      <w:r>
        <w:rPr>
          <w:sz w:val="24"/>
        </w:rPr>
        <w:t>0</w:t>
        <w:tab/>
        <w:t>25</w:t>
        <w:tab/>
        <w:t>50</w:t>
        <w:tab/>
        <w:t>75</w:t>
        <w:tab/>
        <w:t>100</w:t>
      </w:r>
    </w:p>
    <w:p>
      <w:pPr>
        <w:spacing w:line="321" w:lineRule="exact" w:before="0"/>
        <w:ind w:left="77" w:right="105" w:firstLine="0"/>
        <w:jc w:val="center"/>
        <w:rPr>
          <w:sz w:val="28"/>
        </w:rPr>
      </w:pPr>
      <w:r>
        <w:rPr>
          <w:sz w:val="28"/>
        </w:rPr>
        <w:t>Time(Months)</w:t>
      </w:r>
    </w:p>
    <w:p>
      <w:pPr>
        <w:spacing w:after="0" w:line="321" w:lineRule="exact"/>
        <w:jc w:val="center"/>
        <w:rPr>
          <w:sz w:val="28"/>
        </w:rPr>
        <w:sectPr>
          <w:type w:val="continuous"/>
          <w:pgSz w:w="19800" w:h="11340" w:orient="landscape"/>
          <w:pgMar w:top="420" w:bottom="280" w:left="280" w:right="1160"/>
          <w:cols w:num="6" w:equalWidth="0">
            <w:col w:w="1546" w:space="40"/>
            <w:col w:w="1975" w:space="39"/>
            <w:col w:w="2155" w:space="40"/>
            <w:col w:w="2306" w:space="1979"/>
            <w:col w:w="1546" w:space="39"/>
            <w:col w:w="669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8"/>
        </w:rPr>
      </w:pPr>
    </w:p>
    <w:p>
      <w:pPr>
        <w:pStyle w:val="Heading1"/>
        <w:spacing w:before="88"/>
        <w:ind w:left="106"/>
      </w:pPr>
      <w:r>
        <w:rPr/>
        <w:t>Fig</w:t>
      </w:r>
      <w:r>
        <w:rPr>
          <w:spacing w:val="-1"/>
        </w:rPr>
        <w:t> </w:t>
      </w:r>
      <w:r>
        <w:rPr/>
        <w:t>S2.</w:t>
      </w:r>
      <w:r>
        <w:rPr>
          <w:spacing w:val="-1"/>
        </w:rPr>
        <w:t> </w:t>
      </w:r>
      <w:r>
        <w:rPr/>
        <w:t>Kaplan-Meier</w:t>
      </w:r>
      <w:r>
        <w:rPr>
          <w:spacing w:val="-1"/>
        </w:rPr>
        <w:t> </w:t>
      </w:r>
      <w:r>
        <w:rPr/>
        <w:t>curves</w:t>
      </w:r>
      <w:r>
        <w:rPr>
          <w:spacing w:val="-1"/>
        </w:rPr>
        <w:t> </w:t>
      </w:r>
      <w:r>
        <w:rPr/>
        <w:t>for survival</w:t>
      </w:r>
      <w:r>
        <w:rPr>
          <w:spacing w:val="-1"/>
        </w:rPr>
        <w:t> </w:t>
      </w:r>
      <w:r>
        <w:rPr/>
        <w:t>stratified</w:t>
      </w:r>
      <w:r>
        <w:rPr>
          <w:spacing w:val="-1"/>
        </w:rPr>
        <w:t> </w:t>
      </w:r>
      <w:r>
        <w:rPr/>
        <w:t>by</w:t>
      </w:r>
      <w:r>
        <w:rPr>
          <w:spacing w:val="-2"/>
        </w:rPr>
        <w:t> </w:t>
      </w:r>
      <w:r>
        <w:rPr/>
        <w:t>BMI in</w:t>
      </w:r>
      <w:r>
        <w:rPr>
          <w:spacing w:val="-2"/>
        </w:rPr>
        <w:t> </w:t>
      </w:r>
      <w:r>
        <w:rPr/>
        <w:t>MM</w:t>
      </w:r>
      <w:r>
        <w:rPr>
          <w:spacing w:val="-1"/>
        </w:rPr>
        <w:t> </w:t>
      </w:r>
      <w:r>
        <w:rPr/>
        <w:t>patients.</w:t>
      </w:r>
      <w:r>
        <w:rPr>
          <w:spacing w:val="-2"/>
        </w:rPr>
        <w:t> </w:t>
      </w:r>
      <w:r>
        <w:rPr/>
        <w:t>(A) Progression-free</w:t>
      </w:r>
      <w:r>
        <w:rPr>
          <w:spacing w:val="-1"/>
        </w:rPr>
        <w:t> </w:t>
      </w:r>
      <w:r>
        <w:rPr/>
        <w:t>survival</w:t>
      </w:r>
      <w:r>
        <w:rPr>
          <w:spacing w:val="-1"/>
        </w:rPr>
        <w:t> </w:t>
      </w:r>
      <w:r>
        <w:rPr/>
        <w:t>(PFS)</w:t>
      </w:r>
      <w:r>
        <w:rPr>
          <w:spacing w:val="-1"/>
        </w:rPr>
        <w:t> </w:t>
      </w:r>
      <w:r>
        <w:rPr/>
        <w:t>and</w:t>
      </w:r>
    </w:p>
    <w:p>
      <w:pPr>
        <w:pStyle w:val="ListParagraph"/>
        <w:numPr>
          <w:ilvl w:val="0"/>
          <w:numId w:val="1"/>
        </w:numPr>
        <w:tabs>
          <w:tab w:pos="687" w:val="left" w:leader="none"/>
        </w:tabs>
        <w:spacing w:line="240" w:lineRule="auto" w:before="18" w:after="0"/>
        <w:ind w:left="686" w:right="0" w:hanging="581"/>
        <w:jc w:val="left"/>
        <w:rPr>
          <w:sz w:val="36"/>
        </w:rPr>
      </w:pPr>
      <w:r>
        <w:rPr>
          <w:sz w:val="36"/>
        </w:rPr>
        <w:t>Overall</w:t>
      </w:r>
      <w:r>
        <w:rPr>
          <w:spacing w:val="-1"/>
          <w:sz w:val="36"/>
        </w:rPr>
        <w:t> </w:t>
      </w:r>
      <w:r>
        <w:rPr>
          <w:sz w:val="36"/>
        </w:rPr>
        <w:t>survival (OS) in</w:t>
      </w:r>
      <w:r>
        <w:rPr>
          <w:spacing w:val="-1"/>
          <w:sz w:val="36"/>
        </w:rPr>
        <w:t> </w:t>
      </w:r>
      <w:r>
        <w:rPr>
          <w:sz w:val="36"/>
        </w:rPr>
        <w:t>cohorts. BMI, Body Mass Index.</w:t>
      </w:r>
    </w:p>
    <w:p>
      <w:pPr>
        <w:spacing w:after="0" w:line="240" w:lineRule="auto"/>
        <w:jc w:val="left"/>
        <w:rPr>
          <w:sz w:val="36"/>
        </w:rPr>
        <w:sectPr>
          <w:type w:val="continuous"/>
          <w:pgSz w:w="19800" w:h="11340" w:orient="landscape"/>
          <w:pgMar w:top="420" w:bottom="280" w:left="280" w:right="1160"/>
        </w:sectPr>
      </w:pPr>
    </w:p>
    <w:p>
      <w:pPr>
        <w:pStyle w:val="Heading1"/>
        <w:tabs>
          <w:tab w:pos="6199" w:val="left" w:leader="none"/>
          <w:tab w:pos="11679" w:val="left" w:leader="none"/>
          <w:tab w:pos="16779" w:val="left" w:leader="none"/>
        </w:tabs>
        <w:spacing w:before="65"/>
        <w:ind w:left="419"/>
      </w:pPr>
      <w:r>
        <w:rPr/>
        <w:pict>
          <v:group style="position:absolute;margin-left:507.569885pt;margin-top:39.963398pt;width:9.3pt;height:4.45pt;mso-position-horizontal-relative:page;mso-position-vertical-relative:paragraph;z-index:15749120" coordorigin="10151,799" coordsize="186,89">
            <v:line style="position:absolute" from="10151,862" to="10337,862" stroked="true" strokeweight="1.426pt" strokecolor="#4dbad4">
              <v:stroke dashstyle="solid"/>
            </v:line>
            <v:shape style="position:absolute;left:10199;top:799;width:89;height:89" coordorigin="10200,799" coordsize="89,89" path="m10252,799l10236,799,10236,836,10200,836,10200,851,10236,851,10236,888,10252,888,10252,851,10288,851,10288,836,10252,836,10252,799xe" filled="true" fillcolor="#4dbad4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521.548218pt;margin-top:40.723198pt;width:20.95pt;height:6.25pt;mso-position-horizontal-relative:page;mso-position-vertical-relative:paragraph;z-index:15749632" coordorigin="10431,814" coordsize="419,125" path="m10791,926l10792,937,10795,938,10797,939,10803,939,10807,938,10812,934,10814,931,10817,927,10796,927,10793,927,10791,926xm10799,841l10786,841,10812,910,10812,912,10810,918,10808,921,10807,924,10805,925,10802,927,10800,927,10817,927,10818,924,10820,919,10829,897,10818,897,10817,892,10815,886,10813,881,10799,841xm10850,841l10838,841,10821,887,10820,892,10818,897,10829,897,10850,841xm10769,850l10758,850,10758,898,10758,902,10760,906,10762,908,10766,911,10770,911,10777,911,10780,911,10783,910,10781,900,10774,900,10773,900,10771,899,10770,898,10769,896,10769,850xm10781,900l10779,900,10777,900,10781,900,10781,900xm10781,841l10749,841,10749,850,10781,850,10781,841xm10769,817l10758,824,10758,841,10769,841,10769,817xm10738,841l10726,841,10726,910,10738,910,10738,841xm10738,814l10726,814,10726,828,10738,828,10738,814xm10666,888l10654,890,10655,897,10658,903,10668,910,10675,912,10689,912,10694,911,10703,907,10706,904,10707,902,10678,902,10674,901,10668,896,10666,892,10666,888xm10687,839l10678,839,10675,840,10668,842,10666,843,10664,844,10661,846,10660,848,10657,853,10656,856,10656,863,10657,866,10660,871,10663,874,10669,877,10675,879,10691,883,10695,884,10698,886,10700,889,10700,894,10698,897,10693,901,10689,902,10707,902,10711,898,10712,894,10712,886,10711,883,10707,877,10704,875,10698,872,10692,870,10678,867,10674,866,10673,865,10671,864,10670,863,10668,861,10667,859,10667,856,10669,853,10673,850,10677,849,10706,849,10703,845,10700,843,10692,840,10687,839xm10706,849l10687,849,10691,850,10696,854,10697,857,10698,860,10709,859,10708,854,10707,851,10706,849xm10622,839l10603,839,10595,843,10583,855,10581,864,10581,888,10583,896,10595,909,10603,912,10621,912,10628,910,10638,902,10608,902,10603,900,10595,892,10593,886,10593,879,10644,879,10644,869,10593,869,10594,863,10596,858,10603,851,10608,849,10636,849,10630,842,10622,839xm10632,888l10630,893,10628,897,10621,901,10618,902,10638,902,10638,902,10642,897,10644,889,10632,888xm10636,849l10619,849,10624,851,10630,859,10631,863,10632,869,10644,869,10644,864,10641,855,10636,849xm10532,902l10521,902,10525,908,10532,912,10548,912,10555,909,10561,902,10533,902,10532,902xm10522,814l10510,814,10510,910,10521,910,10521,902,10532,902,10528,899,10522,889,10521,884,10521,866,10522,860,10530,851,10534,849,10562,849,10562,849,10522,849,10522,814xm10562,849l10545,849,10549,851,10556,860,10558,866,10558,884,10556,891,10549,900,10544,902,10561,902,10567,896,10570,886,10570,870,10569,865,10566,856,10565,852,10562,849xm10545,839l10533,839,10526,842,10522,849,10562,849,10560,846,10556,844,10549,840,10545,839xm10473,839l10455,839,10448,842,10435,853,10431,863,10431,887,10434,896,10446,909,10454,912,10470,912,10475,910,10485,905,10488,902,10458,902,10453,900,10445,891,10443,884,10443,867,10445,860,10453,851,10458,849,10487,849,10481,842,10473,839xm10487,849l10469,849,10474,851,10482,860,10484,867,10484,884,10482,891,10482,891,10474,900,10469,902,10488,902,10489,901,10495,891,10496,884,10496,864,10493,855,10487,849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24.09pt;margin-top:7.028799pt;width:4.3pt;height:16.9pt;mso-position-horizontal-relative:page;mso-position-vertical-relative:paragraph;z-index:15785984" coordorigin="482,141" coordsize="86,338" path="m567,141l544,141,529,163,495,229,483,289,482,309,483,333,500,401,532,461,544,478,567,478,544,436,527,394,518,352,514,310,515,293,525,230,549,172,567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42.0896pt;margin-top:7.028799pt;width:4.3pt;height:16.9pt;mso-position-horizontal-relative:page;mso-position-vertical-relative:paragraph;z-index:-17268224" coordorigin="842,141" coordsize="86,338" path="m864,141l842,141,852,158,866,184,887,244,894,310,891,352,881,394,865,436,842,478,864,478,899,423,922,356,927,309,926,289,913,229,880,163,864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13.097992pt;margin-top:7.028799pt;width:4.3pt;height:16.9pt;mso-position-horizontal-relative:page;mso-position-vertical-relative:paragraph;z-index:-17267712" coordorigin="6262,141" coordsize="86,338" path="m6347,141l6324,141,6309,163,6275,229,6263,289,6262,309,6263,333,6280,401,6312,461,6324,478,6347,478,6324,436,6308,394,6298,352,6294,310,6295,293,6305,230,6329,172,6347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31.097595pt;margin-top:7.028799pt;width:4.3pt;height:16.9pt;mso-position-horizontal-relative:page;mso-position-vertical-relative:paragraph;z-index:-17267200" coordorigin="6622,141" coordsize="86,338" path="m6645,141l6622,141,6632,158,6646,184,6667,244,6675,310,6671,352,6661,394,6645,436,6622,478,6645,478,6679,423,6702,356,6707,309,6706,289,6693,229,6660,163,6645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587.093994pt;margin-top:7.028799pt;width:4.3pt;height:16.9pt;mso-position-horizontal-relative:page;mso-position-vertical-relative:paragraph;z-index:-17266688" coordorigin="11742,141" coordsize="86,338" path="m11827,141l11804,141,11789,163,11755,229,11743,289,11742,309,11743,333,11760,401,11792,461,11804,478,11827,478,11804,436,11788,394,11778,352,11774,310,11775,293,11785,230,11809,172,11827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606.083679pt;margin-top:7.028799pt;width:4.3pt;height:16.9pt;mso-position-horizontal-relative:page;mso-position-vertical-relative:paragraph;z-index:-17266176" coordorigin="12122,141" coordsize="86,338" path="m12144,141l12122,141,12131,158,12146,184,12167,244,12174,310,12171,352,12161,394,12145,436,12122,478,12144,478,12179,423,12202,356,12207,309,12206,289,12193,229,12160,163,12144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42.099976pt;margin-top:7.028799pt;width:4.3pt;height:16.9pt;mso-position-horizontal-relative:page;mso-position-vertical-relative:paragraph;z-index:-17265664" coordorigin="16842,141" coordsize="86,338" path="m16927,141l16904,141,16889,163,16856,229,16843,289,16842,309,16843,333,16860,401,16892,461,16904,478,16927,478,16904,436,16888,394,16878,352,16875,310,16875,293,16885,230,16909,172,16927,14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61.089478pt;margin-top:7.028799pt;width:4.3pt;height:16.9pt;mso-position-horizontal-relative:page;mso-position-vertical-relative:paragraph;z-index:15789568" coordorigin="17222,141" coordsize="86,338" path="m17244,141l17222,141,17232,158,17246,184,17267,244,17274,310,17271,352,17261,394,17245,436,17222,478,17244,478,17279,423,17302,356,17307,309,17306,289,17293,229,17260,163,17244,141xe" filled="true" fillcolor="#000000" stroked="false">
            <v:path arrowok="t"/>
            <v:fill type="solid"/>
            <w10:wrap type="none"/>
          </v:shape>
        </w:pict>
      </w:r>
      <w:bookmarkStart w:name="FigureS3.pdf" w:id="5"/>
      <w:bookmarkEnd w:id="5"/>
      <w:r>
        <w:rPr/>
      </w:r>
      <w:r>
        <w:rPr/>
        <w:t>A</w:t>
        <w:tab/>
        <w:t>B</w:t>
        <w:tab/>
        <w:t>C</w:t>
        <w:tab/>
        <w:t>D</w:t>
      </w:r>
    </w:p>
    <w:p>
      <w:pPr>
        <w:pStyle w:val="BodyText"/>
        <w:rPr>
          <w:sz w:val="14"/>
        </w:rPr>
      </w:pPr>
    </w:p>
    <w:p>
      <w:pPr>
        <w:spacing w:after="0"/>
        <w:rPr>
          <w:sz w:val="14"/>
        </w:rPr>
        <w:sectPr>
          <w:pgSz w:w="22680" w:h="22680"/>
          <w:pgMar w:top="180" w:bottom="0" w:left="160" w:right="920"/>
        </w:sectPr>
      </w:pPr>
    </w:p>
    <w:p>
      <w:pPr>
        <w:spacing w:line="158" w:lineRule="exact" w:before="101"/>
        <w:ind w:left="688" w:right="0" w:firstLine="0"/>
        <w:jc w:val="center"/>
        <w:rPr>
          <w:sz w:val="13"/>
        </w:rPr>
      </w:pP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spacing w:val="12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58" w:lineRule="exact" w:before="101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58" w:lineRule="exact" w:before="101"/>
        <w:ind w:left="0" w:right="12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158" w:lineRule="exact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3" w:equalWidth="0">
            <w:col w:w="8794" w:space="4182"/>
            <w:col w:w="3255" w:space="206"/>
            <w:col w:w="5163"/>
          </w:cols>
        </w:sectPr>
      </w:pPr>
    </w:p>
    <w:p>
      <w:pPr>
        <w:pStyle w:val="Heading2"/>
        <w:spacing w:line="221" w:lineRule="exact" w:before="0"/>
        <w:ind w:left="0" w:right="239"/>
        <w:jc w:val="right"/>
        <w:rPr>
          <w:rFonts w:ascii="SimSun" w:eastAsia="SimSun" w:hint="eastAsia"/>
        </w:rPr>
      </w:pPr>
      <w:r>
        <w:rPr/>
        <w:drawing>
          <wp:anchor distT="0" distB="0" distL="0" distR="0" allowOverlap="1" layoutInCell="1" locked="0" behindDoc="0" simplePos="0" relativeHeight="15746560">
            <wp:simplePos x="0" y="0"/>
            <wp:positionH relativeFrom="page">
              <wp:posOffset>2034564</wp:posOffset>
            </wp:positionH>
            <wp:positionV relativeFrom="paragraph">
              <wp:posOffset>22620</wp:posOffset>
            </wp:positionV>
            <wp:extent cx="123048" cy="87020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048" cy="87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3"/>
        </w:rPr>
        <w:drawing>
          <wp:inline distT="0" distB="0" distL="0" distR="0">
            <wp:extent cx="207048" cy="110274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7048" cy="110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SimSun" w:eastAsia="SimSun" w:hint="eastAsia"/>
          <w:w w:val="104"/>
        </w:rPr>
        <w:t>＜</w:t>
      </w:r>
    </w:p>
    <w:p>
      <w:pPr>
        <w:pStyle w:val="BodyText"/>
        <w:spacing w:before="9"/>
        <w:rPr>
          <w:rFonts w:ascii="SimSun"/>
          <w:sz w:val="20"/>
        </w:rPr>
      </w:pPr>
    </w:p>
    <w:p>
      <w:pPr>
        <w:pStyle w:val="BodyText"/>
        <w:ind w:left="372"/>
      </w:pPr>
      <w:r>
        <w:rPr/>
        <w:pict>
          <v:group style="position:absolute;margin-left:55.0527pt;margin-top:-.638422pt;width:199.4pt;height:111.3pt;mso-position-horizontal-relative:page;mso-position-vertical-relative:paragraph;z-index:15744512" coordorigin="1101,-13" coordsize="3988,2226">
            <v:shape style="position:absolute;left:1115;top:92;width:3898;height:1801" coordorigin="1115,92" coordsize="3898,1801" path="m1115,92l1175,92,1175,116,1200,116,1221,116,1221,141,1237,141,1241,141,1241,166,1247,166,1247,190,1251,190,1251,215,1299,215,1299,240,1321,240,1321,264,1322,264,1322,289,1386,289,1386,314,1390,314,1390,339,1401,339,1401,364,1427,364,1427,389,1464,389,1464,413,1482,413,1518,413,1522,413,1522,439,1581,439,1581,464,1598,464,1598,490,1632,490,1632,515,1679,515,1694,515,1694,541,1708,541,1708,566,1741,566,1741,618,1816,618,1816,643,1838,643,1850,643,1850,669,1853,669,1853,695,1878,695,1878,721,1936,721,1936,747,1956,747,1956,773,2057,773,2057,799,2059,799,2093,799,2093,825,2113,825,2113,851,2159,851,2159,878,2193,878,2193,904,2210,904,2210,930,2237,930,2237,956,2256,956,2263,956,2308,956,2308,983,2320,983,2320,1010,2361,1010,2361,1064,2445,1064,2445,1091,2578,1091,2578,1118,2605,1118,2605,1145,2642,1145,2665,1145,2665,1172,2679,1172,2679,1200,2709,1200,2709,1227,2752,1227,2807,1227,2807,1282,2825,1282,2825,1310,2837,1310,2867,1310,2867,1338,2890,1338,2890,1367,2913,1367,2913,1395,2916,1395,2916,1423,2931,1423,2931,1451,2982,1451,2982,1479,3036,1479,3036,1508,3056,1508,3056,1536,3099,1536,3099,1564,3118,1564,3118,1592,3152,1592,3152,1621,3155,1621,3155,1649,3177,1649,3202,1649,3202,1678,3415,1678,3417,1678,3417,1707,3456,1707,3490,1707,3556,1707,3556,1743,3702,1743,3729,1743,3739,1743,3739,1781,4263,1781,4263,1892,4994,1892,5012,1892e" filled="false" stroked="true" strokeweight="1.426pt" strokecolor="#e64a35">
              <v:path arrowok="t"/>
              <v:stroke dashstyle="solid"/>
            </v:shape>
            <v:shape style="position:absolute;left:1115;top:92;width:3880;height:2033" coordorigin="1115,92" coordsize="3880,2033" path="m1115,92l1180,92,1180,109,1193,109,1200,109,1200,127,1276,127,1276,144,1282,144,1282,161,1296,161,1296,179,1301,179,1301,196,1303,196,1303,213,1312,213,1312,231,1316,231,1316,248,1318,248,1318,265,1320,265,1320,283,1328,283,1328,300,1355,300,1355,317,1383,317,1383,335,1437,335,1437,352,1441,352,1444,352,1449,352,1450,352,1450,370,1456,370,1456,387,1469,387,1499,387,1499,405,1524,405,1540,405,1540,423,1551,423,1551,441,1562,441,1562,459,1577,459,1577,477,1596,477,1596,495,1599,495,1599,513,1615,513,1615,531,1628,531,1628,548,1651,548,1651,566,1656,566,1675,566,1688,566,1688,585,1705,585,1720,585,1720,603,1737,603,1737,622,1746,622,1762,622,1762,640,1766,640,1766,659,1780,659,1780,677,1783,677,1783,696,1801,696,1801,715,1808,715,1808,733,1809,733,1809,752,1844,752,1844,770,1845,770,1845,789,1855,789,1855,808,1862,808,1862,826,1884,826,1884,845,1931,845,1931,864,1937,864,1937,882,1939,882,1939,901,2007,901,2007,919,2023,919,2023,938,2024,938,2024,957,2027,957,2027,976,2048,976,2048,995,2051,995,2051,1013,2061,1013,2061,1032,2063,1032,2063,1051,2070,1051,2070,1070,2076,1070,2076,1088,2078,1088,2078,1107,2086,1107,2086,1126,2105,1126,2105,1145,2113,1145,2113,1163,2165,1163,2169,1163,2169,1183,2224,1183,2224,1202,2279,1202,2279,1240,2324,1240,2324,1278,2355,1278,2410,1278,2410,1298,2428,1298,2436,1298,2436,1317,2446,1317,2446,1337,2485,1337,2485,1357,2519,1357,2537,1357,2537,1377,2540,1377,2540,1397,2557,1397,2557,1417,2566,1417,2566,1437,2585,1437,2585,1458,2630,1458,2630,1478,2640,1478,2640,1498,2642,1498,2745,1498,2745,1518,2862,1518,2862,1538,2867,1538,2867,1559,2874,1559,2906,1559,2906,1579,2908,1579,2925,1579,2925,1600,2986,1600,2986,1621,2999,1621,3043,1621,3043,1642,3056,1642,3056,1664,3081,1664,3081,1685,3131,1685,3131,1706,3132,1706,3132,1727,3159,1727,3159,1749,3208,1749,3208,1770,3242,1770,3242,1791,3243,1791,3243,1813,3258,1813,3258,1834,3305,1834,3305,1855,3307,1855,3341,1855,3341,1877,3358,1877,3384,1877,3384,1899,3425,1899,3473,1899,3489,1899,3489,1922,3501,1922,3983,1922,3983,1956,4073,1956,4073,1999,4303,1999,4303,2062,4373,2062,4373,2125,4454,2125,4990,2125,4995,2125e" filled="false" stroked="true" strokeweight="1.426pt" strokecolor="#4dbad4">
              <v:path arrowok="t"/>
              <v:stroke dashstyle="solid"/>
            </v:shape>
            <v:shape style="position:absolute;left:1138;top:-13;width:461;height:506" type="#_x0000_t202" filled="false" stroked="false">
              <v:textbox inset="0,0,0,0">
                <w:txbxContent>
                  <w:p>
                    <w:pPr>
                      <w:spacing w:line="206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5"/>
                        <w:position w:val="-2"/>
                        <w:sz w:val="18"/>
                      </w:rPr>
                      <w:t>+</w:t>
                    </w:r>
                  </w:p>
                  <w:p>
                    <w:pPr>
                      <w:spacing w:line="296" w:lineRule="exact" w:before="0"/>
                      <w:ind w:left="129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3"/>
                        <w:position w:val="12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90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54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01;top:392;width:110;height:28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80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0"/>
                        <w:w w:val="105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0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91;top:499;width:222;height:231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"/>
                        <w:w w:val="105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52;top:79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03;top:676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208;top:83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11;top:1022;width:801;height:383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3"/>
                        <w:w w:val="105"/>
                        <w:sz w:val="18"/>
                      </w:rPr>
                      <w:t> </w:t>
                    </w:r>
                    <w:r>
                      <w:rPr>
                        <w:color w:val="4DBAD4"/>
                        <w:w w:val="105"/>
                        <w:position w:val="-10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5"/>
                        <w:position w:val="-1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4"/>
                        <w:w w:val="105"/>
                        <w:position w:val="-14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5"/>
                        <w:position w:val="-5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5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464;top:123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87;top:1375;width:1026;height:41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21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21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22"/>
                        <w:position w:val="21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76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9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8"/>
                        <w:position w:val="9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E64A35"/>
                        <w:position w:val="6"/>
                        <w:sz w:val="18"/>
                      </w:rPr>
                      <w:t>  </w:t>
                    </w:r>
                    <w:r>
                      <w:rPr>
                        <w:color w:val="E64A35"/>
                        <w:spacing w:val="-22"/>
                        <w:position w:val="6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69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8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07"/>
                        <w:w w:val="104"/>
                        <w:sz w:val="18"/>
                      </w:rPr>
                      <w:t>+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252;top:1620;width:1071;height:389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59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2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5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0"/>
                        <w:w w:val="104"/>
                        <w:position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"/>
                        <w:position w:val="-1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5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4"/>
                        <w:w w:val="104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694;top:1770;width:843;height:317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4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9"/>
                        <w:position w:val="3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0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7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239;top:1877;width:832;height:336" type="#_x0000_t202" filled="false" stroked="false">
              <v:textbox inset="0,0,0,0">
                <w:txbxContent>
                  <w:p>
                    <w:pPr>
                      <w:spacing w:line="333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13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5"/>
                        <w:position w:val="13"/>
                        <w:sz w:val="18"/>
                      </w:rPr>
                      <w:t> 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7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665;top:1770;width:42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2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4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5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43.866901pt;margin-top:-2.668749pt;width:219.7pt;height:162.15pt;mso-position-horizontal-relative:page;mso-position-vertical-relative:paragraph;z-index:15745024" coordorigin="877,-53" coordsize="4394,3243">
            <v:line style="position:absolute" from="917,3149" to="917,-53" stroked="true" strokeweight=".777pt" strokecolor="#000000">
              <v:stroke dashstyle="solid"/>
            </v:line>
            <v:line style="position:absolute" from="877,3003" to="917,3003" stroked="true" strokeweight=".777pt" strokecolor="#000000">
              <v:stroke dashstyle="solid"/>
            </v:line>
            <v:line style="position:absolute" from="877,2276" to="917,2276" stroked="true" strokeweight=".777pt" strokecolor="#000000">
              <v:stroke dashstyle="solid"/>
            </v:line>
            <v:line style="position:absolute" from="877,1548" to="917,1548" stroked="true" strokeweight=".777pt" strokecolor="#000000">
              <v:stroke dashstyle="solid"/>
            </v:line>
            <v:line style="position:absolute" from="877,820" to="917,820" stroked="true" strokeweight=".777pt" strokecolor="#000000">
              <v:stroke dashstyle="solid"/>
            </v:line>
            <v:line style="position:absolute" from="877,92" to="917,92" stroked="true" strokeweight=".777pt" strokecolor="#000000">
              <v:stroke dashstyle="solid"/>
            </v:line>
            <v:line style="position:absolute" from="917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93;top:2319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2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9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spacing w:before="1"/>
        <w:rPr>
          <w:sz w:val="3"/>
        </w:rPr>
      </w:pPr>
      <w:r>
        <w:rPr/>
        <w:br w:type="column"/>
      </w:r>
      <w:r>
        <w:rPr>
          <w:sz w:val="3"/>
        </w:rPr>
      </w:r>
    </w:p>
    <w:p>
      <w:pPr>
        <w:pStyle w:val="BodyText"/>
        <w:spacing w:line="172" w:lineRule="exact"/>
        <w:ind w:left="2515"/>
        <w:rPr>
          <w:sz w:val="17"/>
        </w:rPr>
      </w:pPr>
      <w:r>
        <w:rPr>
          <w:position w:val="-2"/>
          <w:sz w:val="17"/>
        </w:rPr>
        <w:drawing>
          <wp:inline distT="0" distB="0" distL="0" distR="0">
            <wp:extent cx="401707" cy="109728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707" cy="109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7"/>
        </w:rPr>
      </w:r>
    </w:p>
    <w:p>
      <w:pPr>
        <w:pStyle w:val="BodyText"/>
        <w:spacing w:before="3"/>
        <w:rPr>
          <w:sz w:val="24"/>
        </w:rPr>
      </w:pPr>
    </w:p>
    <w:p>
      <w:pPr>
        <w:pStyle w:val="BodyText"/>
        <w:ind w:left="372"/>
      </w:pPr>
      <w:r>
        <w:rPr/>
        <w:pict>
          <v:group style="position:absolute;margin-left:335.05899pt;margin-top:-1.512844pt;width:189.9pt;height:152.4pt;mso-position-horizontal-relative:page;mso-position-vertical-relative:paragraph;z-index:15747072" coordorigin="6701,-30" coordsize="3798,3048">
            <v:shape style="position:absolute;left:6715;top:92;width:3770;height:2912" coordorigin="6715,92" coordsize="3770,2912" path="m6715,92l6779,92,6802,92,6814,92,6814,114,6816,114,6816,136,6824,136,6829,136,6833,136,6833,159,6837,159,6837,181,6841,181,6841,203,6842,203,6855,203,6859,203,6859,226,6863,226,6863,249,6886,249,6886,272,6891,272,6896,272,6896,295,6897,295,6897,318,6915,318,6915,341,6926,341,6926,364,6938,364,6938,387,6942,387,6944,387,6944,411,6965,411,6965,434,6973,434,6973,457,6974,457,6974,481,6992,481,6992,504,7028,504,7028,527,7029,527,7029,551,7036,551,7036,574,7048,574,7048,597,7053,597,7055,597,7058,597,7058,621,7064,621,7064,645,7072,645,7072,669,7081,669,7081,693,7087,693,7087,717,7089,717,7089,740,7105,740,7105,764,7140,764,7140,788,7145,788,7145,812,7167,812,7167,836,7176,836,7180,836,7180,860,7210,860,7227,860,7227,884,7263,884,7263,909,7295,909,7295,933,7301,933,7301,957,7310,957,7310,982,7314,982,7314,1006,7354,1006,7354,1030,7383,1030,7400,1030,7400,1055,7469,1055,7469,1080,7473,1080,7473,1104,7477,1104,7477,1129,7481,1129,7481,1178,7511,1178,7511,1203,7519,1203,7519,1228,7527,1228,7527,1252,7528,1252,7528,1302,7543,1302,7543,1326,7620,1326,7620,1351,7641,1351,7641,1376,7646,1376,7646,1400,7651,1400,7651,1425,7669,1425,7669,1450,7718,1450,7718,1474,7733,1474,7733,1499,7738,1499,7738,1524,7740,1524,7740,1548,7770,1548,7770,1573,7788,1573,7788,1598,7809,1598,7809,1622,7936,1622,7936,1647,7986,1647,7986,1672,8004,1672,8004,1696,8008,1696,8031,1696,8031,1721,8064,1721,8064,1747,8119,1747,8119,1772,8120,1772,8120,1797,8122,1797,8160,1797,8160,1822,8165,1822,8165,1848,8190,1848,8190,1874,8266,1874,8266,1899,8279,1899,8279,1925,8379,1925,8462,1925,8462,1951,8473,1951,8473,1978,8557,1978,8557,2004,8599,2004,8599,2030,8605,2030,8605,2057,8653,2057,8653,2083,8656,2083,8656,2109,8697,2109,8697,2136,8752,2136,8752,2162,8762,2162,8762,2188,8863,2188,8868,2188,8874,2188,8880,2188,8880,2217,8944,2217,8944,2246,8992,2246,9025,2246,9056,2246,9099,2246,9099,2279,9109,2279,9110,2279,9111,2279,9193,2279,9193,2317,9303,2317,9303,2356,9320,2356,9332,2356,9332,2396,9441,2396,9831,2396,9831,2464,10485,2464,10485,3003e" filled="false" stroked="true" strokeweight="1.426pt" strokecolor="#e64a35">
              <v:path arrowok="t"/>
              <v:stroke dashstyle="solid"/>
            </v:shape>
            <v:shape style="position:absolute;left:6715;top:92;width:3605;height:2272" coordorigin="6715,92" coordsize="3605,2272" path="m6715,92l6773,92,6773,112,6775,112,6775,132,6798,132,6798,152,6801,152,6801,172,6810,172,6820,172,6820,193,6826,193,6826,213,6835,213,6835,233,6897,233,6897,253,6948,253,6948,274,6970,274,6970,294,6977,294,6977,315,7040,315,7050,315,7050,335,7056,335,7056,356,7066,356,7066,376,7068,376,7068,397,7077,397,7081,397,7081,417,7082,417,7082,479,7085,479,7085,500,7087,500,7087,521,7128,521,7128,541,7135,541,7147,541,7147,562,7163,562,7163,583,7165,583,7167,583,7167,604,7168,604,7168,625,7170,625,7170,646,7172,646,7172,667,7175,667,7175,710,7179,710,7179,731,7188,731,7188,752,7202,752,7202,773,7209,773,7229,773,7229,794,7251,794,7251,815,7262,815,7262,836,7296,836,7296,858,7299,858,7299,879,7303,879,7303,900,7306,900,7306,921,7326,921,7326,943,7328,943,7328,964,7334,964,7334,985,7354,985,7354,1006,7384,1006,7384,1028,7392,1028,7392,1049,7396,1049,7396,1070,7415,1070,7415,1091,7442,1091,7442,1113,7445,1113,7445,1134,7512,1134,7512,1155,7519,1155,7519,1176,7528,1176,7528,1198,7537,1198,7537,1219,7551,1219,7551,1240,7574,1240,7574,1261,7634,1261,7634,1282,7638,1282,7638,1304,7646,1304,7646,1325,7660,1325,7660,1346,7688,1346,7688,1368,7692,1368,7692,1389,7698,1389,7698,1410,7735,1410,7735,1431,7796,1431,7813,1431,7813,1453,7830,1453,7830,1474,7862,1474,7862,1496,7890,1496,7890,1517,7909,1517,7909,1539,7912,1539,7912,1560,7915,1560,7915,1582,7916,1582,7916,1604,7924,1604,7924,1625,7932,1625,7952,1625,7952,1647,7967,1647,7967,1669,8101,1669,8102,1669,8102,1691,8124,1691,8124,1713,8130,1713,8130,1736,8189,1736,8252,1736,8252,1758,8284,1758,8284,1781,8306,1781,8306,1803,8326,1803,8326,1826,8350,1826,8350,1849,8390,1849,8390,1871,8411,1871,8411,1894,8452,1894,8452,1917,8502,1917,8502,1939,8568,1939,8568,1962,8595,1962,8595,1985,8631,1985,8631,2007,8697,2007,8697,2030,8729,2030,8729,2053,8784,2053,8784,2075,8896,2075,8971,2075,8991,2075,8991,2099,9027,2099,9027,2123,9036,2123,9036,2147,9094,2147,9099,2147,9103,2147,9103,2172,9110,2172,9131,2172,9131,2198,9139,2198,9185,2198,9245,2198,9245,2226,9297,2226,9297,2253,9332,2253,9334,2253,9334,2283,9338,2283,9868,2283,9868,2363,10317,2363,10320,2363e" filled="false" stroked="true" strokeweight="1.426pt" strokecolor="#4dbad4">
              <v:path arrowok="t"/>
              <v:stroke dashstyle="solid"/>
            </v:shape>
            <v:shape style="position:absolute;left:6724;top:-31;width:560;height:954" type="#_x0000_t202" filled="false" stroked="false">
              <v:textbox inset="0,0,0,0">
                <w:txbxContent>
                  <w:p>
                    <w:pPr>
                      <w:spacing w:line="146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69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9"/>
                        <w:w w:val="105"/>
                        <w:position w:val="-7"/>
                        <w:sz w:val="18"/>
                      </w:rPr>
                      <w:t>+</w:t>
                    </w:r>
                    <w:r>
                      <w:rPr>
                        <w:imprint/>
                        <w:color w:val="FD513A"/>
                        <w:spacing w:val="-69"/>
                        <w:w w:val="105"/>
                        <w:position w:val="-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9"/>
                        <w:w w:val="105"/>
                        <w:position w:val="-19"/>
                        <w:sz w:val="18"/>
                      </w:rPr>
                      <w:t>+</w:t>
                    </w:r>
                  </w:p>
                  <w:p>
                    <w:pPr>
                      <w:spacing w:line="162" w:lineRule="exact" w:before="0"/>
                      <w:ind w:left="0" w:right="149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2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73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line="218" w:lineRule="exact" w:before="0"/>
                      <w:ind w:left="0" w:right="61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0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80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</w:p>
                  <w:p>
                    <w:pPr>
                      <w:spacing w:line="216" w:lineRule="auto" w:before="0"/>
                      <w:ind w:left="0" w:right="18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7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328;top:90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740;top:130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876;top:1502;width:387;height:321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6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6"/>
                        <w:w w:val="105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6"/>
                        <w:w w:val="105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6"/>
                        <w:w w:val="105"/>
                        <w:position w:val="-1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066;top:167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324;top:1802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808;top:1953;width:477;height:388" type="#_x0000_t202" filled="false" stroked="false">
              <v:textbox inset="0,0,0,0">
                <w:txbxContent>
                  <w:p>
                    <w:pPr>
                      <w:spacing w:line="232" w:lineRule="auto" w:before="6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0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83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5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2"/>
                        <w:position w:val="12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81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87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90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42</w:t>
                    </w:r>
                  </w:p>
                </w:txbxContent>
              </v:textbox>
              <w10:wrap type="none"/>
            </v:shape>
            <v:shape style="position:absolute;left:8819;top:2065;width:872;height:305" type="#_x0000_t202" filled="false" stroked="false">
              <v:textbox inset="0,0,0,0">
                <w:txbxContent>
                  <w:p>
                    <w:pPr>
                      <w:spacing w:line="303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8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7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8"/>
                        <w:w w:val="104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  </w:t>
                    </w:r>
                    <w:r>
                      <w:rPr>
                        <w:shadow w:val="0"/>
                        <w:color w:val="E64A35"/>
                        <w:spacing w:val="-22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386;top:2273;width:1050;height:277" type="#_x0000_t202" filled="false" stroked="false">
              <v:textbox inset="0,0,0,0">
                <w:txbxContent>
                  <w:p>
                    <w:pPr>
                      <w:spacing w:line="237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4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14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76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16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31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2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818;top:2240;width:57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6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9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3.873199pt;margin-top:-2.668749pt;width:219.7pt;height:162.15pt;mso-position-horizontal-relative:page;mso-position-vertical-relative:paragraph;z-index:15747584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w10:wrap type="none"/>
          </v:group>
        </w:pict>
      </w:r>
      <w:r>
        <w:rPr/>
        <w:pict>
          <v:shape style="position:absolute;margin-left:691.696899pt;margin-top:-22.125149pt;width:30.1pt;height:6.85pt;mso-position-horizontal-relative:page;mso-position-vertical-relative:paragraph;z-index:15752192" coordorigin="13834,-443" coordsize="602,137" path="m14405,-408l14378,-408,14367,-403,14359,-394,14353,-387,14349,-378,14347,-368,14346,-356,14346,-340,14350,-328,14367,-310,14378,-306,14404,-306,14413,-309,14427,-320,14385,-320,14378,-322,14367,-334,14364,-342,14363,-353,14436,-353,14436,-366,14364,-366,14365,-375,14368,-382,14378,-392,14384,-394,14424,-394,14415,-403,14405,-408xm14418,-340l14416,-333,14412,-328,14404,-321,14399,-320,14427,-320,14428,-320,14433,-328,14435,-338,14418,-340xm14424,-394l14400,-394,14407,-391,14412,-385,14416,-381,14418,-374,14418,-366,14436,-366,14436,-373,14432,-386,14424,-394xm14326,-443l14310,-443,14310,-308,14326,-308,14326,-443xm14169,-406l14154,-406,14154,-308,14170,-308,14170,-368,14171,-374,14175,-384,14178,-387,14185,-392,14169,-392,14169,-406xm14225,-393l14201,-393,14205,-392,14210,-384,14212,-379,14212,-308,14228,-308,14228,-375,14230,-382,14239,-391,14226,-391,14225,-393xm14283,-393l14256,-393,14259,-393,14265,-389,14267,-387,14269,-381,14269,-376,14269,-308,14286,-308,14286,-387,14283,-393xm14265,-408l14243,-408,14233,-402,14226,-391,14239,-391,14239,-391,14245,-393,14283,-393,14283,-394,14273,-405,14265,-408xm14205,-408l14192,-408,14186,-406,14176,-400,14172,-397,14169,-392,14185,-392,14186,-392,14190,-393,14225,-393,14224,-396,14220,-400,14211,-406,14205,-408xm14125,-394l14097,-394,14103,-392,14110,-386,14112,-381,14112,-370,14105,-368,14096,-366,14076,-364,14071,-363,14068,-362,14063,-361,14059,-359,14052,-354,14050,-351,14045,-343,14044,-339,14044,-326,14047,-319,14058,-309,14067,-306,14084,-306,14090,-307,14101,-311,14107,-315,14112,-319,14075,-319,14070,-320,14063,-326,14062,-330,14062,-337,14062,-340,14066,-345,14068,-346,14073,-349,14078,-350,14097,-353,14106,-355,14112,-357,14128,-357,14128,-381,14128,-383,14128,-386,14127,-391,14125,-394xm14129,-320l14113,-320,14114,-316,14114,-315,14115,-312,14116,-308,14134,-308,14132,-312,14130,-316,14129,-320xm14128,-357l14112,-357,14112,-343,14111,-338,14107,-330,14103,-326,14093,-320,14088,-319,14112,-319,14113,-320,14129,-320,14129,-324,14129,-330,14128,-357xm14099,-408l14082,-408,14075,-407,14062,-402,14058,-399,14051,-390,14048,-385,14047,-378,14063,-376,14065,-382,14068,-387,14075,-393,14081,-394,14125,-394,14125,-394,14120,-400,14116,-403,14106,-407,14099,-408xm13998,-408l13972,-408,13961,-403,13953,-394,13947,-387,13943,-378,13941,-368,13940,-356,13940,-340,13944,-328,13961,-310,13972,-306,13998,-306,14007,-309,14021,-320,13978,-320,13971,-322,13961,-334,13958,-342,13957,-353,14029,-353,14030,-366,13958,-366,13958,-375,13961,-382,13972,-392,13978,-394,14017,-394,14009,-403,13998,-408xm14012,-340l14010,-333,14006,-328,13998,-321,13992,-320,14021,-320,14021,-320,14026,-328,14029,-338,14012,-340xm14017,-394l13994,-394,14001,-391,14009,-381,14011,-374,14012,-366,14030,-366,14030,-373,14025,-386,14017,-394xm13924,-443l13834,-443,13834,-308,13852,-308,13852,-369,13915,-369,13915,-385,13852,-385,13852,-427,13924,-427,13924,-443xe" filled="true" fillcolor="#000000" stroked="false">
            <v:path arrowok="t"/>
            <v:fill type="solid"/>
            <w10:wrap type="none"/>
          </v:shape>
        </w:pict>
      </w:r>
      <w:r>
        <w:rPr/>
        <w:t>1.00</w:t>
      </w:r>
    </w:p>
    <w:p>
      <w:pPr>
        <w:pStyle w:val="BodyText"/>
        <w:spacing w:before="1"/>
        <w:rPr>
          <w:sz w:val="13"/>
        </w:rPr>
      </w:pPr>
      <w:r>
        <w:rPr/>
        <w:br w:type="column"/>
      </w:r>
      <w:r>
        <w:rPr>
          <w:sz w:val="13"/>
        </w:rPr>
      </w:r>
    </w:p>
    <w:p>
      <w:pPr>
        <w:spacing w:line="112" w:lineRule="exact"/>
        <w:ind w:left="-1129" w:right="0" w:firstLine="0"/>
        <w:rPr>
          <w:sz w:val="9"/>
        </w:rPr>
      </w:pPr>
      <w:r>
        <w:rPr>
          <w:sz w:val="8"/>
        </w:rPr>
        <w:pict>
          <v:group style="width:9.3pt;height:4.45pt;mso-position-horizontal-relative:char;mso-position-vertical-relative:line" coordorigin="0,0" coordsize="186,89">
            <v:line style="position:absolute" from="0,63" to="185,63" stroked="true" strokeweight="1.426pt" strokecolor="#e64a35">
              <v:stroke dashstyle="solid"/>
            </v:line>
            <v:shape style="position:absolute;left:48;top:0;width:89;height:89" coordorigin="48,0" coordsize="89,89" path="m100,0l85,0,85,37,48,37,48,52,85,52,85,89,100,89,100,52,137,52,137,37,100,37,100,0xe" filled="true" fillcolor="#e64a35" stroked="false">
              <v:path arrowok="t"/>
              <v:fill type="solid"/>
            </v:shape>
          </v:group>
        </w:pict>
      </w:r>
      <w:r>
        <w:rPr>
          <w:sz w:val="8"/>
        </w:rPr>
      </w:r>
      <w:r>
        <w:rPr>
          <w:rFonts w:ascii="Times New Roman"/>
          <w:spacing w:val="59"/>
          <w:sz w:val="9"/>
        </w:rPr>
        <w:t> </w:t>
      </w:r>
      <w:r>
        <w:rPr>
          <w:spacing w:val="59"/>
          <w:position w:val="-1"/>
          <w:sz w:val="9"/>
        </w:rPr>
        <w:pict>
          <v:group style="width:19.75pt;height:4.9pt;mso-position-horizontal-relative:char;mso-position-vertical-relative:line" coordorigin="0,0" coordsize="395,98">
            <v:shape style="position:absolute;left:0;top:0;width:395;height:98" coordorigin="0,0" coordsize="395,98" path="m394,0l382,0,382,96,394,96,394,0xm362,35l342,35,346,36,351,41,353,44,352,52,348,53,341,55,327,56,323,57,318,58,315,60,310,63,308,65,305,71,304,74,304,83,306,88,314,96,320,97,333,97,337,97,345,94,349,91,352,88,326,88,323,87,318,83,317,81,317,75,317,73,319,70,321,69,325,67,328,66,342,64,348,63,352,61,364,61,364,42,363,37,362,35xm365,87l353,87,354,90,355,93,355,94,356,96,368,96,367,93,366,90,365,87xm364,61l352,61,352,71,352,74,349,81,346,83,339,87,335,88,352,88,353,87,365,87,365,85,364,80,364,61xm343,25l332,25,326,26,317,29,314,31,309,37,307,41,306,46,318,48,319,43,321,39,326,36,330,35,362,35,362,34,358,30,356,28,348,26,343,25xm207,26l197,26,197,96,208,96,208,54,209,49,212,42,214,39,219,36,207,36,207,26xm247,35l230,35,233,36,237,42,238,46,238,96,250,96,250,48,251,43,257,37,248,37,247,35xm289,35l269,35,272,36,276,38,277,40,279,44,279,47,279,96,291,96,291,40,289,35xm276,25l260,25,253,29,248,37,257,37,258,37,262,35,289,35,289,34,281,27,276,25xm233,25l224,25,219,26,212,30,209,33,207,36,219,36,219,36,222,35,247,35,246,33,244,30,238,26,233,25xm159,26l149,26,149,96,161,96,161,55,161,50,163,43,165,41,169,38,171,37,183,37,183,37,159,37,159,26xm183,37l177,37,180,38,182,40,183,37xm178,25l172,25,169,26,165,29,162,32,159,37,183,37,187,29,182,26,178,25xm112,25l94,25,87,27,74,39,70,48,70,73,73,82,85,94,93,97,109,97,114,96,125,90,127,88,97,88,92,86,84,77,82,70,82,52,84,46,92,37,97,35,126,35,120,28,112,25xm126,35l108,35,113,37,121,46,123,52,123,70,121,76,121,77,113,86,108,88,127,88,128,86,134,76,135,70,135,49,132,41,126,35xm11,26l0,26,0,96,12,96,12,49,14,43,21,37,22,36,11,36,11,26xm54,35l33,35,36,36,41,39,42,41,44,45,45,48,45,96,56,96,56,45,56,44,55,38,54,35,54,35xm37,25l23,25,16,29,11,36,22,36,25,35,54,35,50,31,48,29,41,26,37,25xe" filled="true" fillcolor="#000000" stroked="false">
              <v:path arrowok="t"/>
              <v:fill type="solid"/>
            </v:shape>
          </v:group>
        </w:pict>
      </w:r>
      <w:r>
        <w:rPr>
          <w:spacing w:val="59"/>
          <w:position w:val="-1"/>
          <w:sz w:val="9"/>
        </w:rPr>
      </w:r>
    </w:p>
    <w:p>
      <w:pPr>
        <w:pStyle w:val="BodyText"/>
        <w:spacing w:before="5"/>
        <w:rPr>
          <w:sz w:val="19"/>
        </w:rPr>
      </w:pPr>
    </w:p>
    <w:p>
      <w:pPr>
        <w:pStyle w:val="BodyText"/>
        <w:ind w:left="372"/>
      </w:pPr>
      <w:r>
        <w:rPr/>
        <w:pict>
          <v:group style="position:absolute;margin-left:598.890808pt;margin-top:-2.668749pt;width:219.7pt;height:162.15pt;mso-position-horizontal-relative:page;mso-position-vertical-relative:paragraph;z-index:15750656" coordorigin="11978,-53" coordsize="4394,3243">
            <v:line style="position:absolute" from="12018,3149" to="12018,-53" stroked="true" strokeweight=".777pt" strokecolor="#000000">
              <v:stroke dashstyle="solid"/>
            </v:line>
            <v:line style="position:absolute" from="11978,3003" to="12018,3003" stroked="true" strokeweight=".777pt" strokecolor="#000000">
              <v:stroke dashstyle="solid"/>
            </v:line>
            <v:line style="position:absolute" from="11978,2276" to="12018,2276" stroked="true" strokeweight=".777pt" strokecolor="#000000">
              <v:stroke dashstyle="solid"/>
            </v:line>
            <v:line style="position:absolute" from="11978,1548" to="12018,1548" stroked="true" strokeweight=".777pt" strokecolor="#000000">
              <v:stroke dashstyle="solid"/>
            </v:line>
            <v:line style="position:absolute" from="11978,820" to="12018,820" stroked="true" strokeweight=".777pt" strokecolor="#000000">
              <v:stroke dashstyle="solid"/>
            </v:line>
            <v:line style="position:absolute" from="11978,92" to="12018,92" stroked="true" strokeweight=".777pt" strokecolor="#000000">
              <v:stroke dashstyle="solid"/>
            </v:line>
            <v:line style="position:absolute" from="12018,3149" to="16371,3149" stroked="true" strokeweight=".777pt" strokecolor="#000000">
              <v:stroke dashstyle="solid"/>
            </v:line>
            <v:line style="position:absolute" from="12216,3189" to="12216,3149" stroked="true" strokeweight=".777pt" strokecolor="#000000">
              <v:stroke dashstyle="solid"/>
            </v:line>
            <v:line style="position:absolute" from="13205,3189" to="13205,3149" stroked="true" strokeweight=".777pt" strokecolor="#000000">
              <v:stroke dashstyle="solid"/>
            </v:line>
            <v:line style="position:absolute" from="14195,3189" to="14195,3149" stroked="true" strokeweight=".777pt" strokecolor="#000000">
              <v:stroke dashstyle="solid"/>
            </v:line>
            <v:line style="position:absolute" from="15184,3189" to="15184,3149" stroked="true" strokeweight=".777pt" strokecolor="#000000">
              <v:stroke dashstyle="solid"/>
            </v:line>
            <v:line style="position:absolute" from="16174,3189" to="16174,3149" stroked="true" strokeweight=".777pt" strokecolor="#000000">
              <v:stroke dashstyle="solid"/>
            </v:line>
            <v:shape style="position:absolute;left:12238;top:15;width:386;height:37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35"/>
                        <w:w w:val="10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35"/>
                        <w:w w:val="105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5"/>
                        <w:w w:val="105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5"/>
                        <w:w w:val="105"/>
                        <w:position w:val="-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5"/>
                        <w:w w:val="105"/>
                        <w:position w:val="-1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527;top:228;width:213;height:288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"/>
                        <w:w w:val="105"/>
                        <w:position w:val="-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8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654;top:400;width:359;height:388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4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9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5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052;top:778;width:182;height:213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3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3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211;top:934;width:373;height:31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position w:val="-4"/>
                        <w:sz w:val="18"/>
                      </w:rPr>
                      <w:t>+</w:t>
                    </w: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5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377;top:1113;width:330;height:396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-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"/>
                        <w:position w:val="-7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57"/>
                        <w:position w:val="-1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687;top:1249;width:326;height:315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position w:val="-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32"/>
                        <w:w w:val="105"/>
                        <w:position w:val="-9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953;top:154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314;top:1690;width:1155;height:392" type="#_x0000_t202" filled="false" stroked="false">
              <v:textbox inset="0,0,0,0">
                <w:txbxContent>
                  <w:p>
                    <w:pPr>
                      <w:spacing w:line="237" w:lineRule="auto" w:before="6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2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5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56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2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4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9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3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"/>
                        <w:position w:val="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75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91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1"/>
                        <w:w w:val="104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3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3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2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789;top:1976;width:1377;height:3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6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8"/>
                        <w:w w:val="104"/>
                        <w:position w:val="-5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7"/>
                        <w:position w:val="-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72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2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13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2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85</w:t>
                    </w:r>
                  </w:p>
                </w:txbxContent>
              </v:textbox>
              <w10:wrap type="none"/>
            </v:shape>
            <v:shape style="position:absolute;left:15964;top:2211;width:224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9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spacing w:before="9"/>
        <w:rPr>
          <w:sz w:val="3"/>
        </w:rPr>
      </w:pPr>
      <w:r>
        <w:rPr/>
        <w:br w:type="column"/>
      </w:r>
      <w:r>
        <w:rPr>
          <w:sz w:val="3"/>
        </w:rPr>
      </w:r>
    </w:p>
    <w:p>
      <w:pPr>
        <w:pStyle w:val="BodyText"/>
        <w:spacing w:line="136" w:lineRule="exact"/>
        <w:ind w:left="2571" w:right="-15"/>
        <w:rPr>
          <w:sz w:val="13"/>
        </w:rPr>
      </w:pPr>
      <w:r>
        <w:rPr>
          <w:position w:val="-2"/>
          <w:sz w:val="13"/>
        </w:rPr>
        <w:drawing>
          <wp:inline distT="0" distB="0" distL="0" distR="0">
            <wp:extent cx="244949" cy="86867"/>
            <wp:effectExtent l="0" t="0" r="0" b="0"/>
            <wp:docPr id="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949" cy="8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8"/>
        <w:rPr>
          <w:sz w:val="26"/>
        </w:rPr>
      </w:pPr>
    </w:p>
    <w:p>
      <w:pPr>
        <w:pStyle w:val="BodyText"/>
        <w:ind w:left="372"/>
      </w:pPr>
      <w:r>
        <w:rPr/>
        <w:pict>
          <v:group style="position:absolute;margin-left:874.095215pt;margin-top:3.896751pt;width:195.45pt;height:110.65pt;mso-position-horizontal-relative:page;mso-position-vertical-relative:paragraph;z-index:15752704" coordorigin="17482,78" coordsize="3909,2213">
            <v:shape style="position:absolute;left:17496;top:92;width:3646;height:2067" coordorigin="17496,92" coordsize="3646,2067" path="m17496,92l17555,92,17555,115,17596,115,17596,138,17602,138,17602,160,17604,160,17610,160,17613,160,17613,184,17618,184,17622,184,17622,207,17628,207,17628,230,17636,230,17640,230,17640,254,17644,254,17644,277,17677,277,17677,301,17680,301,17680,324,17695,324,17695,348,17702,348,17702,372,17703,372,17703,395,17719,395,17719,419,17746,419,17746,443,17755,443,17755,467,17771,467,17771,491,17773,491,17773,515,17782,515,17782,539,17808,539,17808,563,17817,563,17817,587,17829,587,17829,611,17834,611,17835,611,17844,611,17844,660,17852,660,17852,684,17870,684,17870,708,17885,708,17885,733,17898,733,17921,733,17921,758,17926,758,17926,782,17957,782,17979,782,17979,807,18008,807,18008,832,18013,832,18013,857,18059,857,18075,857,18075,882,18091,882,18091,908,18095,908,18095,933,18121,933,18121,983,18135,983,18135,1009,18231,1009,18231,1034,18249,1034,18249,1059,18253,1059,18253,1084,18257,1084,18257,1110,18259,1110,18259,1135,18261,1135,18261,1160,18292,1160,18292,1185,18300,1185,18300,1211,18401,1211,18401,1236,18422,1236,18422,1261,18426,1261,18426,1286,18431,1286,18431,1312,18438,1312,18438,1337,18450,1337,18450,1362,18474,1362,18474,1387,18499,1387,18499,1413,18513,1413,18513,1438,18519,1438,18519,1463,18521,1463,18521,1488,18550,1488,18550,1514,18569,1514,18569,1539,18637,1539,18689,1539,18689,1565,18741,1565,18741,1590,18785,1590,18785,1616,18826,1616,18826,1642,18900,1642,18900,1667,18902,1667,18946,1667,18946,1693,18959,1693,18959,1720,19023,1720,19046,1720,19046,1773,19059,1773,19059,1827,19090,1827,19090,1854,19133,1854,19160,1854,19187,1854,19187,1881,19243,1881,19243,1909,19271,1909,19271,1938,19417,1938,19417,1966,19437,1966,19437,2022,19499,2022,19499,2050,19798,2050,19798,2082,20612,2082,20612,2158,21118,2158,21141,2158e" filled="false" stroked="true" strokeweight="1.426pt" strokecolor="#e64a35">
              <v:path arrowok="t"/>
              <v:stroke dashstyle="solid"/>
            </v:shape>
            <v:shape style="position:absolute;left:17496;top:92;width:3880;height:2184" coordorigin="17496,92" coordsize="3880,2184" path="m17496,92l17555,92,17555,108,17579,108,17579,123,17582,123,17582,139,17591,139,17662,139,17662,154,17677,154,17677,170,17682,170,17682,185,17684,185,17684,201,17693,201,17693,216,17699,216,17699,232,17701,232,17701,248,17709,248,17709,263,17728,263,17728,279,17736,279,17736,294,17751,294,17751,310,17757,310,17757,325,17764,325,17764,341,17818,341,17818,357,17831,357,17831,388,17836,388,17836,419,17847,419,17847,434,17850,434,17858,434,17862,434,17862,450,17863,450,17863,497,17866,497,17866,513,17868,513,17868,529,17880,529,17880,545,17905,545,17909,545,17909,561,17916,561,17921,561,17921,577,17928,577,17928,593,17943,593,17943,625,17953,625,17953,640,17955,640,17955,656,17958,656,17958,672,17959,672,17959,688,17980,688,17980,704,17996,704,17996,720,18009,720,18009,736,18032,736,18032,752,18037,752,18069,752,18069,768,18077,768,18077,785,18079,785,18079,801,18083,801,18083,817,18086,817,18087,817,18087,833,18100,833,18100,850,18107,850,18107,866,18108,866,18108,882,18118,882,18118,899,18135,899,18135,915,18143,915,18143,931,18161,931,18161,948,18164,948,18164,964,18165,964,18165,980,18173,980,18173,996,18190,996,18190,1013,18223,1013,18223,1029,18224,1029,18224,1045,18243,1045,18243,1062,18293,1062,18293,1078,18300,1078,18300,1094,18309,1094,18309,1111,18311,1111,18311,1127,18319,1127,18319,1143,18331,1143,18331,1160,18355,1160,18355,1176,18388,1176,18388,1192,18405,1192,18405,1209,18408,1209,18408,1225,18418,1225,18418,1241,18426,1241,18426,1258,18429,1258,18429,1274,18431,1274,18431,1290,18441,1290,18441,1306,18442,1306,18442,1323,18451,1323,18451,1339,18457,1339,18457,1355,18459,1355,18459,1372,18479,1372,18479,1388,18516,1388,18516,1404,18546,1404,18550,1404,18550,1421,18577,1421,18594,1421,18594,1438,18604,1438,18604,1454,18660,1454,18660,1471,18670,1471,18670,1488,18693,1488,18693,1504,18695,1504,18695,1521,18697,1521,18697,1537,18705,1537,18705,1571,18736,1571,18809,1571,18817,1571,18817,1588,18827,1588,18827,1605,18866,1605,18866,1622,18881,1622,18883,1622,18883,1639,18900,1639,18910,1639,18910,1657,18921,1657,18921,1674,18938,1674,18938,1692,19033,1692,19033,1709,19065,1709,19065,1727,19131,1727,19131,1744,19170,1744,19170,1762,19248,1762,19248,1779,19255,1779,19286,1779,19286,1797,19306,1797,19306,1815,19348,1815,19348,1832,19367,1832,19367,1850,19376,1850,19376,1868,19380,1868,19424,1868,19424,1886,19437,1886,19437,1904,19478,1904,19478,1922,19509,1922,19509,1940,19512,1940,19512,1958,19513,1958,19513,1976,19565,1976,19565,1994,19623,1994,19623,2012,19624,2012,19624,2030,19677,2030,19686,2030,19686,2048,19722,2048,19722,2067,19739,2067,19765,2067,19765,2086,19807,2086,19807,2104,19817,2104,19817,2123,19870,2123,19870,2142,19875,2142,19880,2142,19881,2142,19884,2142,19884,2162,19912,2162,19912,2182,19920,2182,19929,2182,19966,2182,20025,2182,20025,2203,20364,2203,20364,2233,20454,2233,20454,2276,21189,2276,21376,2276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862.909424pt;margin-top:-2.668749pt;width:219.7pt;height:162.15pt;mso-position-horizontal-relative:page;mso-position-vertical-relative:paragraph;z-index:15753216" coordorigin="17258,-53" coordsize="4394,3243">
            <v:line style="position:absolute" from="17298,3149" to="17298,-53" stroked="true" strokeweight=".777pt" strokecolor="#000000">
              <v:stroke dashstyle="solid"/>
            </v:line>
            <v:line style="position:absolute" from="17258,3003" to="17298,3003" stroked="true" strokeweight=".777pt" strokecolor="#000000">
              <v:stroke dashstyle="solid"/>
            </v:line>
            <v:line style="position:absolute" from="17258,2276" to="17298,2276" stroked="true" strokeweight=".777pt" strokecolor="#000000">
              <v:stroke dashstyle="solid"/>
            </v:line>
            <v:line style="position:absolute" from="17258,1548" to="17298,1548" stroked="true" strokeweight=".777pt" strokecolor="#000000">
              <v:stroke dashstyle="solid"/>
            </v:line>
            <v:line style="position:absolute" from="17258,820" to="17298,820" stroked="true" strokeweight=".777pt" strokecolor="#000000">
              <v:stroke dashstyle="solid"/>
            </v:line>
            <v:line style="position:absolute" from="17258,92" to="17298,92" stroked="true" strokeweight=".777pt" strokecolor="#000000">
              <v:stroke dashstyle="solid"/>
            </v:line>
            <v:line style="position:absolute" from="17298,3149" to="21652,3149" stroked="true" strokeweight=".777pt" strokecolor="#000000">
              <v:stroke dashstyle="solid"/>
            </v:line>
            <v:line style="position:absolute" from="17496,3189" to="17496,3149" stroked="true" strokeweight=".777pt" strokecolor="#000000">
              <v:stroke dashstyle="solid"/>
            </v:line>
            <v:line style="position:absolute" from="18486,3189" to="18486,3149" stroked="true" strokeweight=".777pt" strokecolor="#000000">
              <v:stroke dashstyle="solid"/>
            </v:line>
            <v:line style="position:absolute" from="19475,3189" to="19475,3149" stroked="true" strokeweight=".777pt" strokecolor="#000000">
              <v:stroke dashstyle="solid"/>
            </v:line>
            <v:line style="position:absolute" from="20465,3189" to="20465,3149" stroked="true" strokeweight=".777pt" strokecolor="#000000">
              <v:stroke dashstyle="solid"/>
            </v:line>
            <v:line style="position:absolute" from="21454,3189" to="21454,3149" stroked="true" strokeweight=".777pt" strokecolor="#000000">
              <v:stroke dashstyle="solid"/>
            </v:line>
            <v:shape style="position:absolute;left:17581;top:107;width:62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9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622;top:178;width:311;height:34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"/>
                        <w:position w:val="-8"/>
                        <w:sz w:val="18"/>
                      </w:rPr>
                      <w:t> </w:t>
                    </w:r>
                    <w:r>
                      <w:rPr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780;top:438;width:210;height:26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9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9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843;top:610;width:317;height:294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3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3"/>
                        <w:w w:val="105"/>
                        <w:position w:val="-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3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3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004;top:73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491;top:1282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582;top:1416;width:515;height:39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3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3"/>
                        <w:sz w:val="18"/>
                      </w:rPr>
                      <w:t>++</w:t>
                    </w:r>
                    <w:r>
                      <w:rPr>
                        <w:imprint/>
                        <w:color w:val="4DBAD4"/>
                        <w:spacing w:val="-13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position w:val="-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3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078;top:1656;width:377;height:299" type="#_x0000_t202" filled="false" stroked="false">
              <v:textbox inset="0,0,0,0">
                <w:txbxContent>
                  <w:p>
                    <w:pPr>
                      <w:spacing w:line="297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503;top:1907;width:1690;height:362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9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48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3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4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3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8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2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1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3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1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position w:val="-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1"/>
                        <w:position w:val="-7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573;top:2319;width:44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2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2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20074;top:2081;width:1378;height:283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23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3"/>
                        <w:position w:val="7"/>
                        <w:sz w:val="18"/>
                      </w:rPr>
                      <w:t>++</w:t>
                    </w:r>
                    <w:r>
                      <w:rPr>
                        <w:imprint/>
                        <w:color w:val="4DBAD4"/>
                        <w:spacing w:val="-23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3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9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2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2"/>
                        <w:sz w:val="18"/>
                      </w:rPr>
                      <w:t>++</w:t>
                    </w:r>
                    <w:r>
                      <w:rPr>
                        <w:imprint/>
                        <w:color w:val="4DBAD4"/>
                        <w:spacing w:val="-2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5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9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7" w:equalWidth="0">
            <w:col w:w="3278" w:space="736"/>
            <w:col w:w="1100" w:space="486"/>
            <w:col w:w="3194" w:space="2307"/>
            <w:col w:w="726" w:space="3288"/>
            <w:col w:w="1100" w:space="166"/>
            <w:col w:w="2997" w:space="1017"/>
            <w:col w:w="120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2"/>
      </w:pPr>
      <w:r>
        <w:rPr/>
        <w:pict>
          <v:shape style="position:absolute;margin-left:15.8428pt;margin-top:10.568728pt;width:6.95pt;height:27.9pt;mso-position-horizontal-relative:page;mso-position-vertical-relative:paragraph;z-index:15746048" coordorigin="317,211" coordsize="139,558" path="m416,677l388,677,376,682,358,699,354,710,354,735,358,745,365,753,372,760,381,765,392,768,405,768,421,768,434,764,447,752,392,752,383,749,371,738,368,731,368,714,371,708,383,697,392,694,447,694,446,692,440,687,426,679,416,677xm447,694l417,694,426,697,439,708,442,714,442,731,439,738,427,749,417,752,447,752,451,747,456,736,456,714,454,707,447,694xm369,449l351,449,345,451,334,456,330,460,324,469,322,474,320,481,320,485,319,492,319,552,453,552,453,534,335,534,335,492,335,486,337,478,340,475,348,469,353,468,392,468,392,467,387,460,379,453,369,449xm392,468l366,468,372,470,381,480,383,488,383,534,399,534,399,500,398,488,398,486,396,475,392,468xm335,335l319,335,319,426,453,426,453,408,335,408,335,335xm392,345l377,345,377,408,392,408,392,345xm369,654l356,654,356,669,369,669,369,654xm318,612l317,617,317,621,317,634,318,640,323,648,327,651,334,654,339,654,453,654,453,638,341,638,337,637,333,633,332,629,332,621,332,617,333,614,318,612xm369,619l356,619,356,638,369,638,369,619xm447,228l421,228,425,230,432,235,435,239,439,249,440,255,440,269,438,276,433,289,430,293,421,299,415,301,409,301,410,318,419,318,427,315,441,306,447,300,454,283,456,273,456,251,454,243,447,228xm357,215l349,216,342,218,330,226,325,232,319,247,317,255,317,276,318,283,324,298,329,303,341,311,347,313,360,313,366,311,376,305,380,300,382,296,347,296,342,293,334,284,333,276,333,255,335,247,343,236,350,233,358,232,357,215xm423,211l408,211,402,213,391,221,386,226,380,240,377,250,371,278,368,287,361,294,357,296,382,296,386,289,388,280,394,256,397,248,400,239,403,235,409,230,413,228,447,228,447,227,442,222,429,213,423,211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7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7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7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pict>
          <v:shape style="position:absolute;margin-left:295.849091pt;margin-top:-25.77269pt;width:6.95pt;height:27.9pt;mso-position-horizontal-relative:page;mso-position-vertical-relative:paragraph;z-index:15748608" coordorigin="5917,-515" coordsize="139,558" path="m6016,-49l5988,-49,5976,-45,5958,-28,5954,-17,5954,8,5958,18,5965,27,5972,33,5981,38,5992,41,6005,42,6021,42,6034,37,6047,25,5992,25,5983,22,5971,11,5968,4,5968,-12,5971,-19,5983,-30,5992,-33,6047,-33,6046,-35,6040,-40,6026,-48,6016,-49xm6047,-33l6017,-33,6027,-30,6039,-19,6042,-12,6042,4,6039,11,6027,22,6017,25,6047,25,6051,21,6056,10,6056,-12,6054,-20,6047,-33xm5970,-278l5951,-278,5945,-276,5934,-271,5930,-267,5924,-258,5922,-253,5921,-246,5920,-241,5919,-235,5919,-175,6053,-175,6053,-193,5935,-193,5935,-235,5936,-241,5938,-248,5940,-252,5948,-258,5953,-259,5993,-259,5992,-260,5987,-267,5979,-274,5970,-278xm5993,-259l5966,-259,5972,-257,5981,-247,5983,-239,5983,-193,5999,-193,5999,-227,5998,-239,5998,-241,5996,-251,5993,-259xm5935,-392l5919,-392,5919,-301,6053,-301,6053,-319,5935,-319,5935,-392xm5993,-382l5977,-382,5977,-319,5993,-319,5993,-382xm5969,-73l5956,-73,5956,-58,5969,-58,5969,-73xm5919,-115l5918,-109,5917,-106,5917,-92,5918,-87,5924,-79,5927,-76,5935,-73,5939,-73,6053,-73,6053,-89,5941,-89,5937,-90,5933,-94,5932,-98,5932,-106,5932,-109,5933,-112,5919,-115xm5969,-108l5956,-108,5956,-89,5969,-89,5969,-108xm6047,-498l6021,-498,6025,-497,6032,-492,6035,-488,6039,-478,6040,-472,6040,-457,6039,-451,6033,-438,6030,-434,6021,-428,6016,-426,6009,-425,6010,-409,6019,-409,6027,-411,6042,-421,6047,-427,6054,-444,6056,-454,6056,-475,6054,-484,6047,-498xm5957,-511l5949,-511,5942,-509,5930,-501,5925,-495,5919,-480,5917,-472,5917,-451,5919,-444,5925,-429,5929,-423,5941,-416,5947,-414,5960,-414,5966,-415,5976,-422,5980,-426,5982,-431,5947,-431,5942,-433,5935,-443,5933,-451,5933,-472,5935,-480,5943,-490,5950,-493,5958,-494,5957,-511xm6023,-515l6008,-515,6002,-514,5991,-506,5986,-500,5980,-487,5978,-477,5971,-448,5968,-440,5962,-433,5958,-431,5982,-431,5986,-438,5989,-446,5995,-471,5997,-479,6000,-488,6003,-492,6009,-497,6013,-498,6047,-498,6047,-499,6042,-505,6029,-513,6023,-51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570.866699pt;margin-top:-25.77269pt;width:6.95pt;height:27.9pt;mso-position-horizontal-relative:page;mso-position-vertical-relative:paragraph;z-index:15751680" coordorigin="11417,-515" coordsize="139,558" path="m11516,-49l11488,-49,11476,-45,11459,-28,11454,-17,11454,8,11458,18,11465,27,11473,33,11482,38,11493,41,11505,42,11522,42,11534,37,11547,25,11493,25,11483,22,11471,11,11468,4,11468,-12,11471,-19,11484,-30,11493,-33,11547,-33,11546,-35,11541,-40,11526,-48,11516,-49xm11547,-33l11517,-33,11527,-30,11539,-19,11542,-12,11542,4,11539,11,11527,22,11518,25,11547,25,11552,21,11556,10,11556,-12,11554,-20,11547,-33xm11470,-278l11452,-278,11446,-276,11435,-271,11430,-267,11424,-258,11422,-253,11421,-246,11420,-241,11420,-235,11420,-175,11554,-175,11554,-193,11435,-193,11435,-235,11436,-241,11438,-248,11441,-252,11449,-258,11453,-259,11493,-259,11493,-260,11487,-267,11480,-274,11470,-278xm11493,-259l11467,-259,11473,-257,11481,-247,11483,-239,11483,-193,11499,-193,11499,-227,11499,-239,11498,-241,11496,-251,11493,-259xm11435,-392l11420,-392,11420,-301,11554,-301,11554,-319,11435,-319,11435,-392xm11493,-382l11477,-382,11477,-319,11493,-319,11493,-382xm11469,-73l11457,-73,11457,-58,11469,-58,11469,-73xm11419,-115l11418,-109,11418,-106,11417,-92,11419,-87,11424,-79,11427,-76,11435,-73,11440,-73,11554,-73,11554,-89,11442,-89,11438,-90,11434,-94,11432,-98,11432,-106,11433,-109,11433,-112,11419,-115xm11469,-108l11457,-108,11457,-89,11469,-89,11469,-108xm11548,-498l11522,-498,11525,-497,11532,-492,11535,-488,11539,-478,11540,-472,11540,-457,11539,-451,11534,-438,11530,-434,11521,-428,11516,-426,11509,-425,11511,-409,11520,-409,11528,-411,11542,-421,11547,-427,11554,-444,11556,-454,11556,-475,11554,-484,11548,-498xm11457,-511l11450,-511,11443,-509,11430,-501,11425,-495,11419,-480,11418,-472,11418,-451,11419,-444,11425,-429,11429,-423,11441,-416,11448,-414,11460,-414,11466,-415,11476,-422,11480,-426,11483,-431,11448,-431,11443,-433,11435,-443,11433,-451,11433,-472,11435,-480,11444,-490,11450,-493,11459,-494,11457,-511xm11523,-515l11509,-515,11502,-514,11491,-506,11487,-500,11481,-487,11478,-477,11471,-448,11468,-440,11462,-433,11458,-431,11483,-431,11486,-438,11489,-446,11495,-471,11497,-479,11501,-488,11503,-492,11509,-497,11513,-498,11548,-498,11547,-499,11542,-505,11530,-513,11523,-51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34.885315pt;margin-top:-25.77269pt;width:6.95pt;height:27.9pt;mso-position-horizontal-relative:page;mso-position-vertical-relative:paragraph;z-index:15754240" coordorigin="16698,-515" coordsize="139,558" path="m16797,-49l16769,-49,16757,-45,16739,-28,16735,-17,16735,8,16738,18,16746,27,16753,33,16762,38,16773,41,16786,42,16802,42,16815,37,16828,25,16773,25,16764,22,16752,11,16748,4,16749,-12,16752,-19,16764,-30,16773,-33,16828,-33,16826,-35,16821,-40,16807,-48,16797,-49xm16828,-33l16798,-33,16807,-30,16820,-19,16823,-12,16823,4,16820,11,16807,22,16798,25,16828,25,16832,21,16836,10,16836,-12,16834,-20,16828,-33xm16750,-278l16732,-278,16726,-276,16715,-271,16711,-267,16704,-258,16702,-253,16701,-246,16700,-241,16700,-235,16700,-175,16834,-175,16834,-193,16716,-193,16716,-235,16716,-241,16718,-248,16721,-252,16729,-258,16734,-259,16773,-259,16773,-260,16768,-267,16760,-274,16750,-278xm16773,-259l16747,-259,16753,-257,16762,-247,16764,-239,16764,-193,16780,-193,16780,-227,16779,-239,16779,-241,16777,-251,16773,-259xm16716,-392l16700,-392,16700,-301,16834,-301,16834,-319,16716,-319,16716,-392xm16773,-382l16757,-382,16757,-319,16773,-319,16773,-382xm16750,-73l16737,-73,16737,-58,16750,-58,16750,-73xm16699,-115l16698,-109,16698,-106,16698,-92,16699,-87,16704,-79,16708,-76,16715,-73,16720,-73,16834,-73,16834,-89,16722,-89,16718,-90,16714,-94,16713,-98,16713,-106,16713,-109,16714,-112,16699,-115xm16750,-108l16737,-108,16737,-89,16750,-89,16750,-108xm16828,-498l16802,-498,16806,-497,16813,-492,16816,-488,16820,-478,16821,-472,16821,-457,16819,-451,16814,-438,16810,-434,16802,-428,16796,-426,16790,-425,16791,-409,16800,-409,16808,-411,16822,-421,16828,-427,16835,-444,16836,-454,16836,-475,16835,-484,16828,-498xm16738,-511l16730,-511,16723,-509,16710,-501,16706,-495,16699,-480,16698,-472,16698,-451,16699,-444,16705,-429,16710,-423,16722,-416,16728,-414,16741,-414,16746,-415,16756,-422,16761,-426,16763,-431,16728,-431,16723,-433,16715,-443,16713,-451,16713,-472,16716,-480,16724,-490,16731,-493,16739,-494,16738,-511xm16803,-515l16789,-515,16783,-514,16772,-506,16767,-500,16761,-487,16758,-477,16752,-448,16749,-440,16742,-433,16738,-431,16763,-431,16767,-438,16769,-446,16775,-471,16777,-479,16781,-488,16784,-492,16790,-497,16794,-498,16828,-498,16828,-499,16823,-505,16810,-513,16803,-51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3.181467pt;margin-top:4.000233pt;width:12.5pt;height:39.550pt;mso-position-horizontal-relative:page;mso-position-vertical-relative:paragraph;z-index:1580185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29"/>
        <w:ind w:left="372"/>
      </w:pPr>
      <w:r>
        <w:rPr/>
        <w:drawing>
          <wp:anchor distT="0" distB="0" distL="0" distR="0" allowOverlap="1" layoutInCell="1" locked="0" behindDoc="0" simplePos="0" relativeHeight="15745536">
            <wp:simplePos x="0" y="0"/>
            <wp:positionH relativeFrom="page">
              <wp:posOffset>202660</wp:posOffset>
            </wp:positionH>
            <wp:positionV relativeFrom="paragraph">
              <wp:posOffset>103883</wp:posOffset>
            </wp:positionV>
            <wp:extent cx="85216" cy="65049"/>
            <wp:effectExtent l="0" t="0" r="0" b="0"/>
            <wp:wrapNone/>
            <wp:docPr id="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0.25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29"/>
        <w:ind w:left="372"/>
      </w:pPr>
      <w:r>
        <w:rPr/>
        <w:drawing>
          <wp:anchor distT="0" distB="0" distL="0" distR="0" allowOverlap="1" layoutInCell="1" locked="0" behindDoc="0" simplePos="0" relativeHeight="15748096">
            <wp:simplePos x="0" y="0"/>
            <wp:positionH relativeFrom="page">
              <wp:posOffset>3758740</wp:posOffset>
            </wp:positionH>
            <wp:positionV relativeFrom="paragraph">
              <wp:posOffset>103883</wp:posOffset>
            </wp:positionV>
            <wp:extent cx="85216" cy="65049"/>
            <wp:effectExtent l="0" t="0" r="0" b="0"/>
            <wp:wrapNone/>
            <wp:docPr id="1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293.187256pt;margin-top:-30.741686pt;width:12.5pt;height:39.550pt;mso-position-horizontal-relative:page;mso-position-vertical-relative:paragraph;z-index:1580390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29"/>
        <w:ind w:left="372"/>
      </w:pPr>
      <w:r>
        <w:rPr/>
        <w:drawing>
          <wp:anchor distT="0" distB="0" distL="0" distR="0" allowOverlap="1" layoutInCell="1" locked="0" behindDoc="0" simplePos="0" relativeHeight="15751168">
            <wp:simplePos x="0" y="0"/>
            <wp:positionH relativeFrom="page">
              <wp:posOffset>7251463</wp:posOffset>
            </wp:positionH>
            <wp:positionV relativeFrom="paragraph">
              <wp:posOffset>103883</wp:posOffset>
            </wp:positionV>
            <wp:extent cx="85217" cy="65049"/>
            <wp:effectExtent l="0" t="0" r="0" b="0"/>
            <wp:wrapNone/>
            <wp:docPr id="1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68.204895pt;margin-top:-30.741686pt;width:12.5pt;height:39.550pt;mso-position-horizontal-relative:page;mso-position-vertical-relative:paragraph;z-index:1580544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29"/>
        <w:ind w:left="372"/>
      </w:pPr>
      <w:r>
        <w:rPr/>
        <w:drawing>
          <wp:anchor distT="0" distB="0" distL="0" distR="0" allowOverlap="1" layoutInCell="1" locked="0" behindDoc="0" simplePos="0" relativeHeight="15753728">
            <wp:simplePos x="0" y="0"/>
            <wp:positionH relativeFrom="page">
              <wp:posOffset>10604498</wp:posOffset>
            </wp:positionH>
            <wp:positionV relativeFrom="paragraph">
              <wp:posOffset>103883</wp:posOffset>
            </wp:positionV>
            <wp:extent cx="85217" cy="65049"/>
            <wp:effectExtent l="0" t="0" r="0" b="0"/>
            <wp:wrapNone/>
            <wp:docPr id="15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832.22345pt;margin-top:-30.741686pt;width:12.5pt;height:39.550pt;mso-position-horizontal-relative:page;mso-position-vertical-relative:paragraph;z-index:1580697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pict>
          <v:group style="position:absolute;margin-left:610.076599pt;margin-top:-136.852875pt;width:196.3pt;height:113.5pt;mso-position-horizontal-relative:page;mso-position-vertical-relative:paragraph;z-index:15750144" coordorigin="12202,-2737" coordsize="3926,2270">
            <v:shape style="position:absolute;left:12215;top:-2723;width:3898;height:2242" coordorigin="12216,-2723" coordsize="3898,2242" path="m12216,-2723l12279,-2723,12300,-2723,12303,-2723,12315,-2723,12315,-2699,12337,-2699,12337,-2676,12341,-2676,12341,-2652,12342,-2652,12352,-2652,12352,-2628,12386,-2628,12386,-2604,12391,-2604,12398,-2604,12398,-2580,12427,-2580,12427,-2556,12443,-2556,12444,-2556,12444,-2532,12473,-2532,12473,-2507,12486,-2507,12486,-2483,12528,-2483,12528,-2459,12530,-2459,12530,-2434,12559,-2434,12559,-2410,12581,-2410,12581,-2386,12582,-2386,12588,-2386,12588,-2361,12622,-2361,12622,-2337,12667,-2337,12667,-2312,12680,-2312,12680,-2288,12681,-2288,12681,-2263,12710,-2263,12763,-2263,12763,-2239,12795,-2239,12795,-2214,12802,-2214,12802,-2189,12808,-2189,12808,-2164,12883,-2164,12901,-2164,12901,-2139,12916,-2139,12916,-2114,12939,-2114,12953,-2114,12953,-2089,12981,-2089,12981,-2064,13027,-2064,13027,-2038,13028,-2038,13028,-1988,13036,-1988,13036,-1962,13043,-1962,13043,-1937,13056,-1937,13056,-1912,13159,-1912,13213,-1912,13213,-1886,13259,-1886,13259,-1861,13294,-1861,13294,-1835,13309,-1835,13309,-1809,13311,-1809,13311,-1784,13337,-1784,13337,-1758,13363,-1758,13420,-1758,13420,-1732,13436,-1732,13436,-1706,13461,-1706,13461,-1680,13486,-1680,13486,-1654,13509,-1654,13531,-1654,13531,-1628,13564,-1628,13564,-1602,13621,-1602,13621,-1575,13660,-1575,13660,-1549,13691,-1549,13691,-1523,13705,-1523,13705,-1496,13907,-1496,13907,-1470,13926,-1470,13926,-1444,13937,-1444,13968,-1444,13968,-1417,13973,-1417,13973,-1390,14014,-1390,14014,-1363,14017,-1363,14017,-1337,14031,-1337,14031,-1310,14057,-1310,14057,-1283,14083,-1283,14083,-1256,14100,-1256,14100,-1230,14105,-1230,14105,-1203,14154,-1203,14154,-1176,14197,-1176,14197,-1149,14200,-1149,14200,-1123,14253,-1123,14253,-1069,14255,-1069,14255,-1042,14262,-1042,14262,-1016,14303,-1016,14303,-989,14369,-989,14381,-989,14381,-961,14444,-961,14444,-934,14493,-934,14526,-934,14556,-934,14600,-934,14600,-904,14656,-904,14656,-867,14693,-867,14693,-831,14803,-831,14803,-794,14820,-794,14829,-794,14832,-794,14832,-755,14840,-755,14840,-716,14844,-716,14877,-716,15364,-716,15364,-615,15480,-615,15820,-615,15985,-615,15985,-482,16007,-482,16019,-482,16072,-482,16094,-482,16113,-482e" filled="false" stroked="true" strokeweight="1.426pt" strokecolor="#e64a35">
              <v:path arrowok="t"/>
              <v:stroke dashstyle="solid"/>
            </v:shape>
            <v:shape style="position:absolute;left:12215;top:-2723;width:3875;height:2072" coordorigin="12216,-2723" coordsize="3875,2072" path="m12216,-2723l12274,-2723,12274,-2700,12280,-2700,12280,-2677,12294,-2677,12300,-2677,12300,-2653,12320,-2653,12320,-2630,12327,-2630,12327,-2607,12336,-2607,12336,-2584,12377,-2584,12377,-2560,12398,-2560,12398,-2537,12416,-2537,12416,-2513,12540,-2513,12542,-2513,12544,-2513,12550,-2513,12568,-2513,12568,-2489,12651,-2489,12651,-2464,12666,-2464,12667,-2464,12667,-2440,12668,-2440,12668,-2415,12671,-2415,12671,-2391,12675,-2391,12675,-2366,12688,-2366,12688,-2342,12696,-2342,12696,-2317,12703,-2317,12703,-2292,12709,-2292,12729,-2292,12729,-2268,12751,-2268,12751,-2243,12762,-2243,12762,-2218,12775,-2218,12835,-2218,12835,-2193,12846,-2193,12866,-2193,12866,-2168,12897,-2168,12897,-2142,12902,-2142,12902,-2117,12908,-2117,12908,-2091,12915,-2091,12915,-2066,12945,-2066,12945,-2016,12956,-2016,12956,-1990,12985,-1990,12985,-1965,13038,-1965,13038,-1914,13108,-1914,13123,-1914,13123,-1889,13134,-1889,13134,-1863,13163,-1863,13163,-1837,13187,-1837,13187,-1812,13188,-1812,13188,-1786,13192,-1786,13192,-1760,13205,-1760,13205,-1735,13213,-1735,13213,-1709,13266,-1709,13331,-1709,13331,-1683,13362,-1683,13362,-1657,13379,-1657,13379,-1631,13410,-1631,13410,-1605,13424,-1605,13424,-1579,13432,-1579,13452,-1579,13452,-1553,13468,-1553,13468,-1526,13510,-1526,13510,-1500,13536,-1500,13625,-1500,13625,-1473,13638,-1473,13638,-1446,13667,-1446,13667,-1420,13685,-1420,13685,-1393,13689,-1393,13730,-1393,13730,-1366,13741,-1366,13741,-1338,13742,-1338,13807,-1338,13807,-1310,13827,-1310,13827,-1283,13845,-1283,13845,-1255,13911,-1255,13911,-1227,13952,-1227,13952,-1199,13963,-1199,13963,-1172,14002,-1172,14002,-1144,14009,-1144,14131,-1144,14131,-1116,14181,-1116,14181,-1087,14259,-1087,14259,-1059,14308,-1059,14308,-1031,14358,-1031,14358,-1002,14407,-1002,14472,-1002,14491,-1002,14491,-972,14526,-972,14798,-972,14798,-936,14832,-936,14834,-936,14834,-897,15369,-897,15369,-820,15394,-820,15403,-820,15403,-736,15473,-736,15473,-652,15567,-652,16076,-652,16091,-652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8" w:equalWidth="0">
            <w:col w:w="686" w:space="40"/>
            <w:col w:w="4362" w:space="512"/>
            <w:col w:w="686" w:space="40"/>
            <w:col w:w="4362" w:space="412"/>
            <w:col w:w="686" w:space="40"/>
            <w:col w:w="4362" w:space="193"/>
            <w:col w:w="686" w:space="39"/>
            <w:col w:w="4494"/>
          </w:cols>
        </w:sectPr>
      </w:pPr>
    </w:p>
    <w:p>
      <w:pPr>
        <w:pStyle w:val="BodyText"/>
        <w:spacing w:before="3"/>
        <w:rPr>
          <w:sz w:val="2"/>
        </w:rPr>
      </w:pPr>
    </w:p>
    <w:p>
      <w:pPr>
        <w:tabs>
          <w:tab w:pos="8045" w:val="left" w:leader="none"/>
          <w:tab w:pos="13545" w:val="left" w:leader="none"/>
          <w:tab w:pos="18826" w:val="left" w:leader="none"/>
        </w:tabs>
        <w:spacing w:line="176" w:lineRule="exact"/>
        <w:ind w:left="2445" w:right="0" w:firstLine="0"/>
        <w:rPr>
          <w:sz w:val="17"/>
        </w:rPr>
      </w:pP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6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47,97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9,64,1077,58,1076,53,1074,51xm920,2l904,2,904,137,920,137,920,76,921,70,925,61,928,58,937,53,941,51,979,51,978,50,920,50,920,2xm979,51l953,51,958,53,965,61,966,67,966,137,983,137,983,65,982,58,979,51xm957,37l938,37,928,42,920,50,978,50,977,48,973,44,963,39,957,37xm871,52l855,52,855,119,855,124,858,131,860,133,867,137,872,138,881,138,885,137,890,136,888,122,878,122,876,122,873,120,873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6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1,137,567,117,553,117,552,112,550,106,547,97,522,22xm617,24l600,24,600,137,617,137,617,24xm617,2l593,2,561,96,557,105,555,113,553,117,567,117,600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2,70,185,61,188,57,195,53,179,53,179,39xm235,51l211,51,215,53,221,61,222,66,222,137,238,137,238,70,241,63,249,54,236,54,235,51xm294,51l266,51,269,52,275,56,277,58,279,64,279,69,279,137,296,137,296,58,294,51xm275,37l254,37,244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9,64,1077,58,1076,53,1074,51xm920,2l904,2,904,137,920,137,920,76,921,70,925,61,928,58,937,53,941,51,979,51,978,50,920,50,920,2xm979,51l953,51,958,53,965,61,966,67,966,137,983,137,983,65,982,58,979,51xm957,37l938,37,928,42,920,50,978,50,977,48,973,44,963,39,957,37xm871,52l855,52,855,119,855,124,858,131,860,133,867,137,872,138,881,138,885,137,890,136,888,122,878,122,876,122,873,120,873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6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1,137,567,117,553,117,552,112,550,106,547,97,522,22xm617,24l600,24,600,137,617,137,617,24xm617,2l593,2,561,96,557,105,555,113,553,117,567,117,600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2,70,185,61,188,57,195,53,179,53,179,39xm235,51l211,51,215,53,221,61,222,66,222,137,238,137,238,70,241,63,249,54,236,54,235,51xm294,51l266,51,269,52,275,56,277,58,279,64,279,69,279,137,296,137,296,58,294,51xm275,37l254,37,244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</w:p>
    <w:p>
      <w:pPr>
        <w:pStyle w:val="BodyText"/>
        <w:rPr>
          <w:sz w:val="19"/>
        </w:rPr>
      </w:pPr>
    </w:p>
    <w:p>
      <w:pPr>
        <w:pStyle w:val="Heading1"/>
        <w:tabs>
          <w:tab w:pos="6200" w:val="left" w:leader="none"/>
          <w:tab w:pos="11680" w:val="left" w:leader="none"/>
          <w:tab w:pos="16780" w:val="left" w:leader="none"/>
        </w:tabs>
        <w:ind w:left="420"/>
      </w:pPr>
      <w:r>
        <w:rPr/>
        <w:pict>
          <v:shape style="position:absolute;margin-left:24.108pt;margin-top:8.229100pt;width:4.3pt;height:16.9pt;mso-position-horizontal-relative:page;mso-position-vertical-relative:paragraph;z-index:15790080" coordorigin="482,165" coordsize="86,338" path="m567,165l545,165,529,187,496,253,483,313,482,333,483,357,500,425,532,485,545,502,567,502,544,460,528,418,518,376,515,334,515,317,526,254,550,196,567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42.107601pt;margin-top:8.229100pt;width:4.3pt;height:16.9pt;mso-position-horizontal-relative:page;mso-position-vertical-relative:paragraph;z-index:-17264128" coordorigin="842,165" coordsize="86,338" path="m865,165l842,165,852,182,866,208,887,268,895,334,891,376,882,418,865,460,842,502,865,502,899,447,923,380,927,333,926,313,914,253,880,187,865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13.115997pt;margin-top:8.229100pt;width:4.3pt;height:16.9pt;mso-position-horizontal-relative:page;mso-position-vertical-relative:paragraph;z-index:-17263616" coordorigin="6262,165" coordsize="86,338" path="m6347,165l6325,165,6309,187,6276,253,6263,313,6262,333,6263,357,6280,425,6312,485,6325,502,6347,502,6324,460,6308,418,6298,376,6295,334,6295,317,6306,254,6330,196,6347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30.107513pt;margin-top:8.229100pt;width:4.3pt;height:16.9pt;mso-position-horizontal-relative:page;mso-position-vertical-relative:paragraph;z-index:-17263104" coordorigin="6602,165" coordsize="86,338" path="m6625,165l6602,165,6612,182,6626,208,6647,268,6655,334,6651,376,6642,418,6625,460,6602,502,6625,502,6659,447,6683,380,6687,333,6686,313,6674,253,6640,187,6625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587.111877pt;margin-top:8.229100pt;width:4.3pt;height:16.9pt;mso-position-horizontal-relative:page;mso-position-vertical-relative:paragraph;z-index:-17262592" coordorigin="11742,165" coordsize="86,338" path="m11827,165l11805,165,11789,187,11756,253,11743,313,11742,333,11743,357,11760,425,11792,485,11805,502,11827,502,11804,460,11788,418,11778,376,11775,334,11775,317,11786,254,11810,196,11827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607.109497pt;margin-top:8.229100pt;width:4.3pt;height:16.9pt;mso-position-horizontal-relative:page;mso-position-vertical-relative:paragraph;z-index:-17262080" coordorigin="12142,165" coordsize="86,338" path="m12165,165l12142,165,12152,182,12166,208,12187,268,12195,334,12191,376,12182,418,12165,460,12142,502,12165,502,12199,447,12223,380,12227,333,12226,313,12214,253,12180,187,12165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42.117981pt;margin-top:8.229100pt;width:4.3pt;height:16.9pt;mso-position-horizontal-relative:page;mso-position-vertical-relative:paragraph;z-index:-17261568" coordorigin="16842,165" coordsize="86,338" path="m16927,165l16905,165,16889,187,16856,253,16843,313,16842,333,16843,357,16860,425,16892,485,16905,502,16927,502,16904,460,16888,418,16878,376,16875,334,16875,317,16886,254,16910,196,16927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61.107605pt;margin-top:8.229100pt;width:4.3pt;height:16.9pt;mso-position-horizontal-relative:page;mso-position-vertical-relative:paragraph;z-index:15793664" coordorigin="17222,165" coordsize="86,338" path="m17245,165l17222,165,17232,182,17246,208,17267,268,17275,334,17271,376,17262,418,17245,460,17222,502,17245,502,17279,447,17303,380,17307,333,17306,313,17294,253,17260,187,17245,165xe" filled="true" fillcolor="#000000" stroked="false">
            <v:path arrowok="t"/>
            <v:fill type="solid"/>
            <w10:wrap type="none"/>
          </v:shape>
        </w:pict>
      </w:r>
      <w:r>
        <w:rPr/>
        <w:t>E</w:t>
        <w:tab/>
        <w:t>F</w:t>
        <w:tab/>
        <w:t>G</w:t>
        <w:tab/>
        <w:t>H</w:t>
      </w:r>
    </w:p>
    <w:p>
      <w:pPr>
        <w:pStyle w:val="BodyText"/>
        <w:spacing w:before="5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22680" w:h="22680"/>
          <w:pgMar w:top="420" w:bottom="280" w:left="160" w:right="920"/>
        </w:sectPr>
      </w:pPr>
    </w:p>
    <w:p>
      <w:pPr>
        <w:tabs>
          <w:tab w:pos="9991" w:val="left" w:leader="none"/>
        </w:tabs>
        <w:spacing w:line="166" w:lineRule="exact" w:before="102"/>
        <w:ind w:left="4391" w:right="0" w:firstLine="0"/>
        <w:jc w:val="left"/>
        <w:rPr>
          <w:sz w:val="18"/>
        </w:rPr>
      </w:pPr>
      <w:r>
        <w:rPr/>
        <w:pict>
          <v:shape style="position:absolute;margin-left:521.548401pt;margin-top:8.74921pt;width:20.95pt;height:6.25pt;mso-position-horizontal-relative:page;mso-position-vertical-relative:paragraph;z-index:15761408" coordorigin="10431,175" coordsize="419,125" path="m10791,287l10792,298,10795,299,10797,299,10803,299,10807,298,10812,295,10814,292,10817,288,10796,288,10793,287,10791,287xm10799,201l10786,201,10812,271,10812,272,10810,279,10808,281,10807,284,10805,285,10802,287,10800,288,10817,288,10818,285,10820,280,10829,258,10818,258,10817,252,10815,247,10813,242,10799,201xm10850,201l10838,201,10821,247,10820,252,10818,258,10829,258,10850,201xm10769,211l10758,211,10758,259,10758,262,10760,267,10762,268,10766,271,10770,272,10777,272,10780,271,10783,271,10781,261,10774,261,10773,260,10771,259,10770,259,10769,257,10769,211xm10781,260l10779,261,10777,261,10781,261,10781,260xm10781,201l10749,201,10749,211,10781,211,10781,201xm10769,177l10758,184,10758,201,10769,201,10769,177xm10738,201l10726,201,10726,271,10738,271,10738,201xm10738,175l10726,175,10726,189,10738,189,10738,175xm10666,248l10654,250,10655,257,10658,263,10668,271,10675,272,10689,272,10694,271,10703,268,10706,265,10707,263,10678,263,10674,261,10668,257,10666,253,10666,248xm10687,200l10678,200,10675,200,10668,202,10666,203,10661,206,10660,209,10657,214,10656,216,10656,224,10657,226,10660,232,10663,234,10669,237,10675,239,10691,243,10695,244,10698,247,10700,249,10700,255,10698,257,10693,262,10689,263,10707,263,10711,258,10712,255,10712,246,10711,243,10707,238,10704,236,10698,233,10692,231,10678,227,10674,226,10673,226,10671,225,10670,224,10668,221,10667,220,10667,216,10669,214,10673,210,10677,210,10706,210,10703,206,10700,204,10692,201,10687,200xm10706,210l10687,210,10691,211,10696,215,10697,217,10698,221,10709,219,10708,215,10707,211,10706,210xm10622,200l10603,200,10595,203,10583,216,10581,225,10581,248,10583,257,10595,269,10603,272,10621,272,10628,270,10638,263,10608,263,10603,261,10595,253,10593,247,10593,239,10644,239,10644,229,10593,229,10594,223,10596,219,10603,211,10608,210,10636,210,10630,203,10622,200xm10632,248l10630,253,10628,257,10621,262,10618,263,10638,263,10638,263,10642,257,10644,250,10632,248xm10636,210l10619,210,10624,212,10630,219,10631,224,10632,229,10644,229,10644,225,10641,216,10636,210xm10532,262l10521,262,10525,269,10532,272,10548,272,10555,269,10561,263,10533,263,10532,262xm10522,175l10510,175,10510,271,10521,271,10521,262,10532,262,10528,260,10522,250,10521,245,10521,227,10522,221,10530,212,10534,210,10562,210,10562,209,10522,209,10522,175xm10562,210l10545,210,10549,212,10556,220,10558,227,10558,245,10556,252,10549,261,10544,263,10561,263,10567,256,10570,247,10570,230,10569,225,10566,217,10565,213,10562,210xm10545,200l10533,200,10526,203,10522,209,10562,209,10560,207,10556,204,10549,201,10545,200xm10473,200l10455,200,10448,202,10435,214,10431,223,10431,248,10434,257,10446,269,10454,272,10470,272,10475,271,10485,265,10488,263,10458,263,10453,261,10445,252,10443,245,10443,227,10445,221,10453,212,10458,210,10487,210,10481,203,10473,200xm10487,210l10469,210,10474,212,10482,221,10484,227,10484,245,10482,251,10482,252,10474,261,10469,263,10488,263,10489,261,10495,251,10496,245,10496,224,10493,215,10487,210xe" filled="true" fillcolor="#000000" stroked="false">
            <v:path arrowok="t"/>
            <v:fill type="solid"/>
            <w10:wrap type="none"/>
          </v:shape>
        </w:pict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  <w:tab/>
      </w:r>
      <w:r>
        <w:rPr>
          <w:strike/>
          <w:color w:val="4DBAD4"/>
          <w:w w:val="105"/>
          <w:sz w:val="18"/>
        </w:rPr>
        <w:t>+</w:t>
      </w:r>
    </w:p>
    <w:p>
      <w:pPr>
        <w:spacing w:line="166" w:lineRule="exact" w:before="10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66" w:lineRule="exact" w:before="102"/>
        <w:ind w:left="0" w:right="12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166" w:lineRule="exact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3" w:equalWidth="0">
            <w:col w:w="10179" w:space="920"/>
            <w:col w:w="5132" w:space="148"/>
            <w:col w:w="5221"/>
          </w:cols>
        </w:sectPr>
      </w:pPr>
    </w:p>
    <w:p>
      <w:pPr>
        <w:pStyle w:val="Heading2"/>
        <w:spacing w:line="220" w:lineRule="exact" w:before="0"/>
        <w:ind w:left="0" w:right="341"/>
        <w:jc w:val="right"/>
        <w:rPr>
          <w:rFonts w:ascii="SimSun" w:eastAsia="SimSun" w:hint="eastAsia"/>
        </w:rPr>
      </w:pPr>
      <w:r>
        <w:rPr/>
        <w:drawing>
          <wp:anchor distT="0" distB="0" distL="0" distR="0" allowOverlap="1" layoutInCell="1" locked="0" behindDoc="0" simplePos="0" relativeHeight="15757312">
            <wp:simplePos x="0" y="0"/>
            <wp:positionH relativeFrom="page">
              <wp:posOffset>1735512</wp:posOffset>
            </wp:positionH>
            <wp:positionV relativeFrom="paragraph">
              <wp:posOffset>22634</wp:posOffset>
            </wp:positionV>
            <wp:extent cx="137744" cy="86614"/>
            <wp:effectExtent l="0" t="0" r="0" b="0"/>
            <wp:wrapNone/>
            <wp:docPr id="17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7744" cy="866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57824">
            <wp:simplePos x="0" y="0"/>
            <wp:positionH relativeFrom="page">
              <wp:posOffset>2010148</wp:posOffset>
            </wp:positionH>
            <wp:positionV relativeFrom="paragraph">
              <wp:posOffset>22277</wp:posOffset>
            </wp:positionV>
            <wp:extent cx="179933" cy="87033"/>
            <wp:effectExtent l="0" t="0" r="0" b="0"/>
            <wp:wrapNone/>
            <wp:docPr id="19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933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21.531982pt;margin-top:7.884307pt;width:19.6pt;height:4.9pt;mso-position-horizontal-relative:page;mso-position-vertical-relative:paragraph;z-index:15760896" coordorigin="10431,158" coordsize="392,98" path="m10822,158l10810,158,10810,254,10822,254,10822,158xm10790,192l10769,192,10774,194,10779,198,10780,202,10780,209,10776,211,10769,212,10754,214,10751,215,10749,215,10745,216,10743,217,10738,221,10736,223,10732,229,10732,232,10732,241,10734,246,10742,253,10748,255,10760,255,10764,254,10772,251,10777,249,10780,246,10754,246,10750,245,10745,241,10744,238,10744,233,10745,231,10747,228,10749,226,10753,225,10756,224,10769,222,10776,220,10780,219,10792,219,10792,200,10791,195,10790,192xm10793,245l10781,245,10781,248,10782,251,10782,251,10783,254,10796,254,10794,251,10793,248,10793,245xm10792,219l10780,219,10780,229,10779,232,10776,238,10774,241,10767,245,10763,246,10780,246,10781,245,10793,245,10792,242,10792,238,10792,219xm10771,183l10759,183,10754,183,10745,187,10741,189,10737,195,10735,199,10734,204,10745,205,10747,201,10748,197,10754,193,10758,192,10790,192,10789,192,10786,188,10783,186,10776,183,10771,183xm10635,184l10624,184,10624,254,10636,254,10636,211,10637,206,10639,200,10641,197,10646,194,10635,194,10635,184xm10675,193l10657,193,10661,194,10664,199,10665,203,10665,254,10677,254,10677,206,10679,201,10685,195,10675,195,10675,193xm10717,193l10697,193,10699,193,10703,196,10705,198,10706,202,10707,205,10707,254,10718,254,10718,198,10717,193xm10704,183l10688,183,10681,187,10675,195,10685,195,10685,194,10689,193,10717,193,10716,192,10709,184,10704,183xm10661,183l10651,183,10647,184,10640,188,10637,190,10635,194,10646,194,10647,194,10650,193,10675,193,10674,191,10672,188,10665,184,10661,183xm10590,184l10579,184,10579,254,10591,254,10591,212,10592,208,10594,201,10595,199,10600,195,10602,195,10614,195,10614,195,10590,195,10590,184xm10614,195l10607,195,10610,196,10613,197,10614,195xm10609,183l10602,183,10600,183,10595,186,10593,190,10590,195,10614,195,10617,186,10613,184,10609,183xm10543,183l10525,183,10517,185,10504,196,10501,206,10501,231,10504,240,10516,252,10524,255,10539,255,10545,254,10555,248,10558,245,10527,245,10523,243,10515,234,10513,228,10513,210,10515,203,10523,194,10527,192,10557,192,10551,186,10543,183xm10557,192l10539,192,10544,194,10552,203,10554,210,10554,228,10552,234,10544,243,10539,245,10558,245,10559,244,10564,234,10566,228,10566,207,10563,198,10557,192xm10441,184l10431,184,10431,254,10442,254,10442,207,10444,201,10452,194,10452,194,10441,194,10441,184xm10484,193l10464,193,10467,193,10471,196,10473,198,10475,203,10475,205,10475,254,10487,254,10487,203,10487,202,10486,196,10484,193,10484,193xm10468,183l10454,183,10446,186,10441,194,10452,194,10456,193,10484,193,10481,188,10478,186,10471,183,10468,183xe" filled="true" fillcolor="#000000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0" simplePos="0" relativeHeight="15761920">
            <wp:simplePos x="0" y="0"/>
            <wp:positionH relativeFrom="page">
              <wp:posOffset>5291592</wp:posOffset>
            </wp:positionH>
            <wp:positionV relativeFrom="paragraph">
              <wp:posOffset>22277</wp:posOffset>
            </wp:positionV>
            <wp:extent cx="400875" cy="87033"/>
            <wp:effectExtent l="0" t="0" r="0" b="0"/>
            <wp:wrapNone/>
            <wp:docPr id="21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875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SimSun" w:eastAsia="SimSun" w:hint="eastAsia"/>
          <w:w w:val="104"/>
        </w:rPr>
        <w:t>＜</w:t>
      </w:r>
    </w:p>
    <w:p>
      <w:pPr>
        <w:pStyle w:val="BodyText"/>
        <w:spacing w:before="1"/>
        <w:rPr>
          <w:rFonts w:ascii="SimSun"/>
          <w:sz w:val="20"/>
        </w:rPr>
      </w:pPr>
    </w:p>
    <w:p>
      <w:pPr>
        <w:pStyle w:val="BodyText"/>
        <w:ind w:left="372"/>
      </w:pPr>
      <w:r>
        <w:rPr/>
        <w:pict>
          <v:shape style="position:absolute;margin-left:55.765701pt;margin-top:4.609643pt;width:194.9pt;height:108.2pt;mso-position-horizontal-relative:page;mso-position-vertical-relative:paragraph;z-index:15754752" coordorigin="1115,92" coordsize="3898,2164" path="m1115,92l1175,92,1175,119,1200,119,1202,119,1214,119,1214,146,1229,146,1237,146,1237,173,1241,173,1241,201,1259,201,1259,229,1263,229,1263,256,1291,256,1314,256,1314,284,1322,284,1322,311,1326,311,1326,339,1342,339,1344,339,1344,367,1365,367,1365,395,1373,395,1373,423,1386,423,1386,451,1390,451,1390,479,1427,479,1427,507,1429,507,1429,536,1436,536,1436,564,1454,564,1458,564,1458,592,1482,592,1489,592,1489,621,1576,621,1580,621,1580,650,1581,650,1581,679,1610,679,1627,679,1627,708,1663,708,1663,738,1679,738,1694,738,1694,797,1708,797,1708,827,1714,827,1714,857,1741,857,1741,887,1754,887,1754,916,1800,916,1800,946,1850,946,1850,976,1872,976,1872,1006,1877,1006,1877,1036,1878,1036,1878,1066,1880,1066,1880,1125,1911,1125,1911,1155,1919,1155,1919,1185,1928,1185,1928,1215,1942,1215,1942,1244,1956,1244,1956,1274,2020,1274,2020,1304,2057,1304,2057,1334,2059,1334,2069,1334,2069,1364,2132,1364,2132,1395,2138,1395,2138,1425,2159,1425,2159,1455,2209,1455,2209,1486,2210,1486,2210,1516,2263,1516,2308,1516,2308,1547,2361,1547,2361,1578,2386,1578,2386,1609,2445,1609,2445,1640,2519,1640,2519,1671,2590,1671,2590,1702,2642,1702,2665,1702,2665,1734,2779,1734,2807,1734,2807,1766,2825,1766,2825,1799,2913,1799,2913,1831,2916,1831,2916,1864,2931,1864,2931,1896,2999,1896,2999,1929,3005,1929,3005,1962,3056,1962,3056,1994,3118,1994,3118,2027,3155,2027,3155,2059,3202,2059,3202,2092,3280,2092,3280,2124,3392,2124,3456,2124,3490,2124,3499,2124,3499,2163,3556,2163,3556,2209,3702,2209,3702,2256,3743,2256,4994,2256,5012,2256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shape style="position:absolute;margin-left:55.765701pt;margin-top:4.609643pt;width:187.65pt;height:117.85pt;mso-position-horizontal-relative:page;mso-position-vertical-relative:paragraph;z-index:-17299456" coordorigin="1115,92" coordsize="3753,2357" path="m1115,92l1173,92,1173,117,1180,117,1180,142,1193,142,1198,142,1198,167,1200,167,1200,192,1226,192,1226,217,1276,217,1276,242,1296,242,1296,267,1301,267,1301,293,1303,293,1303,318,1316,318,1316,343,1320,343,1320,368,1328,368,1328,393,1348,393,1348,418,1383,418,1383,443,1437,443,1437,468,1440,468,1441,468,1444,468,1450,468,1450,494,1456,494,1456,520,1481,520,1481,546,1482,546,1482,598,1528,598,1528,623,1540,623,1540,649,1551,649,1551,675,1562,675,1562,727,1566,727,1566,753,1568,753,1568,779,1574,779,1574,805,1596,805,1596,830,1599,830,1599,856,1602,856,1602,882,1651,882,1651,934,1661,934,1661,960,1688,960,1688,986,1702,986,1702,1011,1705,1011,1706,1011,1706,1038,1720,1038,1720,1064,1727,1064,1727,1090,1737,1090,1737,1116,1796,1116,1796,1143,1815,1143,1815,1169,1862,1169,1862,1195,1884,1195,1884,1221,1912,1221,1912,1247,1919,1247,1919,1274,1937,1274,1937,1326,2037,1326,2037,1352,2051,1352,2051,1378,2061,1378,2061,1405,2063,1405,2063,1431,2113,1431,2113,1457,2165,1457,2169,1457,2169,1484,2224,1484,2224,1510,2230,1510,2230,1537,2279,1537,2279,1590,2289,1590,2289,1617,2312,1617,2312,1644,2324,1644,2324,1697,2367,1697,2367,1724,2410,1724,2410,1750,2524,1750,2524,1777,2566,1777,2566,1804,2585,1804,2585,1830,2589,1830,2640,1830,2640,1858,2684,1858,2684,1885,2789,1885,2789,1912,2811,1912,2811,1939,2862,1939,2862,1967,2874,1967,2908,1967,2999,1967,3031,1967,3031,1996,3056,1996,3056,2026,3081,2026,3081,2056,3097,2056,3097,2085,3129,2085,3129,2115,3131,2115,3131,2144,3132,2144,3132,2174,3242,2174,3242,2204,3243,2204,3243,2233,3305,2233,3305,2263,3341,2263,3341,2293,3391,2293,3391,2322,3473,2322,3501,2322,3983,2322,3983,2379,3986,2379,3991,2379,4073,2379,4073,2448,4717,2448,4867,2448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group style="position:absolute;margin-left:43.866901pt;margin-top:-2.668857pt;width:219.7pt;height:162.15pt;mso-position-horizontal-relative:page;mso-position-vertical-relative:paragraph;z-index:15755776" coordorigin="877,-53" coordsize="4394,3243">
            <v:line style="position:absolute" from="917,3149" to="917,-53" stroked="true" strokeweight=".777pt" strokecolor="#000000">
              <v:stroke dashstyle="solid"/>
            </v:line>
            <v:line style="position:absolute" from="877,3003" to="917,3003" stroked="true" strokeweight=".777pt" strokecolor="#000000">
              <v:stroke dashstyle="solid"/>
            </v:line>
            <v:line style="position:absolute" from="877,2276" to="917,2276" stroked="true" strokeweight=".777pt" strokecolor="#000000">
              <v:stroke dashstyle="solid"/>
            </v:line>
            <v:line style="position:absolute" from="877,1548" to="917,1548" stroked="true" strokeweight=".777pt" strokecolor="#000000">
              <v:stroke dashstyle="solid"/>
            </v:line>
            <v:line style="position:absolute" from="877,820" to="917,820" stroked="true" strokeweight=".777pt" strokecolor="#000000">
              <v:stroke dashstyle="solid"/>
            </v:line>
            <v:line style="position:absolute" from="877,92" to="917,92" stroked="true" strokeweight=".777pt" strokecolor="#000000">
              <v:stroke dashstyle="solid"/>
            </v:line>
            <v:line style="position:absolute" from="917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38;top:19;width:166;height:21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36;top:133;width:340;height:575" type="#_x0000_t202" filled="false" stroked="false">
              <v:textbox inset="0,0,0,0">
                <w:txbxContent>
                  <w:p>
                    <w:pPr>
                      <w:spacing w:line="163" w:lineRule="auto" w:before="29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5"/>
                        <w:position w:val="-7"/>
                        <w:sz w:val="18"/>
                      </w:rPr>
                      <w:t>+</w:t>
                    </w:r>
                  </w:p>
                  <w:p>
                    <w:pPr>
                      <w:spacing w:line="143" w:lineRule="exact" w:before="0"/>
                      <w:ind w:left="0" w:right="74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line="180" w:lineRule="exact" w:before="0"/>
                      <w:ind w:left="0" w:right="18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6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55;top:556;width:225;height:54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"/>
                        <w:w w:val="105"/>
                        <w:position w:val="-5"/>
                        <w:sz w:val="18"/>
                      </w:rPr>
                      <w:t>+</w:t>
                    </w:r>
                  </w:p>
                  <w:p>
                    <w:pPr>
                      <w:spacing w:before="65"/>
                      <w:ind w:left="94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03;top:1211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10;top:1334;width:228;height:26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34;top:170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87;top:1579;width:267;height:242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9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819;top:1844;width:25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9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337;top:2001;width:249;height:248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0"/>
                        <w:w w:val="105"/>
                        <w:sz w:val="18"/>
                      </w:rPr>
                      <w:t>++</w:t>
                    </w:r>
                    <w:r>
                      <w:rPr>
                        <w:imprint/>
                        <w:color w:val="E64A35"/>
                        <w:spacing w:val="-30"/>
                        <w:w w:val="105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987;top:2133;width:1101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9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2"/>
                        <w:w w:val="105"/>
                        <w:sz w:val="18"/>
                      </w:rPr>
                      <w:t>+++</w:t>
                    </w:r>
                    <w:r>
                      <w:rPr>
                        <w:color w:val="E64A35"/>
                        <w:spacing w:val="40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2"/>
                        <w:w w:val="105"/>
                        <w:sz w:val="18"/>
                      </w:rPr>
                      <w:t>++</w:t>
                    </w:r>
                    <w:r>
                      <w:rPr>
                        <w:color w:val="E64A35"/>
                        <w:spacing w:val="13"/>
                        <w:w w:val="105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1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41</w:t>
                    </w:r>
                  </w:p>
                </w:txbxContent>
              </v:textbox>
              <w10:wrap type="none"/>
            </v:shape>
            <v:shape style="position:absolute;left:3418;top:2199;width:1525;height:336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73"/>
                        <w:w w:val="104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3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9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"/>
                        <w:position w:val="-5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5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15"/>
                        <w:position w:val="-12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2"/>
                        <w:sz w:val="18"/>
                      </w:rPr>
                      <w:t>  </w:t>
                    </w:r>
                    <w:r>
                      <w:rPr>
                        <w:shadow w:val="0"/>
                        <w:color w:val="4DBAD4"/>
                        <w:spacing w:val="-16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15.8428pt;margin-top:12.31862pt;width:6.95pt;height:27.9pt;mso-position-horizontal-relative:page;mso-position-vertical-relative:paragraph;z-index:15756800" coordorigin="317,246" coordsize="139,558" path="m416,712l388,712,376,717,358,734,354,745,354,770,358,780,365,788,372,795,381,800,392,803,405,803,421,803,434,799,447,787,392,787,383,784,371,773,368,766,368,749,371,743,383,732,392,729,447,729,446,727,440,722,426,714,416,712xm447,729l417,729,426,732,439,743,442,749,442,766,439,773,427,784,417,787,447,787,451,782,456,771,456,749,454,742,447,729xm369,484l351,484,345,486,334,491,330,495,324,504,322,509,320,516,320,520,319,527,319,587,453,587,453,569,335,569,335,527,335,521,337,513,340,510,348,504,353,503,392,503,392,502,387,495,379,488,369,484xm392,503l366,503,372,505,381,515,383,523,383,569,399,569,399,535,398,523,398,521,396,510,392,503xm335,370l319,370,319,461,453,461,453,443,335,443,335,370xm392,380l377,380,377,443,392,443,392,380xm369,689l356,689,356,704,369,704,369,689xm318,647l317,652,317,656,317,669,318,675,323,683,327,686,334,689,339,689,453,689,453,673,341,673,337,672,333,668,332,664,332,656,332,652,333,649,318,647xm369,654l356,654,356,673,369,673,369,654xm447,263l421,263,425,265,432,270,435,274,439,284,440,290,440,304,438,311,433,324,430,328,421,334,415,336,409,336,410,353,419,353,427,350,441,341,447,335,454,318,456,308,456,286,454,278,447,263xm357,250l349,251,342,253,330,261,325,267,319,282,317,290,317,311,318,318,324,333,329,338,341,346,347,348,360,348,366,346,376,340,380,335,382,331,347,331,342,328,334,319,333,311,333,290,335,282,343,271,350,268,358,267,357,250xm423,246l408,246,402,248,391,256,386,261,380,275,377,285,371,313,368,322,361,329,357,331,382,331,386,324,388,315,394,291,397,283,400,274,403,270,409,265,413,263,447,263,447,262,442,257,429,248,423,246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before="84"/>
        <w:ind w:left="0" w:right="38" w:firstLine="0"/>
        <w:jc w:val="right"/>
        <w:rPr>
          <w:sz w:val="18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</w:p>
    <w:p>
      <w:pPr>
        <w:pStyle w:val="BodyText"/>
        <w:spacing w:before="3"/>
      </w:pPr>
    </w:p>
    <w:p>
      <w:pPr>
        <w:pStyle w:val="BodyText"/>
        <w:ind w:left="372"/>
      </w:pPr>
      <w:r>
        <w:rPr/>
        <w:pict>
          <v:shape style="position:absolute;margin-left:335.772003pt;margin-top:4.609643pt;width:190.2pt;height:117.35pt;mso-position-horizontal-relative:page;mso-position-vertical-relative:paragraph;z-index:-17296384" coordorigin="6715,92" coordsize="3804,2347" path="m6715,92l6779,92,6816,92,6816,112,6821,112,6821,133,6824,133,6833,133,6833,153,6837,153,6841,153,6841,173,6842,173,6847,173,6847,194,6851,194,6851,215,6855,215,6886,215,6886,236,6896,236,6896,256,6897,256,6897,277,6899,277,6899,298,6921,298,6921,319,6922,319,6938,319,6938,340,6974,340,6974,362,6992,362,6992,383,7002,383,7002,404,7028,404,7028,425,7048,425,7048,446,7053,446,7064,446,7064,489,7072,489,7072,510,7081,510,7081,531,7087,531,7087,553,7105,553,7105,574,7118,574,7122,574,7122,595,7140,595,7140,617,7145,617,7145,638,7167,638,7167,660,7198,660,7198,681,7233,681,7233,703,7301,703,7301,724,7310,724,7310,746,7341,746,7341,767,7383,767,7416,767,7416,789,7438,789,7453,789,7453,811,7469,811,7469,833,7527,833,7527,855,7528,855,7528,877,7536,877,7536,899,7642,899,7642,921,7646,921,7646,943,7651,943,7651,965,7693,965,7693,987,7713,987,7713,1008,7718,1008,7718,1030,7740,1030,7740,1052,7770,1052,7770,1074,7788,1074,7788,1096,7793,1096,7793,1118,7837,1118,7837,1140,7857,1140,7920,1140,7920,1162,7936,1162,7936,1184,7961,1184,7961,1207,8004,1207,8004,1229,8008,1229,8031,1229,8031,1251,8064,1251,8064,1274,8120,1274,8120,1296,8122,1296,8160,1296,8160,1319,8165,1319,8165,1342,8179,1342,8179,1364,8205,1364,8205,1387,8266,1387,8266,1410,8279,1410,8279,1455,8309,1455,8309,1478,8353,1478,8407,1478,8407,1501,8437,1501,8462,1501,8462,1525,8467,1525,8467,1548,8473,1548,8473,1572,8490,1572,8490,1595,8557,1595,8557,1619,8582,1619,8582,1642,8636,1642,8636,1666,8653,1666,8653,1689,8656,1689,8656,1712,8697,1712,8697,1736,8700,1736,8700,1759,8752,1759,8752,1806,8762,1806,8762,1830,8777,1830,8863,1830,8868,1830,8874,1830,8944,1830,8944,1855,9015,1855,9018,1855,9018,1881,9193,1881,9193,1912,9303,1912,9320,1912,9329,1912,9332,1912,9332,1945,9339,1945,9339,1978,9347,1978,9832,1978,9832,2051,9863,2051,9863,2157,10485,2157,10485,2439,10507,2439,10519,2439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shape style="position:absolute;margin-left:335.772003pt;margin-top:4.609643pt;width:194pt;height:101.35pt;mso-position-horizontal-relative:page;mso-position-vertical-relative:paragraph;z-index:15758848" coordorigin="6715,92" coordsize="3880,2027" path="m6715,92l6775,92,6775,107,6801,107,6801,122,6810,122,6820,122,6820,137,6835,137,6835,151,6882,151,6882,166,6897,166,6897,181,6912,181,6912,196,6919,196,6919,211,6956,211,6956,226,6970,226,6970,241,6977,241,6977,256,7049,256,7051,256,7051,271,7056,271,7056,286,7066,286,7066,301,7068,301,7068,316,7069,316,7077,316,7082,316,7082,331,7085,331,7085,346,7087,346,7087,362,7099,362,7099,377,7124,377,7135,377,7147,377,7147,392,7165,392,7171,392,7171,408,7172,408,7172,423,7175,423,7175,438,7177,438,7177,454,7179,454,7179,469,7188,469,7188,485,7209,485,7215,485,7215,500,7229,500,7229,531,7251,531,7256,531,7275,531,7296,531,7296,547,7299,547,7299,563,7326,563,7326,579,7334,579,7334,595,7346,595,7354,595,7354,611,7362,611,7362,627,7366,627,7366,643,7380,643,7380,659,7383,659,7383,675,7384,675,7384,691,7392,691,7392,706,7401,706,7401,722,7408,722,7408,738,7409,738,7409,754,7442,754,7442,770,7444,770,7444,786,7445,786,7445,818,7455,818,7455,834,7528,834,7528,850,7531,850,7531,866,7539,866,7539,882,7551,882,7551,898,7574,898,7574,914,7607,914,7607,930,7623,930,7623,946,7624,946,7624,962,7627,962,7627,978,7634,978,7634,994,7646,994,7646,1010,7648,1010,7648,1026,7660,1026,7660,1042,7671,1042,7671,1058,7676,1058,7676,1074,7678,1074,7678,1091,7686,1091,7686,1107,7688,1107,7688,1123,7692,1123,7692,1139,7698,1139,7698,1155,7705,1155,7705,1171,7735,1171,7735,1187,7766,1187,7796,1187,7813,1187,7813,1203,7862,1203,7862,1220,7909,1220,7909,1236,7915,1236,7915,1252,7916,1252,7916,1269,7924,1269,7924,1285,7932,1285,7952,1285,7952,1302,7956,1302,8028,1302,8036,1302,8036,1318,8047,1318,8047,1336,8085,1336,8085,1353,8101,1353,8102,1353,8102,1370,8119,1370,8130,1370,8130,1387,8138,1387,8138,1404,8140,1404,8140,1422,8157,1422,8157,1439,8230,1439,8230,1457,8242,1457,8252,1457,8252,1474,8306,1474,8306,1492,8326,1492,8326,1509,8345,1509,8345,1527,8350,1527,8350,1545,8452,1545,8452,1562,8467,1562,8467,1580,8502,1580,8502,1597,8506,1597,8506,1615,8526,1615,8526,1632,8568,1632,8568,1650,8586,1650,8586,1668,8595,1668,8595,1685,8643,1685,8643,1703,8759,1703,8759,1720,8784,1720,8784,1738,8808,1738,8808,1755,8858,1755,8858,1773,8896,1773,8907,1773,8958,1773,8971,1773,8985,1773,8985,1792,9025,1792,9027,1792,9027,1811,9036,1811,9036,1830,9089,1830,9089,1849,9094,1849,9099,1849,9101,1849,9103,1849,9103,1868,9109,1868,9131,1868,9131,1889,9139,1889,9148,1889,9185,1889,9245,1889,9245,1910,9297,1910,9297,1932,9329,1932,9332,1932,9334,1932,9334,1954,9868,1954,9868,2004,9874,2004,9894,2004,9903,2004,9903,2059,9908,2059,9973,2059,9973,2118,10590,2118,10595,2118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group style="position:absolute;margin-left:323.873199pt;margin-top:-2.668857pt;width:219.7pt;height:162.15pt;mso-position-horizontal-relative:page;mso-position-vertical-relative:paragraph;z-index:15759360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v:shape style="position:absolute;left:6800;top:92;width:324;height:252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9"/>
                        <w:position w:val="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9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868;top:193;width:343;height:271" type="#_x0000_t202" filled="false" stroked="false">
              <v:textbox inset="0,0,0,0">
                <w:txbxContent>
                  <w:p>
                    <w:pPr>
                      <w:spacing w:line="237" w:lineRule="auto"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9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8"/>
                        <w:w w:val="10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8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8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998;top:323;width:423;height:35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2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"/>
                        <w:w w:val="10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22"/>
                        <w:w w:val="105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2"/>
                        <w:w w:val="105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2"/>
                        <w:w w:val="105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063;top:451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328;top:645;width:185;height:232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2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2"/>
                        <w:w w:val="105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552;top:80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711;top:1017;width:692;height:548" type="#_x0000_t202" filled="false" stroked="false">
              <v:textbox inset="0,0,0,0">
                <w:txbxContent>
                  <w:p>
                    <w:pPr>
                      <w:spacing w:line="201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  <w:p>
                    <w:pPr>
                      <w:spacing w:line="158" w:lineRule="auto" w:before="0"/>
                      <w:ind w:left="166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1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1"/>
                        <w:position w:val="-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1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position w:val="-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1"/>
                        <w:position w:val="-1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1"/>
                        <w:position w:val="-1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382;top:1379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722;top:1650;width:734;height:415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05"/>
                        <w:w w:val="104"/>
                        <w:sz w:val="18"/>
                      </w:rPr>
                      <w:t>++</w:t>
                    </w:r>
                    <w:r>
                      <w:rPr>
                        <w:color w:val="E64A35"/>
                        <w:spacing w:val="-7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6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7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108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72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3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"/>
                        <w:position w:val="-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08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3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5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/>
                        <w:color w:val="E64A35"/>
                        <w:spacing w:val="-61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605;top:1831;width:193;height:23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53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3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3"/>
                        <w:w w:val="105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818;top:1881;width:853;height:32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76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9"/>
                        <w:position w:val="6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8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 </w:t>
                    </w:r>
                    <w:r>
                      <w:rPr>
                        <w:shadow w:val="0"/>
                        <w:color w:val="4DBAD4"/>
                        <w:spacing w:val="-1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820;top:2034;width:404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+ +</w:t>
                    </w:r>
                  </w:p>
                </w:txbxContent>
              </v:textbox>
              <w10:wrap type="none"/>
            </v:shape>
            <v:shape style="position:absolute;left:6792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78</w:t>
                    </w:r>
                  </w:p>
                </w:txbxContent>
              </v:textbox>
              <w10:wrap type="none"/>
            </v:shape>
            <v:shape style="position:absolute;left:10464;top:2316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295.849091pt;margin-top:12.31862pt;width:6.95pt;height:27.9pt;mso-position-horizontal-relative:page;mso-position-vertical-relative:paragraph;z-index:15760384" coordorigin="5917,246" coordsize="139,558" path="m6016,712l5988,712,5976,717,5958,734,5954,745,5954,770,5958,780,5965,788,5972,795,5981,800,5992,803,6005,803,6021,803,6034,799,6047,787,5992,787,5983,784,5971,773,5968,766,5968,749,5971,743,5983,732,5992,729,6047,729,6046,727,6040,722,6026,714,6016,712xm6047,729l6017,729,6027,732,6039,743,6042,749,6042,766,6039,773,6027,784,6017,787,6047,787,6051,782,6056,771,6056,749,6054,742,6047,729xm5970,484l5951,484,5945,486,5934,491,5930,495,5924,504,5922,509,5921,516,5920,520,5919,527,5919,587,6053,587,6053,569,5935,569,5935,527,5936,521,5938,513,5940,510,5948,504,5953,503,5993,503,5992,502,5987,495,5979,488,5970,484xm5993,503l5966,503,5972,505,5981,515,5983,523,5983,569,5999,569,5999,535,5998,523,5998,521,5996,510,5993,503xm5935,370l5919,370,5919,461,6053,461,6053,443,5935,443,5935,370xm5993,380l5977,380,5977,443,5993,443,5993,380xm5969,689l5956,689,5956,704,5969,704,5969,689xm5919,647l5918,652,5917,656,5917,669,5918,675,5924,683,5927,686,5935,689,5939,689,6053,689,6053,673,5941,673,5937,672,5933,668,5932,664,5932,656,5932,652,5933,649,5919,647xm5969,654l5956,654,5956,673,5969,673,5969,654xm6047,263l6021,263,6025,265,6032,270,6035,274,6039,284,6040,290,6040,304,6039,311,6033,324,6030,328,6021,334,6016,336,6009,336,6010,353,6019,353,6027,350,6042,341,6047,335,6054,318,6056,308,6056,286,6054,278,6047,263xm5957,250l5949,251,5942,253,5930,261,5925,267,5919,282,5917,290,5917,311,5919,318,5925,333,5929,338,5941,346,5947,348,5960,348,5966,346,5976,340,5980,335,5982,331,5947,331,5942,328,5935,319,5933,311,5933,290,5935,282,5943,271,5950,268,5958,267,5957,250xm6023,246l6008,246,6002,248,5991,256,5986,261,5980,275,5978,285,5971,313,5968,322,5962,329,5958,331,5982,331,5986,324,5989,315,5995,291,5997,283,6000,274,6003,270,6009,265,6013,263,6047,263,6047,262,6042,257,6029,248,6023,246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spacing w:line="220" w:lineRule="exact" w:before="0"/>
        <w:ind w:left="0" w:right="341" w:firstLine="0"/>
        <w:jc w:val="right"/>
        <w:rPr>
          <w:rFonts w:ascii="SimSun" w:eastAsia="SimSun" w:hint="eastAsia"/>
          <w:sz w:val="18"/>
        </w:rPr>
      </w:pPr>
      <w:r>
        <w:rPr/>
        <w:br w:type="column"/>
      </w:r>
      <w:r>
        <w:rPr>
          <w:rFonts w:ascii="SimSun" w:eastAsia="SimSun" w:hint="eastAsia"/>
          <w:w w:val="105"/>
          <w:sz w:val="18"/>
        </w:rPr>
        <w:t>＜</w:t>
      </w:r>
    </w:p>
    <w:p>
      <w:pPr>
        <w:pStyle w:val="BodyText"/>
        <w:spacing w:before="1"/>
        <w:rPr>
          <w:rFonts w:ascii="SimSun"/>
          <w:sz w:val="20"/>
        </w:rPr>
      </w:pPr>
    </w:p>
    <w:p>
      <w:pPr>
        <w:pStyle w:val="BodyText"/>
        <w:ind w:left="372"/>
      </w:pPr>
      <w:r>
        <w:rPr/>
        <w:pict>
          <v:group style="position:absolute;margin-left:610.076599pt;margin-top:3.896643pt;width:196.3pt;height:107.7pt;mso-position-horizontal-relative:page;mso-position-vertical-relative:paragraph;z-index:15762432" coordorigin="12202,78" coordsize="3926,2154">
            <v:shape style="position:absolute;left:12215;top:92;width:3898;height:2116" coordorigin="12216,92" coordsize="3898,2116" path="m12216,92l12303,92,12315,92,12315,110,12321,110,12321,128,12324,128,12329,128,12341,128,12341,147,12342,147,12348,147,12348,166,12356,166,12360,166,12360,184,12364,184,12364,203,12386,203,12386,222,12391,222,12396,222,12398,222,12398,240,12399,240,12399,259,12415,259,12415,278,12422,278,12422,297,12423,297,12423,316,12427,316,12427,335,12439,335,12439,354,12443,354,12474,354,12474,373,12486,373,12486,393,12493,393,12493,412,12530,412,12530,431,12536,431,12536,450,12548,450,12548,469,12554,469,12555,469,12559,469,12559,489,12564,489,12564,508,12581,508,12581,528,12582,528,12618,528,12622,528,12622,548,12641,548,12641,567,12667,567,12667,587,12676,587,12680,587,12680,607,12681,607,12681,627,12699,627,12699,647,12728,647,12728,667,12733,667,12733,687,12763,687,12763,707,12795,707,12795,747,12808,747,12808,767,12811,767,12811,787,12841,787,12841,807,12854,807,12854,827,12901,827,12901,847,12916,847,12916,867,12977,867,12977,887,12978,887,12978,907,12981,907,12981,927,13019,927,13019,947,13027,947,13027,967,13043,967,13043,987,13121,987,13121,1007,13146,1007,13146,1027,13193,1027,13193,1047,13218,1047,13218,1067,13233,1067,13233,1087,13238,1087,13238,1107,13241,1107,13241,1126,13259,1126,13259,1146,13270,1146,13270,1166,13288,1166,13288,1186,13294,1186,13294,1206,13309,1206,13309,1226,13337,1226,13337,1246,13363,1246,13408,1246,13408,1266,13436,1266,13436,1287,13461,1287,13461,1327,13505,1327,13505,1347,13531,1347,13531,1368,13546,1368,13546,1388,13564,1388,13564,1408,13621,1408,13621,1428,13660,1428,13660,1448,13679,1448,13679,1468,13691,1468,13691,1489,13705,1489,13705,1509,13766,1509,13766,1549,13779,1549,13779,1569,13879,1569,13907,1569,13907,1610,13926,1610,13926,1631,13937,1631,13963,1631,13963,1652,13973,1652,13973,1672,13990,1672,13990,1693,14014,1693,14014,1714,14017,1714,14017,1735,14083,1735,14083,1756,14154,1756,14154,1777,14156,1777,14156,1818,14197,1818,14197,1839,14200,1839,14200,1860,14253,1860,14253,1901,14262,1901,14262,1922,14278,1922,14364,1922,14369,1922,14493,1922,14515,1922,14518,1922,14518,1945,14656,1945,14656,1974,14693,1974,14693,2004,14803,2004,14803,2033,14829,2033,14832,2033,14832,2065,14844,2065,14848,2065,15332,2065,15332,2120,15364,2120,15364,2208,16094,2208,16113,2208e" filled="false" stroked="true" strokeweight="1.426pt" strokecolor="#e64a35">
              <v:path arrowok="t"/>
              <v:stroke dashstyle="solid"/>
            </v:shape>
            <v:shape style="position:absolute;left:12215;top:92;width:3880;height:2126" coordorigin="12216,92" coordsize="3880,2126" path="m12216,92l12274,92,12274,105,12275,105,12275,118,12300,118,12300,131,12311,131,12320,131,12320,144,12327,144,12327,157,12336,157,12336,170,12377,170,12377,183,12382,183,12382,196,12396,196,12396,209,12398,209,12398,222,12403,222,12403,235,12419,235,12419,248,12420,248,12420,261,12448,261,12448,274,12470,274,12470,287,12484,287,12484,301,12540,301,12544,301,12550,301,12551,301,12551,314,12556,314,12556,327,12577,327,12582,327,12582,354,12585,354,12585,367,12600,367,12600,380,12629,380,12629,394,12635,394,12647,394,12647,407,12651,407,12651,420,12663,420,12663,447,12666,447,12668,447,12668,461,12671,461,12671,474,12675,474,12675,488,12678,488,12678,501,12679,501,12679,514,12696,514,12696,528,12703,528,12703,541,12716,541,12716,555,12729,555,12729,582,12751,582,12751,609,12757,609,12762,609,12762,622,12775,622,12788,622,12788,636,12799,636,12799,650,12805,650,12807,650,12807,663,12820,663,12820,677,12827,677,12827,691,12828,691,12828,705,12835,705,12835,718,12837,718,12837,732,12846,732,12854,732,12854,746,12866,746,12866,760,12881,760,12881,774,12892,774,12892,788,12908,788,12908,801,12915,801,12915,815,12944,815,12944,829,12945,829,12945,857,13013,857,13013,871,13028,871,13028,884,13039,884,13039,898,13051,898,13051,912,13075,912,13075,926,13108,926,13108,940,13123,940,13123,954,13125,954,13125,968,13127,968,13127,982,13134,982,13134,996,13138,996,13138,1010,13146,1010,13146,1024,13149,1024,13149,1038,13151,1038,13151,1051,13160,1051,13160,1065,13162,1065,13162,1079,13163,1079,13163,1093,13171,1093,13171,1107,13176,1107,13176,1121,13179,1121,13179,1135,13187,1135,13187,1149,13188,1149,13188,1163,13192,1163,13192,1177,13199,1177,13199,1191,13205,1191,13205,1205,13213,1205,13213,1219,13236,1219,13236,1233,13266,1233,13313,1233,13313,1247,13331,1247,13331,1261,13379,1261,13379,1275,13390,1275,13390,1289,13410,1289,13410,1303,13412,1303,13412,1318,13416,1318,13416,1332,13424,1332,13424,1360,13456,1360,13510,1360,13510,1374,13528,1374,13536,1374,13536,1389,13547,1389,13547,1403,13585,1403,13585,1418,13601,1418,13619,1418,13625,1418,13625,1432,13638,1432,13638,1447,13641,1447,13641,1462,13658,1462,13658,1476,13689,1476,13730,1476,13730,1491,13741,1491,13741,1506,13742,1506,13753,1506,13753,1521,13827,1521,13827,1536,13845,1536,13845,1551,13850,1551,13850,1566,13890,1566,13890,1581,13952,1581,13952,1596,13963,1596,13963,1611,13968,1611,13968,1626,13974,1626,14002,1626,14002,1641,14006,1641,14006,1656,14026,1656,14026,1671,14068,1671,14068,1686,14087,1686,14087,1702,14096,1702,14096,1717,14100,1717,14131,1717,14131,1732,14143,1732,14143,1747,14156,1747,14156,1763,14181,1763,14181,1778,14229,1778,14229,1793,14259,1793,14259,1809,14284,1809,14284,1824,14344,1824,14344,1839,14397,1839,14407,1839,14441,1839,14441,1855,14459,1855,14472,1855,14491,1855,14491,1871,14526,1871,14527,1871,14527,1888,14536,1888,14536,1904,14589,1904,14589,1920,14594,1920,14600,1920,14601,1920,14604,1920,14604,1938,14609,1938,14610,1938,14631,1938,14631,1956,14745,1956,14745,1976,14798,1976,14798,1995,14829,1995,15174,1995,15174,2037,15369,2037,15369,2091,15374,2091,15394,2091,15403,2091,15403,2152,15408,2152,15473,2152,15473,2217,16091,2217,16096,2217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598.890808pt;margin-top:-2.668857pt;width:219.7pt;height:162.15pt;mso-position-horizontal-relative:page;mso-position-vertical-relative:paragraph;z-index:15762944" coordorigin="11978,-53" coordsize="4394,3243">
            <v:line style="position:absolute" from="12018,3149" to="12018,-53" stroked="true" strokeweight=".777pt" strokecolor="#000000">
              <v:stroke dashstyle="solid"/>
            </v:line>
            <v:line style="position:absolute" from="11978,3003" to="12018,3003" stroked="true" strokeweight=".777pt" strokecolor="#000000">
              <v:stroke dashstyle="solid"/>
            </v:line>
            <v:line style="position:absolute" from="11978,2276" to="12018,2276" stroked="true" strokeweight=".777pt" strokecolor="#000000">
              <v:stroke dashstyle="solid"/>
            </v:line>
            <v:line style="position:absolute" from="11978,1548" to="12018,1548" stroked="true" strokeweight=".777pt" strokecolor="#000000">
              <v:stroke dashstyle="solid"/>
            </v:line>
            <v:line style="position:absolute" from="11978,820" to="12018,820" stroked="true" strokeweight=".777pt" strokecolor="#000000">
              <v:stroke dashstyle="solid"/>
            </v:line>
            <v:line style="position:absolute" from="11978,92" to="12018,92" stroked="true" strokeweight=".777pt" strokecolor="#000000">
              <v:stroke dashstyle="solid"/>
            </v:line>
            <v:line style="position:absolute" from="12018,3149" to="16371,3149" stroked="true" strokeweight=".777pt" strokecolor="#000000">
              <v:stroke dashstyle="solid"/>
            </v:line>
            <v:line style="position:absolute" from="12216,3189" to="12216,3149" stroked="true" strokeweight=".777pt" strokecolor="#000000">
              <v:stroke dashstyle="solid"/>
            </v:line>
            <v:line style="position:absolute" from="13205,3189" to="13205,3149" stroked="true" strokeweight=".777pt" strokecolor="#000000">
              <v:stroke dashstyle="solid"/>
            </v:line>
            <v:line style="position:absolute" from="14195,3189" to="14195,3149" stroked="true" strokeweight=".777pt" strokecolor="#000000">
              <v:stroke dashstyle="solid"/>
            </v:line>
            <v:line style="position:absolute" from="15184,3189" to="15184,3149" stroked="true" strokeweight=".777pt" strokecolor="#000000">
              <v:stroke dashstyle="solid"/>
            </v:line>
            <v:line style="position:absolute" from="16174,3189" to="16174,3149" stroked="true" strokeweight=".777pt" strokecolor="#000000">
              <v:stroke dashstyle="solid"/>
            </v:line>
            <v:shape style="position:absolute;left:12300;top:43;width:88;height:266" type="#_x0000_t202" filled="false" stroked="false">
              <v:textbox inset="0,0,0,0">
                <w:txbxContent>
                  <w:p>
                    <w:pPr>
                      <w:spacing w:line="232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FD513A"/>
                        <w:spacing w:val="-77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7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387;top:178;width:353;height:357" type="#_x0000_t202" filled="false" stroked="false">
              <v:textbox inset="0,0,0,0">
                <w:txbxContent>
                  <w:p>
                    <w:pPr>
                      <w:spacing w:line="237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0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500;top:347;width:380;height:390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2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5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9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2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791;top:609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052;top:81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211;top:1110;width:227;height:224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401;top:1237;width:502;height:419" type="#_x0000_t202" filled="false" stroked="false">
              <v:textbox inset="0,0,0,0">
                <w:txbxContent>
                  <w:p>
                    <w:pPr>
                      <w:spacing w:line="235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6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6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6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6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6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2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52"/>
                        <w:position w:val="-1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882;top:1503;width:293;height:301" type="#_x0000_t202" filled="false" stroked="false">
              <v:textbox inset="0,0,0,0">
                <w:txbxContent>
                  <w:p>
                    <w:pPr>
                      <w:spacing w:line="232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222;top:1716;width:1200;height:408" type="#_x0000_t202" filled="false" stroked="false">
              <v:textbox inset="0,0,0,0">
                <w:txbxContent>
                  <w:p>
                    <w:pPr>
                      <w:spacing w:line="404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9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2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5"/>
                        <w:w w:val="104"/>
                        <w:position w:val="1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89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7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0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7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3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2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0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7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793;top:1942;width:1396;height:363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16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4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3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3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position w:val="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6"/>
                        <w:position w:val="15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76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1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31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spacing w:val="-62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emboss/>
                        <w:color w:val="FD513A"/>
                        <w:w w:val="104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294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75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570.866699pt;margin-top:12.31862pt;width:6.95pt;height:27.9pt;mso-position-horizontal-relative:page;mso-position-vertical-relative:paragraph;z-index:15763968" coordorigin="11417,246" coordsize="139,558" path="m11516,712l11488,712,11476,717,11459,734,11454,745,11454,770,11458,780,11465,788,11473,795,11482,800,11493,803,11505,803,11522,803,11534,799,11547,787,11493,787,11483,784,11471,773,11468,766,11468,749,11471,743,11484,732,11493,729,11547,729,11546,727,11541,722,11526,714,11516,712xm11547,729l11517,729,11527,732,11539,743,11542,749,11542,766,11539,773,11527,784,11518,787,11547,787,11552,782,11556,771,11556,749,11554,742,11547,729xm11470,484l11452,484,11446,486,11435,491,11430,495,11424,504,11422,509,11421,516,11420,520,11420,527,11420,587,11554,587,11554,569,11435,569,11435,527,11436,521,11438,513,11441,510,11449,504,11453,503,11493,503,11493,502,11487,495,11480,488,11470,484xm11493,503l11467,503,11473,505,11481,515,11483,523,11483,569,11499,569,11499,535,11499,523,11498,521,11496,510,11493,503xm11435,370l11420,370,11420,461,11554,461,11554,443,11435,443,11435,370xm11493,380l11477,380,11477,443,11493,443,11493,380xm11469,689l11457,689,11457,704,11469,704,11469,689xm11419,647l11418,652,11418,656,11417,669,11419,675,11424,683,11427,686,11435,689,11440,689,11554,689,11554,673,11442,673,11438,672,11434,668,11432,664,11432,656,11433,652,11433,649,11419,647xm11469,654l11457,654,11457,673,11469,673,11469,654xm11548,263l11522,263,11525,265,11532,270,11535,274,11539,284,11540,290,11540,304,11539,311,11534,324,11530,328,11521,334,11516,336,11509,336,11511,353,11520,353,11528,350,11542,341,11547,335,11554,318,11556,308,11556,286,11554,278,11548,263xm11457,250l11450,251,11443,253,11430,261,11425,267,11419,282,11418,290,11418,311,11419,318,11425,333,11429,338,11441,346,11448,348,11460,348,11466,346,11476,340,11480,335,11483,331,11448,331,11443,328,11435,319,11433,311,11433,290,11435,282,11444,271,11450,268,11459,267,11457,250xm11523,246l11509,246,11502,248,11491,256,11487,261,11481,275,11478,285,11471,313,11468,322,11462,329,11458,331,11483,331,11486,324,11489,315,11495,291,11497,283,11501,274,11503,270,11509,265,11513,263,11548,263,11547,262,11542,257,11530,248,11523,246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3"/>
        </w:rPr>
      </w:pPr>
      <w:r>
        <w:rPr/>
        <w:br w:type="column"/>
      </w:r>
      <w:r>
        <w:rPr>
          <w:sz w:val="3"/>
        </w:rPr>
      </w:r>
    </w:p>
    <w:p>
      <w:pPr>
        <w:pStyle w:val="BodyText"/>
        <w:spacing w:line="137" w:lineRule="exact"/>
        <w:ind w:left="2571" w:right="-15"/>
        <w:rPr>
          <w:sz w:val="13"/>
        </w:rPr>
      </w:pPr>
      <w:r>
        <w:rPr>
          <w:position w:val="-2"/>
          <w:sz w:val="13"/>
        </w:rPr>
        <w:drawing>
          <wp:inline distT="0" distB="0" distL="0" distR="0">
            <wp:extent cx="489931" cy="87439"/>
            <wp:effectExtent l="0" t="0" r="0" b="0"/>
            <wp:docPr id="2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0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9931" cy="8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7"/>
        <w:rPr>
          <w:sz w:val="26"/>
        </w:rPr>
      </w:pPr>
    </w:p>
    <w:p>
      <w:pPr>
        <w:pStyle w:val="BodyText"/>
        <w:ind w:left="372"/>
      </w:pPr>
      <w:r>
        <w:rPr/>
        <w:drawing>
          <wp:anchor distT="0" distB="0" distL="0" distR="0" allowOverlap="1" layoutInCell="1" locked="0" behindDoc="0" simplePos="0" relativeHeight="15764480">
            <wp:simplePos x="0" y="0"/>
            <wp:positionH relativeFrom="page">
              <wp:posOffset>8783492</wp:posOffset>
            </wp:positionH>
            <wp:positionV relativeFrom="paragraph">
              <wp:posOffset>-280984</wp:posOffset>
            </wp:positionV>
            <wp:extent cx="219824" cy="85217"/>
            <wp:effectExtent l="0" t="0" r="0" b="0"/>
            <wp:wrapNone/>
            <wp:docPr id="25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1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824" cy="852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64992">
            <wp:simplePos x="0" y="0"/>
            <wp:positionH relativeFrom="page">
              <wp:posOffset>9135471</wp:posOffset>
            </wp:positionH>
            <wp:positionV relativeFrom="paragraph">
              <wp:posOffset>-281342</wp:posOffset>
            </wp:positionV>
            <wp:extent cx="189369" cy="87033"/>
            <wp:effectExtent l="0" t="0" r="0" b="0"/>
            <wp:wrapNone/>
            <wp:docPr id="27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369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874.095215pt;margin-top:2.527166pt;width:189.9pt;height:148.4pt;mso-position-horizontal-relative:page;mso-position-vertical-relative:paragraph;z-index:15765504" coordorigin="17482,51" coordsize="3798,2968">
            <v:shape style="position:absolute;left:17496;top:92;width:3770;height:2912" coordorigin="17496,92" coordsize="3770,2912" path="m17496,92l17555,92,17555,171,17581,171,17618,171,17618,252,17632,252,17632,335,17724,335,17724,419,17868,419,17868,502,17885,502,17885,585,17991,585,18082,585,18082,672,18121,672,18121,758,18164,758,18219,758,18234,758,18234,852,18253,852,18253,945,18261,945,18261,1039,18292,1039,18292,1132,18317,1132,18317,1226,18438,1226,18438,1319,18450,1319,18450,1413,18591,1413,18591,1507,18900,1507,18900,1600,18902,1600,19133,1600,19311,1600,19311,1708,19499,1708,19499,1816,19583,1816,19583,1924,19661,1924,19661,2032,19881,2032,19918,2032,20120,2032,20120,2171,21265,2171,21265,3003e" filled="false" stroked="true" strokeweight="1.426pt" strokecolor="#e64a35">
              <v:path arrowok="t"/>
              <v:stroke dashstyle="solid"/>
            </v:shape>
            <v:shape style="position:absolute;left:17496;top:92;width:3664;height:2175" coordorigin="17496,92" coordsize="3664,2175" path="m17496,92l17561,92,17561,173,17574,173,17582,173,17582,256,17682,256,17682,340,17697,340,17697,423,17709,423,17709,506,17736,506,17736,589,17757,589,17757,672,17822,672,17848,672,17848,759,17862,759,17862,845,17863,845,17863,931,17980,931,17980,1018,18223,1018,18223,1104,18236,1104,18236,1190,18300,1190,18300,1277,18311,1277,18311,1363,18550,1363,18550,1449,18604,1449,18604,1536,18732,1536,18732,1622,18966,1622,18966,1708,19065,1708,19065,1795,19191,1795,19191,1881,19289,1881,19639,1881,19639,1975,19686,1975,19686,2068,19765,2068,19765,2162,19854,2162,20115,2162,20115,2267,20885,2267,21160,2267e" filled="false" stroked="true" strokeweight="1.426pt" strokecolor="#4dbad4">
              <v:path arrowok="t"/>
              <v:stroke dashstyle="solid"/>
            </v:shape>
            <v:shape style="position:absolute;left:17519;top:50;width:174;height:28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27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5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767;top:462;width:527;height:383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"/>
                        <w:w w:val="105"/>
                        <w:position w:val="9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7"/>
                        <w:w w:val="105"/>
                        <w:position w:val="17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"/>
                        <w:w w:val="105"/>
                        <w:position w:val="17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7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8847;top:1477;width:361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 </w:t>
                    </w:r>
                    <w:r>
                      <w:rPr>
                        <w:color w:val="E64A35"/>
                        <w:spacing w:val="14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234;top:175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798;top:2039;width:1130;height:315" type="#_x0000_t202" filled="false" stroked="false">
              <v:textbox inset="0,0,0,0">
                <w:txbxContent>
                  <w:p>
                    <w:pPr>
                      <w:spacing w:line="235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1"/>
                        <w:sz w:val="18"/>
                      </w:rPr>
                      <w:t>  </w:t>
                    </w:r>
                    <w:r>
                      <w:rPr>
                        <w:color w:val="4DBAD4"/>
                        <w:spacing w:val="6"/>
                        <w:position w:val="1"/>
                        <w:sz w:val="18"/>
                      </w:rPr>
                      <w:t> </w:t>
                    </w:r>
                    <w:r>
                      <w:rPr>
                        <w:color w:val="4DBAD4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9"/>
                        <w:position w:val="-9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1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1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9"/>
                        <w:position w:val="-9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w w:val="104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826;top:1909;width:16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104;top:214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571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62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862.909424pt;margin-top:-2.668857pt;width:219.7pt;height:162.15pt;mso-position-horizontal-relative:page;mso-position-vertical-relative:paragraph;z-index:15766016" coordorigin="17258,-53" coordsize="4394,3243">
            <v:line style="position:absolute" from="17298,3149" to="17298,-53" stroked="true" strokeweight=".777pt" strokecolor="#000000">
              <v:stroke dashstyle="solid"/>
            </v:line>
            <v:line style="position:absolute" from="17258,3003" to="17298,3003" stroked="true" strokeweight=".777pt" strokecolor="#000000">
              <v:stroke dashstyle="solid"/>
            </v:line>
            <v:line style="position:absolute" from="17258,2276" to="17298,2276" stroked="true" strokeweight=".777pt" strokecolor="#000000">
              <v:stroke dashstyle="solid"/>
            </v:line>
            <v:line style="position:absolute" from="17258,1548" to="17298,1548" stroked="true" strokeweight=".777pt" strokecolor="#000000">
              <v:stroke dashstyle="solid"/>
            </v:line>
            <v:line style="position:absolute" from="17258,820" to="17298,820" stroked="true" strokeweight=".777pt" strokecolor="#000000">
              <v:stroke dashstyle="solid"/>
            </v:line>
            <v:line style="position:absolute" from="17258,92" to="17298,92" stroked="true" strokeweight=".777pt" strokecolor="#000000">
              <v:stroke dashstyle="solid"/>
            </v:line>
            <v:line style="position:absolute" from="17298,3149" to="21652,3149" stroked="true" strokeweight=".777pt" strokecolor="#000000">
              <v:stroke dashstyle="solid"/>
            </v:line>
            <v:line style="position:absolute" from="17496,3189" to="17496,3149" stroked="true" strokeweight=".777pt" strokecolor="#000000">
              <v:stroke dashstyle="solid"/>
            </v:line>
            <v:line style="position:absolute" from="18486,3189" to="18486,3149" stroked="true" strokeweight=".777pt" strokecolor="#000000">
              <v:stroke dashstyle="solid"/>
            </v:line>
            <v:line style="position:absolute" from="19475,3189" to="19475,3149" stroked="true" strokeweight=".777pt" strokecolor="#000000">
              <v:stroke dashstyle="solid"/>
            </v:line>
            <v:line style="position:absolute" from="20465,3189" to="20465,3149" stroked="true" strokeweight=".777pt" strokecolor="#000000">
              <v:stroke dashstyle="solid"/>
            </v:line>
            <v:line style="position:absolute" from="21454,3189" to="21454,3149" stroked="true" strokeweight=".777pt" strokecolor="#000000">
              <v:stroke dashstyle="solid"/>
            </v:lin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834.885315pt;margin-top:12.31862pt;width:6.95pt;height:27.9pt;mso-position-horizontal-relative:page;mso-position-vertical-relative:paragraph;z-index:15767040" coordorigin="16698,246" coordsize="139,558" path="m16797,712l16769,712,16757,717,16739,734,16735,745,16735,770,16738,780,16746,788,16753,795,16762,800,16773,803,16786,803,16802,803,16815,799,16828,787,16773,787,16764,784,16752,773,16748,766,16749,749,16752,743,16764,732,16773,729,16828,729,16826,727,16821,722,16807,714,16797,712xm16828,729l16798,729,16807,732,16820,743,16823,749,16823,766,16820,773,16807,784,16798,787,16828,787,16832,782,16836,771,16836,749,16834,742,16828,729xm16750,484l16732,484,16726,486,16715,491,16711,495,16704,504,16702,509,16701,516,16700,520,16700,527,16700,587,16834,587,16834,569,16716,569,16716,527,16716,521,16718,513,16721,510,16729,504,16734,503,16773,503,16773,502,16768,495,16760,488,16750,484xm16773,503l16747,503,16753,505,16762,515,16764,523,16764,569,16780,569,16780,535,16779,523,16779,521,16777,510,16773,503xm16716,370l16700,370,16700,461,16834,461,16834,443,16716,443,16716,370xm16773,380l16757,380,16757,443,16773,443,16773,380xm16750,689l16737,689,16737,704,16750,704,16750,689xm16699,647l16698,652,16698,656,16698,669,16699,675,16704,683,16708,686,16715,689,16720,689,16834,689,16834,673,16722,673,16718,672,16714,668,16713,664,16713,656,16713,652,16714,649,16699,647xm16750,654l16737,654,16737,673,16750,673,16750,654xm16828,263l16802,263,16806,265,16813,270,16816,274,16820,284,16821,290,16821,304,16819,311,16814,324,16810,328,16802,334,16796,336,16790,336,16791,353,16800,353,16808,350,16822,341,16828,335,16835,318,16836,308,16836,286,16835,278,16828,263xm16738,250l16730,251,16723,253,16710,261,16706,267,16699,282,16698,290,16698,311,16699,318,16705,333,16710,338,16722,346,16728,348,16741,348,16746,346,16756,340,16761,335,16763,331,16728,331,16723,328,16715,319,16713,311,16713,290,16716,282,16724,271,16731,268,16739,267,16738,250xm16803,246l16789,246,16783,248,16772,256,16767,261,16761,275,16758,285,16752,313,16749,322,16742,329,16738,331,16763,331,16767,324,16769,315,16775,291,16777,283,16781,274,16784,270,16790,265,16794,263,16828,263,16828,262,16823,257,16810,248,16803,246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7" w:equalWidth="0">
            <w:col w:w="3329" w:space="685"/>
            <w:col w:w="1100" w:space="486"/>
            <w:col w:w="4574" w:space="926"/>
            <w:col w:w="3465" w:space="550"/>
            <w:col w:w="1100" w:space="166"/>
            <w:col w:w="3380" w:space="634"/>
            <w:col w:w="120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2"/>
      </w:pPr>
      <w:r>
        <w:rPr/>
        <w:pict>
          <v:shape style="position:absolute;margin-left:13.181467pt;margin-top:3.949725pt;width:12.5pt;height:39.550pt;mso-position-horizontal-relative:page;mso-position-vertical-relative:paragraph;z-index:1580134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drawing>
          <wp:anchor distT="0" distB="0" distL="0" distR="0" allowOverlap="1" layoutInCell="1" locked="0" behindDoc="0" simplePos="0" relativeHeight="15756288">
            <wp:simplePos x="0" y="0"/>
            <wp:positionH relativeFrom="page">
              <wp:posOffset>202660</wp:posOffset>
            </wp:positionH>
            <wp:positionV relativeFrom="paragraph">
              <wp:posOffset>104515</wp:posOffset>
            </wp:positionV>
            <wp:extent cx="85216" cy="65049"/>
            <wp:effectExtent l="0" t="0" r="0" b="0"/>
            <wp:wrapNone/>
            <wp:docPr id="2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drawing>
          <wp:anchor distT="0" distB="0" distL="0" distR="0" allowOverlap="1" layoutInCell="1" locked="0" behindDoc="0" simplePos="0" relativeHeight="15759872">
            <wp:simplePos x="0" y="0"/>
            <wp:positionH relativeFrom="page">
              <wp:posOffset>3758740</wp:posOffset>
            </wp:positionH>
            <wp:positionV relativeFrom="paragraph">
              <wp:posOffset>104515</wp:posOffset>
            </wp:positionV>
            <wp:extent cx="85216" cy="65049"/>
            <wp:effectExtent l="0" t="0" r="0" b="0"/>
            <wp:wrapNone/>
            <wp:docPr id="3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293.187775pt;margin-top:-30.691294pt;width:12.5pt;height:39.550pt;mso-position-horizontal-relative:page;mso-position-vertical-relative:paragraph;z-index:15803392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drawing>
          <wp:anchor distT="0" distB="0" distL="0" distR="0" allowOverlap="1" layoutInCell="1" locked="0" behindDoc="0" simplePos="0" relativeHeight="15763456">
            <wp:simplePos x="0" y="0"/>
            <wp:positionH relativeFrom="page">
              <wp:posOffset>7251463</wp:posOffset>
            </wp:positionH>
            <wp:positionV relativeFrom="paragraph">
              <wp:posOffset>104515</wp:posOffset>
            </wp:positionV>
            <wp:extent cx="85217" cy="65049"/>
            <wp:effectExtent l="0" t="0" r="0" b="0"/>
            <wp:wrapNone/>
            <wp:docPr id="3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68.205383pt;margin-top:-30.691294pt;width:12.5pt;height:39.550pt;mso-position-horizontal-relative:page;mso-position-vertical-relative:paragraph;z-index:1580492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drawing>
          <wp:anchor distT="0" distB="0" distL="0" distR="0" allowOverlap="1" layoutInCell="1" locked="0" behindDoc="0" simplePos="0" relativeHeight="15766528">
            <wp:simplePos x="0" y="0"/>
            <wp:positionH relativeFrom="page">
              <wp:posOffset>10604498</wp:posOffset>
            </wp:positionH>
            <wp:positionV relativeFrom="paragraph">
              <wp:posOffset>104515</wp:posOffset>
            </wp:positionV>
            <wp:extent cx="85217" cy="65049"/>
            <wp:effectExtent l="0" t="0" r="0" b="0"/>
            <wp:wrapNone/>
            <wp:docPr id="3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832.223938pt;margin-top:-30.692194pt;width:12.5pt;height:39.550pt;mso-position-horizontal-relative:page;mso-position-vertical-relative:paragraph;z-index:1580646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8" w:equalWidth="0">
            <w:col w:w="686" w:space="40"/>
            <w:col w:w="4362" w:space="512"/>
            <w:col w:w="686" w:space="40"/>
            <w:col w:w="4362" w:space="412"/>
            <w:col w:w="686" w:space="40"/>
            <w:col w:w="4362" w:space="193"/>
            <w:col w:w="686" w:space="39"/>
            <w:col w:w="4494"/>
          </w:cols>
        </w:sectPr>
      </w:pPr>
    </w:p>
    <w:p>
      <w:pPr>
        <w:pStyle w:val="BodyText"/>
        <w:spacing w:before="3"/>
        <w:rPr>
          <w:sz w:val="2"/>
        </w:rPr>
      </w:pPr>
    </w:p>
    <w:p>
      <w:pPr>
        <w:tabs>
          <w:tab w:pos="8045" w:val="left" w:leader="none"/>
          <w:tab w:pos="13545" w:val="left" w:leader="none"/>
          <w:tab w:pos="18826" w:val="left" w:leader="none"/>
        </w:tabs>
        <w:spacing w:line="176" w:lineRule="exact"/>
        <w:ind w:left="2445" w:right="0" w:firstLine="0"/>
        <w:rPr>
          <w:sz w:val="17"/>
        </w:rPr>
      </w:pP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6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47,97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9,64,1077,58,1076,53,1074,51xm920,2l904,2,904,137,920,137,920,76,921,70,925,61,928,58,937,53,941,51,979,51,978,50,920,50,920,2xm979,51l953,51,958,53,965,61,966,67,966,137,983,137,983,65,982,58,979,51xm957,37l938,37,928,42,920,50,978,50,977,48,973,44,963,39,957,37xm871,52l855,52,855,119,855,124,858,131,860,133,867,137,872,138,881,138,885,137,890,136,888,122,878,122,876,122,873,120,873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6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1,137,567,117,553,117,552,112,550,106,547,97,522,22xm617,24l600,24,600,137,617,137,617,24xm617,2l593,2,561,96,557,105,555,113,553,117,567,117,600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2,70,185,61,188,57,195,53,179,53,179,39xm235,51l211,51,215,53,221,61,222,66,222,137,238,137,238,70,241,63,249,54,236,54,235,51xm294,51l266,51,269,52,275,56,277,58,279,64,279,69,279,137,296,137,296,58,294,51xm275,37l254,37,244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9,64,1077,58,1076,53,1074,51xm920,2l904,2,904,137,920,137,920,76,921,70,925,61,928,58,937,53,941,51,979,51,978,50,920,50,920,2xm979,51l953,51,958,53,965,61,966,67,966,137,983,137,983,65,982,58,979,51xm957,37l938,37,928,42,920,50,978,50,977,48,973,44,963,39,957,37xm871,52l855,52,855,119,855,124,858,131,860,133,867,137,872,138,881,138,885,137,890,136,888,122,878,122,876,122,873,120,873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6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1,137,567,117,553,117,552,112,550,106,547,97,522,22xm617,24l600,24,600,137,617,137,617,24xm617,2l593,2,561,96,557,105,555,113,553,117,567,117,600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2,70,185,61,188,57,195,53,179,53,179,39xm235,51l211,51,215,53,221,61,222,66,222,137,238,137,238,70,241,63,249,54,236,54,235,51xm294,51l266,51,269,52,275,56,277,58,279,64,279,69,279,137,296,137,296,58,294,51xm275,37l254,37,244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</w:p>
    <w:p>
      <w:pPr>
        <w:pStyle w:val="BodyText"/>
        <w:spacing w:before="6"/>
        <w:rPr>
          <w:sz w:val="22"/>
        </w:rPr>
      </w:pPr>
    </w:p>
    <w:p>
      <w:pPr>
        <w:pStyle w:val="Heading1"/>
        <w:tabs>
          <w:tab w:pos="6216" w:val="left" w:leader="none"/>
          <w:tab w:pos="11680" w:val="left" w:leader="none"/>
          <w:tab w:pos="16780" w:val="left" w:leader="none"/>
        </w:tabs>
        <w:spacing w:before="88"/>
        <w:ind w:left="420"/>
      </w:pPr>
      <w:r>
        <w:rPr/>
        <w:pict>
          <v:group style="position:absolute;margin-left:955.587097pt;margin-top:38.182007pt;width:46pt;height:8.7pt;mso-position-horizontal-relative:page;mso-position-vertical-relative:paragraph;z-index:15784960" coordorigin="19112,764" coordsize="920,174">
            <v:shape style="position:absolute;left:19111;top:763;width:552;height:174" coordorigin="19112,764" coordsize="552,174" path="m19616,764l19593,764,19582,766,19561,777,19553,786,19542,808,19540,821,19540,848,19542,859,19553,880,19561,888,19583,900,19595,902,19618,902,19627,901,19646,894,19655,888,19657,886,19598,886,19590,884,19574,877,19568,871,19560,855,19558,845,19558,823,19560,814,19563,806,19565,801,19568,796,19575,788,19580,785,19592,780,19599,779,19649,779,19647,776,19641,772,19625,765,19616,764xm19664,832l19607,832,19607,848,19646,848,19646,873,19643,876,19637,879,19622,885,19615,886,19657,886,19664,881,19664,832xm19649,779l19614,779,19620,780,19631,785,19635,788,19641,796,19644,801,19646,808,19662,803,19659,794,19656,787,19649,779xm19414,766l19387,766,19387,900,19404,900,19404,786,19421,786,19414,766xm19421,786l19404,786,19443,900,19459,900,19466,881,19452,881,19451,876,19449,870,19446,861,19421,786xm19515,788l19498,788,19498,900,19515,900,19515,788xm19515,766l19492,766,19456,869,19454,876,19452,881,19466,881,19498,788,19515,788,19515,766xm19368,843l19317,843,19317,860,19368,860,19368,843xm19293,779l19266,779,19272,781,19282,790,19284,796,19284,809,19281,815,19276,822,19272,828,19265,834,19257,842,19247,851,19237,858,19230,865,19220,877,19217,883,19213,892,19212,896,19212,900,19301,900,19301,884,19235,884,19237,881,19239,878,19245,872,19251,867,19273,848,19282,841,19292,829,19295,824,19300,813,19301,809,19301,792,19297,783,19293,779xm19272,765l19246,765,19236,769,19221,782,19217,792,19216,804,19232,806,19233,798,19235,791,19244,781,19251,779,19293,779,19282,769,19272,765xm19165,764l19145,764,19137,766,19123,773,19119,778,19113,790,19112,798,19112,937,19128,937,19128,888,19144,888,19135,880,19132,876,19129,866,19128,858,19128,802,19129,795,19130,788,19133,785,19141,779,19146,777,19183,777,19174,767,19165,764xm19144,888l19128,888,19135,897,19145,902,19171,902,19181,898,19188,890,19150,890,19145,888,19144,888xm19183,777l19159,777,19164,779,19173,787,19175,792,19175,806,19172,811,19162,819,19154,821,19143,821,19143,833,19153,833,19159,834,19169,838,19173,841,19180,851,19181,857,19181,871,19179,877,19170,888,19164,890,19188,890,19195,882,19198,873,19198,853,19195,844,19184,831,19176,827,19165,826,19172,825,19177,822,19188,812,19190,806,19190,789,19187,781,19183,777xe" filled="true" fillcolor="#000000" stroked="false">
              <v:path arrowok="t"/>
              <v:fill type="solid"/>
            </v:shape>
            <v:shape style="position:absolute;left:19682;top:767;width:349;height:135" type="#_x0000_t75" stroked="false">
              <v:imagedata r:id="rId19" o:title=""/>
            </v:shape>
            <w10:wrap type="none"/>
          </v:group>
        </w:pict>
      </w:r>
      <w:r>
        <w:rPr/>
        <w:pict>
          <v:shape style="position:absolute;margin-left:24.125999pt;margin-top:8.180705pt;width:4.3pt;height:16.9pt;mso-position-horizontal-relative:page;mso-position-vertical-relative:paragraph;z-index:15794176" coordorigin="483,164" coordsize="86,338" path="m568,164l545,164,529,186,496,252,483,312,483,332,484,356,501,424,532,484,545,501,568,501,545,459,528,417,518,375,515,333,516,316,526,253,550,195,568,16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5.123600pt;margin-top:8.180705pt;width:4.3pt;height:16.9pt;mso-position-horizontal-relative:page;mso-position-vertical-relative:paragraph;z-index:-17260032" coordorigin="702,164" coordsize="86,338" path="m725,164l702,164,712,181,726,207,747,267,755,333,752,375,742,417,725,459,702,501,725,501,760,446,783,379,788,332,787,312,774,252,741,186,725,16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13.944pt;margin-top:8.180705pt;width:4.3pt;height:16.9pt;mso-position-horizontal-relative:page;mso-position-vertical-relative:paragraph;z-index:-17259520" coordorigin="6279,164" coordsize="86,338" path="m6364,164l6341,164,6326,186,6292,252,6280,312,6279,332,6280,356,6297,424,6329,484,6341,501,6364,501,6341,459,6325,417,6315,375,6311,333,6312,316,6322,253,6346,195,6364,16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28.9375pt;margin-top:8.180705pt;width:4.3pt;height:16.9pt;mso-position-horizontal-relative:page;mso-position-vertical-relative:paragraph;z-index:-17259008" coordorigin="6579,164" coordsize="86,338" path="m6601,164l6579,164,6589,181,6603,207,6624,267,6631,333,6628,375,6618,417,6602,459,6579,501,6601,501,6636,446,6659,379,6664,332,6663,312,6650,252,6617,186,6601,16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587.129883pt;margin-top:9.178705pt;width:4.3pt;height:16.9pt;mso-position-horizontal-relative:page;mso-position-vertical-relative:paragraph;z-index:-17256448" coordorigin="11743,184" coordsize="86,338" path="m11828,184l11805,184,11790,206,11756,272,11743,332,11743,352,11744,376,11761,444,11792,504,11805,521,11828,521,11805,479,11788,437,11778,395,11775,353,11776,336,11786,273,11810,215,11828,18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605.129578pt;margin-top:9.178705pt;width:4.3pt;height:16.9pt;mso-position-horizontal-relative:page;mso-position-vertical-relative:paragraph;z-index:-17255936" coordorigin="12103,184" coordsize="86,338" path="m12125,184l12103,184,12112,201,12127,227,12148,287,12155,353,12152,395,12142,437,12126,479,12103,521,12125,521,12160,466,12183,399,12188,352,12187,332,12174,272,12141,206,12125,18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42.135986pt;margin-top:9.178705pt;width:4.3pt;height:16.9pt;mso-position-horizontal-relative:page;mso-position-vertical-relative:paragraph;z-index:-17255424" coordorigin="16843,184" coordsize="86,338" path="m16928,184l16905,184,16890,206,16856,272,16844,332,16843,352,16844,376,16861,444,16893,504,16905,521,16928,521,16905,479,16888,437,16879,395,16875,353,16876,336,16886,273,16910,215,16928,184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858.137573pt;margin-top:9.178705pt;width:4.3pt;height:16.9pt;mso-position-horizontal-relative:page;mso-position-vertical-relative:paragraph;z-index:15799808" coordorigin="17163,184" coordsize="86,338" path="m17185,184l17163,184,17173,201,17187,227,17208,287,17215,353,17212,395,17202,437,17186,479,17163,521,17185,521,17220,466,17243,399,17248,352,17247,332,17234,272,17201,206,17185,184xe" filled="true" fillcolor="#000000" stroked="false">
            <v:path arrowok="t"/>
            <v:fill type="solid"/>
            <w10:wrap type="none"/>
          </v:shape>
        </w:pict>
      </w:r>
      <w:r>
        <w:rPr>
          <w:position w:val="2"/>
        </w:rPr>
        <w:t>I</w:t>
        <w:tab/>
        <w:t>J</w:t>
        <w:tab/>
      </w:r>
      <w:r>
        <w:rPr/>
        <w:t>K</w:t>
        <w:tab/>
        <w:t>L</w:t>
      </w:r>
    </w:p>
    <w:p>
      <w:pPr>
        <w:spacing w:after="0"/>
        <w:sectPr>
          <w:type w:val="continuous"/>
          <w:pgSz w:w="22680" w:h="22680"/>
          <w:pgMar w:top="420" w:bottom="280" w:left="160" w:right="920"/>
        </w:sectPr>
      </w:pPr>
    </w:p>
    <w:p>
      <w:pPr>
        <w:spacing w:line="118" w:lineRule="exact" w:before="102"/>
        <w:ind w:left="0" w:right="38" w:firstLine="0"/>
        <w:jc w:val="right"/>
        <w:rPr>
          <w:sz w:val="13"/>
        </w:rPr>
      </w:pP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spacing w:val="12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18" w:lineRule="exact" w:before="10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78" w:lineRule="exact" w:before="4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78" w:lineRule="exact" w:before="42"/>
        <w:ind w:left="0" w:right="12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178" w:lineRule="exact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4" w:equalWidth="0">
            <w:col w:w="5131" w:space="469"/>
            <w:col w:w="5131" w:space="1133"/>
            <w:col w:w="4368" w:space="1974"/>
            <w:col w:w="3394"/>
          </w:cols>
        </w:sectPr>
      </w:pPr>
    </w:p>
    <w:p>
      <w:pPr>
        <w:pStyle w:val="BodyText"/>
        <w:spacing w:before="1"/>
        <w:rPr>
          <w:sz w:val="7"/>
        </w:rPr>
      </w:pPr>
    </w:p>
    <w:p>
      <w:pPr>
        <w:pStyle w:val="BodyText"/>
        <w:spacing w:line="137" w:lineRule="exact"/>
        <w:ind w:left="2566"/>
        <w:rPr>
          <w:sz w:val="13"/>
        </w:rPr>
      </w:pPr>
      <w:r>
        <w:rPr>
          <w:position w:val="-2"/>
          <w:sz w:val="13"/>
        </w:rPr>
        <w:drawing>
          <wp:inline distT="0" distB="0" distL="0" distR="0">
            <wp:extent cx="428434" cy="87439"/>
            <wp:effectExtent l="0" t="0" r="0" b="0"/>
            <wp:docPr id="37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16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434" cy="8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9"/>
        <w:rPr>
          <w:sz w:val="26"/>
        </w:rPr>
      </w:pPr>
    </w:p>
    <w:p>
      <w:pPr>
        <w:pStyle w:val="BodyText"/>
        <w:ind w:left="372"/>
      </w:pPr>
      <w:r>
        <w:rPr/>
        <w:pict>
          <v:group style="position:absolute;margin-left:55.0527pt;margin-top:3.896089pt;width:196.3pt;height:112.8pt;mso-position-horizontal-relative:page;mso-position-vertical-relative:paragraph;z-index:15767552" coordorigin="1101,78" coordsize="3926,2256">
            <v:shape style="position:absolute;left:1115;top:92;width:3898;height:2227" coordorigin="1115,92" coordsize="3898,2227" path="m1115,92l1179,92,1202,92,1214,92,1214,106,1215,106,1215,119,1224,119,1233,119,1233,133,1237,133,1241,133,1241,147,1242,147,1247,147,1247,160,1251,160,1251,174,1255,174,1263,174,1263,188,1286,188,1286,202,1291,202,1296,202,1296,215,1297,215,1297,229,1299,229,1299,243,1314,243,1314,257,1321,257,1321,271,1322,271,1322,285,1338,285,1338,299,1342,299,1344,299,1344,313,1365,313,1365,327,1373,327,1373,341,1374,341,1374,355,1386,355,1386,370,1392,370,1392,384,1401,384,1401,398,1428,398,1428,412,1429,412,1429,426,1436,426,1436,440,1448,440,1448,454,1453,454,1454,454,1458,454,1458,468,1464,468,1464,497,1472,497,1472,511,1481,511,1481,525,1482,525,1487,525,1487,540,1518,540,1522,540,1522,554,1540,554,1540,568,1545,568,1545,583,1566,583,1566,597,1576,597,1580,597,1580,612,1598,612,1598,626,1610,626,1627,626,1627,641,1632,641,1632,655,1663,655,1663,670,1694,670,1694,699,1701,699,1701,714,1710,714,1710,728,1741,728,1741,758,1754,758,1754,772,1783,772,1800,772,1800,787,1816,787,1816,801,1838,801,1850,801,1850,816,1853,816,1853,831,1869,831,1869,846,1880,846,1880,875,1911,875,1911,890,1919,890,1919,905,1927,905,1927,920,1928,920,1928,949,1936,949,1936,964,1942,964,1942,979,1956,979,1956,994,2041,994,2041,1008,2045,1008,2045,1023,2051,1023,2051,1038,2057,1038,2057,1053,2059,1053,2069,1053,2069,1068,2093,1068,2093,1082,2113,1082,2113,1097,2118,1097,2118,1112,2138,1112,2138,1127,2140,1127,2140,1142,2159,1142,2159,1157,2169,1157,2169,1172,2188,1172,2188,1187,2193,1187,2193,1202,2209,1202,2209,1216,2210,1216,2210,1231,2237,1231,2237,1246,2256,1246,2263,1246,2308,1246,2308,1261,2336,1261,2336,1277,2361,1277,2361,1292,2386,1292,2386,1307,2404,1307,2404,1322,2408,1322,2431,1322,2431,1337,2445,1337,2445,1353,2464,1353,2464,1368,2519,1368,2519,1383,2520,1383,2520,1398,2560,1398,2560,1414,2565,1414,2565,1429,2578,1429,2578,1444,2590,1444,2590,1460,2605,1460,2605,1475,2642,1475,2665,1475,2665,1506,2679,1506,2679,1537,2709,1537,2709,1552,2779,1552,2807,1552,2807,1583,2825,1583,2825,1599,2837,1599,2862,1599,2862,1615,2867,1615,2867,1630,2890,1630,2890,1646,2913,1646,2913,1662,2916,1662,2916,1678,2931,1678,2931,1694,2957,1694,2957,1709,2982,1709,2982,1725,3036,1725,3036,1741,3053,1741,3053,1757,3056,1757,3056,1788,3097,1788,3097,1804,3099,1804,3099,1820,3118,1820,3118,1836,3152,1836,3152,1867,3155,1867,3155,1883,3161,1883,3161,1899,3177,1899,3202,1899,3202,1915,3263,1915,3268,1915,3274,1915,3280,1915,3280,1931,3344,1931,3344,1948,3392,1948,3415,1948,3417,1948,3417,1965,3499,1965,3499,1984,3556,1984,3556,2007,3593,2007,3593,2029,3702,2029,3702,2051,3720,2051,3729,2051,3731,2051,3731,2075,3743,2075,4231,2075,4231,2119,4263,2119,4263,2182,4884,2182,4884,2319,4907,2319,4919,2319,4972,2319,4994,2319,5012,2319e" filled="false" stroked="true" strokeweight="1.426pt" strokecolor="#e64a35">
              <v:path arrowok="t"/>
              <v:stroke dashstyle="solid"/>
            </v:shape>
            <v:shape style="position:absolute;left:1115;top:92;width:3880;height:2123" coordorigin="1115,92" coordsize="3880,2123" path="m1115,92l1173,92,1173,102,1175,102,1175,113,1180,113,1180,123,1193,123,1200,123,1200,133,1210,133,1219,133,1219,143,1226,143,1226,154,1235,154,1235,164,1282,164,1282,174,1296,174,1296,185,1297,185,1297,195,1303,195,1303,205,1312,205,1312,216,1318,216,1318,226,1320,226,1320,236,1328,236,1328,246,1348,246,1348,257,1355,257,1355,267,1376,267,1376,278,1437,278,1437,288,1440,288,1441,288,1444,288,1449,288,1450,288,1450,309,1456,309,1456,330,1466,330,1466,340,1468,340,1468,351,1469,351,1477,351,1481,351,1481,361,1482,361,1482,393,1499,393,1499,404,1524,404,1528,404,1528,414,1535,414,1540,414,1540,425,1547,425,1547,435,1551,435,1551,446,1562,446,1562,467,1565,467,1566,467,1566,478,1568,478,1568,489,1570,489,1570,500,1572,500,1572,510,1574,510,1574,532,1577,532,1577,542,1578,542,1578,553,1588,553,1588,564,1596,564,1596,574,1599,574,1599,585,1609,585,1615,585,1615,596,1628,596,1628,617,1651,617,1651,639,1656,639,1675,639,1688,639,1688,650,1696,650,1696,661,1698,661,1698,672,1702,672,1702,683,1705,683,1706,683,1706,693,1726,693,1726,704,1727,704,1727,715,1734,715,1734,726,1737,726,1737,737,1746,737,1754,737,1754,748,1762,748,1762,759,1766,759,1766,770,1780,770,1780,781,1783,781,1783,792,1784,792,1784,803,1792,803,1792,814,1796,814,1796,825,1801,825,1801,836,1808,836,1808,847,1809,847,1809,858,1815,858,1815,869,1842,869,1842,880,1844,880,1844,891,1845,891,1845,913,1855,913,1855,924,1862,924,1862,935,1912,935,1912,946,1919,946,1919,957,1928,957,1928,968,1937,968,1937,990,1939,990,1939,1001,1950,1001,1950,1012,1974,1012,1974,1023,2007,1023,2007,1034,2023,1034,2023,1045,2024,1045,2024,1056,2027,1056,2027,1067,2033,1067,2033,1079,2037,1079,2037,1089,2045,1089,2045,1101,2048,1101,2048,1112,2051,1112,2051,1123,2060,1123,2060,1134,2061,1134,2061,1145,2063,1145,2063,1156,2070,1156,2070,1167,2076,1167,2076,1178,2078,1178,2078,1189,2086,1189,2086,1200,2088,1200,2088,1211,2092,1211,2092,1222,2098,1222,2098,1233,2105,1233,2105,1244,2113,1244,2113,1256,2135,1256,2135,1267,2165,1267,2169,1267,2169,1278,2196,1278,2213,1278,2213,1289,2224,1289,2224,1300,2262,1300,2262,1312,2279,1312,2279,1334,2289,1334,2289,1345,2309,1345,2309,1357,2312,1357,2312,1368,2315,1368,2315,1379,2316,1379,2316,1391,2324,1391,2324,1413,2332,1413,2351,1413,2351,1424,2355,1424,2367,1424,2367,1436,2410,1436,2410,1447,2428,1447,2436,1447,2436,1459,2446,1459,2446,1470,2485,1470,2485,1482,2519,1482,2524,1482,2524,1494,2530,1494,2530,1505,2537,1505,2537,1517,2540,1517,2540,1529,2557,1529,2557,1541,2566,1541,2566,1552,2585,1552,2585,1564,2589,1564,2630,1564,2630,1576,2640,1576,2640,1588,2642,1588,2652,1588,2652,1599,2706,1599,2706,1611,2726,1611,2726,1623,2745,1623,2745,1635,2750,1635,2750,1647,2789,1647,2789,1659,2811,1659,2811,1671,2851,1671,2851,1683,2862,1683,2862,1695,2867,1695,2867,1707,2902,1707,2902,1719,2906,1719,2906,1730,2925,1730,2925,1742,2968,1742,2968,1754,2986,1754,2986,1766,2999,1766,3031,1766,3031,1778,3043,1778,3043,1790,3056,1790,3056,1802,3081,1802,3081,1814,3129,1814,3129,1826,3131,1826,3131,1838,3132,1838,3132,1850,3159,1850,3159,1862,3184,1862,3184,1874,3208,1874,3208,1886,3242,1886,3242,1898,3243,1898,3243,1910,3258,1910,3258,1922,3296,1922,3305,1922,3305,1934,3307,1934,3341,1934,3341,1947,3358,1947,3371,1947,3384,1947,3384,1959,3391,1959,3391,1972,3425,1972,3427,1972,3427,1985,3436,1985,3436,1997,3489,1997,3489,2010,3494,2010,3501,2010,3503,2010,3503,2023,3508,2023,3510,2023,3531,2023,3531,2037,3644,2037,3644,2052,3697,2052,3697,2066,3729,2066,3731,2066,3734,2066,3734,2082,3983,2082,3983,2102,4268,2102,4268,2137,4274,2137,4293,2137,4303,2137,4303,2175,4308,2175,4373,2175,4373,2214,4990,2214,4995,2214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3.866901pt;margin-top:-2.669411pt;width:219.7pt;height:162.15pt;mso-position-horizontal-relative:page;mso-position-vertical-relative:paragraph;z-index:15768064" coordorigin="877,-53" coordsize="4394,3243">
            <v:line style="position:absolute" from="917,3149" to="917,-53" stroked="true" strokeweight=".777pt" strokecolor="#000000">
              <v:stroke dashstyle="solid"/>
            </v:line>
            <v:line style="position:absolute" from="877,3003" to="917,3003" stroked="true" strokeweight=".777pt" strokecolor="#000000">
              <v:stroke dashstyle="solid"/>
            </v:line>
            <v:line style="position:absolute" from="877,2276" to="917,2276" stroked="true" strokeweight=".777pt" strokecolor="#000000">
              <v:stroke dashstyle="solid"/>
            </v:line>
            <v:line style="position:absolute" from="877,1548" to="917,1548" stroked="true" strokeweight=".777pt" strokecolor="#000000">
              <v:stroke dashstyle="solid"/>
            </v:line>
            <v:line style="position:absolute" from="877,820" to="917,820" stroked="true" strokeweight=".777pt" strokecolor="#000000">
              <v:stroke dashstyle="solid"/>
            </v:line>
            <v:line style="position:absolute" from="877,92" to="917,92" stroked="true" strokeweight=".777pt" strokecolor="#000000">
              <v:stroke dashstyle="solid"/>
            </v:line>
            <v:line style="position:absolute" from="917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200;top:51;width:88;height:251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FD513A"/>
                        <w:spacing w:val="-77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7"/>
                        <w:w w:val="105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67;top:162;width:263;height:379" type="#_x0000_t202" filled="false" stroked="false">
              <v:textbox inset="0,0,0,0">
                <w:txbxContent>
                  <w:p>
                    <w:pPr>
                      <w:spacing w:line="120" w:lineRule="auto" w:before="20"/>
                      <w:ind w:left="0" w:right="18" w:firstLine="0"/>
                      <w:jc w:val="center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9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75"/>
                        <w:w w:val="105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5"/>
                        <w:w w:val="105"/>
                        <w:position w:val="-12"/>
                        <w:sz w:val="18"/>
                      </w:rPr>
                      <w:t>+</w:t>
                    </w:r>
                  </w:p>
                  <w:p>
                    <w:pPr>
                      <w:spacing w:line="123" w:lineRule="exact" w:before="0"/>
                      <w:ind w:left="23" w:right="0" w:firstLine="0"/>
                      <w:jc w:val="center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8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27;top:344;width:213;height:283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4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3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53;top:462;width:250;height:397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64"/>
                        <w:w w:val="10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4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4"/>
                        <w:w w:val="105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4"/>
                        <w:w w:val="105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4"/>
                        <w:w w:val="105"/>
                        <w:position w:val="-1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83;top:67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52;top:910;width:182;height:22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3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3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10;top:1123;width:373;height:286" type="#_x0000_t202" filled="false" stroked="false">
              <v:textbox inset="0,0,0,0">
                <w:txbxContent>
                  <w:p>
                    <w:pPr>
                      <w:spacing w:line="232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5"/>
                        <w:position w:val="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276;top:1289;width:577;height:361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8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8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2"/>
                        <w:position w:val="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7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86;top:1464;width:325;height:222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31"/>
                        <w:w w:val="105"/>
                        <w:position w:val="1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944;top:1642;width:512;height:410" type="#_x0000_t202" filled="false" stroked="false">
              <v:textbox inset="0,0,0,0">
                <w:txbxContent>
                  <w:p>
                    <w:pPr>
                      <w:spacing w:line="406" w:lineRule="exact" w:before="0"/>
                      <w:ind w:left="0" w:right="77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8"/>
                        <w:position w:val="17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24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05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2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"/>
                        <w:sz w:val="18"/>
                      </w:rPr>
                      <w:t> </w:t>
                    </w:r>
                    <w:r>
                      <w:rPr>
                        <w:imprint/>
                        <w:color w:val="FD513A"/>
                        <w:spacing w:val="-110"/>
                        <w:w w:val="10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445;top:1861;width:1350;height:408" type="#_x0000_t202" filled="false" stroked="false">
              <v:textbox inset="0,0,0,0">
                <w:txbxContent>
                  <w:p>
                    <w:pPr>
                      <w:spacing w:line="235" w:lineRule="auto"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101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7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7"/>
                        <w:w w:val="104"/>
                        <w:position w:val="5"/>
                        <w:sz w:val="18"/>
                      </w:rPr>
                      <w:t>++</w:t>
                    </w:r>
                    <w:r>
                      <w:rPr>
                        <w:emboss/>
                        <w:color w:val="4DBAD4"/>
                        <w:spacing w:val="-10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10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74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/>
                        <w:color w:val="E64A35"/>
                        <w:spacing w:val="-35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1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46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8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2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14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1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2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6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1"/>
                        <w:w w:val="104"/>
                        <w:position w:val="-1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3"/>
                        <w:w w:val="10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1"/>
                        <w:w w:val="10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12"/>
                        <w:position w:val="-14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383;top:2090;width:68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2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8"/>
                        <w:w w:val="104"/>
                        <w:sz w:val="18"/>
                      </w:rPr>
                      <w:t>+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192;top:2317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84</w:t>
                    </w:r>
                  </w:p>
                </w:txbxContent>
              </v:textbox>
              <w10:wrap type="none"/>
            </v:shape>
            <v:shape style="position:absolute;left:4864;top:2195;width:224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9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13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spacing w:before="112"/>
        <w:ind w:left="372"/>
      </w:pPr>
      <w:r>
        <w:rPr/>
        <w:pict>
          <v:group style="position:absolute;margin-left:323.873199pt;margin-top:2.930589pt;width:219.7pt;height:162.15pt;mso-position-horizontal-relative:page;mso-position-vertical-relative:paragraph;z-index:15770112" coordorigin="6477,59" coordsize="4394,3243">
            <v:line style="position:absolute" from="6518,3261" to="6518,59" stroked="true" strokeweight=".777pt" strokecolor="#000000">
              <v:stroke dashstyle="solid"/>
            </v:line>
            <v:line style="position:absolute" from="6477,3115" to="6518,3115" stroked="true" strokeweight=".777pt" strokecolor="#000000">
              <v:stroke dashstyle="solid"/>
            </v:line>
            <v:line style="position:absolute" from="6477,2388" to="6518,2388" stroked="true" strokeweight=".777pt" strokecolor="#000000">
              <v:stroke dashstyle="solid"/>
            </v:line>
            <v:line style="position:absolute" from="6477,1660" to="6518,1660" stroked="true" strokeweight=".777pt" strokecolor="#000000">
              <v:stroke dashstyle="solid"/>
            </v:line>
            <v:line style="position:absolute" from="6477,932" to="6518,932" stroked="true" strokeweight=".777pt" strokecolor="#000000">
              <v:stroke dashstyle="solid"/>
            </v:line>
            <v:line style="position:absolute" from="6477,204" to="6518,204" stroked="true" strokeweight=".777pt" strokecolor="#000000">
              <v:stroke dashstyle="solid"/>
            </v:line>
            <v:line style="position:absolute" from="6518,3261" to="10871,3261" stroked="true" strokeweight=".777pt" strokecolor="#000000">
              <v:stroke dashstyle="solid"/>
            </v:line>
            <v:line style="position:absolute" from="6715,3301" to="6715,3261" stroked="true" strokeweight=".777pt" strokecolor="#000000">
              <v:stroke dashstyle="solid"/>
            </v:line>
            <v:line style="position:absolute" from="7705,3301" to="7705,3261" stroked="true" strokeweight=".777pt" strokecolor="#000000">
              <v:stroke dashstyle="solid"/>
            </v:line>
            <v:line style="position:absolute" from="8694,3301" to="8694,3261" stroked="true" strokeweight=".777pt" strokecolor="#000000">
              <v:stroke dashstyle="solid"/>
            </v:line>
            <v:line style="position:absolute" from="9684,3301" to="9684,3261" stroked="true" strokeweight=".777pt" strokecolor="#000000">
              <v:stroke dashstyle="solid"/>
            </v:line>
            <v:line style="position:absolute" from="10673,3301" to="10673,3261" stroked="true" strokeweight=".777pt" strokecolor="#000000">
              <v:stroke dashstyle="solid"/>
            </v:line>
            <v:shape style="position:absolute;left:6745;top:172;width:159;height:30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1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223;top:94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045;top:1698;width:538;height:445" type="#_x0000_t202" filled="false" stroked="false">
              <v:textbox inset="0,0,0,0">
                <w:txbxContent>
                  <w:p>
                    <w:pPr>
                      <w:spacing w:line="188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line="211" w:lineRule="auto" w:before="0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21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1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75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017;top:2085;width:39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50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87;top:2430;width:59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3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9</w:t>
                    </w:r>
                  </w:p>
                </w:txbxContent>
              </v:textbox>
              <w10:wrap type="none"/>
            </v:shape>
            <v:shape style="position:absolute;left:9498;top:2085;width:410;height:664" type="#_x0000_t202" filled="false" stroked="false">
              <v:textbox inset="0,0,0,0">
                <w:txbxContent>
                  <w:p>
                    <w:pPr>
                      <w:spacing w:line="182" w:lineRule="exact" w:before="1"/>
                      <w:ind w:left="61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line="182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9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  <w:p>
                    <w:pPr>
                      <w:spacing w:before="88"/>
                      <w:ind w:left="199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0306;top:224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tabs>
          <w:tab w:pos="2192" w:val="left" w:leader="none"/>
        </w:tabs>
        <w:spacing w:before="42"/>
        <w:ind w:left="645" w:right="0" w:firstLine="0"/>
        <w:jc w:val="left"/>
        <w:rPr>
          <w:sz w:val="13"/>
        </w:rPr>
      </w:pPr>
      <w:r>
        <w:rPr/>
        <w:br w:type="column"/>
      </w:r>
      <w:r>
        <w:rPr>
          <w:rFonts w:ascii="SimSun" w:eastAsia="SimSun" w:hint="eastAsia"/>
          <w:w w:val="105"/>
          <w:position w:val="8"/>
          <w:sz w:val="18"/>
        </w:rPr>
        <w:t>＞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6"/>
        <w:rPr>
          <w:sz w:val="22"/>
        </w:rPr>
      </w:pPr>
    </w:p>
    <w:p>
      <w:pPr>
        <w:pStyle w:val="BodyText"/>
        <w:ind w:left="372"/>
      </w:pPr>
      <w:r>
        <w:rPr/>
        <w:drawing>
          <wp:anchor distT="0" distB="0" distL="0" distR="0" allowOverlap="1" layoutInCell="1" locked="0" behindDoc="0" simplePos="0" relativeHeight="15771648">
            <wp:simplePos x="0" y="0"/>
            <wp:positionH relativeFrom="page">
              <wp:posOffset>5287399</wp:posOffset>
            </wp:positionH>
            <wp:positionV relativeFrom="paragraph">
              <wp:posOffset>-244351</wp:posOffset>
            </wp:positionV>
            <wp:extent cx="174866" cy="88125"/>
            <wp:effectExtent l="0" t="0" r="0" b="0"/>
            <wp:wrapNone/>
            <wp:docPr id="39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7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866" cy="8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033920">
            <wp:simplePos x="0" y="0"/>
            <wp:positionH relativeFrom="page">
              <wp:posOffset>5592650</wp:posOffset>
            </wp:positionH>
            <wp:positionV relativeFrom="paragraph">
              <wp:posOffset>-243240</wp:posOffset>
            </wp:positionV>
            <wp:extent cx="180238" cy="85572"/>
            <wp:effectExtent l="0" t="0" r="0" b="0"/>
            <wp:wrapNone/>
            <wp:docPr id="41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8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238" cy="85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610.789612pt;margin-top:4.609089pt;width:194.9pt;height:109.05pt;mso-position-horizontal-relative:page;mso-position-vertical-relative:paragraph;z-index:15778816" coordorigin="12216,92" coordsize="3898,2181" path="m12216,92l12279,92,12337,92,12341,92,12341,110,12342,110,12348,110,12348,128,12356,128,12386,128,12386,147,12396,147,12398,147,12398,165,12399,165,12399,184,12415,184,12415,202,12422,202,12422,220,12423,220,12423,239,12439,239,12439,257,12443,257,12465,257,12465,276,12473,276,12473,295,12474,295,12474,313,12486,313,12486,332,12493,332,12493,351,12502,351,12502,370,12528,370,12528,388,12536,388,12536,407,12548,407,12548,426,12554,426,12564,426,12564,444,12572,444,12572,463,12582,463,12588,463,12588,482,12622,482,12622,501,12641,501,12641,520,12680,520,12680,539,12699,539,12699,558,12710,558,12763,558,12763,577,12779,577,12795,577,12795,596,12883,596,12916,596,12916,616,12939,616,12951,616,12951,635,12953,635,12953,655,12969,655,12969,674,13027,674,13027,694,13028,694,13028,733,13036,733,13036,753,13043,753,13043,772,13056,772,13056,792,13142,792,13142,811,13146,811,13146,831,13151,831,13151,851,13159,851,13170,851,13170,870,13213,870,13213,890,13218,890,13218,910,13270,910,13270,930,13288,930,13288,949,13294,949,13294,969,13309,969,13309,989,13337,989,13337,1009,13408,1009,13408,1028,13436,1028,13436,1048,13486,1048,13486,1068,13505,1068,13505,1088,13509,1088,13531,1088,13531,1108,13546,1108,13546,1128,13564,1128,13564,1147,13660,1147,13660,1167,13666,1167,13666,1187,13679,1187,13679,1207,13691,1207,13691,1227,13705,1227,13705,1247,13742,1247,13766,1247,13766,1288,13779,1288,13779,1328,13809,1328,13809,1348,13879,1348,13907,1348,13907,1369,13926,1369,13926,1389,13937,1389,13963,1389,13963,1410,13968,1410,13968,1430,13990,1430,13990,1451,14014,1451,14014,1472,14017,1472,14017,1493,14031,1493,14031,1513,14057,1513,14057,1534,14083,1534,14083,1555,14137,1555,14137,1575,14154,1575,14154,1596,14156,1596,14156,1637,14197,1637,14197,1658,14200,1658,14200,1679,14253,1679,14253,1720,14255,1720,14255,1741,14262,1741,14262,1762,14278,1762,14303,1762,14303,1783,14364,1783,14369,1783,14374,1783,14381,1783,14381,1805,14493,1805,14515,1805,14518,1805,14518,1828,14600,1828,14600,1854,14693,1854,14693,1884,14803,1884,14803,1914,14832,1914,14832,1944,14844,1944,14877,1944,15332,1944,15332,2007,15339,2007,15341,2007,15346,2007,15364,2007,15364,2090,15985,2090,15985,2272,16007,2272,16019,2272,16094,2272,16113,2272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group style="position:absolute;margin-left:598.890808pt;margin-top:-2.669411pt;width:219.7pt;height:162.15pt;mso-position-horizontal-relative:page;mso-position-vertical-relative:paragraph;z-index:15779840" coordorigin="11978,-53" coordsize="4394,3243">
            <v:line style="position:absolute" from="12018,3149" to="12018,-53" stroked="true" strokeweight=".777pt" strokecolor="#000000">
              <v:stroke dashstyle="solid"/>
            </v:line>
            <v:line style="position:absolute" from="11978,3003" to="12018,3003" stroked="true" strokeweight=".777pt" strokecolor="#000000">
              <v:stroke dashstyle="solid"/>
            </v:line>
            <v:line style="position:absolute" from="11978,2276" to="12018,2276" stroked="true" strokeweight=".777pt" strokecolor="#000000">
              <v:stroke dashstyle="solid"/>
            </v:line>
            <v:line style="position:absolute" from="11978,1548" to="12018,1548" stroked="true" strokeweight=".777pt" strokecolor="#000000">
              <v:stroke dashstyle="solid"/>
            </v:line>
            <v:line style="position:absolute" from="11978,820" to="12018,820" stroked="true" strokeweight=".777pt" strokecolor="#000000">
              <v:stroke dashstyle="solid"/>
            </v:line>
            <v:line style="position:absolute" from="11978,92" to="12018,92" stroked="true" strokeweight=".777pt" strokecolor="#000000">
              <v:stroke dashstyle="solid"/>
            </v:line>
            <v:line style="position:absolute" from="12018,3149" to="16371,3149" stroked="true" strokeweight=".777pt" strokecolor="#000000">
              <v:stroke dashstyle="solid"/>
            </v:line>
            <v:line style="position:absolute" from="12216,3189" to="12216,3149" stroked="true" strokeweight=".777pt" strokecolor="#000000">
              <v:stroke dashstyle="solid"/>
            </v:line>
            <v:line style="position:absolute" from="13205,3189" to="13205,3149" stroked="true" strokeweight=".777pt" strokecolor="#000000">
              <v:stroke dashstyle="solid"/>
            </v:line>
            <v:line style="position:absolute" from="14195,3189" to="14195,3149" stroked="true" strokeweight=".777pt" strokecolor="#000000">
              <v:stroke dashstyle="solid"/>
            </v:line>
            <v:line style="position:absolute" from="15184,3189" to="15184,3149" stroked="true" strokeweight=".777pt" strokecolor="#000000">
              <v:stroke dashstyle="solid"/>
            </v:line>
            <v:line style="position:absolute" from="16174,3189" to="16174,3149" stroked="true" strokeweight=".777pt" strokecolor="#000000">
              <v:stroke dashstyle="solid"/>
            </v:line>
            <v:shape style="position:absolute;left:12224;top:-31;width:366;height:417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8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9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"/>
                        <w:position w:val="-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63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498;top:219;width:212;height:29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"/>
                        <w:w w:val="105"/>
                        <w:position w:val="-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8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527;top:340;width:486;height:363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3"/>
                        <w:position w:val="1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62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88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3"/>
                        <w:w w:val="104"/>
                        <w:position w:val="-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9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5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053;top:728;width:181;height:25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4"/>
                        <w:w w:val="105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211;top:965;width:372;height:237" type="#_x0000_t202" filled="false" stroked="false">
              <v:textbox inset="0,0,0,0">
                <w:txbxContent>
                  <w:p>
                    <w:pPr>
                      <w:spacing w:line="236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5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position w:val="-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5"/>
                        <w:w w:val="105"/>
                        <w:position w:val="-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377;top:1125;width:635;height:352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3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"/>
                        <w:position w:val="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3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9"/>
                        <w:position w:val="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3"/>
                        <w:position w:val="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position w:val="10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3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222;top:1639;width:779;height:41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4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05"/>
                        <w:w w:val="104"/>
                        <w:position w:val="13"/>
                        <w:sz w:val="18"/>
                      </w:rPr>
                      <w:t>++</w:t>
                    </w:r>
                    <w:r>
                      <w:rPr>
                        <w:color w:val="E64A35"/>
                        <w:spacing w:val="-77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4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FD513A"/>
                        <w:spacing w:val="-46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imprint/>
                        <w:color w:val="FD513A"/>
                        <w:spacing w:val="-57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10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8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8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83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4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9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46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/>
                        <w:color w:val="E64A35"/>
                        <w:spacing w:val="-34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101"/>
                        <w:w w:val="104"/>
                        <w:position w:val="-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5061;top:1874;width:1111;height:360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66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14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8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6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1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8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8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position w:val="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240;top:1821;width:64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7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293;top:2319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66</w:t>
                    </w:r>
                  </w:p>
                </w:txbxContent>
              </v:textbox>
              <w10:wrap type="none"/>
            </v:shape>
            <v:shape style="position:absolute;left:15964;top:2150;width:205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2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2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691.568176pt;margin-top:-21.633011pt;width:20.2pt;height:8.7pt;mso-position-horizontal-relative:page;mso-position-vertical-relative:paragraph;z-index:15781376" coordorigin="13831,-433" coordsize="404,174" path="m14134,-430l14107,-430,14107,-296,14124,-296,14124,-410,14140,-410,14134,-430xm14140,-410l14124,-410,14163,-296,14179,-296,14186,-315,14172,-315,14170,-320,14168,-327,14165,-335,14140,-410xm14235,-408l14218,-408,14218,-296,14235,-296,14235,-408xm14235,-430l14211,-430,14179,-337,14176,-328,14173,-320,14172,-315,14186,-315,14218,-408,14235,-408,14235,-430xm14087,-353l14037,-353,14037,-336,14087,-336,14087,-353xm14012,-417l13986,-417,13992,-415,14001,-406,14004,-401,14004,-388,14001,-381,13996,-374,13991,-368,13985,-362,13976,-354,13966,-346,13957,-338,13950,-331,13940,-320,13936,-314,13933,-304,13932,-300,13932,-296,14021,-296,14021,-312,13955,-312,13957,-315,13959,-318,13965,-324,13971,-330,13993,-348,14001,-356,14011,-367,14015,-373,14019,-383,14020,-388,14021,-404,14017,-413,14012,-417xm13992,-431l13966,-431,13956,-428,13941,-414,13936,-405,13935,-392,13952,-390,13952,-399,13955,-405,13964,-415,13970,-417,14012,-417,14002,-427,13992,-431xm13885,-433l13864,-433,13857,-431,13843,-423,13838,-418,13833,-407,13831,-399,13831,-259,13848,-259,13848,-309,13864,-309,13855,-316,13851,-320,13848,-330,13848,-338,13848,-395,13848,-401,13850,-408,13853,-412,13861,-418,13866,-419,13903,-419,13894,-429,13885,-433xm13864,-309l13848,-309,13855,-299,13865,-294,13891,-294,13901,-298,13907,-306,13870,-306,13864,-308,13864,-309xm13903,-419l13878,-419,13884,-417,13892,-409,13895,-404,13895,-391,13892,-385,13882,-377,13874,-375,13862,-375,13862,-363,13873,-363,13879,-362,13889,-359,13893,-355,13899,-345,13901,-340,13901,-326,13899,-319,13890,-309,13884,-306,13907,-306,13914,-314,13918,-324,13918,-344,13915,-352,13903,-365,13895,-369,13885,-370,13891,-371,13897,-374,13907,-384,13910,-391,13910,-407,13907,-415,13903,-419xe" filled="true" fillcolor="#000000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1" simplePos="0" relativeHeight="486043648">
            <wp:simplePos x="0" y="0"/>
            <wp:positionH relativeFrom="page">
              <wp:posOffset>9264866</wp:posOffset>
            </wp:positionH>
            <wp:positionV relativeFrom="paragraph">
              <wp:posOffset>-272119</wp:posOffset>
            </wp:positionV>
            <wp:extent cx="178892" cy="85509"/>
            <wp:effectExtent l="0" t="0" r="0" b="0"/>
            <wp:wrapNone/>
            <wp:docPr id="43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9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892" cy="855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1.00</w:t>
      </w:r>
    </w:p>
    <w:p>
      <w:pPr>
        <w:tabs>
          <w:tab w:pos="1770" w:val="left" w:leader="none"/>
        </w:tabs>
        <w:spacing w:line="280" w:lineRule="exact" w:before="0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w w:val="105"/>
          <w:position w:val="7"/>
          <w:sz w:val="18"/>
        </w:rPr>
        <w:t>G</w:t>
      </w:r>
      <w:r>
        <w:rPr>
          <w:rFonts w:ascii="SimSun" w:eastAsia="SimSun" w:hint="eastAsia"/>
          <w:w w:val="105"/>
          <w:position w:val="7"/>
          <w:sz w:val="18"/>
        </w:rPr>
        <w:t>＜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6"/>
        <w:rPr>
          <w:sz w:val="22"/>
        </w:rPr>
      </w:pPr>
    </w:p>
    <w:p>
      <w:pPr>
        <w:pStyle w:val="BodyText"/>
        <w:ind w:left="372"/>
      </w:pPr>
      <w:r>
        <w:rPr/>
        <w:pict>
          <v:group style="position:absolute;margin-left:862.909424pt;margin-top:-2.669411pt;width:219.7pt;height:162.15pt;mso-position-horizontal-relative:page;mso-position-vertical-relative:paragraph;z-index:15783424" coordorigin="17258,-53" coordsize="4394,3243">
            <v:line style="position:absolute" from="17298,3149" to="17298,-53" stroked="true" strokeweight=".777pt" strokecolor="#000000">
              <v:stroke dashstyle="solid"/>
            </v:line>
            <v:line style="position:absolute" from="17258,3003" to="17298,3003" stroked="true" strokeweight=".777pt" strokecolor="#000000">
              <v:stroke dashstyle="solid"/>
            </v:line>
            <v:line style="position:absolute" from="17258,2276" to="17298,2276" stroked="true" strokeweight=".777pt" strokecolor="#000000">
              <v:stroke dashstyle="solid"/>
            </v:line>
            <v:line style="position:absolute" from="17258,1548" to="17298,1548" stroked="true" strokeweight=".777pt" strokecolor="#000000">
              <v:stroke dashstyle="solid"/>
            </v:line>
            <v:line style="position:absolute" from="17258,820" to="17298,820" stroked="true" strokeweight=".777pt" strokecolor="#000000">
              <v:stroke dashstyle="solid"/>
            </v:line>
            <v:line style="position:absolute" from="17258,92" to="17298,92" stroked="true" strokeweight=".777pt" strokecolor="#000000">
              <v:stroke dashstyle="solid"/>
            </v:line>
            <v:line style="position:absolute" from="17298,3149" to="21652,3149" stroked="true" strokeweight=".777pt" strokecolor="#000000">
              <v:stroke dashstyle="solid"/>
            </v:line>
            <v:line style="position:absolute" from="17496,3189" to="17496,3149" stroked="true" strokeweight=".777pt" strokecolor="#000000">
              <v:stroke dashstyle="solid"/>
            </v:line>
            <v:line style="position:absolute" from="18486,3189" to="18486,3149" stroked="true" strokeweight=".777pt" strokecolor="#000000">
              <v:stroke dashstyle="solid"/>
            </v:line>
            <v:line style="position:absolute" from="19475,3189" to="19475,3149" stroked="true" strokeweight=".777pt" strokecolor="#000000">
              <v:stroke dashstyle="solid"/>
            </v:line>
            <v:line style="position:absolute" from="20465,3189" to="20465,3149" stroked="true" strokeweight=".777pt" strokecolor="#000000">
              <v:stroke dashstyle="solid"/>
            </v:line>
            <v:line style="position:absolute" from="21454,3189" to="21454,3149" stroked="true" strokeweight=".777pt" strokecolor="#000000">
              <v:stroke dashstyle="solid"/>
            </v:line>
            <v:shape style="position:absolute;left:17519;top:9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769;top:448;width:337;height:783" type="#_x0000_t202" filled="false" stroked="false">
              <v:textbox inset="0,0,0,0">
                <w:txbxContent>
                  <w:p>
                    <w:pPr>
                      <w:spacing w:line="157" w:lineRule="exact" w:before="1"/>
                      <w:ind w:left="0" w:right="225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line="157" w:lineRule="exact" w:before="0"/>
                      <w:ind w:left="0" w:right="202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52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before="10"/>
                      <w:ind w:left="0" w:right="103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before="41"/>
                      <w:ind w:left="0" w:right="18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589;top:1632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915;top:182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200;top:1912;width:255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757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67</w:t>
                    </w:r>
                  </w:p>
                </w:txbxContent>
              </v:textbox>
              <w10:wrap type="none"/>
            </v:shape>
            <v:shape style="position:absolute;left:19622;top:2108;width:826;height:308" type="#_x0000_t202" filled="false" stroked="false">
              <v:textbox inset="0,0,0,0">
                <w:txbxContent>
                  <w:p>
                    <w:pPr>
                      <w:spacing w:line="30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4"/>
                        <w:position w:val="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8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2"/>
                        <w:position w:val="10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78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99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 </w:t>
                    </w:r>
                    <w:r>
                      <w:rPr>
                        <w:shadow w:val="0"/>
                        <w:color w:val="4DBAD4"/>
                        <w:spacing w:val="-8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478;top:2318;width:695;height:210" type="#_x0000_t202" filled="false" stroked="false">
              <v:textbox inset="0,0,0,0">
                <w:txbxContent>
                  <w:p>
                    <w:pPr>
                      <w:tabs>
                        <w:tab w:pos="320" w:val="left" w:leader="none"/>
                      </w:tabs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  <w:tab/>
                    </w:r>
                    <w:r>
                      <w:rPr>
                        <w:imprint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7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572;top:2178;width:85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7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  </w:t>
                    </w:r>
                    <w:r>
                      <w:rPr>
                        <w:shadow w:val="0"/>
                        <w:color w:val="E64A35"/>
                        <w:spacing w:val="23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47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948;top:569;width:109;height:261" type="#_x0000_t202" filled="false" stroked="false">
              <v:textbox inset="0,0,0,0">
                <w:txbxContent>
                  <w:p>
                    <w:pPr>
                      <w:spacing w:before="42"/>
                      <w:ind w:left="-47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7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8" w:equalWidth="0">
            <w:col w:w="3287" w:space="727"/>
            <w:col w:w="1100" w:space="486"/>
            <w:col w:w="726" w:space="1468"/>
            <w:col w:w="2921" w:space="386"/>
            <w:col w:w="726" w:space="1890"/>
            <w:col w:w="2498" w:space="166"/>
            <w:col w:w="726" w:space="3288"/>
            <w:col w:w="1205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107"/>
        <w:ind w:left="372"/>
      </w:pPr>
      <w:r>
        <w:rPr/>
        <w:pict>
          <v:shape style="position:absolute;margin-left:15.8428pt;margin-top:11.168227pt;width:6.95pt;height:27.9pt;mso-position-horizontal-relative:page;mso-position-vertical-relative:paragraph;z-index:15769088" coordorigin="317,223" coordsize="139,558" path="m416,689l388,689,376,694,358,711,354,722,354,747,358,757,365,765,372,772,381,777,392,780,405,780,421,780,434,776,447,764,392,764,383,761,371,750,368,743,368,726,371,720,383,709,392,706,447,706,446,704,440,699,426,691,416,689xm447,706l417,706,426,709,439,720,442,726,442,743,439,750,427,761,417,764,447,764,451,759,456,748,456,726,454,719,447,706xm369,461l351,461,345,463,334,468,330,472,324,481,322,486,320,493,320,497,319,504,319,564,453,564,453,546,335,546,335,504,335,498,337,490,340,487,348,481,353,480,392,480,392,479,387,472,379,465,369,461xm392,480l366,480,372,482,381,492,383,500,383,546,399,546,399,512,398,500,398,498,396,487,392,480xm335,347l319,347,319,438,453,438,453,420,335,420,335,347xm392,357l377,357,377,420,392,420,392,357xm369,666l356,666,356,681,369,681,369,666xm318,624l317,629,317,633,317,646,318,652,323,660,327,663,334,666,339,666,453,666,453,650,341,650,337,649,333,645,332,641,332,633,332,629,333,626,318,624xm369,631l356,631,356,650,369,650,369,631xm447,240l421,240,425,242,432,247,435,251,439,261,440,267,440,281,438,288,433,301,430,305,421,311,415,313,409,313,410,330,419,330,427,327,441,318,447,312,454,295,456,285,456,263,454,255,447,240xm357,227l349,228,342,230,330,238,325,244,319,259,317,267,317,288,318,295,324,310,329,315,341,323,347,325,360,325,366,323,376,317,380,312,382,308,347,308,342,305,334,296,333,288,333,267,335,259,343,248,350,245,358,244,357,227xm423,223l408,223,402,225,391,233,386,238,380,252,377,262,371,290,368,299,361,306,357,308,382,308,386,301,388,292,394,268,397,260,400,251,403,247,409,242,413,240,447,240,447,239,442,234,429,225,423,223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107"/>
        <w:ind w:left="372"/>
      </w:pPr>
      <w:r>
        <w:rPr/>
        <w:pict>
          <v:shape style="position:absolute;margin-left:295.849091pt;margin-top:11.168227pt;width:6.95pt;height:27.9pt;mso-position-horizontal-relative:page;mso-position-vertical-relative:paragraph;z-index:15771136" coordorigin="5917,223" coordsize="139,558" path="m6016,689l5988,689,5976,694,5958,711,5954,722,5954,747,5958,757,5965,765,5972,772,5981,777,5992,780,6005,780,6021,780,6034,776,6047,764,5992,764,5983,761,5971,750,5968,743,5968,726,5971,720,5983,709,5992,706,6047,706,6046,704,6040,699,6026,691,6016,689xm6047,706l6017,706,6027,709,6039,720,6042,726,6042,743,6039,750,6027,761,6017,764,6047,764,6051,759,6056,748,6056,726,6054,719,6047,706xm5970,461l5951,461,5945,463,5934,468,5930,472,5924,481,5922,486,5921,493,5920,497,5919,504,5919,564,6053,564,6053,546,5935,546,5935,504,5936,498,5938,490,5940,487,5948,481,5953,480,5993,480,5992,479,5987,472,5979,465,5970,461xm5993,480l5966,480,5972,482,5981,492,5983,500,5983,546,5999,546,5999,512,5998,500,5998,498,5996,487,5993,480xm5935,347l5919,347,5919,438,6053,438,6053,420,5935,420,5935,347xm5993,357l5977,357,5977,420,5993,420,5993,357xm5969,666l5956,666,5956,681,5969,681,5969,666xm5919,624l5918,629,5917,633,5917,646,5918,652,5924,660,5927,663,5935,666,5939,666,6053,666,6053,650,5941,650,5937,649,5933,645,5932,641,5932,633,5932,629,5933,626,5919,624xm5969,631l5956,631,5956,650,5969,650,5969,631xm6047,240l6021,240,6025,242,6032,247,6035,251,6039,261,6040,267,6040,281,6039,288,6033,301,6030,305,6021,311,6016,313,6009,313,6010,330,6019,330,6027,327,6042,318,6047,312,6054,295,6056,285,6056,263,6054,255,6047,240xm5957,227l5949,228,5942,230,5930,238,5925,244,5919,259,5917,267,5917,288,5919,295,5925,310,5929,315,5941,323,5947,325,5960,325,5966,323,5976,317,5980,312,5982,308,5947,308,5942,305,5935,296,5933,288,5933,267,5935,259,5943,248,5950,245,5958,244,5957,227xm6023,223l6008,223,6002,225,5991,233,5986,238,5980,252,5978,262,5971,290,5968,299,5962,306,5958,308,5982,308,5986,301,5989,292,5995,268,5997,260,6000,251,6003,247,6009,242,6013,240,6047,240,6047,239,6042,234,6029,225,6023,223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pStyle w:val="BodyText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1"/>
        <w:ind w:left="372"/>
      </w:pPr>
      <w:r>
        <w:rPr/>
        <w:t>0.75</w:t>
      </w:r>
    </w:p>
    <w:p>
      <w:pPr>
        <w:pStyle w:val="BodyText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1"/>
        <w:ind w:left="372"/>
      </w:pPr>
      <w:r>
        <w:rPr/>
        <w:pict>
          <v:group style="position:absolute;margin-left:874.095215pt;margin-top:-32.437275pt;width:194.25pt;height:118.9pt;mso-position-horizontal-relative:page;mso-position-vertical-relative:paragraph;z-index:15782912" coordorigin="17482,-649" coordsize="3885,2378">
            <v:shape style="position:absolute;left:17496;top:-635;width:3857;height:2209" coordorigin="17496,-634" coordsize="3857,2209" path="m17496,-634l17581,-634,17583,-634,17595,-634,17595,-582,17596,-582,17596,-529,17602,-529,17602,-476,17618,-476,17618,-423,17632,-423,17632,-370,17644,-370,17644,-317,17724,-317,17724,-264,17810,-264,17810,-211,17835,-211,17844,-211,17844,-157,17870,-157,17870,-103,17885,-103,17885,-49,17898,-49,17926,-49,17926,7,17957,7,18008,7,18008,63,18013,63,18013,120,18082,120,18082,177,18091,177,18091,234,18095,234,18095,290,18121,290,18121,347,18135,347,18135,404,18181,404,18181,461,18261,461,18261,574,18300,574,18300,631,18401,631,18401,688,18438,688,18438,744,18474,744,18474,801,18513,801,18513,858,18519,858,18519,915,18521,915,18521,971,18591,971,18591,1028,18644,1028,18701,1028,18701,1088,18741,1088,18741,1207,19187,1207,19187,1266,19253,1266,19253,1325,19385,1325,19385,1385,19499,1385,19499,1444,19724,1444,19724,1504,19916,1504,20110,1504,20120,1504,20120,1574,21141,1574,21352,1574e" filled="false" stroked="true" strokeweight="1.426pt" strokecolor="#e64a35">
              <v:path arrowok="t"/>
              <v:stroke dashstyle="solid"/>
            </v:shape>
            <v:shape style="position:absolute;left:17496;top:-635;width:3602;height:2349" coordorigin="17496,-634" coordsize="3602,2349" path="m17496,-634l17555,-634,17555,-595,17574,-595,17582,-595,17582,-555,17657,-555,17657,-515,17677,-515,17677,-476,17684,-476,17684,-436,17693,-436,17693,-396,17697,-396,17697,-356,17701,-356,17701,-316,17709,-316,17709,-276,17728,-276,17728,-236,17751,-236,17751,-196,17764,-196,17764,-156,17825,-156,17848,-156,17848,-116,17862,-116,17862,-75,17863,-75,17863,6,17866,6,17866,46,17868,46,17868,87,17928,87,17928,127,17943,127,17943,168,17946,168,17959,168,17959,209,17976,209,17976,251,17980,251,17980,292,18009,292,18009,333,18032,333,18032,416,18077,416,18077,458,18087,458,18087,501,18100,501,18100,543,18108,543,18108,585,18189,585,18189,628,18195,628,18195,670,18223,670,18223,712,18311,712,18311,754,18318,754,18318,797,18426,797,18426,839,18431,839,18431,881,18468,881,18468,924,18472,924,18472,966,18594,966,18594,1008,18670,1008,18670,1050,18748,1050,18748,1093,18827,1093,18827,1135,18910,1135,18910,1177,18947,1177,18947,1220,18970,1220,19033,1220,19033,1264,19243,1264,19243,1308,19255,1308,19380,1308,19437,1308,19437,1356,19478,1356,19478,1405,19509,1405,19509,1453,19513,1453,19513,1501,19623,1501,19623,1550,19677,1550,19807,1550,19807,1602,19891,1602,20078,1602,20454,1602,20454,1714,20533,1714,20854,1714,20869,1714,20885,1714,21098,1714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834.885315pt;margin-top:5.868227pt;width:6.95pt;height:27.9pt;mso-position-horizontal-relative:page;mso-position-vertical-relative:paragraph;z-index:15784448" coordorigin="16698,117" coordsize="139,558" path="m16797,583l16769,583,16757,588,16739,605,16735,616,16735,641,16738,651,16746,659,16753,666,16762,671,16773,674,16786,674,16802,674,16815,670,16828,658,16773,658,16764,655,16752,644,16748,637,16749,620,16752,614,16764,603,16773,600,16828,600,16826,598,16821,593,16807,585,16797,583xm16828,600l16798,600,16807,603,16820,614,16823,620,16823,637,16820,644,16807,655,16798,658,16828,658,16832,653,16836,642,16836,620,16834,613,16828,600xm16750,355l16732,355,16726,357,16715,362,16711,366,16704,375,16702,380,16701,387,16700,391,16700,398,16700,458,16834,458,16834,440,16716,440,16716,398,16716,392,16718,384,16721,381,16729,375,16734,374,16773,374,16773,373,16768,366,16760,359,16750,355xm16773,374l16747,374,16753,376,16762,386,16764,394,16764,440,16780,440,16780,406,16779,394,16779,392,16777,381,16773,374xm16716,241l16700,241,16700,332,16834,332,16834,314,16716,314,16716,241xm16773,251l16757,251,16757,314,16773,314,16773,251xm16750,560l16737,560,16737,575,16750,575,16750,560xm16699,518l16698,523,16698,527,16698,540,16699,546,16704,554,16708,557,16715,560,16720,560,16834,560,16834,544,16722,544,16718,543,16714,539,16713,535,16713,527,16713,523,16714,520,16699,518xm16750,525l16737,525,16737,544,16750,544,16750,525xm16828,134l16802,134,16806,136,16813,141,16816,145,16820,155,16821,161,16821,175,16819,182,16814,195,16810,199,16802,205,16796,207,16790,207,16791,224,16800,224,16808,221,16822,212,16828,206,16835,189,16836,179,16836,157,16835,149,16828,134xm16738,121l16730,122,16723,124,16710,132,16706,138,16699,153,16698,161,16698,182,16699,189,16705,204,16710,209,16722,217,16728,219,16741,219,16746,217,16756,211,16761,206,16763,202,16728,202,16723,199,16715,190,16713,182,16713,161,16716,153,16724,142,16731,139,16739,138,16738,121xm16803,117l16789,117,16783,119,16772,127,16767,132,16761,146,16758,156,16752,184,16749,193,16742,200,16738,202,16763,202,16767,195,16769,186,16775,162,16777,154,16781,145,16784,141,16790,136,16794,134,16828,134,16828,133,16823,128,16810,119,16803,117xe" filled="true" fillcolor="#000000" stroked="false">
            <v:path arrowok="t"/>
            <v:fill type="solid"/>
            <w10:wrap type="none"/>
          </v:shape>
        </w:pict>
      </w:r>
      <w:r>
        <w:rPr/>
        <w:t>0.7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106"/>
        <w:ind w:left="372"/>
      </w:pPr>
      <w:r>
        <w:rPr/>
        <w:drawing>
          <wp:anchor distT="0" distB="0" distL="0" distR="0" allowOverlap="1" layoutInCell="1" locked="0" behindDoc="0" simplePos="0" relativeHeight="15780352">
            <wp:simplePos x="0" y="0"/>
            <wp:positionH relativeFrom="page">
              <wp:posOffset>7251463</wp:posOffset>
            </wp:positionH>
            <wp:positionV relativeFrom="paragraph">
              <wp:posOffset>513342</wp:posOffset>
            </wp:positionV>
            <wp:extent cx="85217" cy="65049"/>
            <wp:effectExtent l="0" t="0" r="0" b="0"/>
            <wp:wrapNone/>
            <wp:docPr id="4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13.180967pt;margin-top:4.499232pt;width:12.5pt;height:39.550pt;mso-position-horizontal-relative:page;mso-position-vertical-relative:paragraph;z-index:15800832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106"/>
        <w:ind w:left="372"/>
      </w:pPr>
      <w:r>
        <w:rPr/>
        <w:pict>
          <v:shape style="position:absolute;margin-left:293.187775pt;margin-top:4.499632pt;width:12.5pt;height:39.550pt;mso-position-horizontal-relative:page;mso-position-vertical-relative:paragraph;z-index:1580288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</w:r>
    </w:p>
    <w:p>
      <w:pPr>
        <w:pStyle w:val="BodyText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pict>
          <v:shape style="position:absolute;margin-left:570.866699pt;margin-top:-30.573191pt;width:6.95pt;height:27.9pt;mso-position-horizontal-relative:page;mso-position-vertical-relative:paragraph;z-index:15780864" coordorigin="11417,-611" coordsize="139,558" path="m11516,-145l11488,-145,11476,-141,11459,-124,11454,-113,11454,-88,11458,-78,11465,-69,11473,-63,11482,-58,11493,-55,11505,-54,11522,-54,11534,-59,11547,-71,11493,-71,11483,-74,11471,-85,11468,-92,11468,-108,11471,-115,11484,-126,11493,-129,11547,-129,11546,-131,11541,-136,11526,-144,11516,-145xm11547,-129l11517,-129,11527,-126,11539,-115,11542,-108,11542,-92,11539,-85,11527,-74,11518,-71,11547,-71,11552,-75,11556,-86,11556,-108,11554,-116,11547,-129xm11470,-374l11452,-374,11446,-372,11435,-367,11430,-363,11424,-354,11422,-349,11421,-342,11420,-337,11420,-331,11420,-271,11554,-271,11554,-289,11435,-289,11435,-331,11436,-337,11438,-344,11441,-348,11449,-354,11453,-355,11493,-355,11493,-356,11487,-363,11480,-370,11470,-374xm11493,-355l11467,-355,11473,-353,11481,-343,11483,-335,11483,-289,11499,-289,11499,-323,11499,-335,11498,-337,11496,-347,11493,-355xm11435,-488l11420,-488,11420,-397,11554,-397,11554,-415,11435,-415,11435,-488xm11493,-478l11477,-478,11477,-415,11493,-415,11493,-478xm11469,-169l11457,-169,11457,-154,11469,-154,11469,-169xm11419,-211l11418,-205,11418,-202,11417,-188,11419,-183,11424,-175,11427,-172,11435,-169,11440,-169,11554,-169,11554,-185,11442,-185,11438,-186,11434,-190,11432,-194,11432,-202,11433,-205,11433,-209,11419,-211xm11469,-204l11457,-204,11457,-185,11469,-185,11469,-204xm11548,-594l11522,-594,11525,-593,11532,-588,11535,-584,11539,-574,11540,-568,11540,-553,11539,-547,11534,-534,11530,-530,11521,-524,11516,-522,11509,-521,11511,-505,11520,-505,11528,-507,11542,-517,11547,-523,11554,-540,11556,-550,11556,-571,11554,-580,11548,-594xm11457,-607l11450,-607,11443,-605,11430,-597,11425,-591,11419,-576,11418,-568,11418,-547,11419,-540,11425,-525,11429,-519,11441,-512,11448,-510,11460,-510,11466,-511,11476,-518,11480,-522,11483,-527,11448,-527,11443,-529,11435,-539,11433,-547,11433,-568,11435,-576,11444,-586,11450,-590,11459,-590,11457,-607xm11523,-611l11509,-611,11502,-610,11491,-602,11487,-596,11481,-583,11478,-573,11471,-544,11468,-536,11462,-529,11458,-527,11483,-527,11486,-534,11489,-542,11495,-567,11497,-575,11501,-584,11503,-588,11509,-593,11513,-594,11548,-594,11547,-595,11542,-601,11530,-609,11523,-611xe" filled="true" fillcolor="#000000" stroked="false">
            <v:path arrowok="t"/>
            <v:fill type="solid"/>
            <w10:wrap type="none"/>
          </v:shape>
        </w:pict>
      </w:r>
      <w:r>
        <w:rPr/>
        <w:t>0.50</w:t>
      </w:r>
    </w:p>
    <w:p>
      <w:pPr>
        <w:pStyle w:val="BodyText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pict>
          <v:shape style="position:absolute;margin-left:832.223938pt;margin-top:-.800368pt;width:12.5pt;height:39.550pt;mso-position-horizontal-relative:page;mso-position-vertical-relative:paragraph;z-index:15805952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107"/>
        <w:ind w:left="372"/>
      </w:pPr>
      <w:r>
        <w:rPr/>
        <w:drawing>
          <wp:anchor distT="0" distB="0" distL="0" distR="0" allowOverlap="1" layoutInCell="1" locked="0" behindDoc="0" simplePos="0" relativeHeight="15768576">
            <wp:simplePos x="0" y="0"/>
            <wp:positionH relativeFrom="page">
              <wp:posOffset>202660</wp:posOffset>
            </wp:positionH>
            <wp:positionV relativeFrom="paragraph">
              <wp:posOffset>89906</wp:posOffset>
            </wp:positionV>
            <wp:extent cx="85216" cy="65049"/>
            <wp:effectExtent l="0" t="0" r="0" b="0"/>
            <wp:wrapNone/>
            <wp:docPr id="4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68.205383pt;margin-top:-34.842686pt;width:12.5pt;height:39.550pt;mso-position-horizontal-relative:page;mso-position-vertical-relative:paragraph;z-index:1580441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25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107"/>
        <w:ind w:left="372"/>
      </w:pPr>
      <w:r>
        <w:rPr/>
        <w:drawing>
          <wp:anchor distT="0" distB="0" distL="0" distR="0" allowOverlap="1" layoutInCell="1" locked="0" behindDoc="0" simplePos="0" relativeHeight="15770624">
            <wp:simplePos x="0" y="0"/>
            <wp:positionH relativeFrom="page">
              <wp:posOffset>3758740</wp:posOffset>
            </wp:positionH>
            <wp:positionV relativeFrom="paragraph">
              <wp:posOffset>89906</wp:posOffset>
            </wp:positionV>
            <wp:extent cx="85216" cy="65049"/>
            <wp:effectExtent l="0" t="0" r="0" b="0"/>
            <wp:wrapNone/>
            <wp:docPr id="4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0.25</w:t>
      </w:r>
    </w:p>
    <w:p>
      <w:pPr>
        <w:pStyle w:val="BodyText"/>
        <w:spacing w:before="1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pict>
          <v:shape style="position:absolute;margin-left:610.789612pt;margin-top:-104.557114pt;width:194pt;height:102.75pt;mso-position-horizontal-relative:page;mso-position-vertical-relative:paragraph;z-index:-17275392" coordorigin="12216,-2091" coordsize="3880,2055" path="m12216,-2091l12274,-2091,12274,-2077,12280,-2077,12280,-2064,12300,-2064,12300,-2050,12311,-2050,12320,-2050,12320,-2037,12327,-2037,12327,-2023,12336,-2023,12382,-2023,12382,-2009,12398,-2009,12398,-1995,12402,-1995,12402,-1981,12419,-1981,12419,-1968,12456,-1968,12456,-1954,12477,-1954,12477,-1940,12540,-1940,12550,-1940,12551,-1940,12551,-1926,12556,-1926,12556,-1898,12567,-1898,12567,-1884,12569,-1884,12577,-1884,12582,-1884,12582,-1870,12600,-1870,12600,-1856,12625,-1856,12629,-1856,12629,-1842,12635,-1842,12651,-1842,12651,-1828,12663,-1828,12663,-1813,12667,-1813,12667,-1799,12668,-1799,12668,-1785,12675,-1785,12675,-1756,12678,-1756,12678,-1742,12688,-1742,12688,-1728,12703,-1728,12703,-1714,12709,-1714,12716,-1714,12716,-1699,12729,-1699,12729,-1685,12757,-1685,12775,-1685,12788,-1685,12788,-1671,12799,-1671,12799,-1656,12803,-1656,12803,-1642,12805,-1642,12827,-1642,12827,-1627,12835,-1627,12835,-1613,12846,-1613,12854,-1613,12854,-1598,12862,-1598,12862,-1583,12866,-1583,12866,-1569,12881,-1569,12881,-1554,12883,-1554,12883,-1539,12885,-1539,12885,-1525,12892,-1525,12892,-1510,12897,-1510,12897,-1495,12902,-1495,12902,-1481,12910,-1481,12910,-1466,12944,-1466,12944,-1451,12945,-1451,12945,-1422,12956,-1422,12956,-1407,12963,-1407,12963,-1393,13013,-1393,13013,-1378,13019,-1378,13019,-1363,13028,-1363,13028,-1349,13039,-1349,13039,-1334,13051,-1334,13051,-1319,13075,-1319,13075,-1305,13108,-1305,13108,-1290,13123,-1290,13123,-1275,13125,-1275,13125,-1261,13127,-1261,13127,-1246,13134,-1246,13134,-1231,13138,-1231,13138,-1216,13149,-1216,13149,-1202,13160,-1202,13160,-1187,13162,-1187,13162,-1172,13171,-1172,13171,-1157,13179,-1157,13179,-1143,13187,-1143,13187,-1128,13199,-1128,13199,-1113,13205,-1113,13205,-1098,13213,-1098,13213,-1084,13236,-1084,13236,-1069,13266,-1069,13270,-1069,13270,-1054,13296,-1054,13324,-1054,13324,-1039,13362,-1039,13362,-1024,13379,-1024,13379,-993,13410,-993,13410,-978,13412,-978,13412,-963,13415,-963,13415,-948,13416,-948,13416,-933,13424,-933,13424,-903,13432,-903,13452,-903,13452,-887,13456,-887,13510,-887,13510,-872,13528,-872,13536,-872,13536,-857,13585,-857,13585,-841,13601,-841,13619,-841,13625,-841,13625,-825,13638,-825,13638,-809,13641,-809,13641,-793,13658,-793,13658,-777,13685,-777,13685,-761,13730,-761,13730,-745,13741,-745,13741,-729,13807,-729,13807,-713,13827,-713,13827,-697,13845,-697,13845,-681,13850,-681,13850,-665,13890,-665,13890,-649,13911,-649,13911,-633,13952,-633,13952,-617,13968,-617,13968,-601,14002,-601,14002,-585,14006,-585,14006,-569,14026,-569,14026,-553,14068,-553,14068,-537,14087,-537,14087,-521,14096,-521,14096,-506,14131,-506,14131,-489,14143,-489,14143,-474,14181,-474,14181,-458,14232,-458,14232,-442,14259,-442,14259,-426,14284,-426,14284,-410,14308,-410,14308,-394,14344,-394,14344,-378,14358,-378,14358,-362,14406,-362,14406,-346,14407,-346,14459,-346,14472,-346,14485,-346,14485,-329,14526,-329,14589,-329,14589,-312,14594,-312,14600,-312,14601,-312,14604,-312,14604,-294,14609,-294,14631,-294,14631,-276,14745,-276,14745,-256,14798,-256,14798,-236,14829,-236,14834,-236,14834,-216,14838,-216,15084,-216,15084,-187,15369,-187,15369,-141,15374,-141,15394,-141,15403,-141,15403,-91,15408,-91,15473,-91,15473,-37,16091,-37,16096,-37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t>0.25</w:t>
      </w:r>
    </w:p>
    <w:p>
      <w:pPr>
        <w:pStyle w:val="BodyText"/>
        <w:spacing w:before="1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drawing>
          <wp:anchor distT="0" distB="0" distL="0" distR="0" allowOverlap="1" layoutInCell="1" locked="0" behindDoc="0" simplePos="0" relativeHeight="15783936">
            <wp:simplePos x="0" y="0"/>
            <wp:positionH relativeFrom="page">
              <wp:posOffset>10604498</wp:posOffset>
            </wp:positionH>
            <wp:positionV relativeFrom="paragraph">
              <wp:posOffset>21961</wp:posOffset>
            </wp:positionV>
            <wp:extent cx="85217" cy="65049"/>
            <wp:effectExtent l="0" t="0" r="0" b="0"/>
            <wp:wrapNone/>
            <wp:docPr id="5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7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0.2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75"/>
            <w:col w:w="726" w:space="4554"/>
            <w:col w:w="5219"/>
          </w:cols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107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spacing w:before="3"/>
        <w:rPr>
          <w:sz w:val="15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107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spacing w:before="3"/>
        <w:rPr>
          <w:sz w:val="15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1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pict>
          <v:group style="position:absolute;margin-left:335.05899pt;margin-top:-138.653503pt;width:183.7pt;height:124.35pt;mso-position-horizontal-relative:page;mso-position-vertical-relative:paragraph;z-index:15769600" coordorigin="6701,-2773" coordsize="3674,2487">
            <v:shape style="position:absolute;left:6715;top:-2759;width:3646;height:2162" coordorigin="6715,-2759" coordsize="3646,2162" path="m6715,-2759l6775,-2759,6775,-2668,6800,-2668,6821,-2668,6821,-2574,6829,-2574,6841,-2574,6841,-2477,6926,-2477,6926,-2379,6990,-2379,6990,-2282,7027,-2282,7027,-2184,7089,-2184,7089,-2087,7105,-2087,7105,-1990,7181,-1990,7181,-1892,7279,-1892,7308,-1892,7308,-1790,7314,-1790,7314,-1688,7473,-1688,7473,-1586,7477,-1586,7477,-1483,7478,-1483,7478,-1381,7620,-1381,7620,-1279,7733,-1279,7733,-1177,7920,-1177,7920,-1074,7961,-1074,7961,-972,8122,-972,8353,-972,8473,-972,8473,-847,8599,-847,8599,-722,9339,-722,9339,-597,9553,-597,9574,-597,9580,-597,9642,-597,9833,-597,10361,-597e" filled="false" stroked="true" strokeweight="1.426pt" strokecolor="#e64a35">
              <v:path arrowok="t"/>
              <v:stroke dashstyle="solid"/>
            </v:shape>
            <v:shape style="position:absolute;left:6715;top:-2759;width:3037;height:2458" coordorigin="6715,-2759" coordsize="3037,2458" path="m6715,-2759l6798,-2759,6798,-2651,6801,-2651,6801,-2543,6876,-2543,6876,-2435,6901,-2435,6901,-2328,6916,-2328,6916,-2220,6970,-2220,6970,-2112,6983,-2112,6983,-2004,7085,-2004,7085,-1896,7087,-1896,7087,-1788,7202,-1788,7202,-1681,7262,-1681,7262,-1573,7320,-1573,7320,-1465,7485,-1465,7485,-1357,7531,-1357,7531,-1249,7830,-1249,7830,-1141,8101,-1141,8102,-1141,8102,-1024,8284,-1024,8284,-906,8474,-906,8508,-906,8697,-906,8697,-755,9673,-755,9673,-301,9752,-301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spacing w:before="115"/>
        <w:ind w:left="185"/>
      </w:pPr>
      <w:r>
        <w:rPr/>
        <w:pict>
          <v:shape style="position:absolute;margin-left:685.297913pt;margin-top:16.272797pt;width:57.3pt;height:8.8pt;mso-position-horizontal-relative:page;mso-position-vertical-relative:paragraph;z-index:15782400" coordorigin="13706,325" coordsize="1146,176" path="m14819,325l14807,325,14814,338,14819,347,14821,353,14825,361,14828,370,14830,379,14833,391,14834,402,14834,413,14832,435,14827,457,14819,479,14807,501,14819,501,14825,492,14831,483,14837,472,14842,461,14846,449,14849,438,14850,426,14851,413,14851,403,14849,392,14847,382,14844,372,14839,360,14833,348,14827,337,14819,325xm14724,430l14707,433,14709,443,14713,451,14727,462,14736,464,14757,464,14763,463,14775,458,14780,454,14782,451,14741,451,14735,449,14727,442,14725,437,14724,430xm14754,363l14741,363,14736,363,14727,366,14724,367,14721,369,14718,372,14715,375,14711,382,14710,386,14710,395,14711,400,14716,408,14720,411,14729,415,14737,418,14759,423,14764,425,14770,428,14771,431,14771,439,14769,443,14762,449,14756,451,14782,451,14787,444,14788,439,14788,428,14787,423,14782,416,14778,413,14769,409,14761,406,14741,401,14736,399,14734,399,14732,398,14729,396,14728,394,14727,393,14726,391,14726,385,14728,382,14734,377,14740,376,14780,376,14776,371,14772,368,14760,364,14754,363xm14780,376l14754,376,14758,377,14765,383,14768,387,14768,392,14784,390,14783,384,14782,379,14780,376xm14626,328l14610,328,14610,462,14626,462,14626,401,14627,395,14631,386,14634,383,14642,378,14647,377,14685,377,14684,376,14626,376,14626,328xm14685,377l14658,377,14664,379,14671,386,14672,392,14672,462,14689,462,14689,391,14688,384,14685,377xm14663,363l14644,363,14634,367,14626,376,14684,376,14683,374,14679,370,14669,364,14663,363xm14577,378l14561,378,14561,445,14561,450,14564,456,14566,459,14573,462,14578,463,14587,463,14591,463,14596,462,14594,448,14584,448,14582,447,14579,446,14578,445,14577,442,14577,439,14577,378xm14594,447l14591,448,14588,448,14594,448,14594,447xm14594,365l14549,365,14549,378,14594,378,14594,365xm14577,331l14561,341,14561,365,14577,365,14577,331xm14468,365l14453,365,14453,462,14470,462,14470,396,14472,388,14483,379,14484,379,14468,379,14468,365xm14528,377l14500,377,14504,378,14510,382,14513,384,14515,391,14516,395,14516,462,14532,462,14532,395,14532,389,14531,386,14530,381,14529,377,14528,377xm14505,363l14486,363,14475,368,14468,379,14484,379,14489,377,14528,377,14524,371,14520,368,14510,364,14505,363xm14402,363l14377,363,14366,366,14358,373,14351,381,14347,390,14344,401,14343,413,14343,430,14347,442,14364,460,14375,464,14397,464,14405,462,14419,454,14423,451,14380,451,14373,447,14363,435,14360,426,14360,401,14363,392,14373,379,14380,376,14422,376,14413,367,14402,363xm14422,376l14397,376,14403,379,14414,392,14417,401,14417,426,14414,435,14404,448,14397,451,14423,451,14425,449,14432,434,14434,424,14434,397,14430,384,14422,376xm14221,328l14194,328,14194,462,14212,462,14212,348,14228,348,14221,328xm14228,348l14212,348,14250,462,14266,462,14273,443,14259,443,14258,438,14256,432,14253,423,14228,348xm14323,350l14305,350,14305,462,14323,462,14323,350xm14323,328l14299,328,14267,421,14263,431,14261,438,14259,443,14273,443,14305,350,14323,350,14323,328xm14174,325l14162,325,14154,337,14147,348,14141,360,14137,372,14133,382,14131,392,14130,403,14130,413,14130,426,14132,438,14135,449,14139,461,14144,472,14149,483,14155,492,14162,501,14174,501,14162,479,14153,457,14148,435,14146,413,14146,402,14148,390,14150,379,14153,370,14155,361,14162,347,14166,338,14174,325xm14079,363l14053,363,14042,367,14033,376,14028,384,14024,392,14022,403,14021,414,14021,430,14025,442,14042,460,14053,464,14078,464,14088,461,14102,451,14059,451,14052,448,14041,436,14038,428,14038,418,14110,418,14110,404,14039,404,14039,396,14042,389,14052,379,14059,376,14098,376,14090,367,14079,363xm14093,431l14090,438,14087,443,14078,449,14073,451,14102,451,14102,450,14107,443,14110,433,14093,431xm14098,376l14075,376,14082,379,14087,386,14090,390,14092,396,14093,404,14110,404,14110,397,14106,385,14098,376xm13885,365l13870,365,13870,462,13887,462,13887,403,13887,396,13891,386,13894,383,13901,378,13885,378,13885,365xm13941,377l13917,377,13921,379,13927,386,13928,391,13928,462,13944,462,13944,395,13947,388,13955,380,13942,380,13941,377xm14000,377l13972,377,13975,378,13981,381,13983,384,13985,389,13985,394,13985,462,14002,462,14002,384,14000,377xm13981,363l13959,363,13949,368,13942,380,13955,380,13956,379,13961,377,14000,377,13999,376,13989,365,13981,363xm13922,363l13908,363,13902,364,13892,370,13888,374,13885,378,13901,378,13902,378,13906,377,13941,377,13940,374,13937,370,13927,364,13922,363xm13845,365l13829,365,13829,462,13845,462,13845,365xm13845,328l13829,328,13829,347,13845,347,13845,328xm13768,344l13750,344,13750,462,13768,462,13768,344xm13812,328l13706,328,13706,344,13812,344,13812,328xe" filled="true" fillcolor="#000000" stroked="false">
            <v:path arrowok="t"/>
            <v:fill type="solid"/>
            <w10:wrap type="none"/>
          </v:shape>
        </w:pict>
      </w: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1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rPr>
          <w:sz w:val="18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spacing w:before="115"/>
        <w:ind w:left="185"/>
      </w:pPr>
      <w:r>
        <w:rPr/>
        <w:pict>
          <v:shape style="position:absolute;margin-left:949.316406pt;margin-top:16.274796pt;width:57.3pt;height:8.8pt;mso-position-horizontal-relative:page;mso-position-vertical-relative:paragraph;z-index:15785472" coordorigin="18986,325" coordsize="1146,176" path="m20099,325l20087,325,20095,338,20099,347,20102,353,20106,361,20108,370,20111,379,20113,391,20114,402,20114,413,20113,435,20108,457,20099,479,20087,501,20099,501,20105,492,20111,483,20117,472,20122,461,20126,450,20129,438,20131,426,20131,413,20131,403,20130,392,20127,382,20124,372,20120,360,20114,349,20107,337,20099,325xm20004,430l19988,433,19990,443,19994,451,20007,462,20017,464,20037,464,20044,463,20056,458,20060,454,20063,451,20022,451,20016,449,20008,442,20005,437,20004,430xm20034,363l20021,363,20016,363,20008,366,20004,367,20002,369,19998,372,19995,375,19991,382,19990,386,19990,395,19992,400,19997,408,20000,411,20009,415,20018,418,20039,423,20044,425,20050,429,20052,431,20052,439,20050,443,20042,449,20037,451,20063,451,20067,444,20068,439,20068,428,20067,423,20062,416,20058,413,20049,409,20041,406,20021,401,20016,399,20015,399,20012,398,20010,396,20008,394,20007,393,20006,391,20006,385,20008,382,20015,377,20020,376,20060,376,20056,371,20052,368,20041,364,20034,363xm20060,376l20034,376,20039,378,20046,383,20048,387,20049,392,20065,390,20064,384,20062,379,20060,376xm19907,328l19890,328,19890,462,19907,462,19907,401,19907,395,19911,387,19914,383,19923,378,19927,377,19965,377,19965,376,19907,376,19907,328xm19965,377l19939,377,19944,379,19951,386,19953,392,19953,462,19969,462,19969,391,19968,384,19965,377xm19943,363l19924,363,19914,367,19907,376,19965,376,19964,374,19960,370,19949,364,19943,363xm19857,378l19841,378,19841,445,19842,450,19844,456,19847,459,19853,462,19858,463,19868,463,19872,463,19876,462,19874,448,19864,448,19862,447,19860,446,19859,445,19858,442,19857,439,19857,378xm19874,447l19871,448,19869,448,19874,448,19874,447xm19874,365l19829,365,19829,378,19874,378,19874,365xm19857,331l19841,341,19841,365,19857,365,19857,331xm19749,365l19734,365,19734,462,19750,462,19750,396,19753,388,19763,379,19764,379,19749,379,19749,365xm19809,377l19780,377,19784,378,19791,382,19793,384,19796,391,19796,395,19796,462,19813,462,19813,395,19812,389,19812,386,19811,381,19809,377,19809,377xm19785,363l19766,363,19756,368,19749,379,19764,379,19769,377,19809,377,19804,371,19801,368,19791,364,19785,363xm19682,363l19657,363,19647,366,19638,373,19632,381,19627,390,19624,401,19623,413,19623,430,19628,442,19644,460,19655,464,19677,464,19685,462,19700,454,19703,451,19661,451,19654,448,19643,435,19640,426,19640,401,19643,392,19654,379,19661,376,19702,376,19693,367,19682,363xm19702,376l19677,376,19684,379,19695,392,19697,401,19697,426,19695,435,19684,448,19677,451,19703,451,19705,449,19713,434,19714,425,19714,397,19710,384,19702,376xm19502,328l19475,328,19475,462,19492,462,19492,348,19508,348,19502,328xm19508,348l19492,348,19531,462,19547,462,19554,443,19540,443,19538,438,19536,432,19533,423,19508,348xm19603,350l19586,350,19586,462,19603,462,19603,350xm19603,328l19579,328,19547,421,19544,431,19541,438,19540,443,19554,443,19586,350,19603,350,19603,328xm19454,325l19442,325,19434,337,19427,349,19422,360,19417,372,19414,382,19412,392,19410,403,19410,413,19410,426,19412,438,19415,450,19419,461,19424,472,19430,483,19436,492,19442,501,19454,501,19442,479,19434,457,19429,435,19427,413,19427,402,19428,390,19431,379,19433,370,19436,361,19442,347,19447,338,19454,325xm19360,363l19333,363,19322,367,19314,376,19308,384,19304,392,19302,403,19301,414,19301,430,19305,442,19322,460,19333,464,19359,464,19368,461,19382,451,19339,451,19333,448,19322,436,19319,428,19318,418,19391,418,19391,404,19319,404,19320,396,19322,389,19333,379,19339,376,19379,376,19370,367,19360,363xm19373,431l19371,438,19367,443,19359,449,19354,451,19382,451,19383,450,19388,443,19390,433,19373,431xm19379,376l19355,376,19362,379,19367,386,19371,390,19373,396,19373,404,19391,404,19391,397,19387,385,19379,376xm19165,365l19150,365,19150,462,19167,462,19167,403,19168,396,19171,387,19174,383,19182,378,19165,378,19165,365xm19221,377l19197,377,19202,379,19207,386,19208,392,19208,462,19225,462,19225,396,19227,388,19236,380,19222,380,19221,377xm19280,377l19252,377,19256,378,19261,381,19263,384,19265,389,19266,394,19266,462,19282,462,19282,384,19280,377xm19262,363l19240,363,19230,368,19222,380,19236,380,19236,379,19242,377,19280,377,19280,376,19269,365,19262,363xm19202,363l19188,363,19182,364,19172,370,19168,374,19165,378,19182,378,19182,378,19186,377,19221,377,19220,374,19217,370,19208,364,19202,363xm19125,365l19109,365,19109,462,19125,462,19125,365xm19125,328l19109,328,19109,347,19125,347,19125,328xm19048,344l19031,344,19031,462,19048,462,19048,344xm19093,328l18986,328,18986,344,19093,344,19093,328xe" filled="true" fillcolor="#000000" stroked="false">
            <v:path arrowok="t"/>
            <v:fill type="solid"/>
            <w10:wrap type="none"/>
          </v:shape>
        </w:pict>
      </w:r>
      <w:r>
        <w:rPr/>
        <w:t>0</w:t>
        <w:tab/>
        <w:t>25</w:t>
        <w:tab/>
        <w:t>50</w:t>
        <w:tab/>
        <w:t>75</w:t>
        <w:tab/>
        <w:t>10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8" w:equalWidth="0">
            <w:col w:w="686" w:space="40"/>
            <w:col w:w="4362" w:space="512"/>
            <w:col w:w="686" w:space="40"/>
            <w:col w:w="4362" w:space="412"/>
            <w:col w:w="686" w:space="40"/>
            <w:col w:w="4362" w:space="193"/>
            <w:col w:w="686" w:space="39"/>
            <w:col w:w="4494"/>
          </w:cols>
        </w:sectPr>
      </w:pPr>
    </w:p>
    <w:p>
      <w:pPr>
        <w:pStyle w:val="BodyText"/>
        <w:spacing w:before="3"/>
        <w:rPr>
          <w:sz w:val="2"/>
        </w:rPr>
      </w:pPr>
    </w:p>
    <w:p>
      <w:pPr>
        <w:tabs>
          <w:tab w:pos="8045" w:val="left" w:leader="none"/>
        </w:tabs>
        <w:spacing w:line="175" w:lineRule="exact"/>
        <w:ind w:left="2445" w:right="0" w:firstLine="0"/>
        <w:rPr>
          <w:sz w:val="17"/>
        </w:rPr>
      </w:pP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6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6,920,136,920,76,921,70,925,61,928,58,936,53,941,51,979,51,978,50,920,50,920,2xm979,51l952,51,958,53,965,61,966,67,966,136,983,136,983,65,982,58,979,51xm957,37l938,37,928,42,920,50,978,50,977,48,973,44,963,38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6,764,136,764,71,766,62,777,54,778,53,762,53,762,39xm822,51l794,51,798,52,804,56,807,59,809,66,810,69,810,136,826,136,826,69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6,506,136,506,22,522,22,515,2xm522,22l506,22,544,136,560,136,567,117,553,117,552,112,550,106,522,22xm617,24l599,24,599,136,617,136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1,373,37xm387,105l384,112,381,117,372,124,367,125,396,125,396,125,401,117,404,107,387,105xm392,51l369,51,376,54,381,60,384,64,386,70,387,79,404,79,404,72,400,59,392,51xm179,39l164,39,164,136,181,136,181,77,181,70,185,61,188,57,195,53,179,53,179,39xm235,51l211,51,215,53,221,61,222,66,222,136,238,136,238,70,241,63,249,54,236,54,235,51xm294,51l266,51,269,52,275,56,277,58,279,64,279,69,279,136,296,136,296,58,294,51xm275,37l254,37,243,43,236,54,249,54,250,54,255,51,294,51,293,50,283,40,275,37xm216,37l202,37,196,39,186,44,182,48,179,53,195,53,196,53,200,51,235,51,234,49,231,45,221,39,216,37xm139,39l123,39,123,136,139,136,139,39xm139,2l123,2,123,21,139,21,139,2xm62,18l44,18,44,136,62,136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6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6,920,136,920,76,921,70,925,61,928,58,936,53,941,51,979,51,978,50,920,50,920,2xm979,51l952,51,958,53,965,61,966,67,966,136,983,136,983,65,982,58,979,51xm957,37l938,37,928,42,920,50,978,50,977,48,973,44,963,38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6,764,136,764,71,766,62,777,54,778,53,762,53,762,39xm822,51l794,51,798,52,804,56,807,59,809,66,810,69,810,136,826,136,826,66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6,506,136,506,22,522,22,515,2xm522,22l506,22,544,136,560,136,567,117,553,117,552,112,550,106,547,97,522,22xm617,24l599,24,599,136,617,136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1,373,37xm387,105l384,112,381,117,372,124,367,125,396,125,396,125,401,117,404,107,387,105xm392,51l369,51,376,54,381,60,384,64,386,70,387,79,404,79,404,72,400,59,392,51xm179,39l164,39,164,136,181,136,181,77,181,70,185,61,188,57,195,53,179,53,179,39xm235,51l211,51,215,53,221,61,222,66,222,136,238,136,238,70,241,63,249,54,236,54,235,51xm294,51l266,51,269,52,275,56,277,58,279,64,279,69,279,136,296,136,296,58,294,51xm275,37l254,37,243,43,236,54,249,54,250,54,255,51,294,51,293,50,283,40,275,37xm216,37l202,37,196,39,186,44,182,48,179,53,195,53,196,53,200,51,235,51,234,49,231,45,221,39,216,37xm139,39l123,39,123,136,139,136,139,39xm139,2l123,2,123,21,139,21,139,2xm62,18l44,18,44,136,62,136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7"/>
        </w:rPr>
      </w:pPr>
    </w:p>
    <w:p>
      <w:pPr>
        <w:pStyle w:val="Heading1"/>
        <w:tabs>
          <w:tab w:pos="6200" w:val="left" w:leader="none"/>
        </w:tabs>
        <w:ind w:left="420"/>
      </w:pPr>
      <w:r>
        <w:rPr/>
        <w:pict>
          <v:shape style="position:absolute;margin-left:24.125999pt;margin-top:8.229194pt;width:4.3pt;height:16.9pt;mso-position-horizontal-relative:page;mso-position-vertical-relative:paragraph;z-index:15796224" coordorigin="483,165" coordsize="86,338" path="m568,165l545,165,529,187,496,253,483,313,483,333,484,357,501,425,532,485,545,502,568,502,545,460,528,418,518,376,515,334,516,317,526,254,550,196,568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45.113602pt;margin-top:8.229194pt;width:4.3pt;height:16.9pt;mso-position-horizontal-relative:page;mso-position-vertical-relative:paragraph;z-index:-17257984" coordorigin="902,165" coordsize="86,338" path="m925,165l902,165,912,182,926,208,947,268,955,334,952,376,942,418,925,460,902,502,925,502,960,447,983,380,987,333,987,313,974,253,940,187,925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13.134003pt;margin-top:8.229194pt;width:4.3pt;height:16.9pt;mso-position-horizontal-relative:page;mso-position-vertical-relative:paragraph;z-index:-17257472" coordorigin="6263,165" coordsize="86,338" path="m6348,165l6325,165,6310,187,6276,253,6264,313,6263,333,6264,357,6281,425,6312,485,6325,502,6348,502,6325,460,6308,418,6298,376,6295,334,6296,317,6306,254,6330,196,6348,165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332.123596pt;margin-top:8.229194pt;width:4.3pt;height:16.9pt;mso-position-horizontal-relative:page;mso-position-vertical-relative:paragraph;z-index:15797760" coordorigin="6642,165" coordsize="86,338" path="m6665,165l6642,165,6652,182,6666,208,6687,268,6695,334,6692,376,6682,418,6665,460,6642,502,6665,502,6700,447,6723,380,6728,333,6727,313,6714,253,6681,187,6665,165xe" filled="true" fillcolor="#000000" stroked="false">
            <v:path arrowok="t"/>
            <v:fill type="solid"/>
            <w10:wrap type="none"/>
          </v:shape>
        </w:pict>
      </w:r>
      <w:r>
        <w:rPr/>
        <w:t>M</w:t>
        <w:tab/>
        <w:t>N</w:t>
      </w:r>
    </w:p>
    <w:p>
      <w:pPr>
        <w:spacing w:line="205" w:lineRule="exact" w:before="42"/>
        <w:ind w:left="4391" w:right="0" w:firstLine="0"/>
        <w:jc w:val="left"/>
        <w:rPr>
          <w:sz w:val="13"/>
        </w:rPr>
      </w:pPr>
      <w:r>
        <w:rPr/>
        <w:drawing>
          <wp:anchor distT="0" distB="0" distL="0" distR="0" allowOverlap="1" layoutInCell="1" locked="0" behindDoc="0" simplePos="0" relativeHeight="15774720">
            <wp:simplePos x="0" y="0"/>
            <wp:positionH relativeFrom="page">
              <wp:posOffset>1698950</wp:posOffset>
            </wp:positionH>
            <wp:positionV relativeFrom="paragraph">
              <wp:posOffset>179390</wp:posOffset>
            </wp:positionV>
            <wp:extent cx="218846" cy="85229"/>
            <wp:effectExtent l="0" t="0" r="0" b="0"/>
            <wp:wrapNone/>
            <wp:docPr id="53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20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846" cy="85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036992">
            <wp:simplePos x="0" y="0"/>
            <wp:positionH relativeFrom="page">
              <wp:posOffset>2048189</wp:posOffset>
            </wp:positionH>
            <wp:positionV relativeFrom="paragraph">
              <wp:posOffset>179053</wp:posOffset>
            </wp:positionV>
            <wp:extent cx="122638" cy="87071"/>
            <wp:effectExtent l="0" t="0" r="0" b="0"/>
            <wp:wrapNone/>
            <wp:docPr id="55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2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38" cy="870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507.569885pt;margin-top:4.989725pt;width:9.3pt;height:4.45pt;mso-position-horizontal-relative:page;mso-position-vertical-relative:paragraph;z-index:15777792" coordorigin="10151,100" coordsize="186,89">
            <v:rect style="position:absolute;left:10151;top:148;width:186;height:29" filled="true" fillcolor="#4dbad4" stroked="false">
              <v:fill type="solid"/>
            </v:rect>
            <v:shape style="position:absolute;left:10199;top:99;width:89;height:89" coordorigin="10200,100" coordsize="89,89" path="m10288,136l10252,136,10252,100,10236,100,10236,136,10200,136,10200,152,10236,152,10236,189,10252,189,10252,152,10288,152,10288,136xe" filled="true" fillcolor="#4dbad4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521.548096pt;margin-top:5.749325pt;width:20.95pt;height:6.25pt;mso-position-horizontal-relative:page;mso-position-vertical-relative:paragraph;z-index:15778304" coordorigin="10431,115" coordsize="419,125" path="m10791,227l10792,238,10795,239,10797,239,10803,239,10807,238,10812,235,10814,232,10817,228,10796,228,10793,227,10791,227xm10799,141l10786,141,10812,211,10812,212,10810,219,10808,221,10807,224,10805,225,10802,227,10800,228,10817,228,10818,225,10820,220,10829,198,10818,198,10817,192,10815,187,10813,182,10799,141xm10850,141l10838,141,10821,187,10820,192,10818,198,10829,198,10850,141xm10769,151l10758,151,10758,199,10758,202,10760,207,10762,208,10766,211,10770,212,10777,212,10780,211,10783,211,10781,201,10774,201,10773,200,10771,199,10770,199,10769,197,10769,151xm10781,200l10779,201,10777,201,10781,201,10781,200xm10781,141l10749,141,10749,151,10781,151,10781,141xm10769,117l10758,124,10758,141,10769,141,10769,117xm10738,141l10726,141,10726,211,10738,211,10738,141xm10738,115l10726,115,10726,129,10738,129,10738,115xm10666,188l10654,190,10655,197,10658,203,10668,211,10675,212,10689,212,10694,211,10703,208,10706,205,10707,203,10678,203,10674,201,10668,197,10666,193,10666,188xm10687,140l10678,140,10675,140,10668,142,10666,143,10661,146,10660,149,10657,154,10656,156,10656,164,10657,166,10660,172,10663,174,10669,177,10675,179,10691,183,10695,184,10698,187,10700,189,10700,195,10698,197,10693,202,10689,203,10707,203,10711,198,10712,195,10712,186,10711,183,10707,178,10704,176,10698,173,10692,171,10678,167,10674,166,10673,166,10671,165,10670,164,10668,161,10667,160,10667,156,10669,154,10673,150,10677,150,10706,150,10703,146,10700,144,10692,141,10687,140xm10706,150l10687,150,10691,151,10696,155,10697,157,10698,161,10709,159,10708,155,10707,151,10706,150xm10622,140l10603,140,10595,143,10583,156,10581,165,10581,188,10583,197,10595,209,10603,212,10621,212,10628,210,10638,203,10608,203,10603,201,10595,193,10593,187,10593,179,10644,179,10644,169,10593,169,10594,163,10596,159,10603,151,10608,150,10636,150,10630,143,10622,140xm10632,188l10630,193,10628,197,10621,202,10618,203,10638,203,10638,203,10642,197,10644,190,10632,188xm10636,150l10619,150,10624,152,10630,159,10631,164,10632,169,10644,169,10644,165,10641,156,10636,150xm10532,202l10521,202,10525,209,10532,212,10548,212,10555,209,10561,203,10533,203,10532,202xm10522,115l10510,115,10510,211,10521,211,10521,202,10532,202,10528,200,10522,190,10521,185,10521,167,10522,161,10530,152,10534,150,10562,150,10562,149,10522,149,10522,115xm10562,150l10545,150,10549,152,10556,160,10558,167,10558,185,10556,192,10549,201,10544,203,10561,203,10567,196,10570,187,10570,170,10569,165,10566,157,10565,153,10562,150xm10545,140l10533,140,10526,143,10522,149,10562,149,10560,147,10556,144,10549,141,10545,140xm10473,140l10455,140,10448,142,10435,154,10431,163,10431,188,10434,197,10446,209,10454,212,10470,212,10475,211,10485,205,10488,203,10458,203,10453,201,10445,192,10443,185,10443,167,10445,161,10453,152,10458,150,10487,150,10481,143,10473,140xm10487,150l10469,150,10474,152,10482,161,10484,167,10484,185,10482,191,10482,192,10474,201,10469,203,10488,203,10489,201,10495,191,10496,185,10496,164,10493,155,10487,150xe" filled="true" fillcolor="#000000" stroked="false">
            <v:path arrowok="t"/>
            <v:fill type="solid"/>
            <w10:wrap type="none"/>
          </v:shape>
        </w:pict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spacing w:val="12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205" w:lineRule="exact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2"/>
        <w:rPr>
          <w:sz w:val="20"/>
        </w:rPr>
      </w:pPr>
    </w:p>
    <w:p>
      <w:pPr>
        <w:pStyle w:val="BodyText"/>
        <w:ind w:left="372"/>
      </w:pPr>
      <w:r>
        <w:rPr/>
        <w:pict>
          <v:group style="position:absolute;margin-left:43.866901pt;margin-top:-2.669381pt;width:219.7pt;height:162.15pt;mso-position-horizontal-relative:page;mso-position-vertical-relative:paragraph;z-index:-17281536" coordorigin="877,-53" coordsize="4394,3243">
            <v:line style="position:absolute" from="917,3149" to="917,-53" stroked="true" strokeweight=".777pt" strokecolor="#000000">
              <v:stroke dashstyle="solid"/>
            </v:line>
            <v:line style="position:absolute" from="877,3003" to="917,3003" stroked="true" strokeweight=".777pt" strokecolor="#000000">
              <v:stroke dashstyle="solid"/>
            </v:line>
            <v:line style="position:absolute" from="877,2276" to="917,2276" stroked="true" strokeweight=".777pt" strokecolor="#000000">
              <v:stroke dashstyle="solid"/>
            </v:line>
            <v:line style="position:absolute" from="877,1548" to="917,1548" stroked="true" strokeweight=".777pt" strokecolor="#000000">
              <v:stroke dashstyle="solid"/>
            </v:line>
            <v:line style="position:absolute" from="877,820" to="917,820" stroked="true" strokeweight=".777pt" strokecolor="#000000">
              <v:stroke dashstyle="solid"/>
            </v:line>
            <v:line style="position:absolute" from="877,92" to="917,92" stroked="true" strokeweight=".777pt" strokecolor="#000000">
              <v:stroke dashstyle="solid"/>
            </v:line>
            <v:line style="position:absolute" from="917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38;top:43;width:118;height:28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61"/>
                        <w:w w:val="10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1"/>
                        <w:w w:val="105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36;top:133;width:162;height:29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8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89;top:341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99;top:471;width:200;height:267" type="#_x0000_t202" filled="false" stroked="false">
              <v:textbox inset="0,0,0,0">
                <w:txbxContent>
                  <w:p>
                    <w:pPr>
                      <w:spacing w:line="265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82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68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10;top:647;width:244;height:267" type="#_x0000_t202" filled="false" stroked="false">
              <v:textbox inset="0,0,0,0">
                <w:txbxContent>
                  <w:p>
                    <w:pPr>
                      <w:spacing w:line="235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3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2"/>
                        <w:w w:val="105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2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50;top:825;width:263;height:265" type="#_x0000_t202" filled="false" stroked="false">
              <v:textbox inset="0,0,0,0">
                <w:txbxContent>
                  <w:p>
                    <w:pPr>
                      <w:spacing w:line="232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position w:val="-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3"/>
                        <w:position w:val="-5"/>
                        <w:sz w:val="18"/>
                      </w:rPr>
                      <w:t> </w:t>
                    </w:r>
                    <w:r>
                      <w:rPr>
                        <w:color w:val="E64A3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03;top:119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208;top:1412;width:619;height:389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position w:val="1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7"/>
                        <w:position w:val="10"/>
                        <w:sz w:val="18"/>
                      </w:rPr>
                      <w:t> </w:t>
                    </w: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-7"/>
                        <w:sz w:val="18"/>
                      </w:rPr>
                      <w:t>+</w:t>
                    </w: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34;top:169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819;top:1808;width:164;height:238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6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219;top:1977;width:1851;height:303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2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6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93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36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7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2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8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49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7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5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6"/>
                        <w:w w:val="104"/>
                        <w:position w:val="5"/>
                        <w:sz w:val="18"/>
                        <w:u w:val="thick" w:color="E64A35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2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192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74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tabs>
          <w:tab w:pos="2243" w:val="left" w:leader="none"/>
        </w:tabs>
        <w:spacing w:line="253" w:lineRule="exact" w:before="0"/>
        <w:ind w:left="727" w:right="0" w:firstLine="0"/>
        <w:jc w:val="left"/>
        <w:rPr>
          <w:sz w:val="13"/>
        </w:rPr>
      </w:pPr>
      <w:r>
        <w:rPr/>
        <w:br w:type="column"/>
      </w:r>
      <w:r>
        <w:rPr>
          <w:rFonts w:ascii="SimSun" w:eastAsia="SimSun" w:hint="eastAsia"/>
          <w:w w:val="105"/>
          <w:position w:val="4"/>
          <w:sz w:val="18"/>
        </w:rPr>
        <w:t>＜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tabs>
          <w:tab w:pos="4386" w:val="left" w:leader="none"/>
        </w:tabs>
        <w:spacing w:line="222" w:lineRule="exact"/>
        <w:ind w:left="2557" w:right="0" w:firstLine="0"/>
        <w:rPr>
          <w:sz w:val="9"/>
        </w:rPr>
      </w:pPr>
      <w:r>
        <w:rPr/>
        <w:br w:type="column"/>
      </w:r>
      <w:r>
        <w:rPr>
          <w:position w:val="4"/>
          <w:sz w:val="13"/>
        </w:rPr>
        <w:pict>
          <v:group style="width:32.950pt;height:6.9pt;mso-position-horizontal-relative:char;mso-position-vertical-relative:line" coordorigin="0,0" coordsize="659,138">
            <v:shape style="position:absolute;left:0;top:0;width:451;height:135" coordorigin="0,1" coordsize="451,135" path="m450,110l362,110,362,125,450,125,450,110xm362,12l362,29,432,57,362,87,362,103,451,65,451,50,362,12xm304,1l243,1,243,135,303,135,310,134,322,131,327,129,335,123,338,119,261,119,261,73,336,73,334,70,328,66,319,63,326,60,329,57,261,57,261,16,332,16,329,12,325,7,312,2,304,1xm336,73l301,73,307,74,316,77,320,79,325,86,326,91,326,100,325,104,322,110,320,113,314,116,311,118,307,118,304,119,300,119,338,119,338,119,343,108,345,102,345,88,342,81,336,73xm332,16l298,16,304,17,312,20,315,22,320,29,321,33,321,42,320,46,315,52,312,54,304,56,298,57,329,57,330,56,337,46,338,41,338,29,336,23,332,16xm157,1l139,1,139,135,223,135,223,119,157,119,157,1xm71,1l52,1,0,135,19,135,34,94,109,94,103,80,39,80,53,40,57,32,59,23,61,15,76,15,71,1xm109,94l90,94,105,135,126,135,109,94xm76,15l61,15,63,22,66,31,70,42,84,80,103,80,76,15xe" filled="true" fillcolor="#000000" stroked="false">
              <v:path arrowok="t"/>
              <v:fill type="solid"/>
            </v:shape>
            <v:shape style="position:absolute;left:465;top:0;width:194;height:138" type="#_x0000_t75" stroked="false">
              <v:imagedata r:id="rId26" o:title=""/>
            </v:shape>
          </v:group>
        </w:pict>
      </w:r>
      <w:r>
        <w:rPr>
          <w:position w:val="4"/>
          <w:sz w:val="13"/>
        </w:rPr>
      </w:r>
      <w:r>
        <w:rPr>
          <w:position w:val="4"/>
          <w:sz w:val="13"/>
        </w:rPr>
        <w:tab/>
      </w:r>
      <w:r>
        <w:rPr>
          <w:position w:val="-1"/>
          <w:sz w:val="8"/>
        </w:rPr>
        <w:pict>
          <v:group style="width:9.3pt;height:4.45pt;mso-position-horizontal-relative:char;mso-position-vertical-relative:line" coordorigin="0,0" coordsize="186,89">
            <v:rect style="position:absolute;left:0;top:48;width:186;height:29" filled="true" fillcolor="#e64a35" stroked="false">
              <v:fill type="solid"/>
            </v:rect>
            <v:shape style="position:absolute;left:48;top:0;width:89;height:89" coordorigin="48,0" coordsize="89,89" path="m137,37l100,37,100,0,85,0,85,37,48,37,48,52,85,52,85,89,100,89,100,52,137,52,137,37xe" filled="true" fillcolor="#e64a35" stroked="false">
              <v:path arrowok="t"/>
              <v:fill type="solid"/>
            </v:shape>
          </v:group>
        </w:pict>
      </w:r>
      <w:r>
        <w:rPr>
          <w:position w:val="-1"/>
          <w:sz w:val="8"/>
        </w:rPr>
      </w:r>
      <w:r>
        <w:rPr>
          <w:rFonts w:ascii="Times New Roman"/>
          <w:spacing w:val="57"/>
          <w:position w:val="-1"/>
          <w:sz w:val="9"/>
        </w:rPr>
        <w:t> </w:t>
      </w:r>
      <w:r>
        <w:rPr>
          <w:spacing w:val="57"/>
          <w:position w:val="-3"/>
          <w:sz w:val="9"/>
        </w:rPr>
        <w:pict>
          <v:group style="width:19.6pt;height:4.9pt;mso-position-horizontal-relative:char;mso-position-vertical-relative:line" coordorigin="0,0" coordsize="392,98">
            <v:shape style="position:absolute;left:0;top:0;width:392;height:98" coordorigin="0,0" coordsize="392,98" path="m391,0l379,0,379,96,391,96,391,0xm359,35l339,35,343,36,348,41,349,44,349,52,345,53,338,55,324,56,320,57,318,58,315,58,312,60,307,63,305,65,302,71,301,74,301,83,303,88,311,96,317,97,329,97,334,97,342,94,346,91,349,88,323,88,320,87,315,83,314,81,314,75,314,73,316,70,318,69,322,67,325,66,339,64,345,63,349,61,361,61,361,42,360,37,359,35xm362,87l350,87,351,90,351,93,352,94,353,96,365,96,364,93,363,90,362,87xm361,61l349,61,349,71,349,74,346,81,343,83,336,87,332,88,349,88,350,87,362,87,362,85,361,80,361,61xm340,25l328,25,323,26,314,29,311,31,306,37,304,41,303,46,315,48,316,43,318,39,323,36,327,35,359,35,359,34,355,30,353,28,345,26,340,25xm204,26l193,26,193,96,205,96,205,53,206,49,208,42,210,39,216,36,204,36,204,26xm244,35l227,35,230,36,234,42,235,45,235,96,247,96,247,48,248,43,254,37,245,37,244,35xm286,35l266,35,269,36,273,38,274,40,276,44,276,47,276,96,288,96,287,40,286,35xm273,25l257,25,250,29,245,37,254,37,255,37,259,35,286,35,286,34,278,27,273,25xm230,25l220,25,216,26,209,30,206,33,204,36,216,36,216,36,219,35,244,35,243,33,241,30,234,26,230,25xm159,26l149,26,149,96,161,96,161,55,161,50,163,43,165,41,169,38,171,37,183,37,183,37,159,37,159,26xm183,37l177,37,180,38,182,40,183,37xm178,25l172,25,169,26,165,29,162,32,159,37,183,37,187,29,182,26,178,25xm112,25l94,25,87,27,74,39,70,48,70,73,73,82,85,94,93,97,109,97,114,96,125,90,127,88,97,88,92,86,84,77,82,70,82,52,84,46,92,37,97,35,126,35,120,28,112,25xm126,35l108,35,113,37,121,46,123,52,123,70,121,76,121,77,113,86,108,88,127,88,128,86,134,76,135,70,135,49,132,40,126,35xm11,26l0,26,0,96,12,96,12,49,14,43,21,37,22,36,11,36,11,26xm54,35l33,35,36,36,41,39,42,40,44,45,45,48,45,96,56,96,56,45,56,44,55,38,54,35,54,35xm37,25l23,25,16,29,11,36,22,36,25,35,54,35,50,31,48,29,41,26,37,25xe" filled="true" fillcolor="#000000" stroked="false">
              <v:path arrowok="t"/>
              <v:fill type="solid"/>
            </v:shape>
          </v:group>
        </w:pict>
      </w:r>
      <w:r>
        <w:rPr>
          <w:spacing w:val="57"/>
          <w:position w:val="-3"/>
          <w:sz w:val="9"/>
        </w:rPr>
      </w:r>
    </w:p>
    <w:p>
      <w:pPr>
        <w:pStyle w:val="BodyText"/>
        <w:spacing w:before="10"/>
        <w:rPr>
          <w:sz w:val="18"/>
        </w:rPr>
      </w:pPr>
    </w:p>
    <w:p>
      <w:pPr>
        <w:pStyle w:val="BodyText"/>
        <w:ind w:left="372"/>
      </w:pPr>
      <w:r>
        <w:rPr/>
        <w:pict>
          <v:shape style="position:absolute;margin-left:335.772003pt;margin-top:4.609119pt;width:194pt;height:109.05pt;mso-position-horizontal-relative:page;mso-position-vertical-relative:paragraph;z-index:15775744" coordorigin="6715,92" coordsize="3880,2181" path="m6715,92l6800,92,6800,107,6810,107,6820,107,6820,123,6835,123,6835,138,6876,138,6876,153,6897,153,6897,168,6901,168,6901,184,6919,184,6919,199,6928,199,6928,214,6970,214,6970,229,6977,229,6977,244,7037,244,7037,260,7041,260,7049,260,7051,260,7051,275,7068,275,7068,291,7069,291,7077,291,7081,291,7081,306,7082,306,7082,322,7085,322,7085,337,7099,337,7099,353,7135,353,7163,353,7163,369,7167,369,7167,384,7168,384,7168,400,7171,400,7171,416,7172,416,7172,431,7175,431,7175,447,7177,447,7177,463,7179,463,7179,478,7200,478,7200,494,7209,494,7229,494,7229,526,7251,526,7251,541,7256,541,7262,541,7262,557,7275,557,7303,557,7303,573,7320,573,7320,590,7326,590,7326,606,7328,606,7328,622,7334,622,7334,638,7346,638,7354,638,7354,654,7362,654,7362,670,7366,670,7366,687,7380,687,7380,703,7384,703,7384,719,7392,719,7392,735,7396,735,7396,751,7401,751,7401,768,7408,768,7408,784,7409,784,7409,800,7442,800,7442,816,7444,816,7444,832,7445,832,7445,848,7455,848,7455,865,7512,865,7512,881,7519,881,7519,897,7528,897,7528,913,7539,913,7539,929,7607,929,7607,946,7623,946,7623,962,7624,962,7624,978,7627,978,7627,995,7634,995,7634,1011,7646,1011,7646,1027,7663,1027,7663,1044,7671,1044,7671,1060,7676,1060,7676,1076,7686,1076,7686,1093,7688,1093,7688,1109,7692,1109,7692,1125,7713,1125,7713,1142,7735,1142,7735,1158,7766,1158,7796,1158,7813,1158,7813,1175,7830,1175,7830,1192,7862,1192,7862,1208,7879,1208,7879,1242,7890,1242,7890,1259,7909,1259,7909,1276,7915,1276,7915,1292,7916,1292,7916,1309,7924,1309,7924,1326,7932,1326,7952,1326,7952,1343,7956,1343,8028,1343,8036,1343,8036,1360,8047,1360,8047,1378,8101,1378,8138,1378,8138,1395,8140,1395,8140,1413,8157,1413,8157,1431,8242,1431,8252,1431,8252,1448,8284,1448,8284,1466,8306,1466,8306,1484,8326,1484,8326,1502,8350,1502,8350,1520,8411,1520,8411,1538,8452,1538,8452,1556,8462,1556,8462,1573,8467,1573,8467,1591,8506,1591,8506,1609,8526,1609,8526,1627,8568,1627,8568,1645,8586,1645,8586,1663,8595,1663,8595,1681,8599,1681,8631,1681,8631,1699,8643,1699,8643,1717,8656,1717,8656,1735,8681,1735,8681,1753,8759,1753,8759,1771,8784,1771,8784,1789,8808,1789,8808,1808,8896,1808,8905,1808,8905,1826,8907,1826,8958,1826,8985,1826,8985,1845,9025,1845,9027,1845,9027,1864,9036,1864,9036,1884,9089,1884,9089,1903,9094,1903,9099,1903,9101,1903,9103,1903,9103,1924,9109,1924,9110,1924,9131,1924,9131,1945,9245,1945,9245,1969,9297,1969,9297,1992,9329,1992,9332,1992,9334,1992,9334,2017,9583,2017,9583,2051,9673,2051,9673,2094,9868,2094,9868,2151,9894,2151,9903,2151,9903,2212,9973,2212,9973,2273,10039,2273,10590,2273,10595,2273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group style="position:absolute;margin-left:323.873199pt;margin-top:-2.669381pt;width:219.7pt;height:162.15pt;mso-position-horizontal-relative:page;mso-position-vertical-relative:paragraph;z-index:15776256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v:shape style="position:absolute;left:6800;top:77;width:410;height:36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9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9"/>
                        <w:position w:val="-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"/>
                        <w:position w:val="-1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9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9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998;top:275;width:333;height:353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9"/>
                        <w:w w:val="105"/>
                        <w:position w:val="1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9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9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9"/>
                        <w:w w:val="105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291;top:515;width:167;height:307" type="#_x0000_t202" filled="false" stroked="false">
              <v:textbox inset="0,0,0,0">
                <w:txbxContent>
                  <w:p>
                    <w:pPr>
                      <w:spacing w:line="235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552;top:82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710;top:103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876;top:1203;width:635;height:416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"/>
                        <w:position w:val="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6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36"/>
                        <w:position w:val="-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6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544;top:155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722;top:1703;width:930;height:40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position w:val="18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1"/>
                        <w:position w:val="18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58"/>
                        <w:w w:val="104"/>
                        <w:position w:val="1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3"/>
                        <w:w w:val="104"/>
                        <w:position w:val="19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9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8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3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5"/>
                        <w:position w:val="7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288;top:1913;width:634;height:325" type="#_x0000_t202" filled="false" stroked="false">
              <v:textbox inset="0,0,0,0">
                <w:txbxContent>
                  <w:p>
                    <w:pPr>
                      <w:spacing w:line="235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1"/>
                        <w:w w:val="105"/>
                        <w:sz w:val="18"/>
                      </w:rPr>
                      <w:t>+++</w:t>
                    </w:r>
                    <w:r>
                      <w:rPr>
                        <w:shadow w:val="0"/>
                        <w:color w:val="E64A35"/>
                        <w:spacing w:val="2"/>
                        <w:w w:val="105"/>
                        <w:sz w:val="18"/>
                      </w:rPr>
                      <w:t> </w:t>
                    </w:r>
                    <w:r>
                      <w:rPr>
                        <w:shadow/>
                        <w:color w:val="E64A35"/>
                        <w:spacing w:val="-63"/>
                        <w:w w:val="105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63"/>
                        <w:w w:val="105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3"/>
                        <w:w w:val="105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63"/>
                        <w:w w:val="105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3"/>
                        <w:w w:val="105"/>
                        <w:position w:val="-1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92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97</w:t>
                    </w:r>
                  </w:p>
                </w:txbxContent>
              </v:textbox>
              <w10:wrap type="none"/>
            </v:shape>
            <v:shape style="position:absolute;left:9901;top:2076;width:769;height:284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25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5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position w:val="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2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0452;top:2277;width:23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5"/>
                        <w:w w:val="105"/>
                        <w:sz w:val="18"/>
                      </w:rPr>
                      <w:t>+</w:t>
                    </w:r>
                    <w:r>
                      <w:rPr>
                        <w:strike/>
                        <w:color w:val="E64A35"/>
                        <w:spacing w:val="-35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3" w:equalWidth="0">
            <w:col w:w="726" w:space="1417"/>
            <w:col w:w="2972" w:space="486"/>
            <w:col w:w="1599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pStyle w:val="BodyText"/>
        <w:tabs>
          <w:tab w:pos="5972" w:val="left" w:leader="none"/>
        </w:tabs>
        <w:spacing w:before="95"/>
        <w:ind w:left="372"/>
      </w:pPr>
      <w:r>
        <w:rPr/>
        <w:pict>
          <v:shape style="position:absolute;margin-left:55.765701pt;margin-top:-27.024273pt;width:187.65pt;height:105pt;mso-position-horizontal-relative:page;mso-position-vertical-relative:paragraph;z-index:-17282048" coordorigin="1115,-540" coordsize="3753,2100" path="m1115,-540l1173,-540,1173,-516,1175,-516,1175,-492,1180,-492,1180,-467,1193,-467,1198,-467,1198,-442,1201,-442,1201,-418,1226,-418,1226,-393,1235,-393,1282,-393,1282,-368,1296,-368,1296,-343,1303,-343,1303,-318,1312,-318,1312,-294,1316,-294,1316,-269,1320,-269,1320,-244,1348,-244,1348,-219,1355,-219,1355,-194,1383,-194,1383,-169,1440,-169,1444,-169,1450,-169,1450,-144,1456,-144,1456,-93,1466,-93,1466,-67,1482,-67,1482,-17,1487,-17,1487,9,1524,9,1528,9,1528,34,1540,34,1540,60,1547,60,1547,86,1551,86,1551,111,1562,111,1562,137,1565,137,1574,137,1574,163,1588,163,1588,189,1596,189,1596,215,1602,215,1602,241,1615,241,1615,267,1651,267,1651,293,1688,293,1688,319,1696,319,1696,345,1698,345,1698,371,1705,371,1706,371,1706,397,1737,397,1737,423,1783,423,1783,450,1815,450,1815,476,1845,476,1845,502,1862,502,1862,529,1884,529,1884,555,1937,555,1937,608,1950,608,1950,634,1974,634,1974,660,2037,660,2037,687,2048,687,2048,713,2051,713,2051,739,2060,739,2060,766,2061,766,2061,792,2078,792,2078,818,2098,818,2098,845,2105,845,2105,871,2169,871,2169,897,2224,897,2224,924,2312,924,2312,950,2324,950,2324,976,2367,976,2367,1002,2410,1002,2410,1029,2485,1029,2485,1055,2502,1055,2502,1081,2519,1081,2524,1081,2524,1108,2530,1108,2530,1135,2566,1135,2566,1162,2585,1162,2585,1189,2589,1189,2630,1189,2630,1216,2640,1216,2640,1244,2745,1244,2745,1271,2789,1271,2789,1299,2874,1299,2902,1299,2902,1327,2908,1327,3097,1327,3097,1356,3129,1356,3129,1385,3131,1385,3131,1414,3132,1414,3132,1443,3242,1443,3242,1472,3243,1472,3243,1501,3258,1501,3258,1530,3341,1530,3341,1559,4779,1559,4867,1559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shape style="position:absolute;margin-left:15.8428pt;margin-top:10.568227pt;width:6.95pt;height:27.9pt;mso-position-horizontal-relative:page;mso-position-vertical-relative:paragraph;z-index:15774208" coordorigin="317,211" coordsize="139,558" path="m416,677l388,677,376,682,358,699,354,710,354,735,358,745,365,753,372,760,381,765,392,768,405,768,421,768,434,764,447,752,392,752,383,749,371,738,368,731,368,714,371,708,383,697,392,694,447,694,446,692,440,687,426,679,416,677xm447,694l417,694,426,697,439,708,442,714,442,731,439,738,427,749,417,752,447,752,451,747,456,736,456,714,454,707,447,694xm369,449l351,449,345,451,334,456,330,460,324,469,322,474,320,481,320,485,319,492,319,552,453,552,453,534,335,534,335,492,335,486,337,478,340,475,348,469,353,468,392,468,392,467,387,460,379,453,369,449xm392,468l366,468,372,470,381,480,383,488,383,534,399,534,399,500,398,488,398,486,396,475,392,468xm335,335l319,335,319,426,453,426,453,408,335,408,335,335xm392,345l377,345,377,408,392,408,392,345xm369,654l356,654,356,669,369,669,369,654xm318,612l317,617,317,621,317,634,318,640,323,648,327,651,334,654,339,654,453,654,453,638,341,638,337,637,333,633,332,629,332,621,332,617,333,614,318,612xm369,619l356,619,356,638,369,638,369,619xm447,228l421,228,425,230,432,235,435,239,439,249,440,255,440,269,438,276,433,289,430,293,421,299,415,301,409,301,410,318,419,318,427,315,441,306,447,300,454,283,456,273,456,251,454,243,447,228xm357,215l349,216,342,218,330,226,325,232,319,247,317,255,317,276,318,283,324,298,329,303,341,311,347,313,360,313,366,311,376,305,380,300,382,296,347,296,342,293,334,284,333,276,333,255,335,247,343,236,350,233,358,232,357,215xm423,211l408,211,402,213,391,221,386,226,380,240,377,250,371,278,368,287,361,294,357,296,382,296,386,289,388,280,394,256,397,248,400,239,403,235,409,230,413,228,447,228,447,227,442,222,429,213,423,211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295.849091pt;margin-top:10.568227pt;width:6.95pt;height:27.9pt;mso-position-horizontal-relative:page;mso-position-vertical-relative:paragraph;z-index:-17277440" coordorigin="5917,211" coordsize="139,558" path="m6016,677l5988,677,5976,682,5958,699,5954,710,5954,735,5958,745,5965,753,5972,760,5981,765,5992,768,6005,768,6021,768,6034,764,6047,752,5992,752,5983,749,5971,738,5968,731,5968,714,5971,708,5983,697,5992,694,6047,694,6046,692,6040,687,6026,679,6016,677xm6047,694l6017,694,6027,697,6039,708,6042,714,6042,731,6039,738,6027,749,6017,752,6047,752,6051,747,6056,736,6056,714,6054,707,6047,694xm5970,449l5951,449,5945,451,5934,456,5930,460,5924,469,5922,474,5921,481,5920,485,5919,492,5919,552,6053,552,6053,534,5935,534,5935,492,5936,486,5938,478,5940,475,5948,469,5953,468,5993,468,5992,467,5987,460,5979,453,5970,449xm5993,468l5966,468,5972,470,5981,480,5983,488,5983,534,5999,534,5999,500,5998,488,5998,486,5996,475,5993,468xm5935,335l5919,335,5919,426,6053,426,6053,408,5935,408,5935,335xm5993,345l5977,345,5977,408,5993,408,5993,345xm5969,654l5956,654,5956,669,5969,669,5969,654xm5919,612l5918,617,5917,621,5917,634,5918,640,5924,648,5927,651,5935,654,5939,654,6053,654,6053,638,5941,638,5937,637,5933,633,5932,629,5932,621,5932,617,5933,614,5919,612xm5969,619l5956,619,5956,638,5969,638,5969,619xm6047,228l6021,228,6025,230,6032,235,6035,239,6039,249,6040,255,6040,269,6039,276,6033,289,6030,293,6021,299,6016,301,6009,301,6010,318,6019,318,6027,315,6042,306,6047,300,6054,283,6056,273,6056,251,6054,243,6047,228xm5957,215l5949,216,5942,218,5930,226,5925,232,5919,247,5917,255,5917,276,5919,283,5925,298,5929,303,5941,311,5947,313,5960,313,5966,311,5976,305,5980,300,5982,296,5947,296,5942,293,5935,284,5933,276,5933,255,5935,247,5943,236,5950,233,5958,232,5957,215xm6023,211l6008,211,6002,213,5991,221,5986,226,5980,240,5978,250,5971,278,5968,287,5962,294,5958,296,5982,296,5986,289,5989,280,5995,256,5997,248,6000,239,6003,235,6009,230,6013,228,6047,228,6047,227,6042,222,6029,213,6023,211xe" filled="true" fillcolor="#000000" stroked="false">
            <v:path arrowok="t"/>
            <v:fill type="solid"/>
            <w10:wrap type="none"/>
          </v:shape>
        </w:pict>
      </w:r>
      <w:r>
        <w:rPr/>
        <w:t>0.75</w:t>
        <w:tab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tabs>
          <w:tab w:pos="5972" w:val="left" w:leader="none"/>
        </w:tabs>
        <w:spacing w:before="130"/>
        <w:ind w:left="372"/>
      </w:pPr>
      <w:r>
        <w:rPr/>
        <w:pict>
          <v:shape style="position:absolute;margin-left:13.180967pt;margin-top:5.699232pt;width:12.5pt;height:39.550pt;mso-position-horizontal-relative:page;mso-position-vertical-relative:paragraph;z-index:1580032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3.187775pt;margin-top:5.698732pt;width:12.5pt;height:39.550pt;mso-position-horizontal-relative:page;mso-position-vertical-relative:paragraph;z-index:-17252352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robability</w:t>
                  </w:r>
                </w:p>
              </w:txbxContent>
            </v:textbox>
            <w10:wrap type="none"/>
          </v:shape>
        </w:pict>
      </w:r>
      <w:r>
        <w:rPr/>
        <w:t>0.50</w:t>
        <w:tab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tabs>
          <w:tab w:pos="5972" w:val="left" w:leader="none"/>
        </w:tabs>
        <w:spacing w:before="130"/>
        <w:ind w:left="372"/>
      </w:pPr>
      <w:r>
        <w:rPr/>
        <w:drawing>
          <wp:anchor distT="0" distB="0" distL="0" distR="0" allowOverlap="1" layoutInCell="1" locked="0" behindDoc="0" simplePos="0" relativeHeight="15773696">
            <wp:simplePos x="0" y="0"/>
            <wp:positionH relativeFrom="page">
              <wp:posOffset>202660</wp:posOffset>
            </wp:positionH>
            <wp:positionV relativeFrom="paragraph">
              <wp:posOffset>104510</wp:posOffset>
            </wp:positionV>
            <wp:extent cx="85216" cy="65049"/>
            <wp:effectExtent l="0" t="0" r="0" b="0"/>
            <wp:wrapNone/>
            <wp:docPr id="5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5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038528">
            <wp:simplePos x="0" y="0"/>
            <wp:positionH relativeFrom="page">
              <wp:posOffset>3758740</wp:posOffset>
            </wp:positionH>
            <wp:positionV relativeFrom="paragraph">
              <wp:posOffset>104510</wp:posOffset>
            </wp:positionV>
            <wp:extent cx="85216" cy="65049"/>
            <wp:effectExtent l="0" t="0" r="0" b="0"/>
            <wp:wrapNone/>
            <wp:docPr id="5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6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5216" cy="65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0.25</w:t>
        <w:tab/>
        <w:t>0.25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686" w:space="40"/>
            <w:col w:w="4362" w:space="512"/>
            <w:col w:w="686" w:space="40"/>
            <w:col w:w="15274"/>
          </w:cols>
        </w:sectPr>
      </w:pPr>
    </w:p>
    <w:p>
      <w:pPr>
        <w:pStyle w:val="BodyText"/>
        <w:spacing w:before="3"/>
        <w:rPr>
          <w:sz w:val="2"/>
        </w:rPr>
      </w:pPr>
    </w:p>
    <w:p>
      <w:pPr>
        <w:tabs>
          <w:tab w:pos="8045" w:val="left" w:leader="none"/>
        </w:tabs>
        <w:spacing w:line="175" w:lineRule="exact"/>
        <w:ind w:left="2445" w:right="0" w:firstLine="0"/>
        <w:rPr>
          <w:sz w:val="17"/>
        </w:rPr>
      </w:pP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9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  <w:r>
        <w:rPr>
          <w:position w:val="-3"/>
          <w:sz w:val="17"/>
        </w:rPr>
        <w:tab/>
      </w:r>
      <w:r>
        <w:rPr>
          <w:position w:val="-3"/>
          <w:sz w:val="17"/>
        </w:rPr>
        <w:pict>
          <v:group style="width:57.3pt;height:8.8pt;mso-position-horizontal-relative:char;mso-position-vertical-relative:line" coordorigin="0,0" coordsize="1146,176">
            <v:shape style="position:absolute;left:0;top:0;width:1146;height:176" coordorigin="0,0" coordsize="1146,176" path="m1113,0l1101,0,1108,13,1113,22,1115,27,1119,36,1122,45,1124,54,1127,65,1128,77,1128,88,1126,110,1121,132,1113,154,1101,176,1113,176,1119,167,1125,157,1131,147,1136,136,1140,124,1143,112,1144,100,1145,88,1145,77,1143,67,1141,56,1138,46,1133,35,1128,23,1121,12,1113,0xm1018,105l1001,107,1003,118,1007,126,1021,136,1030,139,1051,139,1057,137,1070,132,1074,128,1076,125,1035,125,1030,123,1021,116,1019,111,1018,105xm1048,37l1035,37,1030,38,1021,40,1018,42,1015,44,1012,46,1009,49,1005,57,1004,61,1004,70,1005,74,1010,82,1014,85,1023,90,1031,92,1053,98,1058,99,1064,103,1065,106,1065,114,1063,117,1056,124,1050,125,1076,125,1081,119,1082,114,1082,102,1081,98,1076,90,1072,87,1063,83,1055,81,1035,75,1030,74,1028,73,1026,72,1023,71,1022,69,1021,67,1020,65,1020,60,1022,57,1028,52,1034,51,1074,51,1070,46,1066,43,1054,38,1048,37xm1074,51l1048,51,1053,52,1060,58,1062,62,1062,67,1078,64,1077,58,1076,53,1074,51xm920,2l904,2,904,137,920,137,920,76,921,70,925,61,928,58,936,53,941,51,979,51,978,50,920,50,920,2xm979,51l952,51,958,53,965,61,966,67,966,137,983,137,983,65,982,58,979,51xm957,37l938,37,928,42,920,50,978,50,977,48,973,44,963,39,957,37xm871,52l855,52,855,119,855,124,858,131,860,133,867,137,872,138,881,138,885,137,890,136,888,122,878,122,876,122,873,120,872,119,871,117,871,114,871,52xm888,122l885,122,882,122,888,122,888,122xm888,39l843,39,843,52,888,52,888,39xm871,5l855,15,855,39,871,39,871,5xm762,39l747,39,747,137,764,137,764,71,766,63,777,54,778,53,762,53,762,39xm822,51l794,51,798,52,804,56,807,59,809,66,810,69,810,137,826,137,826,66,826,64,825,61,825,56,823,52,822,51xm799,37l780,37,769,42,762,53,778,53,783,51,822,51,818,45,814,42,804,38,799,37xm696,37l671,37,660,41,652,48,645,55,641,64,638,75,637,88,637,104,641,117,658,134,669,139,691,139,699,137,713,129,717,125,674,125,668,122,657,110,654,100,654,75,657,66,668,54,674,51,716,51,707,41,696,37xm716,51l691,51,698,54,708,66,711,75,711,100,708,110,698,122,691,125,717,125,719,123,726,109,728,99,728,71,724,59,716,51xm515,2l489,2,489,137,506,137,506,22,522,22,515,2xm522,22l506,22,544,137,560,137,567,117,553,117,552,112,550,106,547,97,522,22xm617,24l599,24,599,137,617,137,617,24xm617,2l593,2,561,96,557,105,555,113,553,117,567,117,599,24,617,24,617,2xm468,0l456,0,448,12,441,23,435,35,431,46,428,56,425,67,424,77,424,88,424,100,426,112,429,124,433,136,438,147,443,157,449,167,456,176,468,176,456,154,447,132,442,110,440,88,440,76,442,65,444,54,447,44,449,36,456,22,460,13,468,0xm373,37l347,37,336,42,327,51,322,58,318,67,316,77,315,89,315,105,319,117,336,134,347,139,372,139,382,136,396,125,353,125,346,122,335,111,332,103,332,92,404,92,404,79,333,79,333,70,336,63,346,53,353,51,392,51,384,42,373,37xm387,105l384,112,381,117,372,124,367,125,396,125,396,125,401,117,404,107,387,105xm392,51l369,51,376,54,381,60,384,64,386,70,387,79,404,79,404,72,400,59,392,51xm179,39l164,39,164,137,181,137,181,77,181,70,185,61,188,57,195,53,179,53,179,39xm235,51l211,51,215,53,221,61,222,66,222,137,238,137,238,70,241,63,249,54,236,54,235,51xm294,51l266,51,269,52,275,56,277,58,279,64,279,69,279,137,296,137,296,58,294,51xm275,37l254,37,243,43,236,54,249,54,250,54,255,51,294,51,293,50,283,40,275,37xm216,37l202,37,196,39,186,44,182,48,179,53,195,53,196,53,200,51,235,51,234,49,231,45,221,39,216,37xm139,39l123,39,123,137,139,137,139,39xm139,2l123,2,123,21,139,21,139,2xm62,18l44,18,44,137,62,137,62,18xm106,2l0,2,0,18,106,18,106,2xe" filled="true" fillcolor="#000000" stroked="false">
              <v:path arrowok="t"/>
              <v:fill type="solid"/>
            </v:shape>
          </v:group>
        </w:pict>
      </w:r>
      <w:r>
        <w:rPr>
          <w:position w:val="-3"/>
          <w:sz w:val="17"/>
        </w:rPr>
      </w:r>
    </w:p>
    <w:p>
      <w:pPr>
        <w:pStyle w:val="BodyText"/>
        <w:rPr>
          <w:sz w:val="20"/>
        </w:rPr>
      </w:pPr>
    </w:p>
    <w:p>
      <w:pPr>
        <w:pStyle w:val="Heading1"/>
        <w:spacing w:line="249" w:lineRule="auto" w:before="225"/>
        <w:ind w:left="107" w:right="1805"/>
      </w:pPr>
      <w:r>
        <w:rPr/>
        <w:t>Fig S3. Kaplan-Meier curves for Progression-free survival (PFS) in different subgroups (A-N). Hb, Hemoglobin; LDH, lactate</w:t>
      </w:r>
      <w:r>
        <w:rPr>
          <w:spacing w:val="-98"/>
        </w:rPr>
        <w:t> </w:t>
      </w:r>
      <w:r>
        <w:rPr/>
        <w:t>dehydrogenase;</w:t>
      </w:r>
      <w:r>
        <w:rPr>
          <w:spacing w:val="-7"/>
        </w:rPr>
        <w:t> </w:t>
      </w:r>
      <w:r>
        <w:rPr/>
        <w:t>Scr,</w:t>
      </w:r>
      <w:r>
        <w:rPr>
          <w:spacing w:val="-5"/>
        </w:rPr>
        <w:t> </w:t>
      </w:r>
      <w:r>
        <w:rPr/>
        <w:t>Serum</w:t>
      </w:r>
      <w:r>
        <w:rPr>
          <w:spacing w:val="-5"/>
        </w:rPr>
        <w:t> </w:t>
      </w:r>
      <w:r>
        <w:rPr/>
        <w:t>creatinine;</w:t>
      </w:r>
      <w:r>
        <w:rPr>
          <w:spacing w:val="-5"/>
        </w:rPr>
        <w:t> </w:t>
      </w:r>
      <w:r>
        <w:rPr/>
        <w:t>ALB,</w:t>
      </w:r>
      <w:r>
        <w:rPr>
          <w:spacing w:val="-6"/>
        </w:rPr>
        <w:t> </w:t>
      </w:r>
      <w:r>
        <w:rPr/>
        <w:t>albumin;</w:t>
      </w:r>
      <w:r>
        <w:rPr>
          <w:spacing w:val="-6"/>
        </w:rPr>
        <w:t> </w:t>
      </w:r>
      <w:r>
        <w:rPr/>
        <w:t>β2-MG,</w:t>
      </w:r>
      <w:r>
        <w:rPr>
          <w:spacing w:val="-6"/>
        </w:rPr>
        <w:t> </w:t>
      </w:r>
      <w:r>
        <w:rPr/>
        <w:t>serum</w:t>
      </w:r>
      <w:r>
        <w:rPr>
          <w:spacing w:val="-5"/>
        </w:rPr>
        <w:t> </w:t>
      </w:r>
      <w:r>
        <w:rPr/>
        <w:t>β2-microglobulin.</w:t>
      </w:r>
    </w:p>
    <w:p>
      <w:pPr>
        <w:spacing w:after="0" w:line="249" w:lineRule="auto"/>
        <w:sectPr>
          <w:type w:val="continuous"/>
          <w:pgSz w:w="22680" w:h="22680"/>
          <w:pgMar w:top="420" w:bottom="280" w:left="160" w:right="920"/>
        </w:sectPr>
      </w:pPr>
    </w:p>
    <w:p>
      <w:pPr>
        <w:tabs>
          <w:tab w:pos="6080" w:val="left" w:leader="none"/>
          <w:tab w:pos="11559" w:val="left" w:leader="none"/>
          <w:tab w:pos="16660" w:val="left" w:leader="none"/>
        </w:tabs>
        <w:spacing w:before="65"/>
        <w:ind w:left="300" w:right="0" w:firstLine="0"/>
        <w:jc w:val="left"/>
        <w:rPr>
          <w:sz w:val="36"/>
        </w:rPr>
      </w:pPr>
      <w:r>
        <w:rPr/>
        <w:pict>
          <v:group style="position:absolute;margin-left:507.570801pt;margin-top:39.957100pt;width:9.3pt;height:4.45pt;mso-position-horizontal-relative:page;mso-position-vertical-relative:paragraph;z-index:15810048" coordorigin="10151,799" coordsize="186,89">
            <v:line style="position:absolute" from="10151,862" to="10337,862" stroked="true" strokeweight="1.426pt" strokecolor="#4dbad4">
              <v:stroke dashstyle="solid"/>
            </v:line>
            <v:shape style="position:absolute;left:10199;top:799;width:89;height:89" coordorigin="10200,799" coordsize="89,89" path="m10252,799l10236,799,10236,836,10200,836,10200,851,10236,851,10236,888,10252,888,10252,851,10288,851,10288,836,10252,836,10252,799xe" filled="true" fillcolor="#4dbad4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521.549072pt;margin-top:40.716801pt;width:20.95pt;height:6.25pt;mso-position-horizontal-relative:page;mso-position-vertical-relative:paragraph;z-index:15810560" coordorigin="10431,814" coordsize="419,125" path="m10791,926l10792,937,10795,938,10797,938,10803,938,10807,937,10812,934,10815,931,10817,927,10796,927,10793,927,10791,926xm10799,841l10786,841,10812,910,10812,912,10810,918,10808,921,10807,924,10805,925,10802,926,10800,927,10817,927,10818,924,10820,919,10829,897,10818,897,10817,891,10815,886,10813,881,10799,841xm10850,841l10838,841,10821,886,10820,892,10818,897,10829,897,10850,841xm10769,850l10758,850,10758,898,10758,902,10760,906,10762,908,10766,910,10770,911,10777,911,10780,911,10783,910,10781,900,10774,900,10773,900,10771,899,10770,898,10770,896,10769,850xm10781,900l10779,900,10777,900,10781,900,10781,900xm10781,841l10749,841,10749,850,10781,850,10781,841xm10769,816l10758,824,10758,841,10769,841,10769,816xm10738,841l10726,841,10726,910,10738,910,10738,841xm10738,814l10726,814,10726,828,10738,828,10738,814xm10666,888l10654,889,10655,897,10658,902,10668,910,10675,912,10689,912,10694,911,10703,907,10706,904,10707,902,10678,902,10674,901,10668,896,10666,892,10666,888xm10687,839l10678,839,10675,840,10668,842,10666,843,10664,844,10661,846,10660,848,10657,853,10656,855,10656,863,10657,866,10660,871,10663,874,10670,877,10675,879,10691,882,10695,884,10698,886,10700,888,10700,894,10698,897,10693,901,10689,902,10707,902,10711,897,10712,894,10712,886,10711,882,10707,877,10704,875,10698,872,10692,870,10678,867,10675,866,10673,865,10671,864,10670,863,10668,861,10667,859,10667,855,10669,853,10673,850,10677,849,10706,849,10703,845,10700,843,10692,840,10687,839xm10706,849l10687,849,10691,850,10696,854,10697,857,10698,860,10709,859,10708,854,10707,851,10706,849xm10622,839l10603,839,10595,842,10583,855,10581,864,10581,888,10583,896,10595,909,10603,912,10622,912,10628,910,10638,902,10608,902,10603,900,10595,892,10593,886,10593,878,10644,878,10644,869,10593,869,10594,863,10596,858,10603,851,10608,849,10636,849,10630,842,10622,839xm10632,888l10630,893,10628,896,10622,901,10618,902,10638,902,10639,902,10642,896,10644,889,10632,888xm10636,849l10619,849,10624,851,10630,859,10631,863,10632,869,10644,869,10644,864,10641,855,10636,849xm10532,901l10521,901,10525,908,10532,912,10548,912,10555,909,10561,902,10533,902,10532,901xm10522,814l10510,814,10510,910,10521,910,10521,901,10532,901,10528,899,10522,889,10521,884,10521,866,10522,860,10530,851,10534,849,10562,849,10562,849,10522,849,10522,814xm10562,849l10545,849,10549,851,10556,860,10558,866,10558,884,10556,891,10549,900,10544,902,10561,902,10567,896,10570,886,10570,869,10569,865,10567,856,10565,852,10562,849xm10545,839l10533,839,10527,842,10522,849,10562,849,10560,846,10557,843,10549,840,10545,839xm10473,839l10455,839,10448,842,10435,853,10431,863,10431,887,10434,896,10446,909,10454,912,10470,912,10475,910,10485,905,10488,902,10458,902,10453,900,10445,891,10443,884,10443,866,10445,860,10453,851,10458,849,10487,849,10481,842,10473,839xm10487,849l10469,849,10474,851,10482,860,10484,866,10484,884,10482,890,10482,891,10474,900,10469,902,10488,902,10489,901,10495,890,10496,884,10496,863,10493,855,10487,849xe" filled="true" fillcolor="#000000" stroked="false">
            <v:path arrowok="t"/>
            <v:fill type="solid"/>
            <w10:wrap type="none"/>
          </v:shape>
        </w:pict>
      </w:r>
      <w:bookmarkStart w:name="FigureS4.pdf" w:id="6"/>
      <w:bookmarkEnd w:id="6"/>
      <w:r>
        <w:rPr/>
      </w:r>
      <w:r>
        <w:rPr>
          <w:sz w:val="36"/>
        </w:rPr>
        <w:t>(A)</w:t>
        <w:tab/>
        <w:t>(B)</w:t>
        <w:tab/>
        <w:t>(C)</w:t>
        <w:tab/>
        <w:t>(D)</w:t>
      </w:r>
    </w:p>
    <w:p>
      <w:pPr>
        <w:pStyle w:val="BodyText"/>
        <w:spacing w:before="7"/>
        <w:rPr>
          <w:sz w:val="11"/>
        </w:rPr>
      </w:pPr>
    </w:p>
    <w:p>
      <w:pPr>
        <w:spacing w:after="0"/>
        <w:rPr>
          <w:sz w:val="11"/>
        </w:rPr>
        <w:sectPr>
          <w:pgSz w:w="22680" w:h="22680"/>
          <w:pgMar w:top="180" w:bottom="0" w:left="160" w:right="920"/>
        </w:sectPr>
      </w:pPr>
    </w:p>
    <w:p>
      <w:pPr>
        <w:spacing w:before="102"/>
        <w:ind w:left="702" w:right="0" w:firstLine="0"/>
        <w:jc w:val="center"/>
        <w:rPr>
          <w:sz w:val="13"/>
        </w:rPr>
      </w:pPr>
      <w:r>
        <w:rPr/>
        <w:pict>
          <v:shape style="position:absolute;margin-left:691.704712pt;margin-top:16.523727pt;width:30.1pt;height:6.85pt;mso-position-horizontal-relative:page;mso-position-vertical-relative:paragraph;z-index:15812096" coordorigin="13834,330" coordsize="602,137" path="m14405,365l14378,365,14367,370,14359,379,14354,386,14350,395,14347,405,14346,417,14346,433,14351,445,14367,462,14379,467,14404,467,14413,464,14428,453,14385,453,14378,450,14367,439,14364,431,14363,420,14436,420,14436,407,14364,407,14365,398,14368,391,14378,381,14384,379,14424,379,14415,370,14405,365xm14418,433l14416,440,14413,445,14404,452,14399,453,14428,453,14428,453,14433,445,14435,435,14418,433xm14424,379l14400,379,14407,382,14412,388,14416,392,14418,399,14419,407,14436,407,14436,400,14432,387,14424,379xm14326,330l14310,330,14310,465,14326,465,14326,330xm14169,367l14154,367,14154,465,14171,465,14171,405,14171,399,14175,389,14178,386,14185,381,14169,381,14169,367xm14225,380l14201,380,14205,381,14211,389,14212,394,14212,465,14228,465,14228,398,14231,391,14239,382,14226,382,14225,380xm14284,380l14256,380,14259,380,14265,384,14267,386,14269,392,14269,397,14269,465,14286,465,14286,386,14284,380xm14265,365l14243,365,14233,371,14226,382,14239,382,14240,382,14245,380,14284,380,14283,379,14273,368,14265,365xm14206,365l14192,365,14186,367,14176,373,14172,376,14169,381,14185,381,14186,381,14190,380,14225,380,14224,377,14221,373,14211,367,14206,365xm14125,379l14097,379,14103,381,14110,387,14112,392,14112,403,14106,405,14096,407,14076,409,14071,410,14068,411,14063,412,14060,414,14053,419,14050,422,14045,430,14044,434,14044,447,14047,454,14059,464,14067,467,14084,467,14090,466,14101,462,14107,458,14112,454,14075,454,14070,453,14064,447,14062,443,14062,436,14063,433,14066,428,14068,427,14073,424,14078,423,14097,420,14106,418,14112,416,14129,416,14128,392,14128,390,14128,387,14127,382,14125,379xm14130,453l14113,453,14114,457,14114,458,14115,461,14117,465,14134,465,14132,461,14130,457,14130,453xm14129,416l14112,416,14112,430,14111,435,14107,443,14103,447,14093,453,14088,454,14112,454,14113,453,14130,453,14129,449,14129,443,14129,416xm14099,365l14083,365,14075,366,14063,371,14058,374,14051,383,14049,388,14047,395,14063,397,14065,390,14068,386,14075,380,14081,379,14125,379,14125,379,14120,373,14116,370,14106,366,14099,365xm13999,365l13972,365,13961,370,13953,379,13947,386,13943,395,13941,405,13940,417,13940,433,13944,445,13961,462,13972,467,13998,467,14007,464,14021,453,13978,453,13972,450,13961,439,13958,431,13957,420,14030,420,14030,407,13958,407,13959,398,13961,391,13972,381,13978,379,14018,379,14009,370,13999,365xm14012,433l14010,440,14006,445,13998,452,13993,453,14021,453,14022,453,14027,445,14029,435,14012,433xm14018,379l13994,379,14001,382,14010,392,14012,399,14012,407,14030,407,14030,400,14026,387,14018,379xm13925,330l13834,330,13834,465,13852,465,13852,404,13915,404,13915,388,13852,388,13852,346,13925,346,13925,330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136.716705pt;margin-top:15.060427pt;width:34.550pt;height:6.95pt;mso-position-horizontal-relative:page;mso-position-vertical-relative:paragraph;z-index:15841280" coordorigin="2734,301" coordsize="691,139" path="m3353,401l3336,403,3337,414,3341,423,3357,437,3367,440,3394,440,3406,435,3412,426,3372,426,3367,424,3357,416,3355,410,3353,401xm3415,363l3387,363,3394,366,3405,377,3407,384,3407,404,3405,411,3394,423,3387,426,3412,426,3421,415,3425,404,3425,379,3421,369,3415,363xm3419,305l3352,305,3339,374,3354,376,3357,372,3360,369,3369,364,3373,363,3415,363,3409,357,3358,357,3365,321,3419,321,3419,305xm3395,349l3374,349,3366,352,3358,357,3409,357,3405,353,3395,349xm3320,305l3233,305,3233,321,3299,321,3292,329,3286,337,3281,346,3275,356,3270,367,3265,377,3261,388,3258,399,3254,414,3252,427,3252,438,3268,438,3269,424,3272,412,3275,401,3279,389,3283,377,3288,366,3294,354,3301,344,3307,334,3313,325,3320,318,3320,305xm3208,419l3189,419,3189,438,3208,438,3208,419xm3154,317l3127,317,3133,319,3142,328,3145,333,3145,346,3142,353,3137,360,3132,365,3126,372,3118,380,3108,388,3098,396,3091,403,3081,414,3077,420,3075,426,3074,430,3073,434,3073,438,3162,438,3162,422,3096,422,3098,419,3100,416,3106,410,3112,404,3134,386,3142,378,3153,367,3156,361,3161,351,3162,346,3162,330,3158,321,3154,317xm3133,303l3107,303,3097,306,3082,320,3077,329,3076,342,3093,344,3093,335,3096,328,3105,319,3112,317,3154,317,3143,307,3133,303xm3060,413l2972,413,2972,428,3060,428,3060,413xm3061,315l2972,353,2972,368,3061,406,3061,390,2990,360,3061,332,3061,315xm2948,352l2920,352,2926,354,2933,360,2935,365,2935,376,2929,378,2919,380,2899,382,2894,383,2891,384,2886,385,2882,387,2875,392,2873,395,2868,403,2867,407,2867,420,2870,427,2881,437,2890,440,2907,440,2913,439,2924,435,2930,431,2935,427,2898,427,2893,426,2886,420,2885,416,2885,409,2885,406,2889,401,2891,400,2896,397,2901,396,2920,393,2929,391,2935,389,2951,389,2951,365,2951,363,2951,360,2950,355,2948,352xm2952,426l2936,426,2937,430,2937,431,2938,434,2939,438,2957,438,2955,434,2953,430,2952,426xm2951,389l2935,389,2935,403,2934,408,2930,416,2926,420,2916,426,2911,427,2935,427,2936,426,2952,426,2952,422,2952,416,2951,389xm2922,338l2905,338,2898,339,2885,344,2881,347,2874,356,2871,361,2870,368,2886,370,2888,364,2891,359,2898,353,2904,352,2948,352,2948,352,2943,346,2939,343,2929,339,2922,338xm2811,301l2786,301,2775,304,2755,315,2748,323,2737,343,2734,356,2734,382,2737,394,2746,417,2753,425,2771,437,2783,440,2811,440,2823,436,2838,425,2788,425,2780,423,2766,414,2761,408,2754,391,2753,381,2753,361,2754,352,2760,335,2765,329,2778,319,2787,316,2838,316,2822,305,2811,301xm2835,391l2833,402,2828,410,2814,422,2806,425,2838,425,2843,421,2849,410,2853,395,2835,391xm2838,316l2806,316,2814,319,2826,328,2830,335,2833,344,2851,340,2847,328,2841,318,2838,316xe" filled="true" fillcolor="#000000" stroked="false">
            <v:path arrowok="t"/>
            <v:fill type="solid"/>
            <w10:wrap type="none"/>
          </v:shape>
        </w:pict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spacing w:val="12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before="129"/>
        <w:ind w:left="0" w:right="0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before="129"/>
        <w:ind w:left="0" w:right="12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3" w:equalWidth="0">
            <w:col w:w="8794" w:space="2300"/>
            <w:col w:w="5098" w:space="39"/>
            <w:col w:w="5369"/>
          </w:cols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7"/>
        <w:rPr>
          <w:sz w:val="17"/>
        </w:rPr>
      </w:pPr>
    </w:p>
    <w:p>
      <w:pPr>
        <w:pStyle w:val="BodyText"/>
        <w:ind w:left="379"/>
      </w:pPr>
      <w:r>
        <w:rPr/>
        <w:pict>
          <v:shape style="position:absolute;margin-left:56.112301pt;margin-top:4.608843pt;width:195.4pt;height:70.150pt;mso-position-horizontal-relative:page;mso-position-vertical-relative:paragraph;z-index:-17214976" coordorigin="1122,92" coordsize="3908,1403" path="m1122,92l1186,92,1207,92,1209,92,1222,92,1222,105,1224,105,1224,118,1244,118,1249,118,1249,143,1256,143,1256,156,1259,156,1259,169,1262,169,1271,169,1271,182,1294,182,1294,195,1298,195,1303,195,1306,195,1306,208,1323,208,1323,221,1349,221,1368,221,1368,234,1401,234,1401,247,1436,247,1436,261,1460,261,1461,261,1478,261,1478,274,1480,274,1480,287,1481,287,1489,287,1496,287,1496,300,1525,300,1548,300,1548,314,1550,314,1554,314,1554,327,1576,327,1576,341,1580,341,1580,354,1583,354,1617,354,1671,354,1680,354,1680,368,1686,368,1708,368,1733,368,1733,382,1741,382,1741,396,1749,396,1749,410,1765,410,1790,410,1808,410,1808,424,1820,424,1820,438,1837,438,1837,452,1845,452,1879,452,1879,466,1881,466,1881,480,1887,480,1887,494,1914,494,1914,508,1936,508,2031,508,2031,522,2065,522,2084,522,2108,522,2126,522,2126,537,2172,537,2172,551,2203,551,2203,566,2209,566,2209,580,2260,580,2260,594,2263,594,2270,594,2328,594,2328,609,2394,609,2410,609,2410,624,2415,624,2439,624,2474,624,2474,639,2546,639,2546,654,2561,654,2561,669,2573,669,2573,684,2587,684,2587,699,2622,699,2622,714,2649,714,2663,714,2663,729,2674,729,2674,744,2680,744,2680,759,2759,759,2786,759,2808,759,2808,774,2812,774,2844,774,2870,774,2870,789,2890,789,2890,805,2911,805,2916,805,2916,821,2930,821,3047,821,3047,836,3071,836,3071,852,3092,852,3184,852,3259,852,3259,868,3270,868,3275,868,3279,868,3281,868,3310,868,3310,884,3311,884,3311,901,3352,901,3352,917,3399,917,3422,917,3430,917,3430,934,3432,934,3701,934,3701,955,3788,955,3788,978,3865,978,3865,1003,4001,1003,4001,1034,4005,1034,4006,1034,4019,1034,4021,1034,4021,1065,4059,1065,4059,1101,4063,1101,4066,1101,4069,1101,4098,1101,4098,1139,4200,1139,4212,1139,4228,1139,4230,1139,4230,1180,4721,1180,4721,1263,4893,1263,4893,1379,4894,1379,4894,1495,4911,1495,5019,1495,5030,1495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shape style="position:absolute;margin-left:56.112301pt;margin-top:4.608843pt;width:194pt;height:73.850pt;mso-position-horizontal-relative:page;mso-position-vertical-relative:paragraph;z-index:15840256" coordorigin="1122,92" coordsize="3880,1477" path="m1122,92l1182,92,1182,102,1183,102,1183,112,1200,112,1207,112,1207,122,1209,122,1209,132,1217,132,1234,132,1234,142,1242,142,1284,142,1284,152,1306,152,1306,162,1324,162,1324,172,1328,172,1328,182,1336,182,1439,182,1439,192,1447,192,1451,192,1456,192,1464,192,1464,202,1474,202,1474,213,1476,213,1484,213,1507,213,1507,223,1529,223,1529,233,1530,233,1530,243,1531,243,1536,243,1536,254,1542,254,1555,254,1555,264,1559,264,1559,274,1572,274,1587,274,1587,285,1589,285,1589,295,1616,295,1635,295,1635,306,1637,306,1637,316,1651,316,1651,326,1655,326,1655,337,1658,337,1663,337,1682,337,1712,337,1728,337,1728,347,1736,347,1736,358,1741,358,1741,368,1753,368,1759,368,1759,379,1762,379,1762,390,1774,390,1774,400,1792,400,1792,411,1798,411,1798,422,1817,422,1817,432,1827,432,1832,432,1832,443,1843,443,1843,454,1866,454,1866,464,1869,464,1869,475,1873,475,1873,486,1908,486,1908,497,1927,497,1936,497,1941,497,1941,507,1967,507,1967,518,1976,518,1976,529,2001,529,2001,540,2015,540,2015,551,2035,551,2035,561,2042,561,2042,572,2069,572,2069,583,2084,583,2084,594,2100,594,2100,605,2172,605,2188,605,2188,616,2203,616,2217,616,2217,627,2225,627,2225,638,2232,638,2232,649,2242,649,2242,660,2270,660,2270,671,2294,671,2319,671,2332,671,2332,682,2337,682,2337,693,2339,693,2354,693,2354,715,2362,715,2375,715,2375,726,2385,726,2385,738,2414,738,2414,749,2419,749,2419,760,2435,760,2443,760,2448,760,2448,771,2453,771,2472,771,2472,783,2485,783,2485,794,2508,794,2513,794,2513,806,2526,806,2533,806,2533,817,2566,817,2566,829,2596,829,2598,829,2598,840,2635,840,2635,852,2649,852,2666,852,2666,864,2692,864,2692,875,2717,875,2717,887,2800,887,2800,899,2814,899,2814,910,2880,910,2880,922,2881,922,2898,922,2915,922,2924,922,2924,934,2944,934,2944,946,2990,946,2990,958,3013,958,3037,958,3037,970,3062,970,3062,982,3084,982,3084,994,3091,994,3101,994,3101,1006,3129,1006,3129,1018,3141,1018,3141,1030,3201,1030,3201,1042,3220,1042,3220,1054,3259,1054,3296,1054,3296,1066,3303,1066,3314,1066,3325,1066,3325,1078,3357,1078,3357,1090,3361,1090,3365,1090,3370,1090,3370,1103,3378,1103,3432,1103,3444,1103,3444,1115,3463,1115,3465,1115,3478,1115,3481,1115,3481,1128,3539,1128,3539,1143,3632,1143,3632,1158,3653,1158,3653,1173,3667,1173,3672,1173,3672,1189,3687,1189,3687,1204,3704,1204,3720,1204,3724,1204,3724,1220,3725,1220,3728,1220,3732,1220,3732,1236,3736,1236,3738,1236,3742,1236,3742,1252,3885,1252,3885,1272,3951,1272,3951,1293,3955,1293,3960,1293,3967,1293,3969,1293,3969,1315,3976,1315,3977,1315,3984,1315,3984,1338,4081,1338,4081,1368,4212,1368,4212,1400,4277,1400,4277,1438,4281,1438,4300,1438,4315,1438,4320,1438,4320,1480,4377,1480,4381,1480,4381,1524,4445,1524,4447,1524,4447,1569,4997,1569,5002,1569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group style="position:absolute;margin-left:44.213501pt;margin-top:-2.669556pt;width:219.7pt;height:162.15pt;mso-position-horizontal-relative:page;mso-position-vertical-relative:paragraph;z-index:15840768" coordorigin="884,-53" coordsize="4394,3243">
            <v:line style="position:absolute" from="924,3149" to="924,-53" stroked="true" strokeweight=".777pt" strokecolor="#000000">
              <v:stroke dashstyle="solid"/>
            </v:line>
            <v:line style="position:absolute" from="884,3003" to="924,3003" stroked="true" strokeweight=".777pt" strokecolor="#000000">
              <v:stroke dashstyle="solid"/>
            </v:line>
            <v:line style="position:absolute" from="884,2276" to="924,2276" stroked="true" strokeweight=".777pt" strokecolor="#000000">
              <v:stroke dashstyle="solid"/>
            </v:line>
            <v:line style="position:absolute" from="884,1548" to="924,1548" stroked="true" strokeweight=".777pt" strokecolor="#000000">
              <v:stroke dashstyle="solid"/>
            </v:line>
            <v:line style="position:absolute" from="884,820" to="924,820" stroked="true" strokeweight=".777pt" strokecolor="#000000">
              <v:stroke dashstyle="solid"/>
            </v:line>
            <v:line style="position:absolute" from="884,92" to="924,92" stroked="true" strokeweight=".777pt" strokecolor="#000000">
              <v:stroke dashstyle="solid"/>
            </v:line>
            <v:line style="position:absolute" from="924,3149" to="5278,3149" stroked="true" strokeweight=".777pt" strokecolor="#000000">
              <v:stroke dashstyle="solid"/>
            </v:line>
            <v:line style="position:absolute" from="1122,3189" to="1122,3149" stroked="true" strokeweight=".777pt" strokecolor="#000000">
              <v:stroke dashstyle="solid"/>
            </v:line>
            <v:line style="position:absolute" from="2112,3189" to="2112,3149" stroked="true" strokeweight=".777pt" strokecolor="#000000">
              <v:stroke dashstyle="solid"/>
            </v:line>
            <v:line style="position:absolute" from="3101,3189" to="3101,3149" stroked="true" strokeweight=".777pt" strokecolor="#000000">
              <v:stroke dashstyle="solid"/>
            </v:line>
            <v:line style="position:absolute" from="4091,3189" to="4091,3149" stroked="true" strokeweight=".777pt" strokecolor="#000000">
              <v:stroke dashstyle="solid"/>
            </v:line>
            <v:line style="position:absolute" from="5080,3189" to="5080,3149" stroked="true" strokeweight=".777pt" strokecolor="#000000">
              <v:stroke dashstyle="solid"/>
            </v:line>
            <v:shape style="position:absolute;left:1162;top:9;width:740;height:510" type="#_x0000_t202" filled="false" stroked="false">
              <v:textbox inset="0,0,0,0">
                <w:txbxContent>
                  <w:p>
                    <w:pPr>
                      <w:spacing w:line="139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2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105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22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87"/>
                        <w:w w:val="104"/>
                        <w:position w:val="-17"/>
                        <w:sz w:val="18"/>
                      </w:rPr>
                      <w:t>+</w:t>
                    </w:r>
                  </w:p>
                  <w:p>
                    <w:pPr>
                      <w:spacing w:line="151" w:lineRule="auto" w:before="0"/>
                      <w:ind w:left="365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E64A35"/>
                        <w:spacing w:val="-7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42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emboss/>
                        <w:color w:val="E64A35"/>
                        <w:spacing w:val="-8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0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5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81;top:373;width:632;height:40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"/>
                        <w:position w:val="13"/>
                        <w:sz w:val="18"/>
                      </w:rPr>
                      <w:t> </w:t>
                    </w:r>
                    <w:r>
                      <w:rPr>
                        <w:emboss/>
                        <w:color w:val="E64A35"/>
                        <w:spacing w:val="-22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12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7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5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5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307;top:590;width:1049;height:36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3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3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9"/>
                        <w:position w:val="-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3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3"/>
                        <w:position w:val="2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3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2"/>
                        <w:position w:val="-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3"/>
                        <w:position w:val="-7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spacing w:val="-13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11;top:706;width:655;height:375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27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2"/>
                        <w:position w:val="7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2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205;top:931;width:675;height:408" type="#_x0000_t202" filled="false" stroked="false">
              <v:textbox inset="0,0,0,0">
                <w:txbxContent>
                  <w:p>
                    <w:pPr>
                      <w:spacing w:line="40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56"/>
                        <w:w w:val="104"/>
                        <w:position w:val="20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6"/>
                        <w:w w:val="104"/>
                        <w:position w:val="1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6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14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3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6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0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377;top:810;width:589;height:28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FD513A"/>
                        <w:spacing w:val="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5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90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3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1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865;top:1149;width:478;height:37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10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8"/>
                        <w:position w:val="10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0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8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90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3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015;top:978;width:677;height:289" type="#_x0000_t202" filled="false" stroked="false">
              <v:textbox inset="0,0,0,0">
                <w:txbxContent>
                  <w:p>
                    <w:pPr>
                      <w:spacing w:line="28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7"/>
                        <w:position w:val="8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41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78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322;top:1139;width:759;height:516" type="#_x0000_t202" filled="false" stroked="false">
              <v:textbox inset="0,0,0,0">
                <w:txbxContent>
                  <w:p>
                    <w:pPr>
                      <w:spacing w:before="1"/>
                      <w:ind w:left="367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  <w:p>
                    <w:pPr>
                      <w:spacing w:before="9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41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4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4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9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06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00;top:2318;width:80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08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9"/>
      </w:pPr>
      <w:r>
        <w:rPr/>
        <w:pict>
          <v:shape style="position:absolute;margin-left:13.528167pt;margin-top:15.50004pt;width:12.5pt;height:72.4pt;mso-position-horizontal-relative:page;mso-position-vertical-relative:paragraph;z-index:1584384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spacing w:before="16"/>
        <w:ind w:left="379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spacing w:line="158" w:lineRule="exact"/>
        <w:ind w:left="2522"/>
        <w:rPr>
          <w:sz w:val="15"/>
        </w:rPr>
      </w:pPr>
      <w:r>
        <w:rPr/>
        <w:br w:type="column"/>
      </w:r>
      <w:r>
        <w:rPr>
          <w:position w:val="-2"/>
          <w:sz w:val="15"/>
        </w:rPr>
        <w:drawing>
          <wp:inline distT="0" distB="0" distL="0" distR="0">
            <wp:extent cx="401100" cy="100774"/>
            <wp:effectExtent l="0" t="0" r="0" b="0"/>
            <wp:docPr id="61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100" cy="100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5"/>
        </w:rPr>
      </w:r>
    </w:p>
    <w:p>
      <w:pPr>
        <w:pStyle w:val="BodyText"/>
        <w:spacing w:before="3"/>
        <w:rPr>
          <w:sz w:val="24"/>
        </w:rPr>
      </w:pPr>
    </w:p>
    <w:p>
      <w:pPr>
        <w:pStyle w:val="BodyText"/>
        <w:ind w:left="379"/>
      </w:pPr>
      <w:r>
        <w:rPr/>
        <w:pict>
          <v:group style="position:absolute;margin-left:335.059998pt;margin-top:3.896577pt;width:193.2pt;height:109.5pt;mso-position-horizontal-relative:page;mso-position-vertical-relative:paragraph;z-index:15808512" coordorigin="6701,78" coordsize="3864,2190">
            <v:shape style="position:absolute;left:6715;top:92;width:3836;height:2162" coordorigin="6715,92" coordsize="3836,2162" path="m6715,92l6779,92,6802,92,6816,92,6816,114,6817,114,6817,136,6824,136,6829,136,6842,136,6842,159,6855,159,6865,159,6865,181,6887,181,6887,204,6891,204,6896,204,6899,204,6899,227,6916,227,6916,250,6942,250,6961,250,6961,274,6994,274,6994,297,7029,297,7029,320,7053,320,7055,320,7072,320,7072,344,7073,344,7073,368,7074,368,7089,368,7089,392,7142,392,7142,416,7143,416,7147,416,7147,440,7176,440,7210,440,7251,440,7251,465,7264,465,7273,465,7273,490,7276,490,7276,514,7326,514,7326,539,7334,539,7334,564,7342,564,7342,589,7383,589,7413,589,7413,614,7430,614,7430,639,7474,639,7474,665,7481,665,7481,690,7507,690,7507,715,7511,715,7511,740,7529,740,7624,740,7624,765,7677,765,7701,765,7719,765,7719,792,7742,792,7742,818,7766,818,7766,843,7796,843,7796,870,7987,870,8003,870,8003,896,8008,896,8032,896,8068,896,8068,923,8122,923,8155,923,8155,950,8167,950,8167,978,8215,978,8215,1005,8233,1005,8233,1032,8256,1032,8256,1060,8267,1060,8267,1087,8273,1087,8273,1115,8379,1115,8464,1115,8464,1142,8483,1142,8483,1170,8504,1170,8510,1170,8510,1198,8523,1198,8562,1198,8562,1227,8640,1227,8640,1256,8685,1256,8792,1256,8792,1285,8847,1285,8847,1314,8863,1314,8868,1314,8874,1314,8903,1314,8903,1345,8904,1345,8904,1375,8945,1375,8945,1406,8992,1406,9025,1406,9295,1406,9295,1448,9458,1448,9458,1497,9594,1497,9594,1552,9599,1552,9614,1552,9614,1610,9626,1610,9642,1610,9644,1610,9652,1610,9652,1680,9659,1680,9692,1680,9692,1754,10486,1754,10486,2004,10487,2004,10487,2254,10522,2254,10533,2254,10551,2254e" filled="false" stroked="true" strokeweight="1.426pt" strokecolor="#e64a35">
              <v:path arrowok="t"/>
              <v:stroke dashstyle="solid"/>
            </v:shape>
            <v:shape style="position:absolute;left:6715;top:92;width:3797;height:1756" coordorigin="6715,92" coordsize="3797,1756" path="m6715,92l6775,92,6775,112,6776,112,6776,132,6800,132,6800,152,6802,152,6802,172,6810,172,6828,172,6828,193,6835,193,6899,193,6899,213,6967,213,6967,233,7040,233,7057,233,7057,254,7068,254,7068,274,7077,274,7123,274,7123,295,7130,295,7130,316,7135,316,7148,316,7148,337,7165,337,7180,337,7180,358,7182,358,7182,379,7209,379,7230,379,7230,400,7244,400,7244,421,7329,421,7329,442,7353,442,7353,463,7386,463,7386,484,7391,484,7391,506,7420,506,7436,506,7436,527,7462,527,7462,548,7466,548,7466,570,7502,570,7502,591,7520,591,7529,591,7535,591,7535,613,7569,613,7569,634,7644,634,7644,656,7693,656,7693,678,7781,678,7781,700,7796,700,7822,700,7822,722,7835,722,7835,766,7863,766,7863,788,7887,788,7891,788,7891,810,7912,810,7932,810,7948,810,7948,832,7953,832,7953,855,7969,855,7969,877,7978,877,7978,900,8012,900,8012,923,8041,923,8041,945,8065,945,8065,968,8078,968,8078,991,8101,991,8106,991,8106,1013,8126,1013,8126,1036,8159,1036,8159,1059,8189,1059,8285,1059,8285,1082,8310,1082,8310,1105,8407,1105,8407,1129,8473,1129,8473,1152,8491,1152,8518,1152,8518,1175,8537,1175,8537,1199,8584,1199,8584,1222,8677,1222,8677,1246,8684,1246,8890,1246,8890,1269,8896,1269,8938,1269,8938,1293,8950,1293,8950,1317,8963,1317,8963,1342,8971,1342,9028,1342,9028,1366,9037,1366,9037,1390,9076,1390,9076,1415,9087,1415,9132,1415,9132,1443,9139,1443,9185,1443,9205,1443,9205,1473,9225,1473,9225,1502,9246,1502,9246,1532,9260,1532,9280,1532,9280,1562,9297,1562,9314,1562,9317,1562,9317,1593,9318,1593,9332,1593,9335,1593,9335,1627,9805,1627,9805,1692,9824,1692,9854,1692,9870,1692,9870,1765,9874,1765,9908,1765,9913,1765,9913,1847,10498,1847,10512,1847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23.874207pt;margin-top:-2.668923pt;width:219.7pt;height:162.15pt;mso-position-horizontal-relative:page;mso-position-vertical-relative:paragraph;z-index:15809024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v:shape style="position:absolute;left:6724;top:-31;width:377;height:392" type="#_x0000_t202" filled="false" stroked="false">
              <v:textbox inset="0,0,0,0">
                <w:txbxContent>
                  <w:p>
                    <w:pPr>
                      <w:spacing w:line="38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51"/>
                        <w:w w:val="105"/>
                        <w:position w:val="1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1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1"/>
                        <w:w w:val="105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1"/>
                        <w:w w:val="10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51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1"/>
                        <w:w w:val="105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019;top:193;width:476;height:400" type="#_x0000_t202" filled="false" stroked="false">
              <v:textbox inset="0,0,0,0">
                <w:txbxContent>
                  <w:p>
                    <w:pPr>
                      <w:spacing w:line="237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48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80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6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5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"/>
                        <w:position w:val="-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328;top:466;width:277;height:212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8"/>
                        <w:sz w:val="18"/>
                      </w:rPr>
                      <w:t> </w:t>
                    </w:r>
                    <w:r>
                      <w:rPr>
                        <w:color w:val="4DBAD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474;top:617;width:722;height:39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2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75"/>
                        <w:position w:val="-2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3"/>
                        <w:position w:val="-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6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"/>
                        <w:position w:val="-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741;top:577;width:221;height:298" type="#_x0000_t202" filled="false" stroked="false">
              <v:textbox inset="0,0,0,0">
                <w:txbxContent>
                  <w:p>
                    <w:pPr>
                      <w:spacing w:line="237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"/>
                        <w:w w:val="105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046;top:868;width:552;height:418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20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3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8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2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629;top:1123;width:827;height:412" type="#_x0000_t202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w w:val="104"/>
                        <w:position w:val="2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20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0"/>
                        <w:position w:val="20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88"/>
                        <w:w w:val="104"/>
                        <w:position w:val="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5"/>
                        <w:w w:val="104"/>
                        <w:position w:val="18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7"/>
                        <w:position w:val="11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8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8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0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3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205;top:1374;width:424;height:34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3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7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7"/>
                        <w:position w:val="-12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7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6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352;top:1504;width:584;height:34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2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2"/>
                        <w:w w:val="105"/>
                        <w:sz w:val="18"/>
                      </w:rPr>
                      <w:t>+++</w:t>
                    </w:r>
                    <w:r>
                      <w:rPr>
                        <w:shadow w:val="0"/>
                        <w:color w:val="4DBAD4"/>
                        <w:spacing w:val="8"/>
                        <w:w w:val="105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61"/>
                        <w:w w:val="105"/>
                        <w:position w:val="-6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1"/>
                        <w:w w:val="105"/>
                        <w:position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1"/>
                        <w:w w:val="105"/>
                        <w:position w:val="-1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915;top:1725;width:67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8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8"/>
                        <w:w w:val="105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5"/>
                        <w:w w:val="105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27"/>
                        <w:w w:val="105"/>
                        <w:sz w:val="18"/>
                      </w:rPr>
                      <w:t>+++</w:t>
                    </w:r>
                    <w:r>
                      <w:rPr>
                        <w:shadow w:val="0"/>
                        <w:color w:val="4DBAD4"/>
                        <w:spacing w:val="-27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0095;top:1631;width:281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49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62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0479;top:2130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92;top:2318;width:44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2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2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9"/>
      </w:pPr>
      <w:r>
        <w:rPr/>
        <w:pict>
          <v:shape style="position:absolute;margin-left:293.188263pt;margin-top:15.51838pt;width:12.5pt;height:72.350pt;mso-position-horizontal-relative:page;mso-position-vertical-relative:paragraph;z-index:1584588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pStyle w:val="BodyText"/>
        <w:spacing w:before="9"/>
        <w:rPr>
          <w:sz w:val="8"/>
        </w:rPr>
      </w:pPr>
      <w:r>
        <w:rPr/>
        <w:br w:type="column"/>
      </w:r>
      <w:r>
        <w:rPr>
          <w:sz w:val="8"/>
        </w:rPr>
      </w:r>
    </w:p>
    <w:p>
      <w:pPr>
        <w:spacing w:line="112" w:lineRule="exact"/>
        <w:ind w:left="-1122" w:right="0" w:firstLine="0"/>
        <w:rPr>
          <w:sz w:val="9"/>
        </w:rPr>
      </w:pPr>
      <w:r>
        <w:rPr>
          <w:sz w:val="8"/>
        </w:rPr>
        <w:pict>
          <v:group style="width:9.3pt;height:4.45pt;mso-position-horizontal-relative:char;mso-position-vertical-relative:line" coordorigin="0,0" coordsize="186,89">
            <v:line style="position:absolute" from="0,63" to="185,63" stroked="true" strokeweight="1.426pt" strokecolor="#e64a35">
              <v:stroke dashstyle="solid"/>
            </v:line>
            <v:shape style="position:absolute;left:48;top:0;width:89;height:89" coordorigin="48,0" coordsize="89,89" path="m100,0l85,0,85,37,48,37,48,52,85,52,85,89,100,89,100,52,137,52,137,37,100,37,100,0xe" filled="true" fillcolor="#e64a35" stroked="false">
              <v:path arrowok="t"/>
              <v:fill type="solid"/>
            </v:shape>
          </v:group>
        </w:pict>
      </w:r>
      <w:r>
        <w:rPr>
          <w:sz w:val="8"/>
        </w:rPr>
      </w:r>
      <w:r>
        <w:rPr>
          <w:rFonts w:ascii="Times New Roman"/>
          <w:spacing w:val="59"/>
          <w:sz w:val="9"/>
        </w:rPr>
        <w:t> </w:t>
      </w:r>
      <w:r>
        <w:rPr>
          <w:spacing w:val="59"/>
          <w:position w:val="-1"/>
          <w:sz w:val="9"/>
        </w:rPr>
        <w:pict>
          <v:group style="width:19.75pt;height:4.9pt;mso-position-horizontal-relative:char;mso-position-vertical-relative:line" coordorigin="0,0" coordsize="395,98">
            <v:shape style="position:absolute;left:0;top:0;width:395;height:98" coordorigin="0,0" coordsize="395,98" path="m394,0l382,0,382,96,394,96,394,0xm362,35l342,35,346,36,351,41,353,44,352,52,348,53,341,55,327,56,323,57,321,58,318,58,315,60,310,63,308,65,305,71,304,74,304,83,306,88,314,96,320,97,333,97,337,97,345,94,349,91,352,88,326,88,323,87,318,83,317,81,317,75,317,73,319,70,321,69,325,67,328,66,342,64,348,63,352,61,364,61,364,42,363,37,362,35xm365,87l353,87,354,90,355,93,355,94,356,96,368,96,367,93,366,90,365,87xm364,61l352,61,352,71,352,74,349,81,346,83,339,87,335,88,352,88,353,87,365,87,365,85,364,80,364,61xm343,25l332,25,326,26,317,29,314,31,309,37,307,41,306,46,318,48,319,43,321,39,326,36,330,35,362,35,362,34,358,30,356,28,348,26,343,25xm207,26l197,26,197,96,208,96,208,54,209,49,212,42,214,39,219,36,207,36,207,26xm247,35l230,35,233,36,237,42,238,46,238,96,250,96,250,48,251,43,257,37,248,37,247,35xm289,35l269,35,272,36,276,38,277,40,279,44,279,47,279,96,291,96,291,40,289,35xm276,25l260,25,253,29,248,37,257,37,258,37,262,35,289,35,289,34,281,27,276,25xm233,25l224,25,219,26,212,30,209,33,207,36,219,36,219,36,222,35,247,35,246,33,244,30,238,26,233,25xm159,26l149,26,149,96,161,96,161,55,161,50,163,43,165,41,169,38,171,37,183,37,183,37,159,37,159,26xm183,37l177,37,180,38,182,40,183,37xm178,25l172,25,169,26,165,29,162,32,159,37,183,37,187,29,182,26,178,25xm112,25l94,25,87,27,74,39,70,48,70,73,73,82,85,94,93,97,109,97,114,96,125,90,127,88,97,88,92,86,84,77,82,70,82,52,84,46,92,37,97,35,126,35,120,28,112,25xm126,35l108,35,113,37,121,46,123,52,123,70,121,77,113,86,108,88,127,88,128,86,134,76,135,70,135,49,132,40,126,35xm11,26l0,26,0,96,12,96,12,49,14,43,21,37,22,36,11,36,11,26xm54,35l33,35,36,36,41,39,42,40,44,45,45,48,45,96,56,96,56,45,56,44,55,38,54,35,54,35xm37,25l23,25,16,29,11,36,22,36,25,35,54,35,50,31,48,29,41,26,37,25xe" filled="true" fillcolor="#000000" stroked="false">
              <v:path arrowok="t"/>
              <v:fill type="solid"/>
            </v:shape>
          </v:group>
        </w:pict>
      </w:r>
      <w:r>
        <w:rPr>
          <w:spacing w:val="59"/>
          <w:position w:val="-1"/>
          <w:sz w:val="9"/>
        </w:rPr>
      </w:r>
    </w:p>
    <w:p>
      <w:pPr>
        <w:pStyle w:val="BodyText"/>
        <w:spacing w:before="5"/>
        <w:rPr>
          <w:sz w:val="19"/>
        </w:rPr>
      </w:pPr>
    </w:p>
    <w:p>
      <w:pPr>
        <w:pStyle w:val="BodyText"/>
        <w:ind w:left="379"/>
      </w:pPr>
      <w:r>
        <w:rPr/>
        <w:pict>
          <v:group style="position:absolute;margin-left:598.898621pt;margin-top:-2.668923pt;width:219.7pt;height:162.15pt;mso-position-horizontal-relative:page;mso-position-vertical-relative:paragraph;z-index:15811584" coordorigin="11978,-53" coordsize="4394,3243">
            <v:line style="position:absolute" from="12018,3149" to="12018,-53" stroked="true" strokeweight=".777pt" strokecolor="#000000">
              <v:stroke dashstyle="solid"/>
            </v:line>
            <v:line style="position:absolute" from="11978,3003" to="12018,3003" stroked="true" strokeweight=".777pt" strokecolor="#000000">
              <v:stroke dashstyle="solid"/>
            </v:line>
            <v:line style="position:absolute" from="11978,2276" to="12018,2276" stroked="true" strokeweight=".777pt" strokecolor="#000000">
              <v:stroke dashstyle="solid"/>
            </v:line>
            <v:line style="position:absolute" from="11978,1548" to="12018,1548" stroked="true" strokeweight=".777pt" strokecolor="#000000">
              <v:stroke dashstyle="solid"/>
            </v:line>
            <v:line style="position:absolute" from="11978,820" to="12018,820" stroked="true" strokeweight=".777pt" strokecolor="#000000">
              <v:stroke dashstyle="solid"/>
            </v:line>
            <v:line style="position:absolute" from="11978,92" to="12018,92" stroked="true" strokeweight=".777pt" strokecolor="#000000">
              <v:stroke dashstyle="solid"/>
            </v:line>
            <v:line style="position:absolute" from="12018,3149" to="16372,3149" stroked="true" strokeweight=".777pt" strokecolor="#000000">
              <v:stroke dashstyle="solid"/>
            </v:line>
            <v:line style="position:absolute" from="12216,3189" to="12216,3149" stroked="true" strokeweight=".777pt" strokecolor="#000000">
              <v:stroke dashstyle="solid"/>
            </v:line>
            <v:line style="position:absolute" from="13205,3189" to="13205,3149" stroked="true" strokeweight=".777pt" strokecolor="#000000">
              <v:stroke dashstyle="solid"/>
            </v:line>
            <v:line style="position:absolute" from="14195,3189" to="14195,3149" stroked="true" strokeweight=".777pt" strokecolor="#000000">
              <v:stroke dashstyle="solid"/>
            </v:line>
            <v:line style="position:absolute" from="15184,3189" to="15184,3149" stroked="true" strokeweight=".777pt" strokecolor="#000000">
              <v:stroke dashstyle="solid"/>
            </v:line>
            <v:line style="position:absolute" from="16174,3189" to="16174,3149" stroked="true" strokeweight=".777pt" strokecolor="#000000">
              <v:stroke dashstyle="solid"/>
            </v:line>
            <v:shape style="position:absolute;left:12294;top:2318;width:80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07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9"/>
      </w:pPr>
      <w:r>
        <w:rPr/>
        <w:pict>
          <v:shape style="position:absolute;margin-left:568.212646pt;margin-top:15.51688pt;width:12.5pt;height:72.350pt;mso-position-horizontal-relative:page;mso-position-vertical-relative:paragraph;z-index:1584742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spacing w:before="43"/>
        <w:ind w:left="379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spacing w:line="131" w:lineRule="exact"/>
        <w:ind w:left="2578" w:right="-15"/>
        <w:rPr>
          <w:sz w:val="13"/>
        </w:rPr>
      </w:pPr>
      <w:r>
        <w:rPr/>
        <w:br w:type="column"/>
      </w:r>
      <w:r>
        <w:rPr>
          <w:position w:val="-2"/>
          <w:sz w:val="13"/>
        </w:rPr>
        <w:drawing>
          <wp:inline distT="0" distB="0" distL="0" distR="0">
            <wp:extent cx="244454" cy="83248"/>
            <wp:effectExtent l="0" t="0" r="0" b="0"/>
            <wp:docPr id="63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454" cy="8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7"/>
        <w:rPr>
          <w:sz w:val="26"/>
        </w:rPr>
      </w:pPr>
    </w:p>
    <w:p>
      <w:pPr>
        <w:pStyle w:val="BodyText"/>
        <w:ind w:left="379"/>
      </w:pPr>
      <w:r>
        <w:rPr/>
        <w:pict>
          <v:group style="position:absolute;margin-left:874.103516pt;margin-top:3.896577pt;width:195.45pt;height:81.7pt;mso-position-horizontal-relative:page;mso-position-vertical-relative:paragraph;z-index:15813120" coordorigin="17482,78" coordsize="3909,1634">
            <v:shape style="position:absolute;left:17496;top:92;width:3828;height:1606" coordorigin="17496,92" coordsize="3828,1606" path="m17496,92l17557,92,17557,115,17598,115,17598,138,17605,138,17610,138,17618,138,17623,138,17623,161,17630,161,17630,184,17636,184,17645,184,17645,208,17677,208,17697,208,17697,231,17703,231,17742,231,17742,255,17775,255,17775,279,17834,279,17835,279,17854,279,17854,304,17870,304,17870,328,17899,328,17922,328,17922,352,17924,352,17928,352,17928,377,17950,377,17950,402,17954,402,17954,427,17957,427,18010,427,18010,452,18032,452,18032,477,18054,477,18054,502,18057,502,18057,527,18060,527,18123,527,18123,552,18139,552,18182,552,18182,578,18194,578,18194,603,18211,603,18211,629,18254,629,18254,654,18255,654,18255,680,18261,680,18261,705,18458,705,18482,705,18500,705,18500,731,18523,731,18523,758,18546,758,18546,784,18577,784,18577,810,18583,810,18583,836,18634,836,18634,862,18637,862,18743,862,18743,888,18784,888,18784,915,18849,915,18849,941,18903,941,18936,941,18936,968,18947,968,18947,995,18996,995,18996,1022,19014,1022,19014,1048,19023,1048,19048,1048,19048,1103,19134,1103,19160,1103,19182,1103,19182,1131,19244,1131,19244,1159,19264,1159,19264,1187,19343,1187,19343,1215,19421,1215,19421,1242,19445,1242,19445,1270,19558,1270,19644,1270,19655,1270,19684,1270,19684,1300,19685,1300,19685,1329,19796,1329,19804,1329,19804,1359,19851,1359,19851,1389,19871,1389,19879,1389,20076,1389,20076,1423,20163,1423,20163,1462,20375,1462,20375,1512,20380,1512,20395,1512,20395,1563,20473,1563,20473,1629,20602,1629,20604,1629,20604,1697,21314,1697,21324,1697e" filled="false" stroked="true" strokeweight="1.426pt" strokecolor="#e64a35">
              <v:path arrowok="t"/>
              <v:stroke dashstyle="solid"/>
            </v:shape>
            <v:shape style="position:absolute;left:17496;top:92;width:3880;height:1509" coordorigin="17496,92" coordsize="3880,1509" path="m17496,92l17557,92,17557,108,17581,108,17581,123,17583,123,17583,139,17591,139,17694,139,17694,154,17702,154,17702,170,17710,170,17748,170,17748,185,17838,185,17838,201,17849,201,17849,217,17850,217,17858,217,17881,217,17881,233,17903,233,17903,248,17904,248,17904,264,17905,264,17911,264,17911,280,17916,280,17929,280,17929,296,17933,296,17933,312,17961,312,17961,328,17963,328,17963,344,18010,344,18010,360,18011,360,18011,376,18025,376,18025,392,18032,392,18037,392,18086,392,18102,392,18102,409,18110,409,18110,425,18115,425,18115,441,18148,441,18148,458,18166,458,18166,474,18192,474,18192,490,18206,490,18206,507,18217,507,18217,523,18243,523,18243,540,18247,540,18247,556,18301,556,18310,556,18341,556,18341,573,18350,573,18350,589,18389,589,18389,606,18409,606,18409,623,18416,623,18416,639,18444,639,18444,656,18458,656,18458,673,18546,673,18562,673,18562,690,18577,690,18591,690,18591,707,18603,707,18603,724,18606,724,18606,741,18616,741,18616,775,18668,775,18706,775,18706,792,18711,792,18711,809,18729,809,18729,826,18736,826,18750,826,18750,843,18759,843,18759,861,18809,861,18822,861,18822,878,18846,878,18846,895,18859,895,18859,913,18882,913,18887,913,18887,930,18900,930,18940,930,18940,948,19009,948,19009,966,19066,966,19066,984,19091,984,19091,1002,19188,1002,19188,1020,19254,1020,19254,1038,19255,1038,19272,1038,19298,1038,19298,1056,19318,1056,19318,1074,19380,1074,19411,1074,19411,1092,19436,1092,19436,1111,19465,1111,19475,1111,19475,1129,19503,1129,19503,1148,19515,1148,19515,1166,19594,1166,19594,1185,19634,1185,19677,1185,19699,1185,19699,1204,19731,1204,19731,1223,19739,1223,19744,1223,19744,1242,19809,1242,19809,1261,19818,1261,19818,1280,19853,1280,19855,1280,19855,1300,19868,1300,19913,1300,19913,1321,20006,1321,20006,1344,20027,1344,20027,1367,20046,1367,20046,1389,20061,1389,20061,1412,20094,1412,20098,1412,20098,1435,20099,1435,20102,1435,20106,1435,20106,1459,20259,1459,20259,1488,20343,1488,20343,1520,20351,1520,20358,1520,20358,1554,20455,1554,20455,1601,21316,1601,21376,1601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862.917725pt;margin-top:-2.668923pt;width:219.7pt;height:162.15pt;mso-position-horizontal-relative:page;mso-position-vertical-relative:paragraph;z-index:15813632" coordorigin="17258,-53" coordsize="4394,3243">
            <v:line style="position:absolute" from="17298,3149" to="17298,-53" stroked="true" strokeweight=".777pt" strokecolor="#000000">
              <v:stroke dashstyle="solid"/>
            </v:line>
            <v:line style="position:absolute" from="17258,3003" to="17298,3003" stroked="true" strokeweight=".777pt" strokecolor="#000000">
              <v:stroke dashstyle="solid"/>
            </v:line>
            <v:line style="position:absolute" from="17258,2276" to="17298,2276" stroked="true" strokeweight=".777pt" strokecolor="#000000">
              <v:stroke dashstyle="solid"/>
            </v:line>
            <v:line style="position:absolute" from="17258,1548" to="17298,1548" stroked="true" strokeweight=".777pt" strokecolor="#000000">
              <v:stroke dashstyle="solid"/>
            </v:line>
            <v:line style="position:absolute" from="17258,820" to="17298,820" stroked="true" strokeweight=".777pt" strokecolor="#000000">
              <v:stroke dashstyle="solid"/>
            </v:line>
            <v:line style="position:absolute" from="17258,92" to="17298,92" stroked="true" strokeweight=".777pt" strokecolor="#000000">
              <v:stroke dashstyle="solid"/>
            </v:line>
            <v:line style="position:absolute" from="17298,3149" to="21652,3149" stroked="true" strokeweight=".777pt" strokecolor="#000000">
              <v:stroke dashstyle="solid"/>
            </v:line>
            <v:line style="position:absolute" from="17496,3189" to="17496,3149" stroked="true" strokeweight=".777pt" strokecolor="#000000">
              <v:stroke dashstyle="solid"/>
            </v:line>
            <v:line style="position:absolute" from="18486,3189" to="18486,3149" stroked="true" strokeweight=".777pt" strokecolor="#000000">
              <v:stroke dashstyle="solid"/>
            </v:line>
            <v:line style="position:absolute" from="19475,3189" to="19475,3149" stroked="true" strokeweight=".777pt" strokecolor="#000000">
              <v:stroke dashstyle="solid"/>
            </v:line>
            <v:line style="position:absolute" from="20465,3189" to="20465,3149" stroked="true" strokeweight=".777pt" strokecolor="#000000">
              <v:stroke dashstyle="solid"/>
            </v:line>
            <v:line style="position:absolute" from="21454,3189" to="21454,3149" stroked="true" strokeweight=".777pt" strokecolor="#000000">
              <v:stroke dashstyle="solid"/>
            </v:line>
            <v:shape style="position:absolute;left:17581;top:46;width:410;height:320" type="#_x0000_t202" filled="false" stroked="false">
              <v:textbox inset="0,0,0,0">
                <w:txbxContent>
                  <w:p>
                    <w:pPr>
                      <w:spacing w:line="232" w:lineRule="auto" w:before="7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7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2"/>
                        <w:position w:val="1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52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844;top:205;width:398;height:356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33"/>
                        <w:w w:val="105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3"/>
                        <w:w w:val="105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3"/>
                        <w:w w:val="105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-33"/>
                        <w:w w:val="105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005;top:404;width:128;height:235" type="#_x0000_t202" filled="false" stroked="false">
              <v:textbox inset="0,0,0,0">
                <w:txbxContent>
                  <w:p>
                    <w:pPr>
                      <w:spacing w:line="234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57"/>
                        <w:w w:val="10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57"/>
                        <w:w w:val="10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256;top:433;width:732;height:602" type="#_x0000_t202" filled="false" stroked="false">
              <v:textbox inset="0,0,0,0">
                <w:txbxContent>
                  <w:p>
                    <w:pPr>
                      <w:spacing w:line="27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position w:val="1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6"/>
                        <w:position w:val="12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position w:val="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z w:val="18"/>
                      </w:rPr>
                      <w:t>+</w:t>
                    </w:r>
                  </w:p>
                  <w:p>
                    <w:pPr>
                      <w:spacing w:line="235" w:lineRule="auto" w:before="0"/>
                      <w:ind w:left="326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4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4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4"/>
                        <w:w w:val="105"/>
                        <w:position w:val="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4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4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4"/>
                        <w:w w:val="105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968;top:914;width:847;height:395" type="#_x0000_t202" filled="false" stroked="false">
              <v:textbox inset="0,0,0,0">
                <w:txbxContent>
                  <w:p>
                    <w:pPr>
                      <w:spacing w:line="395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4"/>
                        <w:w w:val="105"/>
                        <w:position w:val="1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4"/>
                        <w:w w:val="105"/>
                        <w:position w:val="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4"/>
                        <w:w w:val="105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w w:val="105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w w:val="105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"/>
                        <w:w w:val="105"/>
                        <w:position w:val="7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1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w w:val="105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503;top:1147;width:9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741;top:1157;width:302;height:25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5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3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824;top:1266;width:290;height:28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27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spacing w:val="-27"/>
                        <w:sz w:val="18"/>
                      </w:rPr>
                      <w:t>+ </w:t>
                    </w:r>
                    <w:r>
                      <w:rPr>
                        <w:shadow w:val="0"/>
                        <w:color w:val="4DBAD4"/>
                        <w:spacing w:val="-100"/>
                        <w:position w:val="-6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20264;top:1364;width:235;height:286" type="#_x0000_t202" filled="false" stroked="false">
              <v:textbox inset="0,0,0,0">
                <w:txbxContent>
                  <w:p>
                    <w:pPr>
                      <w:spacing w:line="232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10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spacing w:val="-45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spacing w:val="-22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482;top:1477;width:977;height:307" type="#_x0000_t202" filled="false" stroked="false">
              <v:textbox inset="0,0,0,0">
                <w:txbxContent>
                  <w:p>
                    <w:pPr>
                      <w:spacing w:line="235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6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8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93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9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5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5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9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5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574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67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9"/>
      </w:pPr>
      <w:r>
        <w:rPr/>
        <w:pict>
          <v:shape style="position:absolute;margin-left:832.232239pt;margin-top:15.518881pt;width:12.5pt;height:72.350pt;mso-position-horizontal-relative:page;mso-position-vertical-relative:paragraph;z-index:1584896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spacing w:before="43"/>
        <w:ind w:left="379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7" w:equalWidth="0">
            <w:col w:w="733" w:space="3281"/>
            <w:col w:w="1107" w:space="472"/>
            <w:col w:w="3201" w:space="2300"/>
            <w:col w:w="733" w:space="3281"/>
            <w:col w:w="1107" w:space="159"/>
            <w:col w:w="3004" w:space="1010"/>
            <w:col w:w="1212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</w:pPr>
    </w:p>
    <w:p>
      <w:pPr>
        <w:spacing w:after="0"/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9"/>
      </w:pPr>
      <w:r>
        <w:rPr/>
        <w:t>0.50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50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50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5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33" w:space="4860"/>
            <w:col w:w="733" w:space="4768"/>
            <w:col w:w="733" w:space="4547"/>
            <w:col w:w="522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</w:pPr>
    </w:p>
    <w:p>
      <w:pPr>
        <w:spacing w:after="0"/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9"/>
      </w:pPr>
      <w:r>
        <w:rPr/>
        <w:pict>
          <v:group style="position:absolute;margin-left:610.084412pt;margin-top:-103.437462pt;width:200pt;height:81.350pt;mso-position-horizontal-relative:page;mso-position-vertical-relative:paragraph;z-index:15811072" coordorigin="12202,-2069" coordsize="4000,1627">
            <v:shape style="position:absolute;left:12215;top:-1970;width:3908;height:1234" coordorigin="12216,-1969" coordsize="3908,1234" path="m12216,-1969l12279,-1969,12300,-1969,12303,-1969,12316,-1969,12316,-1946,12343,-1946,12343,-1922,12353,-1922,12353,-1898,12387,-1898,12387,-1874,12391,-1874,12399,-1874,12399,-1850,12443,-1850,12530,-1850,12530,-1826,12572,-1826,12572,-1802,12575,-1802,12827,-1802,12827,-1776,12835,-1776,12835,-1751,12883,-1751,12939,-1751,12961,-1751,12961,-1725,13007,-1725,13007,-1699,13011,-1699,13011,-1673,13030,-1673,13125,-1673,13125,-1647,13159,-1647,13364,-1647,13422,-1647,13422,-1620,13488,-1620,13509,-1620,13533,-1620,13639,-1620,13639,-1592,13680,-1592,13680,-1564,13757,-1564,13757,-1537,13774,-1537,13774,-1509,13906,-1509,13938,-1509,14005,-1509,14010,-1509,14010,-1480,14023,-1480,14186,-1480,14224,-1480,14224,-1450,14293,-1450,14293,-1421,14348,-1421,14348,-1391,14353,-1391,14353,-1362,14369,-1362,14373,-1362,14445,-1362,14445,-1331,14959,-1331,14959,-1285,15153,-1285,15153,-1215,15815,-1215,15815,-1072,15820,-1072,15909,-1072,15986,-1072,15986,-904,15988,-904,15988,-736,16005,-736,16113,-736,16124,-736e" filled="false" stroked="true" strokeweight="1.426pt" strokecolor="#e64a35">
              <v:path arrowok="t"/>
              <v:stroke dashstyle="solid"/>
            </v:shape>
            <v:shape style="position:absolute;left:12215;top:-1970;width:3875;height:1440" coordorigin="12216,-1969" coordsize="3875,1440" path="m12216,-1969l12275,-1969,12275,-1946,12294,-1946,12328,-1946,12328,-1923,12336,-1923,12378,-1923,12378,-1899,12399,-1899,12399,-1876,12418,-1876,12418,-1852,12533,-1852,12533,-1829,12540,-1829,12749,-1829,12749,-1804,12775,-1804,12847,-1804,12853,-1804,12853,-1779,12856,-1779,12856,-1754,12891,-1754,12891,-1729,12920,-1729,12960,-1729,12960,-1703,13002,-1703,13002,-1678,13035,-1678,13035,-1652,13095,-1652,13095,-1627,13108,-1627,13145,-1627,13145,-1601,13194,-1601,13194,-1575,13266,-1575,13319,-1575,13319,-1549,13364,-1549,13364,-1523,13391,-1523,13391,-1498,13413,-1498,13432,-1498,13448,-1498,13448,-1471,13453,-1471,13453,-1445,13507,-1445,13507,-1418,13513,-1418,13513,-1392,13537,-1392,13547,-1392,13626,-1392,13626,-1364,13690,-1364,13692,-1364,13692,-1337,13742,-1337,13760,-1337,13760,-1309,13894,-1309,13894,-1281,14009,-1281,14084,-1281,14084,-1253,14107,-1253,14178,-1253,14178,-1225,14295,-1225,14295,-1196,14390,-1196,14390,-1168,14407,-1168,14439,-1168,14439,-1139,14576,-1139,14576,-1107,14705,-1107,14705,-1070,14836,-1070,14836,-1028,15044,-1028,15044,-972,15306,-972,15306,-898,15355,-898,15361,-898,15370,-898,15370,-818,15374,-818,15394,-818,15405,-818,15414,-818,15414,-725,15471,-725,15474,-725,15474,-627,15541,-627,15541,-529,15567,-529,16076,-529,16091,-529e" filled="false" stroked="true" strokeweight="1.426pt" strokecolor="#4dbad4">
              <v:path arrowok="t"/>
              <v:stroke dashstyle="solid"/>
            </v:shape>
            <v:shape style="position:absolute;left:12239;top:-2069;width:775;height:406" type="#_x0000_t202" filled="false" stroked="false">
              <v:textbox inset="0,0,0,0">
                <w:txbxContent>
                  <w:p>
                    <w:pPr>
                      <w:spacing w:before="6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68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55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9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0"/>
                        <w:position w:val="5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2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6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18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4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865;top:-1852;width:743;height:363" type="#_x0000_t202" filled="false" stroked="false">
              <v:textbox inset="0,0,0,0">
                <w:txbxContent>
                  <w:p>
                    <w:pPr>
                      <w:spacing w:line="35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2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9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2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14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358;top:-1632;width:1608;height:387" type="#_x0000_t202" filled="false" stroked="false">
              <v:textbox inset="0,0,0,0">
                <w:txbxContent>
                  <w:p>
                    <w:pPr>
                      <w:spacing w:line="385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5"/>
                        <w:position w:val="1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position w:val="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3"/>
                        <w:position w:val="1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10"/>
                        <w:w w:val="104"/>
                        <w:position w:val="18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1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0"/>
                        <w:position w:val="1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position w:val="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2"/>
                        <w:position w:val="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10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954;top:-1405;width:228;height:238" type="#_x0000_t202" filled="false" stroked="false">
              <v:textbox inset="0,0,0,0">
                <w:txbxContent>
                  <w:p>
                    <w:pPr>
                      <w:spacing w:line="237" w:lineRule="exact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352;top:-1291;width:391;height:271" type="#_x0000_t202" filled="false" stroked="false">
              <v:textbox inset="0,0,0,0">
                <w:txbxContent>
                  <w:p>
                    <w:pPr>
                      <w:spacing w:line="267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47"/>
                        <w:w w:val="105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7"/>
                        <w:w w:val="105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-47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7"/>
                        <w:w w:val="105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7"/>
                        <w:w w:val="105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706;top:-1193;width:653;height:308" type="#_x0000_t202" filled="false" stroked="false">
              <v:textbox inset="0,0,0,0">
                <w:txbxContent>
                  <w:p>
                    <w:pPr>
                      <w:spacing w:line="232" w:lineRule="auto"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3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0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2"/>
                        <w:position w:val="-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935;top:-1408;width:928;height:280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45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3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1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765;top:-1195;width:21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5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5319;top:-941;width:226;height:30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"/>
                        <w:w w:val="105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543;top:-859;width:658;height:417" type="#_x0000_t202" filled="false" stroked="false">
              <v:textbox inset="0,0,0,0">
                <w:txbxContent>
                  <w:p>
                    <w:pPr>
                      <w:spacing w:line="207" w:lineRule="exact" w:before="1"/>
                      <w:ind w:left="0" w:right="18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  <w:p>
                    <w:pPr>
                      <w:spacing w:before="0"/>
                      <w:ind w:left="0" w:right="51" w:firstLine="0"/>
                      <w:jc w:val="righ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2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4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68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0.25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25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25</w:t>
      </w:r>
    </w:p>
    <w:p>
      <w:pPr>
        <w:pStyle w:val="BodyText"/>
        <w:spacing w:before="122"/>
        <w:ind w:left="379"/>
      </w:pPr>
      <w:r>
        <w:rPr/>
        <w:br w:type="column"/>
      </w:r>
      <w:r>
        <w:rPr/>
        <w:t>0.2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33" w:space="4860"/>
            <w:col w:w="733" w:space="4768"/>
            <w:col w:w="733" w:space="4547"/>
            <w:col w:w="522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</w:pPr>
    </w:p>
    <w:p>
      <w:pPr>
        <w:spacing w:after="0"/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9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6"/>
        <w:ind w:left="145" w:right="863"/>
        <w:jc w:val="center"/>
      </w:pPr>
      <w:r>
        <w:rPr/>
        <w:pict>
          <v:shape style="position:absolute;margin-left:146.619095pt;margin-top:1.916577pt;width:36.1pt;height:8.8pt;mso-position-horizontal-relative:page;mso-position-vertical-relative:paragraph;z-index:15841792" coordorigin="2932,38" coordsize="722,176" path="m3621,38l3610,38,3617,51,3622,60,3624,66,3628,74,3631,83,3633,92,3636,103,3637,115,3637,126,3635,148,3630,170,3622,192,3610,214,3621,214,3628,205,3634,196,3639,185,3644,174,3649,162,3652,151,3653,138,3654,126,3653,115,3652,105,3650,95,3647,84,3642,73,3636,61,3629,50,3621,38xm3527,143l3510,146,3512,156,3516,164,3530,174,3539,177,3559,177,3566,176,3578,170,3583,167,3585,163,3544,163,3538,162,3530,155,3527,150,3527,143xm3556,75l3544,75,3539,76,3530,79,3527,80,3524,82,3521,85,3518,88,3514,95,3513,99,3513,108,3514,113,3519,120,3523,123,3532,128,3540,131,3562,136,3567,138,3572,141,3574,144,3574,152,3572,156,3565,162,3559,163,3585,163,3589,157,3591,152,3591,141,3590,136,3584,128,3581,126,3572,122,3563,119,3544,114,3539,112,3537,112,3534,111,3532,109,3531,107,3530,106,3529,104,3529,98,3531,95,3537,90,3542,89,3583,89,3579,84,3575,81,3563,77,3556,75xm3583,89l3556,89,3561,90,3568,96,3570,100,3571,105,3587,103,3586,96,3584,91,3583,89xm3429,41l3413,41,3413,175,3429,175,3429,114,3430,108,3434,99,3437,96,3445,91,3450,90,3488,90,3487,89,3429,89,3429,41xm3488,90l3461,90,3466,91,3474,99,3475,105,3475,175,3492,175,3492,104,3491,96,3488,90xm3465,75l3446,75,3437,80,3429,89,3487,89,3486,86,3482,83,3472,77,3465,75xm3380,90l3363,90,3364,158,3364,163,3367,169,3369,171,3376,175,3380,176,3390,176,3394,176,3399,175,3397,161,3387,161,3385,160,3382,159,3381,158,3380,155,3380,152,3380,90xm3396,160l3393,161,3391,161,3397,161,3396,160xm3396,78l3351,78,3351,90,3396,90,3396,78xm3380,44l3363,54,3363,78,3380,78,3380,44xm3271,78l3256,78,3256,175,3273,175,3273,109,3275,101,3285,92,3287,91,3271,91,3271,78xm3331,90l3303,90,3307,91,3313,95,3316,97,3318,104,3319,107,3319,175,3335,175,3335,107,3335,102,3334,99,3333,94,3332,90,3331,90xm3308,75l3289,75,3278,81,3271,91,3287,91,3292,90,3331,90,3327,83,3323,81,3313,76,3308,75xm3205,75l3179,75,3169,79,3161,86,3154,94,3150,103,3147,114,3146,126,3146,143,3150,155,3167,173,3178,177,3200,177,3208,175,3222,167,3226,163,3183,163,3176,160,3166,148,3163,139,3163,114,3166,104,3176,92,3183,89,3225,89,3216,80,3205,75xm3225,89l3200,89,3206,92,3217,105,3220,114,3220,139,3217,148,3206,160,3200,163,3226,163,3228,162,3235,147,3237,137,3237,109,3233,97,3225,89xm3024,41l2997,41,2997,175,3014,175,3014,61,3031,61,3024,41xm3031,61l3014,61,3053,175,3069,175,3076,156,3062,156,3061,151,3059,145,3056,136,3031,61xm3125,63l3108,63,3108,175,3125,175,3125,63xm3125,41l3102,41,3069,134,3066,143,3064,151,3062,156,3076,156,3108,63,3125,63,3125,41xm2977,38l2965,38,2957,50,2950,61,2944,73,2939,84,2936,95,2934,105,2933,115,2932,126,2933,138,2935,151,2938,162,2942,174,2947,185,2952,196,2958,205,2965,214,2977,214,2965,192,2956,170,2951,148,2949,126,2949,115,2951,103,2953,92,2955,83,2958,74,2964,60,2969,51,2977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123"/>
        <w:ind w:left="379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7"/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6"/>
        <w:ind w:left="145" w:right="863"/>
        <w:jc w:val="center"/>
      </w:pPr>
      <w:r>
        <w:rPr/>
        <w:pict>
          <v:shape style="position:absolute;margin-left:426.279907pt;margin-top:1.916906pt;width:36.1pt;height:8.8pt;mso-position-horizontal-relative:page;mso-position-vertical-relative:paragraph;z-index:15809536" coordorigin="8526,38" coordsize="722,176" path="m9215,38l9203,38,9210,51,9215,60,9218,66,9221,74,9224,83,9226,92,9229,103,9230,115,9230,126,9228,148,9223,170,9215,192,9203,214,9215,214,9221,205,9227,196,9233,185,9238,174,9242,162,9245,151,9247,138,9247,126,9247,115,9245,105,9243,95,9240,84,9235,73,9230,61,9223,50,9215,38xm9120,143l9103,146,9105,156,9110,164,9123,174,9132,177,9153,177,9159,176,9172,170,9176,167,9178,163,9137,163,9132,162,9123,155,9121,150,9120,143xm9150,75l9137,75,9132,76,9123,79,9120,80,9117,82,9114,85,9111,88,9107,95,9106,99,9106,108,9107,113,9112,120,9116,123,9125,128,9133,131,9155,136,9160,138,9166,141,9167,144,9167,152,9165,156,9158,162,9153,163,9178,163,9183,157,9184,152,9184,141,9183,136,9178,128,9174,126,9165,122,9157,119,9137,114,9132,112,9130,112,9128,111,9126,109,9124,107,9123,106,9122,104,9122,98,9124,95,9130,90,9136,89,9176,89,9172,84,9168,81,9156,77,9150,75xm9176,89l9150,89,9155,90,9162,96,9164,100,9164,105,9181,103,9180,96,9178,91,9176,89xm9022,41l9006,41,9006,175,9022,175,9022,114,9023,108,9027,99,9030,96,9039,91,9043,90,9081,90,9080,89,9022,89,9022,41xm9081,90l9055,90,9060,91,9067,99,9069,105,9069,175,9085,175,9085,104,9084,96,9081,90xm9059,75l9040,75,9030,80,9022,89,9080,89,9079,86,9075,83,9065,77,9059,75xm8973,90l8957,90,8957,158,8957,163,8960,169,8962,171,8969,175,8974,176,8983,176,8987,176,8992,175,8990,161,8980,161,8978,160,8976,159,8975,158,8973,155,8973,152,8973,90xm8990,160l8987,161,8984,161,8990,161,8990,160xm8990,78l8945,78,8945,90,8990,90,8990,78xm8973,44l8957,54,8957,78,8973,78,8973,44xm8864,78l8849,78,8849,175,8866,175,8866,109,8868,101,8879,92,8880,91,8864,91,8864,78xm8924,90l8896,90,8900,91,8907,95,8909,97,8911,104,8912,107,8912,175,8928,175,8928,104,8928,102,8928,99,8927,94,8925,90,8924,90xm8901,75l8882,75,8871,81,8864,91,8880,91,8885,90,8924,90,8920,83,8916,81,8906,76,8901,75xm8798,75l8773,75,8762,79,8754,86,8748,94,8743,103,8740,114,8739,126,8739,143,8743,155,8760,173,8771,177,8793,177,8801,175,8815,167,8819,163,8776,163,8770,160,8759,148,8756,139,8756,114,8759,104,8770,92,8776,89,8818,89,8809,80,8798,75xm8818,89l8793,89,8800,92,8810,105,8813,114,8813,139,8811,148,8800,160,8793,163,8819,163,8821,162,8828,147,8830,137,8830,109,8826,97,8818,89xm8617,41l8591,41,8591,175,8608,175,8608,61,8624,61,8617,41xm8624,61l8608,61,8647,175,8663,175,8669,156,8655,156,8654,151,8652,145,8649,136,8624,61xm8719,63l8702,63,8702,175,8719,175,8719,63xm8719,41l8695,41,8663,134,8659,143,8657,151,8655,156,8669,156,8702,63,8719,63,8719,41xm8570,38l8558,38,8550,50,8543,61,8537,73,8533,84,8530,95,8527,105,8526,115,8526,126,8526,138,8528,151,8531,162,8535,174,8540,185,8546,196,8552,205,8558,214,8570,214,8558,192,8549,170,8544,148,8543,126,8543,115,8544,103,8546,92,8549,83,8552,74,8558,60,8563,51,8570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123"/>
        <w:ind w:left="379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7"/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6"/>
        <w:ind w:left="145" w:right="863"/>
        <w:jc w:val="center"/>
      </w:pPr>
      <w:r>
        <w:rPr/>
        <w:pict>
          <v:shape style="position:absolute;margin-left:701.308167pt;margin-top:1.916623pt;width:36.1pt;height:8.8pt;mso-position-horizontal-relative:page;mso-position-vertical-relative:paragraph;z-index:15812608" coordorigin="14026,38" coordsize="722,176" path="m14715,38l14703,38,14711,51,14716,60,14718,66,14722,74,14725,83,14727,92,14729,103,14731,115,14731,126,14729,148,14724,170,14715,192,14703,214,14715,214,14722,205,14728,196,14733,185,14738,174,14742,162,14745,151,14747,138,14748,126,14747,115,14746,105,14744,95,14741,84,14736,73,14730,61,14723,50,14715,38xm14620,143l14604,146,14606,156,14610,164,14623,174,14633,177,14653,177,14660,176,14672,170,14677,167,14679,163,14638,163,14632,162,14624,155,14621,150,14620,143xm14650,75l14638,75,14633,76,14624,79,14620,80,14618,82,14614,85,14612,88,14608,95,14607,99,14607,108,14608,113,14613,120,14616,123,14626,128,14634,131,14655,136,14661,138,14666,141,14668,144,14668,152,14666,156,14659,162,14653,163,14679,163,14683,157,14685,152,14685,141,14683,136,14678,128,14675,126,14665,122,14657,119,14638,114,14633,112,14631,112,14628,111,14626,109,14625,107,14623,106,14623,104,14623,98,14624,95,14631,90,14636,89,14676,89,14673,84,14668,81,14657,77,14650,75xm14676,89l14650,89,14655,90,14662,96,14664,100,14665,105,14681,103,14680,96,14678,91,14676,89xm14523,41l14506,41,14506,175,14523,175,14523,114,14524,108,14527,99,14531,96,14539,91,14544,90,14581,90,14581,89,14523,89,14523,41xm14581,90l14555,90,14560,91,14567,99,14569,105,14569,175,14586,175,14586,104,14584,96,14581,90xm14559,75l14540,75,14531,80,14523,89,14581,89,14580,86,14576,83,14565,77,14559,75xm14474,90l14457,90,14457,158,14458,163,14461,169,14463,171,14470,175,14474,176,14484,176,14488,176,14493,175,14490,161,14481,161,14479,160,14476,159,14475,158,14474,155,14474,152,14474,90xm14490,160l14487,161,14485,161,14490,161,14490,160xm14490,78l14445,78,14445,90,14490,90,14490,78xm14474,44l14457,54,14457,78,14474,78,14474,44xm14365,78l14350,78,14350,175,14366,175,14367,109,14369,101,14379,92,14381,91,14365,91,14365,78xm14425,90l14397,90,14401,91,14407,95,14409,97,14412,104,14412,107,14413,175,14429,175,14429,107,14429,102,14428,99,14427,94,14425,90,14425,90xm14402,75l14382,75,14372,81,14365,91,14381,91,14385,90,14425,90,14421,83,14417,81,14407,76,14402,75xm14299,75l14273,75,14263,79,14255,86,14248,94,14243,103,14241,114,14240,126,14240,143,14244,155,14261,173,14272,177,14294,177,14302,175,14316,167,14319,163,14277,163,14270,160,14259,148,14257,139,14257,114,14259,104,14270,92,14277,89,14318,89,14310,80,14299,75xm14318,89l14293,89,14300,92,14311,105,14314,114,14314,139,14311,148,14300,160,14293,163,14319,163,14321,162,14329,147,14331,137,14331,109,14326,97,14318,89xm14118,41l14091,41,14091,175,14108,175,14108,61,14125,61,14118,41xm14125,61l14108,61,14147,175,14163,175,14170,156,14156,156,14155,151,14153,145,14150,136,14125,61xm14219,63l14202,63,14202,175,14219,175,14219,63xm14219,41l14195,41,14163,134,14160,143,14157,151,14156,156,14170,156,14202,63,14219,63,14219,41xm14070,38l14059,38,14051,50,14044,61,14038,73,14033,84,14030,95,14028,105,14027,115,14026,126,14027,138,14029,151,14031,162,14036,174,14041,185,14046,196,14052,205,14059,214,14070,214,14058,192,14050,170,14045,148,14043,126,14043,115,14044,103,14047,92,14049,83,14052,74,14058,60,14063,51,14070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123"/>
        <w:ind w:left="379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7"/>
      </w:pPr>
    </w:p>
    <w:p>
      <w:pPr>
        <w:pStyle w:val="BodyText"/>
        <w:tabs>
          <w:tab w:pos="960" w:val="left" w:leader="none"/>
          <w:tab w:pos="1950" w:val="left" w:leader="none"/>
          <w:tab w:pos="2939" w:val="left" w:leader="none"/>
          <w:tab w:pos="3884" w:val="left" w:leader="none"/>
        </w:tabs>
        <w:ind w:left="16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before="6"/>
        <w:ind w:left="16" w:right="863" w:firstLine="0"/>
        <w:jc w:val="center"/>
        <w:rPr>
          <w:sz w:val="18"/>
        </w:rPr>
      </w:pPr>
      <w:r>
        <w:rPr/>
        <w:pict>
          <v:shape style="position:absolute;margin-left:965.323181pt;margin-top:1.916906pt;width:36.1pt;height:8.8pt;mso-position-horizontal-relative:page;mso-position-vertical-relative:paragraph;z-index:15814144" coordorigin="19306,38" coordsize="722,176" path="m19995,38l19984,38,19991,51,19996,60,19998,66,20002,74,20005,83,20007,92,20010,103,20011,115,20011,126,20009,148,20004,170,19996,192,19984,214,19995,214,20002,205,20008,196,20014,185,20018,174,20023,162,20026,151,20027,138,20028,126,20028,115,20026,105,20024,95,20021,84,20016,73,20010,61,20004,50,19995,38xm19901,143l19884,146,19886,156,19890,164,19904,174,19913,177,19934,177,19940,176,19952,170,19957,167,19959,163,19918,163,19912,162,19904,155,19902,150,19901,143xm19931,75l19918,75,19913,76,19904,79,19901,80,19898,82,19895,85,19892,88,19888,95,19887,99,19887,108,19888,113,19893,120,19897,123,19906,128,19914,131,19936,136,19941,138,19947,141,19948,144,19948,152,19946,156,19939,162,19933,163,19959,163,19963,157,19965,152,19965,141,19964,136,19959,128,19955,126,19946,122,19938,119,19918,114,19913,112,19911,112,19908,111,19906,109,19905,107,19904,106,19903,104,19903,98,19905,95,19911,90,19916,89,19957,89,19953,84,19949,81,19937,77,19931,75xm19957,89l19930,89,19935,90,19942,96,19945,100,19945,105,19961,103,19960,96,19958,91,19957,89xm19803,41l19787,41,19787,175,19803,175,19803,114,19804,108,19808,99,19811,96,19819,91,19824,90,19862,90,19861,89,19803,89,19803,41xm19862,90l19835,90,19840,91,19848,99,19849,105,19849,175,19866,175,19866,104,19865,96,19862,90xm19839,75l19821,75,19811,80,19803,89,19861,89,19860,86,19856,83,19846,77,19839,75xm19754,90l19738,90,19738,158,19738,163,19741,169,19743,171,19750,175,19754,176,19764,176,19768,176,19773,175,19771,161,19761,161,19759,160,19756,159,19755,158,19754,155,19754,152,19754,90xm19771,160l19768,161,19765,161,19771,161,19771,160xm19771,78l19725,78,19725,90,19771,90,19771,78xm19754,44l19738,54,19738,78,19754,78,19754,44xm19645,78l19630,78,19630,175,19647,175,19647,109,19649,101,19660,92,19661,91,19645,91,19645,78xm19705,90l19677,90,19681,91,19687,95,19690,97,19692,104,19693,107,19693,175,19709,175,19709,107,19709,102,19708,99,19707,94,19706,90,19705,90xm19682,75l19663,75,19652,81,19645,91,19661,91,19666,90,19705,90,19701,83,19697,81,19687,76,19682,75xm19579,75l19554,75,19543,79,19535,86,19528,94,19524,103,19521,114,19520,126,19520,143,19524,155,19541,173,19552,177,19574,177,19582,175,19596,167,19600,163,19557,163,19550,160,19540,148,19537,139,19537,114,19540,104,19550,92,19557,89,19599,89,19590,80,19579,75xm19599,89l19574,89,19580,92,19591,105,19594,114,19594,139,19591,148,19580,160,19574,163,19600,163,19602,162,19609,147,19611,137,19611,109,19607,97,19599,89xm19398,41l19371,41,19371,175,19389,175,19389,61,19405,61,19398,41xm19405,61l19389,61,19427,175,19443,175,19450,156,19436,156,19435,151,19433,145,19430,136,19405,61xm19500,63l19482,63,19482,175,19500,175,19500,63xm19500,41l19476,41,19443,134,19440,143,19438,151,19436,156,19450,156,19482,63,19500,63,19500,41xm19351,38l19339,38,19331,50,19324,61,19318,73,19314,84,19310,95,19308,105,19307,115,19306,126,19307,138,19309,151,19312,162,19316,174,19321,185,19326,196,19332,205,19339,214,19351,214,19339,192,19330,170,19325,148,19323,126,19323,115,19325,103,19327,92,19329,83,19332,74,19338,60,19343,51,19351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  <w:sz w:val="18"/>
        </w:rPr>
        <w:t>Time</w:t>
      </w:r>
    </w:p>
    <w:p>
      <w:pPr>
        <w:spacing w:after="0"/>
        <w:jc w:val="center"/>
        <w:rPr>
          <w:sz w:val="18"/>
        </w:rPr>
        <w:sectPr>
          <w:type w:val="continuous"/>
          <w:pgSz w:w="22680" w:h="22680"/>
          <w:pgMar w:top="420" w:bottom="280" w:left="160" w:right="920"/>
          <w:cols w:num="8" w:equalWidth="0">
            <w:col w:w="693" w:space="40"/>
            <w:col w:w="4362" w:space="498"/>
            <w:col w:w="693" w:space="40"/>
            <w:col w:w="4362" w:space="406"/>
            <w:col w:w="693" w:space="39"/>
            <w:col w:w="4362" w:space="186"/>
            <w:col w:w="693" w:space="40"/>
            <w:col w:w="4493"/>
          </w:cols>
        </w:sectPr>
      </w:pPr>
    </w:p>
    <w:p>
      <w:pPr>
        <w:pStyle w:val="BodyText"/>
        <w:spacing w:before="1"/>
        <w:rPr>
          <w:sz w:val="18"/>
        </w:rPr>
      </w:pPr>
    </w:p>
    <w:p>
      <w:pPr>
        <w:pStyle w:val="Heading1"/>
        <w:tabs>
          <w:tab w:pos="6080" w:val="left" w:leader="none"/>
          <w:tab w:pos="11560" w:val="left" w:leader="none"/>
          <w:tab w:pos="16660" w:val="left" w:leader="none"/>
        </w:tabs>
      </w:pPr>
      <w:r>
        <w:rPr/>
        <w:t>(E)</w:t>
        <w:tab/>
        <w:t>(F)</w:t>
        <w:tab/>
        <w:t>(G)</w:t>
        <w:tab/>
        <w:t>(H)</w:t>
      </w:r>
    </w:p>
    <w:p>
      <w:pPr>
        <w:pStyle w:val="BodyText"/>
        <w:spacing w:before="5"/>
        <w:rPr>
          <w:sz w:val="17"/>
        </w:rPr>
      </w:pPr>
    </w:p>
    <w:p>
      <w:pPr>
        <w:spacing w:after="0"/>
        <w:rPr>
          <w:sz w:val="17"/>
        </w:rPr>
        <w:sectPr>
          <w:type w:val="continuous"/>
          <w:pgSz w:w="22680" w:h="22680"/>
          <w:pgMar w:top="420" w:bottom="280" w:left="160" w:right="920"/>
        </w:sectPr>
      </w:pPr>
    </w:p>
    <w:p>
      <w:pPr>
        <w:tabs>
          <w:tab w:pos="9991" w:val="left" w:leader="none"/>
        </w:tabs>
        <w:spacing w:line="166" w:lineRule="exact" w:before="102"/>
        <w:ind w:left="4391" w:right="0" w:firstLine="0"/>
        <w:jc w:val="left"/>
        <w:rPr>
          <w:sz w:val="18"/>
        </w:rPr>
      </w:pPr>
      <w:r>
        <w:rPr/>
        <w:pict>
          <v:shape style="position:absolute;margin-left:521.635071pt;margin-top:8.849406pt;width:20.95pt;height:6.25pt;mso-position-horizontal-relative:page;mso-position-vertical-relative:paragraph;z-index:15819776" coordorigin="10433,177" coordsize="419,125" path="m10793,289l10794,300,10797,301,10799,301,10805,301,10808,300,10814,297,10816,294,10818,290,10797,290,10795,289,10793,289xm10800,203l10788,203,10814,273,10814,274,10811,281,10810,283,10808,286,10807,287,10804,289,10802,290,10818,290,10820,287,10822,282,10830,260,10820,260,10818,254,10817,249,10815,244,10800,203xm10851,203l10840,203,10823,249,10821,254,10820,260,10830,260,10851,203xm10771,213l10759,213,10759,261,10760,264,10762,269,10763,270,10768,273,10771,274,10778,274,10781,273,10785,273,10783,263,10776,263,10775,262,10773,261,10772,261,10771,259,10771,213xm10783,262l10781,263,10779,263,10783,263,10783,262xm10783,203l10751,203,10751,213,10783,213,10783,203xm10771,179l10759,186,10759,203,10771,203,10771,179xm10739,203l10727,203,10727,273,10739,273,10739,203xm10739,177l10727,177,10727,191,10739,191,10739,177xm10667,250l10656,252,10657,259,10660,265,10670,273,10676,274,10691,274,10696,273,10704,270,10708,267,10709,265,10680,265,10676,263,10670,259,10668,255,10667,250xm10689,202l10680,202,10676,202,10670,204,10667,205,10663,208,10661,211,10658,216,10658,218,10658,226,10659,228,10662,234,10665,236,10671,239,10677,241,10692,245,10696,246,10700,249,10701,251,10701,257,10700,259,10695,264,10691,265,10709,265,10712,260,10713,257,10713,248,10712,245,10709,240,10706,238,10700,235,10694,233,10680,229,10676,228,10675,228,10673,227,10671,226,10670,223,10669,222,10669,218,10670,216,10675,212,10679,212,10707,212,10705,208,10702,206,10694,203,10689,202xm10707,212l10689,212,10692,213,10697,217,10699,219,10699,223,10711,221,10710,217,10709,213,10707,212xm10624,202l10605,202,10597,205,10585,218,10582,227,10582,250,10585,259,10597,271,10605,274,10623,274,10630,272,10640,265,10609,265,10605,263,10597,255,10595,249,10594,241,10646,241,10646,231,10595,231,10595,225,10597,221,10605,213,10609,212,10637,212,10631,205,10624,202xm10634,250l10632,255,10629,259,10623,264,10620,265,10640,265,10640,265,10644,259,10646,252,10634,250xm10637,212l10621,212,10625,214,10632,221,10633,226,10634,231,10646,231,10646,227,10643,218,10637,212xm10533,264l10522,264,10527,271,10533,274,10550,274,10557,271,10563,265,10534,265,10533,264xm10523,177l10511,177,10511,273,10522,273,10522,264,10533,264,10529,262,10523,252,10522,247,10522,229,10524,223,10532,214,10536,212,10564,212,10563,211,10523,211,10523,177xm10564,212l10546,212,10551,214,10558,222,10560,229,10560,247,10558,254,10550,263,10546,265,10563,265,10569,258,10572,249,10572,232,10571,227,10568,219,10566,215,10564,212xm10547,202l10535,202,10528,205,10523,211,10563,211,10561,209,10558,206,10551,203,10547,202xm10475,202l10457,202,10449,204,10436,216,10433,225,10433,250,10436,259,10448,271,10456,274,10471,274,10477,273,10487,267,10490,265,10459,265,10454,263,10447,254,10445,247,10445,229,10447,223,10455,214,10459,212,10489,212,10483,205,10475,202xm10489,212l10471,212,10476,214,10484,223,10486,229,10486,247,10484,253,10484,254,10476,263,10471,265,10490,265,10491,263,10496,253,10498,247,10498,226,10495,217,10489,212xe" filled="true" fillcolor="#000000" stroked="false">
            <v:path arrowok="t"/>
            <v:fill type="solid"/>
            <w10:wrap type="none"/>
          </v:shape>
        </w:pict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  <w:tab/>
      </w:r>
      <w:r>
        <w:rPr>
          <w:strike/>
          <w:color w:val="4DBAD4"/>
          <w:w w:val="105"/>
          <w:sz w:val="18"/>
        </w:rPr>
        <w:t>+</w:t>
      </w:r>
    </w:p>
    <w:p>
      <w:pPr>
        <w:spacing w:line="166" w:lineRule="exact" w:before="10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66" w:lineRule="exact" w:before="102"/>
        <w:ind w:left="0" w:right="12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166" w:lineRule="exact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3" w:equalWidth="0">
            <w:col w:w="10179" w:space="920"/>
            <w:col w:w="5133" w:space="148"/>
            <w:col w:w="5220"/>
          </w:cols>
        </w:sectPr>
      </w:pPr>
    </w:p>
    <w:p>
      <w:pPr>
        <w:pStyle w:val="Heading2"/>
        <w:spacing w:line="220" w:lineRule="exact" w:before="0"/>
        <w:ind w:left="0" w:right="341"/>
        <w:jc w:val="right"/>
        <w:rPr>
          <w:rFonts w:ascii="SimSun" w:eastAsia="SimSun" w:hint="eastAsia"/>
        </w:rPr>
      </w:pPr>
      <w:r>
        <w:rPr/>
        <w:drawing>
          <wp:anchor distT="0" distB="0" distL="0" distR="0" allowOverlap="1" layoutInCell="1" locked="0" behindDoc="0" simplePos="0" relativeHeight="15816192">
            <wp:simplePos x="0" y="0"/>
            <wp:positionH relativeFrom="page">
              <wp:posOffset>1735606</wp:posOffset>
            </wp:positionH>
            <wp:positionV relativeFrom="paragraph">
              <wp:posOffset>22495</wp:posOffset>
            </wp:positionV>
            <wp:extent cx="137744" cy="86614"/>
            <wp:effectExtent l="0" t="0" r="0" b="0"/>
            <wp:wrapNone/>
            <wp:docPr id="6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7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7744" cy="866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16704">
            <wp:simplePos x="0" y="0"/>
            <wp:positionH relativeFrom="page">
              <wp:posOffset>2010241</wp:posOffset>
            </wp:positionH>
            <wp:positionV relativeFrom="paragraph">
              <wp:posOffset>22138</wp:posOffset>
            </wp:positionV>
            <wp:extent cx="179933" cy="87033"/>
            <wp:effectExtent l="0" t="0" r="0" b="0"/>
            <wp:wrapNone/>
            <wp:docPr id="67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25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933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21.572998pt;margin-top:7.974115pt;width:19.6pt;height:4.9pt;mso-position-horizontal-relative:page;mso-position-vertical-relative:paragraph;z-index:15819264" coordorigin="10431,159" coordsize="392,98" path="m10822,159l10811,159,10811,255,10822,255,10822,159xm10790,194l10770,194,10775,195,10780,200,10781,203,10781,211,10776,213,10769,214,10755,216,10752,216,10749,217,10746,218,10743,219,10738,223,10736,225,10733,231,10733,234,10733,243,10735,248,10743,255,10749,257,10761,257,10765,256,10773,253,10777,250,10781,248,10754,248,10751,247,10746,242,10745,240,10745,235,10746,233,10748,229,10749,228,10753,226,10757,226,10770,224,10777,222,10781,220,10793,220,10793,202,10792,199,10791,196,10790,194xm10793,247l10782,247,10782,250,10783,253,10783,253,10784,255,10796,255,10795,253,10794,250,10793,247xm10793,220l10781,220,10781,231,10780,234,10777,240,10775,243,10768,247,10764,248,10781,248,10782,247,10793,247,10793,244,10793,240,10793,220xm10772,184l10760,184,10755,185,10746,188,10742,191,10737,197,10736,201,10735,206,10746,207,10747,202,10749,199,10755,195,10759,194,10790,194,10790,194,10787,190,10784,188,10777,185,10772,184xm10635,186l10625,186,10625,255,10637,255,10637,213,10637,208,10640,201,10642,199,10647,196,10635,196,10635,186xm10675,195l10658,195,10661,196,10665,201,10666,205,10666,255,10678,255,10678,208,10680,203,10686,196,10676,196,10675,195xm10717,195l10698,195,10700,195,10704,198,10705,199,10707,204,10707,207,10707,255,10719,255,10719,199,10717,195xm10704,184l10689,184,10682,188,10676,196,10686,196,10686,196,10690,195,10717,195,10717,194,10710,186,10704,184xm10662,184l10652,184,10648,185,10641,190,10638,192,10635,196,10647,196,10648,195,10651,195,10675,195,10675,193,10672,190,10666,185,10662,184xm10591,186l10580,186,10580,255,10592,255,10592,214,10593,209,10595,203,10596,200,10600,197,10603,196,10615,196,10615,196,10591,196,10591,186xm10615,196l10608,196,10611,197,10614,199,10615,196xm10610,184l10603,184,10601,185,10596,188,10594,192,10591,196,10615,196,10618,188,10614,186,10610,184xm10544,184l10526,184,10518,187,10505,198,10502,208,10502,232,10505,241,10517,254,10524,257,10540,257,10546,255,10556,250,10559,247,10528,247,10523,245,10516,236,10514,230,10514,212,10516,205,10523,196,10528,194,10558,194,10551,187,10544,184xm10558,194l10540,194,10545,196,10553,205,10554,212,10554,230,10553,236,10553,236,10545,245,10540,247,10559,247,10560,246,10565,236,10566,230,10567,209,10564,200,10558,194xm10442,186l10431,186,10431,255,10443,255,10443,208,10445,202,10452,196,10453,196,10442,196,10442,186xm10485,195l10465,195,10468,195,10472,198,10474,200,10476,205,10476,207,10476,255,10488,255,10488,205,10488,203,10487,198,10485,195,10485,195xm10468,184l10455,184,10447,188,10442,196,10453,196,10457,195,10485,195,10482,190,10479,188,10472,185,10468,184xe" filled="true" fillcolor="#000000" stroked="false">
            <v:path arrowok="t"/>
            <v:fill type="solid"/>
            <w10:wrap type="none"/>
          </v:shape>
        </w:pict>
      </w:r>
      <w:r>
        <w:rPr/>
        <w:drawing>
          <wp:anchor distT="0" distB="0" distL="0" distR="0" allowOverlap="1" layoutInCell="1" locked="0" behindDoc="0" simplePos="0" relativeHeight="15820288">
            <wp:simplePos x="0" y="0"/>
            <wp:positionH relativeFrom="page">
              <wp:posOffset>5291604</wp:posOffset>
            </wp:positionH>
            <wp:positionV relativeFrom="paragraph">
              <wp:posOffset>22138</wp:posOffset>
            </wp:positionV>
            <wp:extent cx="400875" cy="87033"/>
            <wp:effectExtent l="0" t="0" r="0" b="0"/>
            <wp:wrapNone/>
            <wp:docPr id="69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26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875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SimSun" w:eastAsia="SimSun" w:hint="eastAsia"/>
          <w:w w:val="104"/>
        </w:rPr>
        <w:t>＜</w:t>
      </w:r>
    </w:p>
    <w:p>
      <w:pPr>
        <w:pStyle w:val="BodyText"/>
        <w:spacing w:before="1"/>
        <w:rPr>
          <w:rFonts w:ascii="SimSun"/>
          <w:sz w:val="20"/>
        </w:rPr>
      </w:pPr>
    </w:p>
    <w:p>
      <w:pPr>
        <w:pStyle w:val="BodyText"/>
        <w:ind w:left="372"/>
      </w:pPr>
      <w:r>
        <w:rPr/>
        <w:pict>
          <v:shape style="position:absolute;margin-left:55.772999pt;margin-top:4.609638pt;width:194.9pt;height:65.6pt;mso-position-horizontal-relative:page;mso-position-vertical-relative:paragraph;z-index:-17240064" coordorigin="1115,92" coordsize="3898,1312" path="m1115,92l1176,92,1176,119,1200,119,1202,119,1216,119,1216,146,1229,146,1242,146,1242,173,1265,173,1265,201,1291,201,1316,201,1316,229,1342,229,1455,229,1472,229,1472,257,1474,257,1482,257,1489,257,1489,286,1543,286,1573,286,1573,315,1576,315,1610,315,1676,315,1676,345,1679,345,1701,345,1734,345,1734,376,1861,376,1861,406,1873,406,1873,437,1874,437,1874,467,1881,467,1881,498,1911,498,1911,528,1929,528,2024,528,2024,559,2059,559,2077,559,2101,559,2166,559,2166,591,2202,591,2202,624,2263,624,2362,624,2362,656,2387,656,2403,656,2403,689,2468,689,2468,722,2580,722,2580,755,2615,755,2615,788,2633,788,2633,822,2642,822,2656,822,2656,855,2667,855,2667,889,2779,889,2883,889,2883,923,2923,923,3064,923,3064,957,3192,957,3192,992,3247,992,3247,1027,3253,1027,3253,1062,3304,1062,3304,1096,3392,1096,3456,1096,3470,1096,3470,1133,3782,1133,3782,1186,3858,1186,3858,1240,3935,1240,4092,1240,4092,1320,4205,1320,4224,1320,4224,1404,4994,1404,5013,1404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group style="position:absolute;margin-left:55.060001pt;margin-top:-.276676pt;width:198.6pt;height:101.2pt;mso-position-horizontal-relative:page;mso-position-vertical-relative:paragraph;z-index:15815168" coordorigin="1101,-6" coordsize="3972,2024">
            <v:shape style="position:absolute;left:1115;top:92;width:3820;height:1840" coordorigin="1115,92" coordsize="3820,1840" path="m1115,92l1175,92,1175,117,1193,117,1200,117,1200,142,1228,142,1228,167,1278,167,1278,192,1317,192,1317,217,1321,217,1321,243,1329,243,1367,243,1367,268,1432,268,1432,293,1440,293,1441,293,1444,293,1522,293,1522,319,1530,319,1530,345,1552,345,1552,371,1582,371,1582,397,1629,397,1629,424,1644,424,1644,449,1705,449,1721,449,1721,476,1729,476,1729,502,1734,502,1734,529,1753,529,1753,555,1755,555,1755,581,1767,581,1767,608,1786,608,1820,608,1836,608,1836,634,1866,634,1866,661,1920,661,1935,661,1935,689,1994,689,1994,716,2035,716,2035,743,2044,743,2044,770,2166,770,2210,770,2210,798,2218,798,2218,825,2225,825,2225,853,2235,853,2235,881,2291,881,2291,908,2348,908,2348,936,2378,936,2378,963,2407,963,2407,991,2526,991,2526,1018,2589,1018,2592,1018,2592,1046,2659,1046,2659,1074,2685,1074,2685,1102,2807,1102,2807,1130,2874,1130,2908,1130,2937,1130,2937,1159,2999,1159,3006,1159,3055,1159,3055,1189,3134,1189,3134,1219,3195,1219,3195,1248,3290,1248,3290,1278,3338,1278,3338,1308,3354,1308,3473,1308,3474,1308,3474,1339,3605,1339,3605,1375,3625,1375,3625,1411,3697,1411,3713,1411,3718,1411,3725,1411,3725,1450,3944,1450,3944,1505,3953,1505,3962,1505,3962,1563,3977,1563,3977,1621,3978,1621,4075,1621,4075,1693,4313,1693,4313,1812,4440,1812,4440,1932,4473,1932,4898,1932,4935,1932e" filled="false" stroked="true" strokeweight="1.426pt" strokecolor="#4dbad4">
              <v:path arrowok="t"/>
              <v:stroke dashstyle="solid"/>
            </v:shape>
            <v:shape style="position:absolute;left:1138;top:-6;width:506;height:408" type="#_x0000_t202" filled="false" stroked="false">
              <v:textbox inset="0,0,0,0">
                <w:txbxContent>
                  <w:p>
                    <w:pPr>
                      <w:spacing w:line="237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74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8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2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6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72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2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2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624;top:222;width:381;height:39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8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14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position w:val="-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30;top:436;width:732;height:312" type="#_x0000_t202" filled="false" stroked="false">
              <v:textbox inset="0,0,0,0">
                <w:txbxContent>
                  <w:p>
                    <w:pPr>
                      <w:spacing w:line="306" w:lineRule="exact"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5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0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1"/>
                        <w:position w:val="-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7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"/>
                        <w:position w:val="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1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10;top:64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34;top:89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587;top:699;width:411;height:311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9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1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819;top:973;width:1003;height:273" type="#_x0000_t202" filled="false" stroked="false">
              <v:textbox inset="0,0,0,0">
                <w:txbxContent>
                  <w:p>
                    <w:pPr>
                      <w:tabs>
                        <w:tab w:pos="518" w:val="left" w:leader="none"/>
                      </w:tabs>
                      <w:spacing w:line="272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color w:val="4DBAD4"/>
                        <w:position w:val="-2"/>
                        <w:sz w:val="18"/>
                      </w:rPr>
                      <w:tab/>
                    </w:r>
                    <w:r>
                      <w:rPr>
                        <w:color w:val="E64A35"/>
                        <w:spacing w:val="-46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6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2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299;top:1185;width:416;height:31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9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"/>
                        <w:position w:val="3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57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742;top:1327;width:286;height:265" type="#_x0000_t202" filled="false" stroked="false">
              <v:textbox inset="0,0,0,0">
                <w:txbxContent>
                  <w:p>
                    <w:pPr>
                      <w:spacing w:line="232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41"/>
                        <w:w w:val="105"/>
                        <w:sz w:val="18"/>
                      </w:rPr>
                      <w:t>++</w:t>
                    </w:r>
                    <w:r>
                      <w:rPr>
                        <w:imprint/>
                        <w:color w:val="4DBAD4"/>
                        <w:spacing w:val="-41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1"/>
                        <w:w w:val="105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888;top:1117;width:1185;height:374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60"/>
                        <w:w w:val="104"/>
                        <w:position w:val="1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9"/>
                        <w:w w:val="104"/>
                        <w:position w:val="1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1"/>
                        <w:position w:val="1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68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20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7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960;top:1497;width:390;height:283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position w:val="7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9"/>
                        <w:position w:val="7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434;top:1808;width:57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65"/>
                        <w:w w:val="105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"/>
                        <w:w w:val="105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1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1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43.874199pt;margin-top:-2.668862pt;width:219.7pt;height:162.15pt;mso-position-horizontal-relative:page;mso-position-vertical-relative:paragraph;z-index:15815680" coordorigin="877,-53" coordsize="4394,3243">
            <v:line style="position:absolute" from="918,3149" to="918,-53" stroked="true" strokeweight=".777pt" strokecolor="#000000">
              <v:stroke dashstyle="solid"/>
            </v:line>
            <v:line style="position:absolute" from="877,3003" to="918,3003" stroked="true" strokeweight=".777pt" strokecolor="#000000">
              <v:stroke dashstyle="solid"/>
            </v:line>
            <v:line style="position:absolute" from="877,2276" to="918,2276" stroked="true" strokeweight=".777pt" strokecolor="#000000">
              <v:stroke dashstyle="solid"/>
            </v:line>
            <v:line style="position:absolute" from="877,1548" to="918,1548" stroked="true" strokeweight=".777pt" strokecolor="#000000">
              <v:stroke dashstyle="solid"/>
            </v:line>
            <v:line style="position:absolute" from="877,820" to="918,820" stroked="true" strokeweight=".777pt" strokecolor="#000000">
              <v:stroke dashstyle="solid"/>
            </v:line>
            <v:line style="position:absolute" from="877,92" to="918,92" stroked="true" strokeweight=".777pt" strokecolor="#000000">
              <v:stroke dashstyle="solid"/>
            </v:line>
            <v:line style="position:absolute" from="918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93;top:2318;width:807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095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13.188267pt;margin-top:15.51838pt;width:12.5pt;height:72.350pt;mso-position-horizontal-relative:page;mso-position-vertical-relative:paragraph;z-index:1584332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2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before="83"/>
        <w:ind w:left="0" w:right="38" w:firstLine="0"/>
        <w:jc w:val="right"/>
        <w:rPr>
          <w:sz w:val="18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</w:p>
    <w:p>
      <w:pPr>
        <w:pStyle w:val="BodyText"/>
        <w:spacing w:before="3"/>
      </w:pPr>
    </w:p>
    <w:p>
      <w:pPr>
        <w:pStyle w:val="BodyText"/>
        <w:spacing w:before="1"/>
        <w:ind w:left="372"/>
      </w:pPr>
      <w:r>
        <w:rPr/>
        <w:pict>
          <v:shape style="position:absolute;margin-left:335.77301pt;margin-top:4.659638pt;width:195.4pt;height:78.8pt;mso-position-horizontal-relative:page;mso-position-vertical-relative:paragraph;z-index:-17236992" coordorigin="6715,93" coordsize="3908,1576" path="m6715,93l6779,93,6817,93,6817,113,6824,113,6837,113,6842,113,6842,134,6849,134,6849,155,6853,155,6853,175,6855,175,6887,175,6887,196,6896,196,6899,196,6899,217,6923,217,6961,217,6961,238,6994,238,6994,259,7029,259,7029,280,7053,280,7073,280,7073,302,7118,302,7142,302,7142,323,7147,323,7147,344,7169,344,7169,366,7229,366,7229,387,7251,387,7251,409,7264,409,7274,409,7274,430,7326,430,7326,452,7342,452,7342,474,7358,474,7383,474,7401,474,7401,496,7413,496,7413,518,7430,518,7430,540,7438,540,7507,540,7507,562,7719,562,7719,584,7742,584,7742,606,7796,606,7796,629,7853,629,7853,651,7857,651,7921,651,7921,673,8008,673,8032,673,8122,673,8139,673,8139,697,8155,697,8155,720,8167,720,8167,743,8267,743,8267,766,8273,766,8273,790,8353,790,8402,790,8402,813,8405,813,8437,813,8464,813,8464,837,8504,837,8510,837,8510,862,8562,862,8562,886,8640,886,8640,910,8685,910,8723,910,8723,935,8777,935,8863,935,8869,935,8873,935,8874,935,8903,935,8903,961,8945,961,8945,987,9015,987,9023,987,9023,1014,9025,1014,9295,1014,9295,1045,9594,1045,9594,1091,9598,1091,9599,1091,9614,1091,9614,1140,9623,1140,9626,1140,9644,1140,9652,1140,9652,1195,10314,1195,10314,1334,10337,1334,10367,1334,10486,1334,10486,1501,10487,1501,10487,1668,10504,1668,10553,1668,10623,1668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group style="position:absolute;margin-left:335.059998pt;margin-top:1.489743pt;width:198.8pt;height:72.95pt;mso-position-horizontal-relative:page;mso-position-vertical-relative:paragraph;z-index:15818240" coordorigin="6701,30" coordsize="3976,1459">
            <v:shape style="position:absolute;left:6715;top:93;width:3880;height:1309" coordorigin="6715,93" coordsize="3880,1309" path="m6715,93l6776,93,6776,108,6802,108,6802,123,6810,123,6835,123,6899,123,6899,138,6913,138,6913,153,7049,153,7057,153,7057,168,7068,168,7068,183,7069,183,7077,183,7101,183,7101,198,7123,198,7123,213,7124,213,7135,213,7148,213,7148,228,7165,228,7180,228,7180,244,7209,244,7230,244,7230,259,7248,259,7248,275,7251,275,7256,275,7275,275,7346,275,7386,275,7386,291,7391,291,7391,306,7411,306,7411,322,7425,322,7425,338,7460,338,7460,354,7462,354,7462,370,7502,370,7502,386,7529,386,7560,386,7560,402,7569,402,7569,418,7607,418,7609,418,7609,434,7628,434,7628,450,7663,450,7663,466,7677,466,7677,482,7693,482,7693,498,7766,498,7781,498,7781,515,7796,515,7822,515,7822,531,7835,531,7835,547,7863,547,7863,564,7887,564,7912,564,7925,564,7925,580,7931,580,7931,597,7932,597,7948,597,7948,614,7953,614,7953,630,7956,630,7969,630,7969,647,8012,647,8012,664,8028,664,8036,664,8041,664,8041,681,8047,681,8065,681,8065,698,8078,698,8078,716,8101,716,8106,716,8106,733,8119,733,8159,733,8159,750,8229,750,8229,768,8242,768,8310,768,8310,786,8394,786,8394,803,8473,803,8473,821,8491,821,8518,821,8518,839,8584,839,8584,857,8630,857,8630,875,8677,875,8677,893,8684,893,8694,893,8694,911,8722,911,8722,929,8813,929,8813,947,8853,947,8896,947,8907,947,8919,947,8919,965,8950,965,8950,984,8958,984,8963,984,8963,1003,8971,1003,9025,1003,9028,1003,9028,1022,9037,1022,9037,1041,9056,1041,9059,1041,9072,1041,9076,1041,9076,1060,9132,1060,9132,1083,9246,1083,9246,1106,9260,1106,9266,1106,9266,1129,9280,1129,9280,1153,9314,1153,9317,1153,9317,1176,9321,1176,9329,1176,9332,1176,9335,1176,9335,1202,9478,1202,9478,1231,9805,1231,9805,1279,9870,1279,9870,1335,9974,1335,9974,1402,10590,1402,10595,1402e" filled="false" stroked="true" strokeweight="1.426pt" strokecolor="#4dbad4">
              <v:path arrowok="t"/>
              <v:stroke dashstyle="solid"/>
            </v:shape>
            <v:shape style="position:absolute;left:6800;top:29;width:416;height:301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1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1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"/>
                        <w:position w:val="2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60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0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0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998;top:151;width:606;height:321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9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9"/>
                        <w:position w:val="-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1"/>
                        <w:position w:val="-1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9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9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22"/>
                        <w:position w:val="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8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209;top:286;width:797;height:397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6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0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9"/>
                        <w:position w:val="-1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11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5"/>
                        <w:w w:val="10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801;top:507;width:765;height:401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7"/>
                        <w:w w:val="105"/>
                        <w:position w:val="1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7"/>
                        <w:w w:val="105"/>
                        <w:position w:val="1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7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7"/>
                        <w:w w:val="105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7"/>
                        <w:w w:val="105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7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5"/>
                        <w:position w:val="-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7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7"/>
                        <w:w w:val="105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629;top:769;width:1046;height:409" type="#_x0000_t202" filled="false" stroked="false">
              <v:textbox inset="0,0,0,0">
                <w:txbxContent>
                  <w:p>
                    <w:pPr>
                      <w:spacing w:line="235" w:lineRule="auto"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17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0"/>
                        <w:position w:val="11"/>
                        <w:sz w:val="18"/>
                      </w:rPr>
                      <w:t> </w:t>
                    </w:r>
                    <w:r>
                      <w:rPr>
                        <w:shadow/>
                        <w:color w:val="4DBAD4"/>
                        <w:spacing w:val="-46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7"/>
                        <w:position w:val="4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72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6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205;top:982;width:1159;height:383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2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6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7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6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80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5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7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position w:val="1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w w:val="104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819;top:1212;width:857;height:277" type="#_x0000_t202" filled="false" stroked="false">
              <v:textbox inset="0,0,0,0">
                <w:txbxContent>
                  <w:p>
                    <w:pPr>
                      <w:spacing w:line="275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75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8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2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9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2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3.874207pt;margin-top:-2.618862pt;width:219.7pt;height:162.15pt;mso-position-horizontal-relative:page;mso-position-vertical-relative:paragraph;z-index:15818752" coordorigin="6477,-52" coordsize="4394,3243">
            <v:line style="position:absolute" from="6518,3150" to="6518,-52" stroked="true" strokeweight=".777pt" strokecolor="#000000">
              <v:stroke dashstyle="solid"/>
            </v:line>
            <v:line style="position:absolute" from="6477,3004" to="6518,3004" stroked="true" strokeweight=".777pt" strokecolor="#000000">
              <v:stroke dashstyle="solid"/>
            </v:line>
            <v:line style="position:absolute" from="6477,2277" to="6518,2277" stroked="true" strokeweight=".777pt" strokecolor="#000000">
              <v:stroke dashstyle="solid"/>
            </v:line>
            <v:line style="position:absolute" from="6477,1549" to="6518,1549" stroked="true" strokeweight=".777pt" strokecolor="#000000">
              <v:stroke dashstyle="solid"/>
            </v:line>
            <v:line style="position:absolute" from="6477,821" to="6518,821" stroked="true" strokeweight=".777pt" strokecolor="#000000">
              <v:stroke dashstyle="solid"/>
            </v:line>
            <v:line style="position:absolute" from="6477,93" to="6518,93" stroked="true" strokeweight=".777pt" strokecolor="#000000">
              <v:stroke dashstyle="solid"/>
            </v:line>
            <v:line style="position:absolute" from="6518,3150" to="10871,3150" stroked="true" strokeweight=".777pt" strokecolor="#000000">
              <v:stroke dashstyle="solid"/>
            </v:line>
            <v:line style="position:absolute" from="6715,3190" to="6715,3150" stroked="true" strokeweight=".777pt" strokecolor="#000000">
              <v:stroke dashstyle="solid"/>
            </v:line>
            <v:line style="position:absolute" from="7705,3190" to="7705,3150" stroked="true" strokeweight=".777pt" strokecolor="#000000">
              <v:stroke dashstyle="solid"/>
            </v:line>
            <v:line style="position:absolute" from="8694,3190" to="8694,3150" stroked="true" strokeweight=".777pt" strokecolor="#000000">
              <v:stroke dashstyle="solid"/>
            </v:line>
            <v:line style="position:absolute" from="9684,3190" to="9684,3150" stroked="true" strokeweight=".777pt" strokecolor="#000000">
              <v:stroke dashstyle="solid"/>
            </v:line>
            <v:line style="position:absolute" from="10673,3190" to="10673,3150" stroked="true" strokeweight=".777pt" strokecolor="#000000">
              <v:stroke dashstyle="solid"/>
            </v:line>
            <v:shape style="position:absolute;left:10479;top:1545;width:22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93;top:2319;width:59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3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8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29"/>
        <w:ind w:left="372"/>
      </w:pPr>
      <w:r>
        <w:rPr/>
        <w:pict>
          <v:shape style="position:absolute;margin-left:293.188263pt;margin-top:15.467381pt;width:12.5pt;height:72.350pt;mso-position-horizontal-relative:page;mso-position-vertical-relative:paragraph;z-index:1584537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25</w:t>
      </w:r>
    </w:p>
    <w:p>
      <w:pPr>
        <w:spacing w:line="220" w:lineRule="exact" w:before="0"/>
        <w:ind w:left="0" w:right="341" w:firstLine="0"/>
        <w:jc w:val="right"/>
        <w:rPr>
          <w:rFonts w:ascii="SimSun" w:eastAsia="SimSun" w:hint="eastAsia"/>
          <w:sz w:val="18"/>
        </w:rPr>
      </w:pPr>
      <w:r>
        <w:rPr/>
        <w:br w:type="column"/>
      </w:r>
      <w:r>
        <w:rPr>
          <w:rFonts w:ascii="SimSun" w:eastAsia="SimSun" w:hint="eastAsia"/>
          <w:w w:val="105"/>
          <w:sz w:val="18"/>
        </w:rPr>
        <w:t>＜</w:t>
      </w:r>
    </w:p>
    <w:p>
      <w:pPr>
        <w:pStyle w:val="BodyText"/>
        <w:spacing w:before="1"/>
        <w:rPr>
          <w:rFonts w:ascii="SimSun"/>
          <w:sz w:val="20"/>
        </w:rPr>
      </w:pPr>
    </w:p>
    <w:p>
      <w:pPr>
        <w:pStyle w:val="BodyText"/>
        <w:ind w:left="372"/>
      </w:pPr>
      <w:r>
        <w:rPr/>
        <w:pict>
          <v:group style="position:absolute;margin-left:610.084412pt;margin-top:3.896638pt;width:196.85pt;height:70.45pt;mso-position-horizontal-relative:page;mso-position-vertical-relative:paragraph;z-index:15821312" coordorigin="12202,78" coordsize="3937,1409">
            <v:shape style="position:absolute;left:12215;top:92;width:3908;height:1249" coordorigin="12216,92" coordsize="3908,1249" path="m12216,92l12303,92,12316,92,12316,110,12324,110,12329,110,12343,110,12343,129,12349,129,12349,147,12356,147,12365,147,12365,166,12387,166,12387,185,12391,185,12397,185,12399,185,12399,204,12416,204,12416,222,12423,222,12443,222,12494,222,12494,242,12554,242,12555,242,12583,242,12618,242,12642,242,12642,261,12670,261,12670,281,12676,281,12729,281,12729,301,12765,301,12774,301,12774,321,12777,321,12777,341,12802,341,12835,341,12835,361,12858,361,12902,361,12902,381,12931,381,12931,402,12961,402,12961,422,12981,422,12981,443,13011,443,13011,463,13178,463,13220,463,13220,483,13242,483,13242,504,13296,504,13296,524,13303,524,13303,545,13353,545,13353,565,13364,565,13463,565,13463,586,13504,586,13504,607,13509,607,13533,607,13568,607,13568,628,13716,628,13716,649,13733,649,13733,670,13757,670,13757,691,13767,691,13767,733,13880,733,13902,733,13902,754,13906,754,13938,754,13964,754,13964,776,14005,776,14010,776,14010,797,14023,797,14063,797,14063,820,14141,820,14141,842,14164,842,14164,864,14186,864,14224,864,14224,886,14278,886,14293,886,14293,908,14353,908,14353,931,14364,931,14369,931,14403,931,14403,954,14882,954,14882,988,15114,988,15114,1031,15124,1031,15126,1031,15145,1031,15153,1031,15153,1081,15157,1081,15159,1081,15192,1081,15192,1133,15988,1133,15988,1340,16113,1340,16124,1340e" filled="false" stroked="true" strokeweight="1.426pt" strokecolor="#e64a35">
              <v:path arrowok="t"/>
              <v:stroke dashstyle="solid"/>
            </v:shape>
            <v:shape style="position:absolute;left:12215;top:92;width:3880;height:1380" coordorigin="12216,92" coordsize="3880,1380" path="m12216,92l12275,92,12275,105,12277,105,12277,118,12311,118,12328,118,12328,131,12336,131,12378,131,12378,144,12399,144,12399,157,12422,157,12422,170,12468,170,12468,183,12540,183,12544,183,12550,183,12577,183,12601,183,12601,197,12630,197,12630,210,12635,210,12649,210,12649,223,12666,223,12680,223,12680,237,12683,237,12683,250,12729,250,12729,263,12730,263,12730,277,12749,277,12749,290,12751,290,12757,290,12775,290,12806,290,12821,290,12821,304,12829,304,12829,318,12847,318,12853,318,12853,332,12856,332,12856,345,12868,345,12868,359,12886,359,12891,359,12891,373,12926,373,12926,387,12936,387,12936,401,13030,401,13035,401,13035,415,13060,415,13060,428,13070,428,13070,442,13108,442,13109,442,13109,456,13129,456,13129,470,13135,470,13135,484,13145,484,13145,498,13163,498,13163,512,13178,512,13178,526,13194,526,13194,541,13266,541,13282,541,13282,555,13311,555,13311,569,13319,569,13319,583,13323,583,13323,597,13336,597,13336,612,13387,612,13391,612,13391,626,13413,626,13426,626,13426,640,13431,640,13431,655,13448,655,13448,684,13456,684,13469,684,13469,698,13478,698,13478,713,13529,713,13566,713,13566,727,13579,727,13579,742,13601,742,13620,742,13626,742,13626,757,13659,757,13659,771,13690,771,13742,771,13894,771,13894,786,13907,786,13907,802,13974,802,13992,802,14038,802,14038,817,14100,817,14155,817,14155,832,14178,832,14178,848,14184,848,14195,848,14195,863,14223,863,14223,879,14314,879,14314,894,14353,894,14397,894,14407,894,14419,894,14419,910,14455,910,14459,910,14464,910,14464,926,14472,926,14526,926,14529,926,14529,942,14538,942,14538,959,14556,959,14559,959,14576,959,14576,976,14633,976,14633,994,14705,994,14705,1014,14746,1014,14746,1034,14761,1034,14766,1034,14766,1054,14781,1054,14781,1074,14798,1074,14815,1074,14817,1074,14817,1095,14819,1095,14822,1095,14826,1095,14826,1116,14978,1116,14978,1141,15044,1141,15044,1169,15048,1169,15054,1169,15060,1169,15063,1169,15063,1199,15175,1199,15175,1241,15256,1241,15282,1241,15306,1241,15306,1285,15370,1285,15370,1339,15474,1339,15474,1405,15541,1405,15541,1472,15555,1472,16091,1472,16096,1472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598.898621pt;margin-top:-2.668862pt;width:219.7pt;height:162.15pt;mso-position-horizontal-relative:page;mso-position-vertical-relative:paragraph;z-index:15821824" coordorigin="11978,-53" coordsize="4394,3243">
            <v:line style="position:absolute" from="12018,3149" to="12018,-53" stroked="true" strokeweight=".777pt" strokecolor="#000000">
              <v:stroke dashstyle="solid"/>
            </v:line>
            <v:line style="position:absolute" from="11978,3003" to="12018,3003" stroked="true" strokeweight=".777pt" strokecolor="#000000">
              <v:stroke dashstyle="solid"/>
            </v:line>
            <v:line style="position:absolute" from="11978,2276" to="12018,2276" stroked="true" strokeweight=".777pt" strokecolor="#000000">
              <v:stroke dashstyle="solid"/>
            </v:line>
            <v:line style="position:absolute" from="11978,1548" to="12018,1548" stroked="true" strokeweight=".777pt" strokecolor="#000000">
              <v:stroke dashstyle="solid"/>
            </v:line>
            <v:line style="position:absolute" from="11978,820" to="12018,820" stroked="true" strokeweight=".777pt" strokecolor="#000000">
              <v:stroke dashstyle="solid"/>
            </v:line>
            <v:line style="position:absolute" from="11978,92" to="12018,92" stroked="true" strokeweight=".777pt" strokecolor="#000000">
              <v:stroke dashstyle="solid"/>
            </v:line>
            <v:line style="position:absolute" from="12018,3149" to="16372,3149" stroked="true" strokeweight=".777pt" strokecolor="#000000">
              <v:stroke dashstyle="solid"/>
            </v:line>
            <v:line style="position:absolute" from="12216,3189" to="12216,3149" stroked="true" strokeweight=".777pt" strokecolor="#000000">
              <v:stroke dashstyle="solid"/>
            </v:line>
            <v:line style="position:absolute" from="13205,3189" to="13205,3149" stroked="true" strokeweight=".777pt" strokecolor="#000000">
              <v:stroke dashstyle="solid"/>
            </v:line>
            <v:line style="position:absolute" from="14195,3189" to="14195,3149" stroked="true" strokeweight=".777pt" strokecolor="#000000">
              <v:stroke dashstyle="solid"/>
            </v:line>
            <v:line style="position:absolute" from="15184,3189" to="15184,3149" stroked="true" strokeweight=".777pt" strokecolor="#000000">
              <v:stroke dashstyle="solid"/>
            </v:line>
            <v:line style="position:absolute" from="16174,3189" to="16174,3149" stroked="true" strokeweight=".777pt" strokecolor="#000000">
              <v:stroke dashstyle="solid"/>
            </v:line>
            <v:shape style="position:absolute;left:12301;top:25;width:551;height:380" type="#_x0000_t202" filled="false" stroked="false">
              <v:textbox inset="0,0,0,0">
                <w:txbxContent>
                  <w:p>
                    <w:pPr>
                      <w:spacing w:line="235" w:lineRule="auto" w:before="7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FD513A"/>
                        <w:spacing w:val="-69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4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3"/>
                        <w:position w:val="2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0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80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8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1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0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0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831;top:236;width:607;height:416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4"/>
                        <w:sz w:val="18"/>
                      </w:rPr>
                      <w:t>+ </w:t>
                    </w:r>
                    <w:r>
                      <w:rPr>
                        <w:color w:val="4DBAD4"/>
                        <w:spacing w:val="-14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4"/>
                        <w:position w:val="-7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1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4"/>
                        <w:position w:val="-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4"/>
                        <w:position w:val="-2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332;top:484;width:251;height:287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29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9"/>
                        <w:w w:val="105"/>
                        <w:position w:val="-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9"/>
                        <w:w w:val="105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474;top:590;width:947;height:39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1"/>
                        <w:position w:val="1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1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1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2"/>
                        <w:position w:val="12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1"/>
                        <w:position w:val="1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1"/>
                        <w:position w:val="14"/>
                        <w:sz w:val="18"/>
                      </w:rPr>
                      <w:t>+</w:t>
                    </w:r>
                    <w:r>
                      <w:rPr>
                        <w:imprint/>
                        <w:color w:val="FD513A"/>
                        <w:spacing w:val="-31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position w:val="8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31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1"/>
                        <w:position w:val="1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3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595;top:831;width:527;height:29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4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4"/>
                        <w:w w:val="105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4"/>
                        <w:w w:val="105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4"/>
                        <w:w w:val="105"/>
                        <w:position w:val="4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E64A35"/>
                        <w:spacing w:val="-64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4"/>
                        <w:w w:val="105"/>
                        <w:position w:val="1"/>
                        <w:sz w:val="18"/>
                      </w:rPr>
                      <w:t>+++</w:t>
                    </w:r>
                    <w:r>
                      <w:rPr>
                        <w:imprint/>
                        <w:color w:val="E64A35"/>
                        <w:spacing w:val="-64"/>
                        <w:w w:val="105"/>
                        <w:position w:val="-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743;top:951;width:1244;height:277" type="#_x0000_t202" filled="false" stroked="false">
              <v:textbox inset="0,0,0,0">
                <w:txbxContent>
                  <w:p>
                    <w:pPr>
                      <w:spacing w:line="275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6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3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7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4"/>
                        <w:position w:val="6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9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3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3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position w:val="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17"/>
                        <w:position w:val="1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9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4"/>
                        <w:w w:val="104"/>
                        <w:position w:val="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063;top:1076;width:1138;height:352" type="#_x0000_t202" filled="false" stroked="false">
              <v:textbox inset="0,0,0,0">
                <w:txbxContent>
                  <w:p>
                    <w:pPr>
                      <w:tabs>
                        <w:tab w:pos="904" w:val="left" w:leader="none"/>
                      </w:tabs>
                      <w:spacing w:before="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6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7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3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8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ab/>
                    </w:r>
                    <w:r>
                      <w:rPr>
                        <w:imprint/>
                        <w:color w:val="E64A35"/>
                        <w:spacing w:val="-5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534;top:1349;width:64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2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32"/>
                        <w:w w:val="105"/>
                        <w:sz w:val="18"/>
                      </w:rPr>
                      <w:t>++++</w:t>
                    </w:r>
                    <w:r>
                      <w:rPr>
                        <w:imprint/>
                        <w:color w:val="4DBAD4"/>
                        <w:spacing w:val="-3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2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2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38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568.212646pt;margin-top:15.51688pt;width:12.5pt;height:72.350pt;mso-position-horizontal-relative:page;mso-position-vertical-relative:paragraph;z-index:15846912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2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3"/>
        </w:rPr>
      </w:pPr>
      <w:r>
        <w:rPr/>
        <w:br w:type="column"/>
      </w:r>
      <w:r>
        <w:rPr>
          <w:sz w:val="3"/>
        </w:rPr>
      </w:r>
    </w:p>
    <w:p>
      <w:pPr>
        <w:pStyle w:val="BodyText"/>
        <w:spacing w:line="137" w:lineRule="exact"/>
        <w:ind w:left="2571" w:right="-15"/>
        <w:rPr>
          <w:sz w:val="13"/>
        </w:rPr>
      </w:pPr>
      <w:r>
        <w:rPr>
          <w:position w:val="-2"/>
          <w:sz w:val="13"/>
        </w:rPr>
        <w:drawing>
          <wp:inline distT="0" distB="0" distL="0" distR="0">
            <wp:extent cx="489931" cy="87439"/>
            <wp:effectExtent l="0" t="0" r="0" b="0"/>
            <wp:docPr id="71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27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9931" cy="8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7"/>
        <w:rPr>
          <w:sz w:val="26"/>
        </w:rPr>
      </w:pPr>
    </w:p>
    <w:p>
      <w:pPr>
        <w:pStyle w:val="BodyText"/>
        <w:ind w:left="372"/>
      </w:pPr>
      <w:r>
        <w:rPr/>
        <w:drawing>
          <wp:anchor distT="0" distB="0" distL="0" distR="0" allowOverlap="1" layoutInCell="1" locked="0" behindDoc="0" simplePos="0" relativeHeight="15822336">
            <wp:simplePos x="0" y="0"/>
            <wp:positionH relativeFrom="page">
              <wp:posOffset>8783591</wp:posOffset>
            </wp:positionH>
            <wp:positionV relativeFrom="paragraph">
              <wp:posOffset>-280984</wp:posOffset>
            </wp:positionV>
            <wp:extent cx="219824" cy="85217"/>
            <wp:effectExtent l="0" t="0" r="0" b="0"/>
            <wp:wrapNone/>
            <wp:docPr id="73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9824" cy="852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822848">
            <wp:simplePos x="0" y="0"/>
            <wp:positionH relativeFrom="page">
              <wp:posOffset>9135571</wp:posOffset>
            </wp:positionH>
            <wp:positionV relativeFrom="paragraph">
              <wp:posOffset>-281342</wp:posOffset>
            </wp:positionV>
            <wp:extent cx="189369" cy="87033"/>
            <wp:effectExtent l="0" t="0" r="0" b="0"/>
            <wp:wrapNone/>
            <wp:docPr id="75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2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369" cy="87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874.103516pt;margin-top:3.896638pt;width:193.35pt;height:105.6pt;mso-position-horizontal-relative:page;mso-position-vertical-relative:paragraph;z-index:15823872" coordorigin="17482,78" coordsize="3867,2112">
            <v:shape style="position:absolute;left:17496;top:92;width:3838;height:2084" coordorigin="17496,92" coordsize="3838,2084" path="m17496,92l17557,92,17557,171,17581,171,17618,171,17633,171,17633,254,17855,254,17991,254,18107,254,18107,343,18123,343,18123,432,18164,432,18219,432,18254,432,18254,527,18255,527,18255,622,18288,622,18288,717,18405,717,18405,813,18482,813,18546,813,18546,912,18903,912,18920,912,18920,1017,19134,1017,19264,1017,19264,1127,19685,1127,19685,1237,19851,1237,19851,1348,19868,1348,19882,1348,20604,1348,20604,1762,21267,1762,21267,2176,21285,2176,21334,2176e" filled="false" stroked="true" strokeweight="1.426pt" strokecolor="#e64a35">
              <v:path arrowok="t"/>
              <v:stroke dashstyle="solid"/>
            </v:shape>
            <v:shape style="position:absolute;left:17496;top:92;width:3664;height:1696" coordorigin="17496,92" coordsize="3664,1696" path="m17496,92l17574,92,17583,92,17583,175,17698,175,17698,259,17710,259,17813,259,17813,344,17822,344,17903,344,17903,433,18025,433,18025,522,18115,522,18115,610,18247,610,18247,699,18301,699,18606,699,18606,791,18616,791,18616,883,18734,883,18734,975,18793,975,18793,1068,18827,1068,19009,1068,19009,1164,19066,1164,19066,1261,19091,1261,19091,1358,19289,1358,19411,1358,19411,1461,19575,1461,19575,1564,19719,1564,19719,1666,19854,1666,19919,1666,20116,1666,20116,1788,20120,1788,20886,1788,21160,1788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862.917725pt;margin-top:-2.668862pt;width:219.7pt;height:162.15pt;mso-position-horizontal-relative:page;mso-position-vertical-relative:paragraph;z-index:15824384" coordorigin="17258,-53" coordsize="4394,3243">
            <v:line style="position:absolute" from="17298,3149" to="17298,-53" stroked="true" strokeweight=".777pt" strokecolor="#000000">
              <v:stroke dashstyle="solid"/>
            </v:line>
            <v:line style="position:absolute" from="17258,3003" to="17298,3003" stroked="true" strokeweight=".777pt" strokecolor="#000000">
              <v:stroke dashstyle="solid"/>
            </v:line>
            <v:line style="position:absolute" from="17258,2276" to="17298,2276" stroked="true" strokeweight=".777pt" strokecolor="#000000">
              <v:stroke dashstyle="solid"/>
            </v:line>
            <v:line style="position:absolute" from="17258,1548" to="17298,1548" stroked="true" strokeweight=".777pt" strokecolor="#000000">
              <v:stroke dashstyle="solid"/>
            </v:line>
            <v:line style="position:absolute" from="17258,820" to="17298,820" stroked="true" strokeweight=".777pt" strokecolor="#000000">
              <v:stroke dashstyle="solid"/>
            </v:line>
            <v:line style="position:absolute" from="17258,92" to="17298,92" stroked="true" strokeweight=".777pt" strokecolor="#000000">
              <v:stroke dashstyle="solid"/>
            </v:line>
            <v:line style="position:absolute" from="17298,3149" to="21652,3149" stroked="true" strokeweight=".777pt" strokecolor="#000000">
              <v:stroke dashstyle="solid"/>
            </v:line>
            <v:line style="position:absolute" from="17496,3189" to="17496,3149" stroked="true" strokeweight=".777pt" strokecolor="#000000">
              <v:stroke dashstyle="solid"/>
            </v:line>
            <v:line style="position:absolute" from="18486,3189" to="18486,3149" stroked="true" strokeweight=".777pt" strokecolor="#000000">
              <v:stroke dashstyle="solid"/>
            </v:line>
            <v:line style="position:absolute" from="19475,3189" to="19475,3149" stroked="true" strokeweight=".777pt" strokecolor="#000000">
              <v:stroke dashstyle="solid"/>
            </v:line>
            <v:line style="position:absolute" from="20465,3189" to="20465,3149" stroked="true" strokeweight=".777pt" strokecolor="#000000">
              <v:stroke dashstyle="solid"/>
            </v:line>
            <v:line style="position:absolute" from="21454,3189" to="21454,3149" stroked="true" strokeweight=".777pt" strokecolor="#000000">
              <v:stroke dashstyle="solid"/>
            </v:line>
            <v:shape style="position:absolute;left:17519;top:-31;width:547;height:376" type="#_x0000_t202" filled="false" stroked="false">
              <v:textbox inset="0,0,0,0">
                <w:txbxContent>
                  <w:p>
                    <w:pPr>
                      <w:spacing w:line="374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13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3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767;top:221;width:5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7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109;top:309;width:18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1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8246;top:576;width:311;height:32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7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position w:val="-1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772;top:94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847;top:789;width:361;height:315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 </w:t>
                    </w:r>
                    <w:r>
                      <w:rPr>
                        <w:color w:val="E64A35"/>
                        <w:spacing w:val="14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234;top:123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799;top:1225;width:1436;height:650" type="#_x0000_t202" filled="false" stroked="false">
              <v:textbox inset="0,0,0,0">
                <w:txbxContent>
                  <w:p>
                    <w:pPr>
                      <w:tabs>
                        <w:tab w:pos="417" w:val="left" w:leader="none"/>
                      </w:tabs>
                      <w:spacing w:before="1"/>
                      <w:ind w:left="36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ab/>
                    </w:r>
                    <w:r>
                      <w:rPr>
                        <w:shadow w:val="0"/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9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7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1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  <w:p>
                    <w:pPr>
                      <w:spacing w:before="113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3"/>
                        <w:position w:val="12"/>
                        <w:sz w:val="18"/>
                      </w:rPr>
                      <w:t>++</w:t>
                    </w:r>
                    <w:r>
                      <w:rPr>
                        <w:color w:val="4DBAD4"/>
                        <w:spacing w:val="41"/>
                        <w:position w:val="12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9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3"/>
                        <w:sz w:val="18"/>
                      </w:rPr>
                      <w:t>++</w:t>
                    </w:r>
                    <w:r>
                      <w:rPr>
                        <w:color w:val="4DBAD4"/>
                        <w:spacing w:val="31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31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3"/>
                        <w:sz w:val="18"/>
                      </w:rPr>
                      <w:t>++</w:t>
                    </w:r>
                    <w:r>
                      <w:rPr>
                        <w:color w:val="4DBAD4"/>
                        <w:spacing w:val="60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4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4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1230;top:2053;width:17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5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7572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47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832.232239pt;margin-top:15.51688pt;width:12.5pt;height:72.350pt;mso-position-horizontal-relative:page;mso-position-vertical-relative:paragraph;z-index:1584844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5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t>0.2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7" w:equalWidth="0">
            <w:col w:w="3330" w:space="685"/>
            <w:col w:w="1100" w:space="485"/>
            <w:col w:w="4575" w:space="926"/>
            <w:col w:w="3465" w:space="549"/>
            <w:col w:w="1100" w:space="166"/>
            <w:col w:w="3380" w:space="634"/>
            <w:col w:w="120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5"/>
        <w:ind w:left="145" w:right="863"/>
        <w:jc w:val="center"/>
      </w:pPr>
      <w:r>
        <w:rPr/>
        <w:pict>
          <v:shape style="position:absolute;margin-left:146.279785pt;margin-top:1.866905pt;width:36.1pt;height:8.8pt;mso-position-horizontal-relative:page;mso-position-vertical-relative:paragraph;z-index:15817216" coordorigin="2926,37" coordsize="722,176" path="m3615,37l3603,37,3610,50,3615,59,3618,65,3621,73,3624,82,3626,91,3629,102,3630,114,3630,125,3628,147,3623,169,3615,191,3603,213,3615,213,3621,204,3627,195,3633,184,3638,173,3642,161,3645,150,3647,137,3647,125,3647,114,3645,104,3643,94,3640,83,3635,72,3630,60,3623,49,3615,37xm3520,142l3503,145,3505,155,3510,163,3523,173,3532,176,3553,176,3559,175,3572,169,3576,166,3578,162,3537,162,3532,161,3523,154,3521,149,3520,142xm3550,74l3537,74,3532,75,3523,78,3520,79,3517,81,3514,84,3511,87,3507,94,3506,98,3506,107,3507,112,3512,119,3516,122,3525,127,3533,130,3555,135,3560,137,3566,140,3567,143,3567,151,3565,155,3558,161,3553,162,3578,162,3583,156,3584,151,3584,140,3583,135,3578,127,3574,125,3565,121,3557,118,3537,113,3532,111,3530,111,3528,110,3526,108,3524,106,3523,105,3522,103,3522,97,3524,94,3530,89,3536,88,3576,88,3572,83,3568,80,3556,76,3550,74xm3576,88l3550,88,3555,89,3562,95,3564,99,3564,104,3581,102,3580,95,3578,90,3576,88xm3422,40l3406,40,3406,174,3422,174,3422,113,3423,107,3427,98,3430,95,3439,90,3443,89,3481,89,3480,88,3422,88,3422,40xm3481,89l3455,89,3460,90,3467,98,3469,104,3469,174,3485,174,3485,103,3484,95,3481,89xm3459,74l3440,74,3430,79,3422,88,3480,88,3479,85,3475,82,3465,76,3459,74xm3373,89l3357,89,3357,157,3357,162,3360,168,3362,170,3369,174,3374,175,3383,175,3387,175,3392,174,3390,160,3380,160,3378,159,3376,158,3375,157,3373,154,3373,151,3373,89xm3390,159l3387,160,3384,160,3390,160,3390,159xm3390,77l3345,77,3345,89,3390,89,3390,77xm3373,43l3357,53,3357,77,3373,77,3373,43xm3264,77l3249,77,3249,174,3266,174,3266,108,3268,100,3279,91,3280,90,3264,90,3264,77xm3324,89l3296,89,3300,90,3307,94,3309,96,3311,103,3312,106,3312,174,3328,174,3328,106,3328,101,3328,98,3327,93,3325,89,3324,89xm3301,74l3282,74,3271,80,3264,90,3280,90,3285,89,3324,89,3320,82,3316,80,3306,75,3301,74xm3198,74l3173,74,3162,78,3154,85,3148,93,3143,102,3140,113,3139,125,3139,142,3143,154,3160,172,3171,176,3193,176,3201,174,3215,166,3219,162,3176,162,3170,159,3159,147,3156,138,3156,113,3159,103,3170,91,3176,88,3218,88,3209,79,3198,74xm3218,88l3193,88,3200,91,3210,104,3213,113,3213,138,3211,147,3200,159,3193,162,3219,162,3221,161,3228,146,3230,136,3230,108,3226,96,3218,88xm3017,40l2991,40,2991,174,3008,174,3008,60,3024,60,3017,40xm3024,60l3008,60,3047,174,3063,174,3069,155,3055,155,3054,150,3052,144,3024,60xm3119,62l3102,62,3102,174,3119,174,3119,62xm3119,40l3095,40,3063,133,3059,142,3057,150,3055,155,3069,155,3102,62,3119,62,3119,40xm2970,37l2958,37,2950,49,2943,60,2937,72,2933,83,2930,94,2927,104,2926,114,2926,125,2926,137,2928,150,2931,161,2935,173,2940,184,2946,195,2952,204,2958,213,2970,213,2958,191,2949,169,2944,147,2943,125,2943,114,2944,102,2946,91,2949,82,2952,73,2958,59,2963,50,29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5"/>
        <w:ind w:left="145" w:right="863"/>
        <w:jc w:val="center"/>
      </w:pPr>
      <w:r>
        <w:rPr/>
        <w:pict>
          <v:shape style="position:absolute;margin-left:426.283783pt;margin-top:1.866623pt;width:36.1pt;height:8.8pt;mso-position-horizontal-relative:page;mso-position-vertical-relative:paragraph;z-index:15820800" coordorigin="8526,37" coordsize="722,176" path="m9215,37l9203,37,9210,50,9215,59,9218,65,9221,73,9224,82,9226,91,9229,102,9230,114,9230,125,9229,147,9223,169,9215,191,9203,213,9215,213,9221,204,9227,195,9233,184,9238,173,9242,161,9245,150,9247,137,9247,125,9247,114,9245,104,9243,94,9240,83,9235,72,9230,60,9223,49,9215,37xm9120,142l9104,145,9105,155,9110,163,9123,173,9132,176,9153,176,9160,175,9172,169,9176,166,9178,162,9138,162,9132,161,9123,154,9121,149,9120,142xm9150,74l9137,74,9132,75,9123,78,9120,79,9117,81,9114,84,9111,87,9107,94,9106,98,9106,107,9108,112,9112,119,9116,122,9125,127,9134,130,9155,135,9160,137,9166,140,9167,143,9167,151,9166,155,9158,161,9153,162,9178,162,9183,156,9184,151,9184,140,9183,135,9178,127,9174,125,9165,121,9157,118,9137,113,9132,111,9131,111,9128,110,9126,108,9124,106,9123,105,9122,103,9122,97,9124,94,9130,89,9136,88,9176,88,9172,83,9168,80,9156,76,9150,74xm9176,88l9150,88,9155,89,9162,95,9164,99,9165,104,9181,102,9180,95,9178,90,9176,88xm9022,40l9006,40,9006,174,9022,174,9022,113,9023,107,9027,98,9030,95,9039,90,9043,89,9081,89,9080,88,9022,88,9022,40xm9081,89l9055,89,9060,90,9067,98,9069,104,9069,174,9085,174,9085,103,9084,95,9081,89xm9059,74l9040,74,9030,79,9022,88,9080,88,9079,85,9076,82,9065,76,9059,74xm8973,89l8957,89,8957,157,8957,162,8960,168,8962,170,8969,174,8974,175,8983,175,8987,175,8992,174,8990,160,8980,160,8978,159,8976,158,8975,157,8973,154,8973,151,8973,89xm8990,159l8987,160,8984,160,8990,160,8990,159xm8990,77l8945,77,8945,89,8990,89,8990,77xm8973,43l8957,53,8957,77,8973,77,8973,43xm8864,77l8850,77,8850,174,8866,174,8866,108,8869,100,8879,91,8880,90,8864,90,8864,77xm8925,89l8896,89,8900,90,8907,94,8909,96,8911,103,8912,106,8912,174,8929,174,8928,103,8928,101,8928,98,8927,93,8925,89,8925,89xm8901,74l8882,74,8872,80,8864,90,8880,90,8885,89,8925,89,8920,82,8916,80,8907,75,8901,74xm8798,74l8773,74,8763,78,8754,85,8748,93,8743,102,8740,113,8739,125,8739,142,8743,154,8760,172,8771,176,8793,176,8801,174,8815,166,8819,162,8777,162,8770,159,8759,147,8756,138,8756,113,8759,103,8770,91,8777,88,8818,88,8809,79,8798,74xm8818,88l8793,88,8800,91,8811,104,8813,113,8813,138,8811,147,8800,159,8793,162,8819,162,8821,161,8828,146,8830,136,8830,108,8826,96,8818,88xm8617,40l8591,40,8591,174,8608,174,8608,60,8624,60,8617,40xm8624,60l8608,60,8647,174,8663,174,8669,155,8656,155,8654,150,8652,144,8649,135,8624,60xm8719,62l8702,62,8702,174,8719,174,8719,62xm8719,40l8695,40,8663,133,8659,142,8657,150,8656,155,8669,155,8702,62,8719,62,8719,40xm8570,37l8558,37,8550,49,8543,60,8537,72,8533,83,8530,94,8527,104,8526,114,8526,125,8526,137,8528,150,8531,161,8535,173,8540,184,8546,195,8552,204,8558,213,8570,213,8558,191,8549,169,8544,147,8543,125,8543,114,8544,102,8547,91,8549,82,8552,73,8558,59,8563,50,85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5"/>
        <w:ind w:left="145" w:right="863"/>
        <w:jc w:val="center"/>
      </w:pPr>
      <w:r>
        <w:rPr/>
        <w:pict>
          <v:shape style="position:absolute;margin-left:701.308167pt;margin-top:1.866623pt;width:36.1pt;height:8.8pt;mso-position-horizontal-relative:page;mso-position-vertical-relative:paragraph;z-index:15823360" coordorigin="14026,37" coordsize="722,176" path="m14715,37l14703,37,14711,50,14716,59,14718,65,14722,73,14725,82,14727,91,14729,102,14731,114,14731,125,14729,147,14724,169,14715,191,14703,213,14715,213,14722,204,14728,195,14733,184,14738,173,14742,161,14745,150,14747,137,14748,125,14747,114,14746,104,14744,94,14741,83,14736,72,14730,60,14723,49,14715,37xm14620,142l14604,145,14606,155,14610,163,14623,173,14633,176,14653,176,14660,175,14672,169,14677,166,14679,162,14638,162,14632,161,14624,154,14621,149,14620,142xm14650,74l14638,74,14633,75,14624,78,14620,79,14618,81,14614,84,14612,87,14608,94,14607,98,14607,107,14608,112,14613,119,14616,122,14626,127,14634,130,14655,135,14661,137,14666,140,14668,143,14668,151,14666,155,14659,161,14653,162,14679,162,14683,156,14685,151,14685,140,14683,135,14678,127,14675,125,14665,121,14657,118,14638,113,14633,111,14631,111,14628,110,14626,108,14625,106,14623,105,14623,103,14623,97,14624,94,14631,89,14636,88,14676,88,14673,83,14668,80,14657,76,14650,74xm14676,88l14650,88,14655,89,14662,95,14664,99,14665,104,14681,102,14680,95,14678,90,14676,88xm14523,40l14506,40,14506,174,14523,174,14523,113,14524,107,14527,98,14531,95,14539,90,14544,89,14581,89,14581,88,14523,88,14523,40xm14581,89l14555,89,14560,90,14567,98,14569,104,14569,174,14586,174,14586,103,14584,95,14581,89xm14559,74l14540,74,14531,79,14523,88,14581,88,14580,85,14576,82,14565,76,14559,74xm14474,89l14457,89,14457,157,14458,162,14461,168,14463,170,14470,174,14474,175,14484,175,14488,175,14493,174,14490,160,14481,160,14479,159,14476,158,14475,157,14474,154,14474,151,14474,89xm14490,159l14487,160,14485,160,14490,160,14490,159xm14490,77l14445,77,14445,89,14490,89,14490,77xm14474,43l14457,53,14457,77,14474,77,14474,43xm14365,77l14350,77,14350,174,14366,174,14367,108,14369,100,14379,91,14381,90,14365,90,14365,77xm14425,89l14397,89,14401,90,14407,94,14409,96,14412,103,14412,106,14413,174,14429,174,14429,106,14429,101,14428,98,14427,93,14425,89,14425,89xm14402,74l14382,74,14372,80,14365,90,14381,90,14385,89,14425,89,14421,82,14417,80,14407,75,14402,74xm14299,74l14273,74,14263,78,14255,85,14248,93,14243,102,14241,113,14240,125,14240,142,14244,154,14261,172,14272,176,14294,176,14302,174,14316,166,14319,162,14277,162,14270,159,14259,147,14257,138,14257,113,14259,103,14270,91,14277,88,14318,88,14310,79,14299,74xm14318,88l14293,88,14300,91,14311,104,14314,113,14314,138,14311,147,14300,159,14293,162,14319,162,14321,161,14329,146,14331,136,14331,108,14326,96,14318,88xm14118,40l14091,40,14091,174,14108,174,14108,60,14125,60,14118,40xm14125,60l14108,60,14147,174,14163,174,14170,155,14156,155,14155,150,14153,144,14150,135,14125,60xm14219,62l14202,62,14202,174,14219,174,14219,62xm14219,40l14195,40,14163,133,14160,142,14157,150,14156,155,14170,155,14202,62,14219,62,14219,40xm14070,37l14059,37,14051,49,14044,60,14038,72,14033,83,14030,94,14028,104,14027,114,14026,125,14027,137,14029,150,14031,161,14036,173,14041,184,14046,195,14052,204,14059,213,14070,213,14058,191,14050,169,14045,147,14043,125,14043,114,14044,102,14047,91,14049,82,14052,73,14058,59,14063,50,140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960" w:val="left" w:leader="none"/>
          <w:tab w:pos="1950" w:val="left" w:leader="none"/>
          <w:tab w:pos="2939" w:val="left" w:leader="none"/>
          <w:tab w:pos="3884" w:val="left" w:leader="none"/>
        </w:tabs>
        <w:ind w:left="16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before="5"/>
        <w:ind w:left="16" w:right="863" w:firstLine="0"/>
        <w:jc w:val="center"/>
        <w:rPr>
          <w:sz w:val="18"/>
        </w:rPr>
      </w:pPr>
      <w:r>
        <w:rPr/>
        <w:pict>
          <v:shape style="position:absolute;margin-left:965.327209pt;margin-top:1.866623pt;width:36.1pt;height:8.8pt;mso-position-horizontal-relative:page;mso-position-vertical-relative:paragraph;z-index:15824896" coordorigin="19307,37" coordsize="722,176" path="m19996,37l19984,37,19991,50,19996,59,19998,65,20002,73,20005,82,20007,91,20010,102,20011,114,20011,125,20009,147,20004,169,19996,191,19984,213,19996,213,20002,204,20008,195,20014,184,20019,173,20023,161,20026,150,20027,137,20028,125,20028,114,20026,104,20024,94,20021,83,20016,72,20011,60,20004,49,19996,37xm19901,142l19884,145,19886,155,19890,163,19904,173,19913,176,19934,176,19940,175,19953,169,19957,166,19959,162,19918,162,19913,161,19904,154,19902,149,19901,142xm19931,74l19918,74,19913,75,19904,78,19901,79,19898,81,19895,84,19892,87,19888,94,19887,98,19887,107,19888,112,19893,119,19897,122,19906,127,19914,130,19936,135,19941,137,19947,140,19948,143,19948,151,19946,155,19939,161,19933,162,19959,162,19964,156,19965,151,19965,140,19964,135,19959,127,19955,125,19946,121,19938,118,19918,113,19913,111,19911,111,19909,110,19906,108,19905,106,19904,105,19903,103,19903,97,19905,94,19911,89,19917,88,19957,88,19953,83,19949,80,19937,76,19931,74xm19957,88l19931,88,19936,89,19943,95,19945,99,19945,104,19962,102,19960,95,19959,90,19957,88xm19803,40l19787,40,19787,174,19803,174,19803,113,19804,107,19808,98,19811,95,19820,90,19824,89,19862,89,19861,88,19803,88,19803,40xm19862,89l19836,89,19841,90,19848,98,19849,104,19849,174,19866,174,19866,103,19865,95,19862,89xm19840,74l19821,74,19811,79,19803,88,19861,88,19860,85,19856,82,19846,76,19840,74xm19754,89l19738,89,19738,157,19738,162,19741,168,19743,170,19750,174,19755,175,19764,175,19768,175,19773,174,19771,160,19761,160,19759,159,19756,158,19756,157,19754,154,19754,151,19754,89xm19771,159l19768,160,19765,160,19771,160,19771,159xm19771,77l19726,77,19726,89,19771,89,19771,77xm19754,43l19738,53,19738,77,19754,77,19754,43xm19645,77l19630,77,19630,174,19647,174,19647,108,19649,100,19660,91,19661,90,19645,90,19645,77xm19705,89l19677,89,19681,90,19687,94,19690,96,19692,103,19693,106,19693,174,19709,174,19709,106,19709,101,19709,98,19708,93,19706,89,19705,89xm19682,74l19663,74,19652,80,19645,90,19661,90,19666,89,19705,89,19701,82,19697,80,19687,75,19682,74xm19579,74l19554,74,19543,78,19535,85,19528,93,19524,102,19521,113,19520,125,19520,142,19524,154,19541,172,19552,176,19574,176,19582,174,19596,166,19600,162,19557,162,19551,159,19540,147,19537,138,19537,113,19540,103,19551,91,19557,88,19599,88,19590,79,19579,74xm19599,88l19574,88,19581,91,19591,104,19594,113,19594,138,19591,147,19581,159,19574,162,19600,162,19602,161,19609,146,19611,136,19611,108,19607,96,19599,88xm19398,40l19372,40,19372,174,19389,174,19389,60,19405,60,19398,40xm19405,60l19389,60,19427,174,19444,174,19450,155,19436,155,19435,150,19433,144,19430,135,19405,60xm19500,62l19483,62,19483,174,19500,174,19500,62xm19500,40l19476,40,19444,133,19440,142,19438,150,19436,155,19450,155,19483,62,19500,62,19500,40xm19351,37l19339,37,19331,49,19324,60,19318,72,19314,83,19311,94,19308,104,19307,114,19307,125,19307,137,19309,150,19312,161,19316,173,19321,184,19326,195,19332,204,19339,213,19351,213,19339,191,19330,169,19325,147,19323,125,19323,114,19325,102,19327,91,19330,82,19332,73,19339,59,19343,50,19351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  <w:sz w:val="18"/>
        </w:rPr>
        <w:t>Time</w:t>
      </w:r>
    </w:p>
    <w:p>
      <w:pPr>
        <w:spacing w:after="0"/>
        <w:jc w:val="center"/>
        <w:rPr>
          <w:sz w:val="18"/>
        </w:rPr>
        <w:sectPr>
          <w:type w:val="continuous"/>
          <w:pgSz w:w="22680" w:h="22680"/>
          <w:pgMar w:top="420" w:bottom="280" w:left="160" w:right="920"/>
          <w:cols w:num="8" w:equalWidth="0">
            <w:col w:w="686" w:space="40"/>
            <w:col w:w="4362" w:space="512"/>
            <w:col w:w="686" w:space="40"/>
            <w:col w:w="4362" w:space="412"/>
            <w:col w:w="686" w:space="40"/>
            <w:col w:w="4362" w:space="193"/>
            <w:col w:w="686" w:space="39"/>
            <w:col w:w="4494"/>
          </w:cols>
        </w:sectPr>
      </w:pPr>
    </w:p>
    <w:p>
      <w:pPr>
        <w:pStyle w:val="BodyText"/>
        <w:spacing w:before="7"/>
        <w:rPr>
          <w:sz w:val="21"/>
        </w:rPr>
      </w:pPr>
    </w:p>
    <w:p>
      <w:pPr>
        <w:spacing w:after="0"/>
        <w:rPr>
          <w:sz w:val="21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Heading1"/>
        <w:numPr>
          <w:ilvl w:val="1"/>
          <w:numId w:val="1"/>
        </w:numPr>
        <w:tabs>
          <w:tab w:pos="6096" w:val="left" w:leader="none"/>
          <w:tab w:pos="6098" w:val="left" w:leader="none"/>
        </w:tabs>
        <w:spacing w:line="240" w:lineRule="auto" w:before="89" w:after="0"/>
        <w:ind w:left="6097" w:right="0" w:hanging="5798"/>
        <w:jc w:val="left"/>
      </w:pPr>
      <w:r>
        <w:rPr/>
        <w:t>(J)</w:t>
      </w:r>
    </w:p>
    <w:p>
      <w:pPr>
        <w:tabs>
          <w:tab w:pos="5400" w:val="left" w:leader="none"/>
        </w:tabs>
        <w:spacing w:before="208"/>
        <w:ind w:left="300" w:right="0" w:firstLine="0"/>
        <w:jc w:val="left"/>
        <w:rPr>
          <w:sz w:val="36"/>
        </w:rPr>
      </w:pPr>
      <w:r>
        <w:rPr/>
        <w:br w:type="column"/>
      </w:r>
      <w:r>
        <w:rPr>
          <w:sz w:val="36"/>
        </w:rPr>
        <w:t>(K)</w:t>
        <w:tab/>
        <w:t>(L)</w:t>
      </w:r>
    </w:p>
    <w:p>
      <w:pPr>
        <w:spacing w:after="0"/>
        <w:jc w:val="left"/>
        <w:rPr>
          <w:sz w:val="36"/>
        </w:rPr>
        <w:sectPr>
          <w:type w:val="continuous"/>
          <w:pgSz w:w="22680" w:h="22680"/>
          <w:pgMar w:top="420" w:bottom="280" w:left="160" w:right="920"/>
          <w:cols w:num="2" w:equalWidth="0">
            <w:col w:w="6557" w:space="4683"/>
            <w:col w:w="10360"/>
          </w:cols>
        </w:sectPr>
      </w:pPr>
    </w:p>
    <w:p>
      <w:pPr>
        <w:pStyle w:val="BodyText"/>
        <w:spacing w:before="5"/>
        <w:rPr>
          <w:sz w:val="24"/>
        </w:rPr>
      </w:pPr>
    </w:p>
    <w:p>
      <w:pPr>
        <w:spacing w:after="0"/>
        <w:rPr>
          <w:sz w:val="24"/>
        </w:rPr>
        <w:sectPr>
          <w:type w:val="continuous"/>
          <w:pgSz w:w="22680" w:h="22680"/>
          <w:pgMar w:top="420" w:bottom="280" w:left="160" w:right="920"/>
        </w:sectPr>
      </w:pPr>
    </w:p>
    <w:p>
      <w:pPr>
        <w:spacing w:line="166" w:lineRule="exact" w:before="102"/>
        <w:ind w:left="0" w:right="38" w:firstLine="0"/>
        <w:jc w:val="right"/>
        <w:rPr>
          <w:sz w:val="13"/>
        </w:rPr>
      </w:pP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spacing w:val="12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66" w:lineRule="exact" w:before="10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66" w:lineRule="exact" w:before="102"/>
        <w:ind w:left="0" w:right="38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line="166" w:lineRule="exact" w:before="102"/>
        <w:ind w:left="0" w:right="143" w:firstLine="0"/>
        <w:jc w:val="right"/>
        <w:rPr>
          <w:sz w:val="13"/>
        </w:rPr>
      </w:pPr>
      <w:r>
        <w:rPr/>
        <w:br w:type="column"/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5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</w:r>
    </w:p>
    <w:p>
      <w:pPr>
        <w:spacing w:after="0" w:line="166" w:lineRule="exact"/>
        <w:jc w:val="right"/>
        <w:rPr>
          <w:sz w:val="13"/>
        </w:rPr>
        <w:sectPr>
          <w:type w:val="continuous"/>
          <w:pgSz w:w="22680" w:h="22680"/>
          <w:pgMar w:top="420" w:bottom="280" w:left="160" w:right="920"/>
          <w:cols w:num="4" w:equalWidth="0">
            <w:col w:w="5131" w:space="469"/>
            <w:col w:w="5131" w:space="2174"/>
            <w:col w:w="3306" w:space="1974"/>
            <w:col w:w="3415"/>
          </w:cols>
        </w:sectPr>
      </w:pPr>
    </w:p>
    <w:p>
      <w:pPr>
        <w:pStyle w:val="BodyText"/>
        <w:spacing w:before="10"/>
        <w:rPr>
          <w:sz w:val="2"/>
        </w:rPr>
      </w:pPr>
    </w:p>
    <w:p>
      <w:pPr>
        <w:pStyle w:val="BodyText"/>
        <w:spacing w:line="139" w:lineRule="exact"/>
        <w:ind w:left="2566" w:right="-15"/>
        <w:rPr>
          <w:sz w:val="13"/>
        </w:rPr>
      </w:pPr>
      <w:r>
        <w:rPr/>
        <w:pict>
          <v:group style="position:absolute;margin-left:690.575989pt;margin-top:.6072pt;width:27.6pt;height:8.7pt;mso-position-horizontal-relative:page;mso-position-vertical-relative:paragraph;z-index:15836160" coordorigin="13812,12" coordsize="552,174">
            <v:shape style="position:absolute;left:13811;top:12;width:404;height:174" coordorigin="13812,12" coordsize="404,174" path="m14114,14l14087,14,14087,149,14104,149,14104,34,14121,34,14114,14xm14121,34l14104,34,14143,149,14159,149,14166,129,14152,129,14151,124,14149,118,14146,109,14121,34xm14215,36l14198,36,14198,149,14215,149,14215,36xm14215,14l14191,14,14159,108,14156,117,14153,125,14152,129,14166,129,14198,36,14215,36,14215,14xm14067,92l14017,92,14017,108,14067,108,14067,92xm13993,28l13966,28,13972,30,13981,39,13984,44,13984,57,13981,64,13976,71,13971,76,13965,83,13957,91,13947,99,13937,107,13930,113,13920,125,13916,131,13913,141,13912,145,13912,149,14001,149,14001,133,13935,133,13937,130,13939,127,13945,121,13951,115,13973,97,13981,89,13992,78,13995,72,14000,62,14001,57,14001,41,13997,32,13993,28xm13972,14l13946,14,13936,17,13921,30,13916,40,13915,53,13932,54,13932,46,13935,39,13944,30,13951,28,13993,28,13982,17,13972,14xm13865,12l13844,12,13837,14,13823,22,13818,27,13813,38,13812,46,13812,186,13828,186,13828,136,13844,136,13835,129,13832,124,13829,115,13828,107,13828,50,13828,44,13830,37,13833,33,13841,27,13846,26,13883,26,13874,16,13865,12xm13844,136l13828,136,13835,146,13845,151,13871,151,13881,147,13888,139,13850,139,13844,137,13844,136xm13883,26l13858,26,13864,28,13872,36,13875,41,13875,54,13872,60,13862,68,13854,70,13842,70,13842,82,13853,82,13859,82,13869,86,13873,89,13879,100,13881,105,13881,119,13879,126,13870,136,13864,139,13888,139,13895,130,13898,121,13898,101,13895,93,13884,80,13875,76,13865,75,13871,74,13877,71,13887,61,13890,54,13890,37,13887,30,13883,26xe" filled="true" fillcolor="#000000" stroked="false">
              <v:path arrowok="t"/>
              <v:fill type="solid"/>
            </v:shape>
            <v:shape style="position:absolute;left:14239;top:12;width:125;height:139" type="#_x0000_t75" stroked="false">
              <v:imagedata r:id="rId33" o:title="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1" simplePos="0" relativeHeight="486098432">
            <wp:simplePos x="0" y="0"/>
            <wp:positionH relativeFrom="page">
              <wp:posOffset>9252264</wp:posOffset>
            </wp:positionH>
            <wp:positionV relativeFrom="paragraph">
              <wp:posOffset>10332</wp:posOffset>
            </wp:positionV>
            <wp:extent cx="178892" cy="85509"/>
            <wp:effectExtent l="0" t="0" r="0" b="0"/>
            <wp:wrapNone/>
            <wp:docPr id="77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30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892" cy="855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2"/>
          <w:sz w:val="13"/>
        </w:rPr>
        <w:drawing>
          <wp:inline distT="0" distB="0" distL="0" distR="0">
            <wp:extent cx="434503" cy="88677"/>
            <wp:effectExtent l="0" t="0" r="0" b="0"/>
            <wp:docPr id="79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31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503" cy="8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7"/>
        <w:rPr>
          <w:sz w:val="26"/>
        </w:rPr>
      </w:pPr>
    </w:p>
    <w:p>
      <w:pPr>
        <w:pStyle w:val="BodyText"/>
        <w:ind w:left="372"/>
      </w:pPr>
      <w:r>
        <w:rPr/>
        <w:drawing>
          <wp:anchor distT="0" distB="0" distL="0" distR="0" allowOverlap="1" layoutInCell="1" locked="0" behindDoc="0" simplePos="0" relativeHeight="15826432">
            <wp:simplePos x="0" y="0"/>
            <wp:positionH relativeFrom="page">
              <wp:posOffset>5287412</wp:posOffset>
            </wp:positionH>
            <wp:positionV relativeFrom="paragraph">
              <wp:posOffset>-282451</wp:posOffset>
            </wp:positionV>
            <wp:extent cx="174866" cy="88125"/>
            <wp:effectExtent l="0" t="0" r="0" b="0"/>
            <wp:wrapNone/>
            <wp:docPr id="81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3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4866" cy="8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088704">
            <wp:simplePos x="0" y="0"/>
            <wp:positionH relativeFrom="page">
              <wp:posOffset>5592663</wp:posOffset>
            </wp:positionH>
            <wp:positionV relativeFrom="paragraph">
              <wp:posOffset>-281340</wp:posOffset>
            </wp:positionV>
            <wp:extent cx="180238" cy="85572"/>
            <wp:effectExtent l="0" t="0" r="0" b="0"/>
            <wp:wrapNone/>
            <wp:docPr id="83" name="image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33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238" cy="85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5.772999pt;margin-top:4.609119pt;width:195.4pt;height:72.75pt;mso-position-horizontal-relative:page;mso-position-vertical-relative:paragraph;z-index:-17226752" coordorigin="1115,92" coordsize="3908,1455" path="m1115,92l1179,92,1202,92,1216,92,1216,106,1217,106,1217,119,1224,119,1237,119,1242,119,1242,133,1249,133,1249,147,1253,147,1253,160,1255,160,1265,160,1265,174,1287,174,1287,188,1291,188,1296,188,1299,188,1299,202,1316,202,1316,216,1322,216,1342,216,1361,216,1361,230,1394,230,1394,244,1429,244,1429,258,1453,258,1455,258,1472,258,1472,272,1473,272,1473,287,1474,287,1482,287,1489,287,1489,301,1518,301,1542,301,1542,315,1547,315,1547,330,1569,330,1569,344,1576,344,1610,344,1651,344,1651,359,1664,359,1673,359,1673,374,1701,374,1726,374,1726,388,1734,388,1734,403,1758,403,1783,403,1801,403,1801,418,1813,418,1813,433,1830,433,1830,448,1838,448,1873,448,1873,463,1881,463,1881,478,1907,478,1907,493,1911,493,1911,508,1929,508,2059,508,2101,508,2119,508,2119,523,2142,523,2142,539,2166,539,2166,554,2196,554,2196,569,2202,569,2202,585,2253,585,2253,600,2257,600,2263,600,2387,600,2408,600,2432,600,2468,600,2468,616,2539,616,2539,632,2555,632,2555,648,2567,648,2567,664,2580,664,2580,680,2615,680,2615,695,2642,695,2656,695,2656,711,2667,711,2667,744,2673,744,2673,760,2779,760,2802,760,2802,776,2805,776,2837,776,2864,776,2864,792,2883,792,2883,808,2904,808,2910,808,2910,825,2923,825,2962,825,2962,842,3040,842,3040,858,3064,858,3064,875,3085,875,3123,875,3123,892,3177,892,3192,892,3192,908,3253,908,3253,925,3263,925,3268,925,3273,925,3274,925,3303,925,3303,943,3304,943,3304,960,3345,960,3345,978,3392,978,3415,978,3423,978,3423,995,3425,995,3450,995,3456,995,3470,995,3470,1014,3695,1014,3695,1036,3782,1036,3782,1062,3994,1062,3994,1093,3998,1093,3999,1093,4013,1093,4014,1093,4014,1127,4092,1127,4092,1167,4193,1167,4205,1167,4221,1167,4224,1167,4224,1209,4714,1209,4714,1304,4886,1304,4886,1425,4887,1425,4887,1547,4907,1547,5013,1547,5023,1547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pict>
          <v:shape style="position:absolute;margin-left:55.772999pt;margin-top:4.609119pt;width:194pt;height:71.150pt;mso-position-horizontal-relative:page;mso-position-vertical-relative:paragraph;z-index:15828480" coordorigin="1115,92" coordsize="3880,1423" path="m1115,92l1175,92,1175,102,1176,102,1176,113,1193,113,1210,113,1228,113,1228,123,1235,123,1299,123,1299,133,1313,133,1313,143,1321,143,1321,154,1329,154,1367,154,1367,164,1432,164,1432,175,1440,175,1441,175,1444,175,1449,175,1457,175,1457,185,1468,185,1468,196,1469,196,1477,196,1501,196,1501,206,1524,206,1530,206,1530,217,1535,217,1548,217,1548,227,1552,227,1552,238,1565,238,1580,238,1580,249,1582,249,1582,260,1609,260,1630,260,1630,270,1644,270,1644,281,1648,281,1648,292,1651,292,1656,292,1675,292,1705,292,1729,292,1729,303,1734,303,1734,314,1746,314,1755,314,1755,325,1767,325,1767,336,1786,336,1786,347,1791,347,1791,358,1811,358,1811,369,1820,369,1825,369,1825,380,1836,380,1836,391,1860,391,1860,402,1862,402,1862,413,1866,413,1866,424,1902,424,1902,435,1920,435,1929,435,1935,435,1935,446,1960,446,1960,458,1969,458,1969,469,2007,469,2009,469,2009,480,2028,480,2028,491,2035,491,2035,502,2044,502,2044,514,2063,514,2063,525,2077,525,2077,536,2093,536,2093,547,2166,547,2181,547,2181,559,2196,559,2210,559,2210,570,2218,570,2218,582,2225,582,2225,593,2235,593,2235,616,2263,616,2263,627,2287,627,2312,627,2325,627,2325,639,2331,639,2331,650,2332,650,2348,650,2348,673,2353,673,2353,685,2356,685,2369,685,2369,697,2378,697,2378,708,2412,708,2412,720,2428,720,2436,720,2441,720,2441,732,2447,732,2465,732,2465,744,2478,744,2478,755,2519,755,2526,755,2526,767,2559,767,2559,779,2589,779,2592,779,2592,791,2629,791,2629,803,2642,803,2659,803,2659,815,2710,815,2710,827,2794,827,2794,839,2807,839,2807,852,2873,852,2873,864,2891,864,2918,864,2918,876,2937,876,2937,888,2984,888,2984,900,2999,900,3006,900,3055,900,3055,912,3077,912,3077,925,3084,925,3094,925,3094,937,3122,937,3122,950,3134,950,3134,962,3195,962,3195,974,3213,974,3213,987,3253,987,3290,987,3290,999,3296,999,3307,999,3319,999,3319,1012,3338,1012,3338,1024,3350,1024,3350,1037,3354,1037,3358,1037,3363,1037,3363,1050,3371,1050,3425,1050,3428,1050,3428,1063,3437,1063,3437,1076,3456,1076,3459,1076,3472,1076,3474,1076,3474,1089,3476,1089,3476,1102,3484,1102,3532,1102,3532,1117,3605,1117,3605,1132,3625,1132,3625,1148,3646,1148,3646,1163,3660,1163,3666,1163,3666,1179,3697,1179,3713,1179,3714,1179,3718,1179,3721,1179,3725,1179,3725,1196,3729,1196,3732,1196,3735,1196,3735,1213,3878,1213,3878,1233,3944,1233,3944,1255,3948,1255,3953,1255,3960,1255,3962,1255,3962,1279,3969,1279,3970,1279,3977,1279,3977,1303,4205,1303,4205,1335,4270,1335,4270,1375,4313,1375,4313,1420,4370,1420,4374,1420,4374,1467,4439,1467,4440,1467,4440,1515,4990,1515,4995,1515e" filled="false" stroked="true" strokeweight="1.426pt" strokecolor="#4dbad4">
            <v:path arrowok="t"/>
            <v:stroke dashstyle="solid"/>
            <w10:wrap type="none"/>
          </v:shape>
        </w:pict>
      </w:r>
      <w:r>
        <w:rPr/>
        <w:pict>
          <v:group style="position:absolute;margin-left:43.874199pt;margin-top:-2.669381pt;width:219.7pt;height:162.15pt;mso-position-horizontal-relative:page;mso-position-vertical-relative:paragraph;z-index:15828992" coordorigin="877,-53" coordsize="4394,3243">
            <v:line style="position:absolute" from="918,3149" to="918,-53" stroked="true" strokeweight=".777pt" strokecolor="#000000">
              <v:stroke dashstyle="solid"/>
            </v:line>
            <v:line style="position:absolute" from="877,3003" to="918,3003" stroked="true" strokeweight=".777pt" strokecolor="#000000">
              <v:stroke dashstyle="solid"/>
            </v:line>
            <v:line style="position:absolute" from="877,2276" to="918,2276" stroked="true" strokeweight=".777pt" strokecolor="#000000">
              <v:stroke dashstyle="solid"/>
            </v:line>
            <v:line style="position:absolute" from="877,1548" to="918,1548" stroked="true" strokeweight=".777pt" strokecolor="#000000">
              <v:stroke dashstyle="solid"/>
            </v:line>
            <v:line style="position:absolute" from="877,820" to="918,820" stroked="true" strokeweight=".777pt" strokecolor="#000000">
              <v:stroke dashstyle="solid"/>
            </v:line>
            <v:line style="position:absolute" from="877,92" to="918,92" stroked="true" strokeweight=".777pt" strokecolor="#000000">
              <v:stroke dashstyle="solid"/>
            </v:line>
            <v:line style="position:absolute" from="918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80;top:0;width:436;height:34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48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/>
                        <w:color w:val="E64A35"/>
                        <w:spacing w:val="-78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11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2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36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68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27;top:164;width:596;height:392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52"/>
                        <w:w w:val="104"/>
                        <w:position w:val="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9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0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0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5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33"/>
                        <w:w w:val="104"/>
                        <w:position w:val="-1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8"/>
                        <w:w w:val="104"/>
                        <w:position w:val="-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07;top:385;width:709;height:397" type="#_x0000_t202" filled="false" stroked="false">
              <v:textbox inset="0,0,0,0">
                <w:txbxContent>
                  <w:p>
                    <w:pPr>
                      <w:spacing w:line="232" w:lineRule="auto"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71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6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11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5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6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8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1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position w:val="-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391;top:609;width:827;height:403" type="#_x0000_t202" filled="false" stroked="false">
              <v:textbox inset="0,0,0,0">
                <w:txbxContent>
                  <w:p>
                    <w:pPr>
                      <w:spacing w:line="235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28"/>
                        <w:position w:val="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8"/>
                        <w:position w:val="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8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2"/>
                        <w:position w:val="-1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28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8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8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8"/>
                        <w:position w:val="-11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28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8"/>
                        <w:position w:val="-1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197;top:855;width:995;height:399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spacing w:val="-56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46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9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7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9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7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9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9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2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80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4"/>
                        <w:w w:val="104"/>
                        <w:position w:val="-1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3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7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3"/>
                        <w:w w:val="104"/>
                        <w:position w:val="-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9"/>
                        <w:position w:val="-10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88"/>
                        <w:w w:val="104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605;top:1040;width:1279;height:351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3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2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0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7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5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8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2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9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218;top:1252;width:882;height:382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75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9"/>
                        <w:w w:val="104"/>
                        <w:position w:val="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1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2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7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4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2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23"/>
                        <w:w w:val="104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w w:val="104"/>
                        <w:position w:val="-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1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34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954.595398pt;margin-top:-22.240381pt;width:46pt;height:8.7pt;mso-position-horizontal-relative:page;mso-position-vertical-relative:paragraph;z-index:15838720" coordorigin="19092,-445" coordsize="920,174">
            <v:shape style="position:absolute;left:19091;top:-445;width:552;height:174" coordorigin="19092,-445" coordsize="552,174" path="m19597,-445l19574,-445,19562,-442,19541,-431,19533,-423,19522,-400,19520,-388,19520,-361,19522,-350,19533,-328,19542,-320,19563,-309,19575,-306,19598,-306,19608,-308,19626,-315,19635,-320,19638,-322,19578,-322,19570,-324,19554,-332,19548,-338,19540,-354,19538,-364,19538,-386,19540,-395,19543,-403,19545,-408,19548,-412,19555,-420,19560,-423,19572,-428,19579,-430,19630,-430,19627,-433,19621,-437,19605,-443,19597,-445xm19644,-377l19587,-377,19587,-361,19626,-361,19626,-336,19623,-333,19617,-329,19602,-324,19595,-322,19638,-322,19644,-327,19644,-377xm19630,-430l19594,-430,19600,-428,19611,-424,19615,-421,19621,-413,19624,-407,19626,-401,19642,-405,19640,-414,19636,-421,19630,-430xm19394,-443l19367,-443,19367,-308,19385,-308,19385,-423,19401,-423,19394,-443xm19401,-423l19385,-423,19423,-308,19439,-308,19446,-328,19432,-328,19431,-333,19429,-339,19426,-347,19401,-423xm19496,-421l19478,-421,19478,-308,19496,-308,19496,-421xm19496,-443l19472,-443,19440,-349,19436,-340,19434,-332,19432,-328,19446,-328,19478,-421,19496,-421,19496,-443xm19348,-365l19297,-365,19297,-349,19348,-349,19348,-365xm19273,-429l19246,-429,19252,-427,19262,-418,19264,-413,19264,-400,19262,-393,19256,-386,19252,-381,19245,-374,19237,-366,19227,-358,19217,-350,19210,-343,19200,-332,19197,-326,19193,-316,19192,-312,19193,-308,19281,-308,19281,-324,19215,-324,19217,-327,19220,-330,19225,-336,19232,-342,19253,-360,19262,-368,19272,-379,19276,-385,19280,-395,19281,-400,19281,-416,19277,-425,19273,-429xm19252,-443l19227,-443,19216,-440,19201,-427,19197,-417,19196,-404,19213,-403,19213,-411,19215,-418,19225,-427,19231,-429,19273,-429,19262,-439,19252,-443xm19145,-445l19125,-445,19117,-443,19104,-435,19099,-430,19093,-419,19092,-411,19092,-271,19108,-271,19108,-321,19124,-321,19115,-328,19112,-333,19109,-342,19108,-350,19108,-407,19109,-413,19111,-420,19113,-424,19122,-430,19127,-431,19164,-431,19155,-441,19145,-445xm19124,-321l19108,-321,19115,-311,19126,-306,19152,-306,19161,-310,19168,-318,19130,-318,19125,-320,19124,-321xm19164,-431l19139,-431,19144,-429,19153,-421,19155,-416,19155,-403,19153,-397,19142,-389,19134,-387,19123,-387,19123,-375,19133,-375,19140,-375,19149,-371,19153,-367,19160,-357,19161,-352,19161,-338,19159,-331,19150,-321,19144,-318,19168,-318,19175,-327,19178,-336,19178,-356,19176,-364,19164,-377,19156,-381,19145,-382,19152,-383,19158,-386,19168,-396,19170,-403,19170,-419,19167,-427,19164,-431xe" filled="true" fillcolor="#000000" stroked="false">
              <v:path arrowok="t"/>
              <v:fill type="solid"/>
            </v:shape>
            <v:shape style="position:absolute;left:19662;top:-441;width:349;height:135" type="#_x0000_t75" stroked="false">
              <v:imagedata r:id="rId38" o:title="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13.188767pt;margin-top:15.517392pt;width:12.5pt;height:72.350pt;mso-position-horizontal-relative:page;mso-position-vertical-relative:paragraph;z-index:1584281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ind w:left="372"/>
      </w:pPr>
      <w:r>
        <w:rPr/>
        <w:pict>
          <v:group style="position:absolute;margin-left:323.874207pt;margin-top:-2.669381pt;width:219.7pt;height:162.15pt;mso-position-horizontal-relative:page;mso-position-vertical-relative:paragraph;z-index:15825920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v:shape style="position:absolute;left:6745;top:60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088;top:158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223;top:359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622;top:675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045;top:126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067;top:1005;width:361;height:327" type="#_x0000_t202" filled="false" stroked="false">
              <v:textbox inset="0,0,0,0">
                <w:txbxContent>
                  <w:p>
                    <w:pPr>
                      <w:spacing w:line="237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 </w:t>
                    </w:r>
                    <w:r>
                      <w:rPr>
                        <w:color w:val="E64A35"/>
                        <w:spacing w:val="14"/>
                        <w:w w:val="105"/>
                        <w:sz w:val="18"/>
                      </w:rPr>
                      <w:t> </w:t>
                    </w:r>
                    <w:r>
                      <w:rPr>
                        <w:color w:val="E64A35"/>
                        <w:w w:val="105"/>
                        <w:position w:val="-1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106;top:1123;width:33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"/>
                        <w:w w:val="105"/>
                        <w:sz w:val="18"/>
                      </w:rPr>
                      <w:t>+++</w:t>
                    </w:r>
                  </w:p>
                </w:txbxContent>
              </v:textbox>
              <w10:wrap type="none"/>
            </v:shape>
            <v:shape style="position:absolute;left:9498;top:1283;width:2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13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8419;top:1494;width:165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017;top:1633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778;top:1602;width:802;height:210" type="#_x0000_t202" filled="false" stroked="false">
              <v:textbox inset="0,0,0,0">
                <w:txbxContent>
                  <w:p>
                    <w:pPr>
                      <w:tabs>
                        <w:tab w:pos="501" w:val="left" w:leader="none"/>
                      </w:tabs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  <w:tab/>
                    </w:r>
                    <w:r>
                      <w:rPr>
                        <w:imprint/>
                        <w:color w:val="E64A35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7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284;top:1811;width:406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sz w:val="18"/>
                      </w:rPr>
                      <w:t>+  </w:t>
                    </w:r>
                    <w:r>
                      <w:rPr>
                        <w:color w:val="4DBAD4"/>
                        <w:spacing w:val="6"/>
                        <w:w w:val="105"/>
                        <w:sz w:val="18"/>
                      </w:rPr>
                      <w:t> </w:t>
                    </w:r>
                    <w:r>
                      <w:rPr>
                        <w:color w:val="4DBAD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791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16</w:t>
                    </w:r>
                  </w:p>
                </w:txbxContent>
              </v:textbox>
              <w10:wrap type="none"/>
            </v:shape>
            <v:shape style="position:absolute;left:9697;top:2168;width:875;height:210" type="#_x0000_t202" filled="false" stroked="false">
              <v:textbox inset="0,0,0,0">
                <w:txbxContent>
                  <w:p>
                    <w:pPr>
                      <w:tabs>
                        <w:tab w:pos="745" w:val="left" w:leader="none"/>
                      </w:tabs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trike/>
                        <w:color w:val="4DBAD4"/>
                        <w:w w:val="105"/>
                        <w:sz w:val="18"/>
                      </w:rPr>
                      <w:t>+</w:t>
                      <w:tab/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293.188782pt;margin-top:15.499447pt;width:12.5pt;height:72.4pt;mso-position-horizontal-relative:page;mso-position-vertical-relative:paragraph;z-index:1584486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tabs>
          <w:tab w:pos="2192" w:val="left" w:leader="none"/>
        </w:tabs>
        <w:spacing w:line="292" w:lineRule="exact" w:before="0"/>
        <w:ind w:left="645" w:right="0" w:firstLine="0"/>
        <w:jc w:val="left"/>
        <w:rPr>
          <w:sz w:val="13"/>
        </w:rPr>
      </w:pPr>
      <w:r>
        <w:rPr/>
        <w:br w:type="column"/>
      </w:r>
      <w:r>
        <w:rPr>
          <w:rFonts w:ascii="SimSun" w:eastAsia="SimSun" w:hint="eastAsia"/>
          <w:w w:val="105"/>
          <w:position w:val="8"/>
          <w:sz w:val="18"/>
        </w:rPr>
        <w:t>＞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ind w:left="372"/>
      </w:pPr>
      <w:r>
        <w:rPr/>
        <w:pict>
          <v:group style="position:absolute;margin-left:597.898621pt;margin-top:-2.669381pt;width:219.7pt;height:162.15pt;mso-position-horizontal-relative:page;mso-position-vertical-relative:paragraph;z-index:15835648" coordorigin="11958,-53" coordsize="4394,3243">
            <v:line style="position:absolute" from="11998,3149" to="11998,-53" stroked="true" strokeweight=".777pt" strokecolor="#000000">
              <v:stroke dashstyle="solid"/>
            </v:line>
            <v:line style="position:absolute" from="11958,3003" to="11998,3003" stroked="true" strokeweight=".777pt" strokecolor="#000000">
              <v:stroke dashstyle="solid"/>
            </v:line>
            <v:line style="position:absolute" from="11958,2276" to="11998,2276" stroked="true" strokeweight=".777pt" strokecolor="#000000">
              <v:stroke dashstyle="solid"/>
            </v:line>
            <v:line style="position:absolute" from="11958,1548" to="11998,1548" stroked="true" strokeweight=".777pt" strokecolor="#000000">
              <v:stroke dashstyle="solid"/>
            </v:line>
            <v:line style="position:absolute" from="11958,820" to="11998,820" stroked="true" strokeweight=".777pt" strokecolor="#000000">
              <v:stroke dashstyle="solid"/>
            </v:line>
            <v:line style="position:absolute" from="11958,92" to="11998,92" stroked="true" strokeweight=".777pt" strokecolor="#000000">
              <v:stroke dashstyle="solid"/>
            </v:line>
            <v:line style="position:absolute" from="11998,3149" to="16352,3149" stroked="true" strokeweight=".777pt" strokecolor="#000000">
              <v:stroke dashstyle="solid"/>
            </v:line>
            <v:line style="position:absolute" from="12196,3189" to="12196,3149" stroked="true" strokeweight=".777pt" strokecolor="#000000">
              <v:stroke dashstyle="solid"/>
            </v:line>
            <v:line style="position:absolute" from="13185,3189" to="13185,3149" stroked="true" strokeweight=".777pt" strokecolor="#000000">
              <v:stroke dashstyle="solid"/>
            </v:line>
            <v:line style="position:absolute" from="14175,3189" to="14175,3149" stroked="true" strokeweight=".777pt" strokecolor="#000000">
              <v:stroke dashstyle="solid"/>
            </v:line>
            <v:line style="position:absolute" from="15164,3189" to="15164,3149" stroked="true" strokeweight=".777pt" strokecolor="#000000">
              <v:stroke dashstyle="solid"/>
            </v:line>
            <v:line style="position:absolute" from="16154,3189" to="16154,3149" stroked="true" strokeweight=".777pt" strokecolor="#000000">
              <v:stroke dashstyle="solid"/>
            </v:line>
            <v:shape style="position:absolute;left:12274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25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567.213196pt;margin-top:15.509821pt;width:12.5pt;height:72.350pt;mso-position-horizontal-relative:page;mso-position-vertical-relative:paragraph;z-index:15846400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tabs>
          <w:tab w:pos="1624" w:val="left" w:leader="none"/>
        </w:tabs>
        <w:spacing w:before="3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rFonts w:ascii="SimSun" w:eastAsia="SimSun" w:hint="eastAsia"/>
          <w:w w:val="105"/>
          <w:position w:val="7"/>
          <w:sz w:val="18"/>
        </w:rPr>
        <w:t>＜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6"/>
        <w:rPr>
          <w:sz w:val="23"/>
        </w:rPr>
      </w:pPr>
    </w:p>
    <w:p>
      <w:pPr>
        <w:pStyle w:val="BodyText"/>
        <w:ind w:left="372"/>
      </w:pPr>
      <w:r>
        <w:rPr/>
        <w:pict>
          <v:group style="position:absolute;margin-left:861.917725pt;margin-top:-2.669381pt;width:219.7pt;height:162.15pt;mso-position-horizontal-relative:page;mso-position-vertical-relative:paragraph;z-index:15838208" coordorigin="17238,-53" coordsize="4394,3243">
            <v:line style="position:absolute" from="17278,3149" to="17278,-53" stroked="true" strokeweight=".777pt" strokecolor="#000000">
              <v:stroke dashstyle="solid"/>
            </v:line>
            <v:line style="position:absolute" from="17238,3003" to="17278,3003" stroked="true" strokeweight=".777pt" strokecolor="#000000">
              <v:stroke dashstyle="solid"/>
            </v:line>
            <v:line style="position:absolute" from="17238,2276" to="17278,2276" stroked="true" strokeweight=".777pt" strokecolor="#000000">
              <v:stroke dashstyle="solid"/>
            </v:line>
            <v:line style="position:absolute" from="17238,1548" to="17278,1548" stroked="true" strokeweight=".777pt" strokecolor="#000000">
              <v:stroke dashstyle="solid"/>
            </v:line>
            <v:line style="position:absolute" from="17238,820" to="17278,820" stroked="true" strokeweight=".777pt" strokecolor="#000000">
              <v:stroke dashstyle="solid"/>
            </v:line>
            <v:line style="position:absolute" from="17238,92" to="17278,92" stroked="true" strokeweight=".777pt" strokecolor="#000000">
              <v:stroke dashstyle="solid"/>
            </v:line>
            <v:line style="position:absolute" from="17278,3149" to="21632,3149" stroked="true" strokeweight=".777pt" strokecolor="#000000">
              <v:stroke dashstyle="solid"/>
            </v:line>
            <v:line style="position:absolute" from="17476,3189" to="17476,3149" stroked="true" strokeweight=".777pt" strokecolor="#000000">
              <v:stroke dashstyle="solid"/>
            </v:line>
            <v:line style="position:absolute" from="18466,3189" to="18466,3149" stroked="true" strokeweight=".777pt" strokecolor="#000000">
              <v:stroke dashstyle="solid"/>
            </v:line>
            <v:line style="position:absolute" from="19455,3189" to="19455,3149" stroked="true" strokeweight=".777pt" strokecolor="#000000">
              <v:stroke dashstyle="solid"/>
            </v:line>
            <v:line style="position:absolute" from="20445,3189" to="20445,3149" stroked="true" strokeweight=".777pt" strokecolor="#000000">
              <v:stroke dashstyle="solid"/>
            </v:line>
            <v:line style="position:absolute" from="21434,3189" to="21434,3149" stroked="true" strokeweight=".777pt" strokecolor="#000000">
              <v:stroke dashstyle="solid"/>
            </v:line>
            <v:shape style="position:absolute;left:1755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51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30"/>
        <w:ind w:left="372"/>
      </w:pPr>
      <w:r>
        <w:rPr/>
        <w:pict>
          <v:shape style="position:absolute;margin-left:831.232239pt;margin-top:15.516392pt;width:12.5pt;height:72.350pt;mso-position-horizontal-relative:page;mso-position-vertical-relative:paragraph;z-index:15847936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</w:r>
    </w:p>
    <w:p>
      <w:pPr>
        <w:spacing w:before="84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8" w:equalWidth="0">
            <w:col w:w="3287" w:space="727"/>
            <w:col w:w="1100" w:space="486"/>
            <w:col w:w="726" w:space="1468"/>
            <w:col w:w="2921" w:space="366"/>
            <w:col w:w="726" w:space="2036"/>
            <w:col w:w="2352" w:space="165"/>
            <w:col w:w="726" w:space="3289"/>
            <w:col w:w="1225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pict>
          <v:group style="position:absolute;margin-left:609.084412pt;margin-top:-67.679527pt;width:198.85pt;height:70.45pt;mso-position-horizontal-relative:page;mso-position-vertical-relative:paragraph;z-index:15835136" coordorigin="12182,-1354" coordsize="3977,1409">
            <v:shape style="position:absolute;left:12195;top:-1268;width:3908;height:1236" coordorigin="12196,-1267" coordsize="3908,1236" path="m12196,-1267l12259,-1267,12317,-1267,12323,-1267,12323,-1249,12329,-1249,12329,-1231,12336,-1231,12367,-1231,12367,-1213,12377,-1213,12379,-1213,12379,-1194,12396,-1194,12396,-1176,12403,-1176,12423,-1176,12474,-1176,12474,-1157,12510,-1157,12510,-1139,12534,-1139,12552,-1139,12552,-1120,12553,-1120,12553,-1101,12563,-1101,12569,-1101,12569,-1082,12622,-1082,12622,-1063,12650,-1063,12650,-1044,12691,-1044,12754,-1044,12754,-1025,12759,-1025,12782,-1025,12807,-1025,12807,-1006,12863,-1006,12911,-1006,12911,-986,12919,-986,12961,-986,12961,-967,13010,-967,13139,-967,13181,-967,13200,-967,13200,-947,13276,-947,13276,-926,13283,-926,13283,-906,13333,-906,13333,-886,13468,-886,13489,-886,13513,-886,13619,-886,13619,-866,13635,-866,13635,-845,13647,-845,13647,-824,13660,-824,13660,-803,13722,-803,13737,-803,13737,-782,13747,-782,13747,-741,13754,-741,13754,-720,13860,-720,13886,-720,13918,-720,13944,-720,13944,-698,13985,-698,14003,-698,14043,-698,14043,-676,14144,-676,14144,-654,14166,-654,14383,-654,14383,-631,14473,-631,14495,-631,14503,-631,14503,-607,14775,-607,14775,-577,14862,-577,14862,-543,15075,-543,15075,-498,15080,-498,15094,-498,15094,-453,15795,-453,15795,-336,15966,-336,15966,-184,15968,-184,15968,-32,15988,-32,16093,-32,16104,-32e" filled="false" stroked="true" strokeweight="1.426pt" strokecolor="#e64a35">
              <v:path arrowok="t"/>
              <v:stroke dashstyle="solid"/>
            </v:shape>
            <v:shape style="position:absolute;left:12195;top:-1268;width:3880;height:1187" coordorigin="12196,-1267" coordsize="3880,1187" path="m12196,-1267l12255,-1267,12255,-1254,12291,-1254,12308,-1254,12308,-1240,12316,-1240,12379,-1240,12379,-1226,12513,-1226,12513,-1212,12520,-1212,12530,-1212,12538,-1212,12538,-1198,12548,-1198,12548,-1185,12549,-1185,12557,-1185,12581,-1185,12581,-1170,12602,-1170,12602,-1156,12605,-1156,12610,-1156,12610,-1142,12615,-1142,12663,-1142,12663,-1128,12689,-1128,12729,-1128,12729,-1114,12737,-1114,12755,-1114,12786,-1114,12827,-1114,12866,-1114,12866,-1099,12891,-1099,12891,-1085,12900,-1085,12906,-1085,12906,-1070,12940,-1070,12940,-1055,12982,-1055,12982,-1040,13001,-1040,13010,-1040,13015,-1040,13015,-1026,13040,-1026,13040,-1011,13088,-1011,13089,-1011,13089,-996,13109,-996,13109,-981,13143,-981,13143,-966,13246,-966,13262,-966,13262,-951,13276,-951,13305,-951,13305,-936,13316,-936,13316,-920,13344,-920,13344,-905,13371,-905,13371,-890,13393,-890,13406,-890,13406,-875,13411,-875,13411,-859,13412,-859,13428,-859,13428,-844,13433,-844,13433,-828,13436,-828,13449,-828,13449,-813,13458,-813,13458,-797,13509,-797,13517,-797,13522,-797,13522,-781,13527,-781,13546,-781,13546,-766,13559,-766,13559,-750,13581,-750,13600,-750,13606,-750,13606,-734,13639,-734,13639,-718,13709,-718,13709,-701,13791,-701,13791,-685,13874,-685,13874,-669,13953,-669,13953,-653,13998,-653,13998,-637,14064,-637,14064,-620,14087,-620,14135,-620,14135,-604,14158,-604,14158,-588,14175,-588,14175,-572,14203,-572,14203,-555,14275,-555,14275,-539,14294,-539,14294,-523,14333,-523,14387,-523,14399,-523,14399,-506,14419,-506,14419,-490,14435,-490,14439,-490,14444,-490,14444,-473,14556,-473,14556,-455,14613,-455,14613,-436,14705,-436,14705,-415,14726,-415,14726,-394,14741,-394,14746,-394,14746,-373,14761,-373,14761,-351,14795,-351,14799,-351,14802,-351,14809,-351,14812,-351,14816,-351,14816,-329,15043,-329,15043,-297,15050,-297,15051,-297,15057,-297,15057,-264,15350,-264,15350,-211,15454,-211,15454,-147,15519,-147,15521,-147,15521,-81,16071,-81,16076,-81e" filled="false" stroked="true" strokeweight="1.426pt" strokecolor="#4dbad4">
              <v:path arrowok="t"/>
              <v:stroke dashstyle="solid"/>
            </v:shape>
            <v:shape style="position:absolute;left:12281;top:-1354;width:773;height:401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E64A35"/>
                        <w:spacing w:val="-69"/>
                        <w:w w:val="104"/>
                        <w:position w:val="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4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3"/>
                        <w:position w:val="6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24"/>
                        <w:w w:val="104"/>
                        <w:position w:val="10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6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2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9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7"/>
                        <w:w w:val="10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3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2508;top:-1224;width:814;height:345" type="#_x0000_t202" filled="false" stroked="false">
              <v:textbox inset="0,0,0,0">
                <w:txbxContent>
                  <w:p>
                    <w:pPr>
                      <w:spacing w:line="343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24"/>
                        <w:position w:val="1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2"/>
                        <w:position w:val="14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24"/>
                        <w:position w:val="8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4"/>
                        <w:position w:val="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4"/>
                        <w:position w:val="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4"/>
                        <w:position w:val="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3"/>
                        <w:position w:val="4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2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3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338;top:-1012;width:722;height:401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6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9"/>
                        <w:w w:val="104"/>
                        <w:position w:val="11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0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100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6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2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position w:val="8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51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032;top:-777;width:1816;height:41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1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7"/>
                        <w:w w:val="104"/>
                        <w:position w:val="2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2"/>
                        <w:w w:val="104"/>
                        <w:position w:val="20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7"/>
                        <w:w w:val="104"/>
                        <w:position w:val="20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position w:val="18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7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08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1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3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1"/>
                        <w:position w:val="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2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7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61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4279;top:-645;width:679;height:40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5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46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6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14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2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7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7"/>
                        <w:w w:val="104"/>
                        <w:position w:val="-1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4"/>
                        <w:w w:val="104"/>
                        <w:position w:val="-1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5"/>
                        <w:w w:val="104"/>
                        <w:position w:val="-1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3"/>
                        <w:w w:val="104"/>
                        <w:position w:val="-18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067;top:-387;width:460;height:263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8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5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8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745;top:-459;width:21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E64A35"/>
                        <w:spacing w:val="-40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40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15525;top:-203;width:633;height:25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2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43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9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04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0.5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50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55"/>
            <w:col w:w="726" w:space="4554"/>
            <w:col w:w="523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5"/>
        <w:ind w:left="372"/>
      </w:pPr>
      <w:r>
        <w:rPr/>
        <w:pict>
          <v:shape style="position:absolute;margin-left:335.77301pt;margin-top:-99.807114pt;width:189.45pt;height:81.650pt;mso-position-horizontal-relative:page;mso-position-vertical-relative:paragraph;z-index:15825408" coordorigin="6715,-1996" coordsize="3789,1633" path="m6715,-1996l6776,-1996,6776,-1905,6800,-1905,6829,-1905,6842,-1905,6842,-1808,7143,-1808,7173,-1808,7173,-1707,7229,-1707,7229,-1606,7279,-1606,7342,-1606,7342,-1501,7461,-1501,7461,-1396,7474,-1396,7474,-1291,7677,-1291,7921,-1291,7921,-1181,7962,-1181,7962,-1070,8003,-1070,8003,-960,8122,-960,8233,-960,8233,-843,8353,-843,9161,-843,9247,-843,9365,-843,9458,-843,9458,-683,9652,-683,9652,-364,9833,-364,10334,-364,10361,-364,10504,-364e" filled="false" stroked="true" strokeweight="1.426pt" strokecolor="#e64a35">
            <v:path arrowok="t"/>
            <v:stroke dashstyle="solid"/>
            <w10:wrap type="none"/>
          </v:shape>
        </w:pict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25</w:t>
      </w:r>
    </w:p>
    <w:p>
      <w:pPr>
        <w:pStyle w:val="BodyText"/>
        <w:spacing w:before="95"/>
        <w:ind w:left="372"/>
      </w:pPr>
      <w:r>
        <w:rPr/>
        <w:br w:type="column"/>
      </w:r>
      <w:r>
        <w:rPr/>
        <w:t>0.25</w:t>
      </w:r>
    </w:p>
    <w:p>
      <w:pPr>
        <w:spacing w:after="0"/>
        <w:sectPr>
          <w:type w:val="continuous"/>
          <w:pgSz w:w="22680" w:h="22680"/>
          <w:pgMar w:top="420" w:bottom="280" w:left="160" w:right="920"/>
          <w:cols w:num="4" w:equalWidth="0">
            <w:col w:w="726" w:space="4874"/>
            <w:col w:w="726" w:space="4755"/>
            <w:col w:w="726" w:space="4554"/>
            <w:col w:w="5239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pict>
          <v:group style="position:absolute;margin-left:873.103516pt;margin-top:-140.294968pt;width:197.35pt;height:114.6pt;mso-position-horizontal-relative:page;mso-position-vertical-relative:paragraph;z-index:15837696" coordorigin="17462,-2806" coordsize="3947,2292">
            <v:shape style="position:absolute;left:17476;top:-2723;width:3857;height:1966" coordorigin="17476,-2723" coordsize="3857,1966" path="m17476,-2723l17561,-2723,17563,-2723,17577,-2723,17577,-2670,17578,-2670,17578,-2617,17613,-2617,17613,-2564,17625,-2564,17625,-2511,17908,-2511,17908,-2454,17937,-2454,17990,-2454,17990,-2395,18012,-2395,18012,-2336,18095,-2336,18095,-2278,18103,-2278,18103,-2219,18119,-2219,18162,-2219,18162,-2159,18268,-2159,18268,-2098,18385,-2098,18385,-2038,18503,-2038,18503,-1978,18526,-1978,18526,-1918,18624,-1918,18682,-1918,18682,-1856,18723,-1856,18723,-1794,18764,-1794,18764,-1732,18829,-1732,18829,-1670,18976,-1670,18976,-1608,18994,-1608,18994,-1546,19162,-1546,19162,-1484,19401,-1484,19401,-1422,19484,-1422,19484,-1360,19553,-1360,19553,-1298,19608,-1298,19608,-1236,19706,-1236,19706,-1175,19831,-1175,19831,-1113,19896,-1113,20413,-1113,20413,-994,20453,-994,20453,-876,20584,-876,20584,-758,20594,-758,20607,-758,21265,-758,21333,-758e" filled="false" stroked="true" strokeweight="1.426pt" strokecolor="#e64a35">
              <v:path arrowok="t"/>
              <v:stroke dashstyle="solid"/>
            </v:shape>
            <v:shape style="position:absolute;left:17476;top:-2723;width:3783;height:2121" coordorigin="17476,-2723" coordsize="3783,2121" path="m17476,-2723l17537,-2723,17537,-2684,17554,-2684,17563,-2684,17563,-2644,17639,-2644,17639,-2604,17674,-2604,17674,-2564,17678,-2564,17678,-2524,17682,-2524,17682,-2484,17690,-2484,17728,-2484,17728,-2444,17805,-2444,17884,-2444,17884,-2402,17909,-2402,17909,-2361,17926,-2361,17941,-2361,17941,-2320,17990,-2320,17990,-2278,17991,-2278,17991,-2236,18005,-2236,18005,-2194,18012,-2194,18082,-2194,18082,-2152,18090,-2152,18090,-2109,18095,-2109,18095,-2066,18116,-2066,18116,-2024,18128,-2024,18128,-1981,18197,-1981,18197,-1939,18227,-1939,18227,-1896,18330,-1896,18330,-1854,18396,-1854,18396,-1811,18405,-1811,18405,-1769,18454,-1769,18454,-1726,18579,-1726,18579,-1684,18583,-1684,18583,-1641,18596,-1641,18596,-1599,18648,-1599,18709,-1599,18709,-1555,18773,-1555,18773,-1511,18950,-1511,18953,-1511,18953,-1467,19020,-1467,19020,-1422,19168,-1422,19168,-1377,19235,-1377,19252,-1377,19298,-1377,19298,-1330,19360,-1330,19391,-1330,19391,-1281,19445,-1281,19495,-1281,19495,-1230,19657,-1230,19711,-1230,19711,-1178,19789,-1178,19789,-1125,19848,-1125,20078,-1125,20078,-1059,20086,-1059,20086,-994,20092,-994,20100,-994,20119,-994,20239,-994,20239,-915,20305,-915,20305,-836,20347,-836,20352,-836,20376,-836,20435,-836,20435,-734,20513,-734,20620,-734,20674,-734,20674,-602,21078,-602,21259,-602e" filled="false" stroked="true" strokeweight="1.426pt" strokecolor="#4dbad4">
              <v:path arrowok="t"/>
              <v:stroke dashstyle="solid"/>
            </v:shape>
            <v:shape style="position:absolute;left:17499;top:-2806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emboss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635;top:-2634;width:377;height:278" type="#_x0000_t202" filled="false" stroked="false">
              <v:textbox inset="0,0,0,0">
                <w:txbxContent>
                  <w:p>
                    <w:pPr>
                      <w:spacing w:line="237" w:lineRule="auto"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5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9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871;top:-248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7957;top:-2342;width:237;height:235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5"/>
                        <w:position w:val="-1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569;top:-2041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593;top:-1721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895;top:-1634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180;top:-1500;width:552;height:357" type="#_x0000_t202" filled="false" stroked="false">
              <v:textbox inset="0,0,0,0">
                <w:txbxContent>
                  <w:p>
                    <w:pPr>
                      <w:spacing w:line="237" w:lineRule="auto"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37"/>
                        <w:w w:val="105"/>
                        <w:position w:val="-9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5"/>
                        <w:position w:val="-1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9841;top:-1236;width:62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FD513A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FD513A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FD513A"/>
                        <w:spacing w:val="-16"/>
                        <w:sz w:val="18"/>
                      </w:rPr>
                      <w:t> </w:t>
                    </w:r>
                    <w:r>
                      <w:rPr>
                        <w:imprint/>
                        <w:color w:val="FD513A"/>
                        <w:spacing w:val="-7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21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046;top:-1117;width:130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0298;top:-959;width:1111;height:312" type="#_x0000_t202" filled="false" stroked="false">
              <v:textbox inset="0,0,0,0">
                <w:txbxContent>
                  <w:p>
                    <w:pPr>
                      <w:spacing w:line="30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position w:val="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8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position w:val="-1"/>
                        <w:sz w:val="18"/>
                      </w:rPr>
                      <w:t>+</w:t>
                    </w:r>
                    <w:r>
                      <w:rPr>
                        <w:shadow/>
                        <w:color w:val="FD513A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FD513A"/>
                        <w:spacing w:val="34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  </w:t>
                    </w:r>
                    <w:r>
                      <w:rPr>
                        <w:shadow w:val="0"/>
                        <w:color w:val="E64A35"/>
                        <w:spacing w:val="3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20795;top:-725;width:539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11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8"/>
                        <w:w w:val="10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6"/>
        <w:ind w:left="145" w:right="863"/>
        <w:jc w:val="center"/>
      </w:pPr>
      <w:r>
        <w:rPr/>
        <w:pict>
          <v:shape style="position:absolute;margin-left:146.279785pt;margin-top:1.916906pt;width:36.1pt;height:8.8pt;mso-position-horizontal-relative:page;mso-position-vertical-relative:paragraph;z-index:15829504" coordorigin="2926,38" coordsize="722,176" path="m3615,38l3603,38,3610,51,3615,60,3618,66,3621,74,3624,83,3626,92,3629,103,3630,115,3630,126,3628,148,3623,170,3615,192,3603,214,3615,214,3621,205,3627,196,3633,185,3638,174,3642,162,3645,151,3647,138,3647,126,3647,115,3645,105,3643,95,3640,84,3635,73,3630,61,3623,50,3615,38xm3520,143l3503,146,3505,156,3510,164,3523,174,3532,177,3553,177,3559,176,3572,170,3576,167,3578,163,3537,163,3532,162,3523,155,3521,150,3520,143xm3550,75l3537,75,3532,76,3523,79,3520,80,3517,82,3514,85,3511,88,3507,95,3506,99,3506,108,3507,113,3512,120,3516,123,3525,128,3533,131,3555,136,3560,138,3566,141,3567,144,3567,152,3565,156,3558,162,3553,163,3578,163,3583,157,3584,152,3584,141,3583,136,3578,128,3574,126,3565,122,3557,119,3537,114,3532,112,3530,112,3528,111,3526,109,3524,107,3523,106,3522,104,3522,98,3524,95,3530,90,3536,89,3576,89,3572,84,3568,81,3556,77,3550,75xm3576,89l3550,89,3555,90,3562,96,3564,100,3564,105,3581,103,3580,96,3578,91,3576,89xm3422,41l3406,41,3406,175,3422,175,3422,114,3423,108,3427,99,3430,96,3439,91,3443,90,3481,90,3480,89,3422,89,3422,41xm3481,90l3455,90,3460,91,3467,99,3469,105,3469,175,3485,175,3485,104,3484,96,3481,90xm3459,75l3440,75,3430,80,3422,89,3480,89,3479,86,3475,83,3465,77,3459,75xm3373,90l3357,90,3357,158,3357,163,3360,169,3362,171,3369,175,3374,176,3383,176,3387,176,3392,175,3390,161,3380,161,3378,160,3376,159,3375,158,3373,155,3373,152,3373,90xm3390,160l3387,161,3384,161,3390,161,3390,160xm3390,78l3345,78,3345,90,3390,90,3390,78xm3373,44l3357,54,3357,78,3373,78,3373,44xm3264,78l3249,78,3249,175,3266,175,3266,109,3268,101,3279,92,3280,91,3264,91,3264,78xm3324,90l3296,90,3300,91,3307,95,3309,97,3311,104,3312,107,3312,175,3328,175,3328,107,3328,102,3328,99,3327,94,3325,90,3324,90xm3301,75l3282,75,3271,81,3264,91,3280,91,3285,90,3324,90,3320,83,3316,81,3306,76,3301,75xm3198,75l3173,75,3162,79,3154,86,3148,94,3143,103,3140,114,3139,126,3139,143,3143,155,3160,173,3171,177,3193,177,3201,175,3215,167,3219,163,3176,163,3170,160,3159,148,3156,139,3156,114,3159,104,3170,92,3176,89,3218,89,3209,80,3198,75xm3218,89l3193,89,3200,92,3210,105,3213,114,3213,139,3211,148,3200,160,3193,163,3219,163,3221,162,3228,147,3230,137,3230,109,3226,97,3218,89xm3017,41l2991,41,2991,175,3008,175,3008,61,3024,61,3017,41xm3024,61l3008,61,3047,175,3063,175,3069,156,3055,156,3054,151,3052,145,3024,61xm3119,63l3102,63,3102,175,3119,175,3119,63xm3119,41l3095,41,3063,134,3059,143,3057,151,3055,156,3069,156,3102,63,3119,63,3119,41xm2970,38l2958,38,2950,50,2943,61,2937,73,2933,84,2930,95,2927,105,2926,115,2926,126,2926,138,2928,151,2931,162,2935,174,2940,185,2946,196,2952,205,2958,214,2970,214,2958,192,2949,170,2944,148,2943,126,2943,115,2944,103,2946,92,2949,83,2952,74,2958,60,2963,51,2970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5"/>
        <w:ind w:left="145" w:right="863"/>
        <w:jc w:val="center"/>
      </w:pPr>
      <w:r>
        <w:rPr/>
        <w:pict>
          <v:shape style="position:absolute;margin-left:426.283783pt;margin-top:1.867081pt;width:36.1pt;height:8.8pt;mso-position-horizontal-relative:page;mso-position-vertical-relative:paragraph;z-index:15827456" coordorigin="8526,37" coordsize="722,176" path="m9215,37l9203,37,9210,50,9215,59,9218,65,9221,73,9224,82,9226,91,9229,102,9230,114,9230,125,9229,147,9223,169,9215,191,9203,213,9215,213,9221,204,9227,195,9233,184,9238,173,9242,161,9245,150,9247,137,9247,125,9247,114,9245,104,9243,94,9240,83,9235,72,9230,60,9223,49,9215,37xm9120,142l9104,145,9105,155,9110,163,9123,173,9132,176,9153,176,9160,175,9172,169,9176,166,9178,163,9138,163,9132,161,9123,154,9121,149,9120,142xm9150,74l9137,74,9132,75,9123,78,9120,79,9117,81,9114,84,9111,87,9107,94,9106,98,9106,107,9108,112,9112,119,9116,123,9125,127,9134,130,9155,135,9160,137,9166,140,9167,143,9167,151,9166,155,9158,161,9153,163,9178,163,9183,156,9184,151,9184,140,9183,135,9178,127,9174,125,9165,121,9157,118,9137,113,9132,111,9131,111,9128,110,9126,108,9124,106,9123,105,9122,103,9122,97,9124,94,9130,89,9136,88,9176,88,9172,83,9168,80,9156,76,9150,74xm9176,88l9150,88,9155,89,9162,95,9164,99,9165,104,9181,102,9180,95,9178,90,9176,88xm9022,40l9006,40,9006,174,9022,174,9022,113,9023,107,9027,98,9030,95,9039,90,9043,89,9081,89,9080,88,9022,88,9022,40xm9081,89l9055,89,9060,90,9067,98,9069,104,9069,174,9085,174,9085,103,9084,95,9081,89xm9059,74l9040,74,9030,79,9022,88,9080,88,9079,85,9076,82,9065,76,9059,74xm8973,89l8957,89,8957,157,8957,162,8960,168,8962,170,8969,174,8974,175,8983,175,8987,175,8992,174,8990,160,8980,160,8978,159,8976,158,8975,157,8973,154,8973,151,8973,89xm8990,159l8987,160,8984,160,8990,160,8990,159xm8990,77l8945,77,8945,89,8990,89,8990,77xm8973,43l8957,53,8957,77,8973,77,8973,43xm8864,77l8850,77,8850,174,8866,174,8866,108,8869,100,8879,91,8880,90,8864,90,8864,77xm8925,89l8896,89,8900,90,8907,94,8909,96,8911,103,8912,106,8912,174,8929,174,8928,103,8928,101,8928,98,8927,93,8925,89,8925,89xm8901,74l8882,74,8872,80,8864,90,8880,90,8885,89,8925,89,8920,82,8916,80,8907,75,8901,74xm8798,74l8773,74,8763,78,8754,85,8748,93,8743,102,8740,113,8739,125,8739,142,8743,154,8760,172,8771,176,8793,176,8801,174,8815,166,8819,163,8777,163,8770,159,8759,147,8756,138,8756,113,8759,103,8770,91,8777,88,8818,88,8809,79,8798,74xm8818,88l8793,88,8800,91,8811,104,8813,113,8813,138,8811,147,8800,159,8793,163,8819,163,8821,161,8828,146,8830,136,8830,108,8826,96,8818,88xm8617,40l8591,40,8591,174,8608,174,8608,60,8624,60,8617,40xm8624,60l8608,60,8647,174,8663,174,8669,155,8656,155,8654,150,8652,144,8649,135,8624,60xm8719,62l8702,62,8702,174,8719,174,8719,62xm8719,40l8695,40,8663,133,8659,142,8657,150,8656,155,8669,155,8702,62,8719,62,8719,40xm8570,37l8558,37,8550,49,8543,60,8537,72,8533,83,8530,94,8527,104,8526,114,8526,125,8526,137,8528,150,8531,161,8535,173,8540,184,8546,195,8552,204,8558,213,8570,213,8558,191,8549,169,8544,147,8543,125,8543,114,8544,102,8547,91,8549,82,8552,73,8558,59,8563,50,85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6"/>
        <w:ind w:left="145" w:right="863"/>
        <w:jc w:val="center"/>
      </w:pPr>
      <w:r>
        <w:rPr/>
        <w:pict>
          <v:shape style="position:absolute;margin-left:700.308167pt;margin-top:1.916599pt;width:36.1pt;height:8.8pt;mso-position-horizontal-relative:page;mso-position-vertical-relative:paragraph;z-index:15837184" coordorigin="14006,38" coordsize="722,176" path="m14695,38l14683,38,14691,51,14696,60,14698,66,14702,74,14705,83,14707,92,14709,103,14711,115,14711,126,14709,148,14704,170,14695,192,14683,214,14695,214,14702,205,14708,196,14713,185,14718,174,14722,162,14725,151,14727,138,14728,126,14727,115,14726,105,14724,95,14721,84,14716,73,14710,61,14703,50,14695,38xm14600,143l14584,146,14586,156,14590,164,14603,174,14613,177,14633,177,14640,176,14652,170,14657,167,14659,163,14618,163,14612,162,14604,155,14601,150,14600,143xm14630,75l14618,75,14613,76,14604,79,14600,80,14598,82,14594,85,14592,88,14588,95,14587,99,14587,108,14588,113,14593,120,14596,123,14606,128,14614,131,14635,136,14641,138,14646,141,14648,144,14648,152,14646,156,14639,162,14633,163,14659,163,14663,157,14665,152,14665,141,14663,136,14658,128,14655,126,14645,122,14637,119,14618,114,14613,112,14611,112,14608,111,14606,109,14605,107,14603,106,14603,104,14603,98,14604,95,14611,90,14616,89,14656,89,14653,84,14648,81,14637,77,14630,75xm14656,89l14630,89,14635,90,14642,96,14644,100,14645,105,14661,103,14660,96,14658,91,14656,89xm14503,41l14486,41,14486,175,14503,175,14503,114,14504,108,14507,99,14511,96,14519,91,14524,90,14561,90,14561,89,14503,89,14503,41xm14561,90l14535,90,14540,91,14547,99,14549,105,14549,175,14566,175,14566,104,14564,96,14561,90xm14539,75l14520,75,14511,80,14503,89,14561,89,14560,86,14556,83,14545,77,14539,75xm14454,90l14437,90,14437,158,14438,163,14441,169,14443,171,14450,175,14454,176,14464,176,14468,176,14473,175,14470,161,14461,161,14459,160,14456,159,14455,158,14454,155,14454,152,14454,90xm14470,160l14467,161,14465,161,14470,161,14470,160xm14470,78l14425,78,14425,90,14470,90,14470,78xm14454,44l14437,54,14437,78,14454,78,14454,44xm14345,78l14330,78,14330,175,14346,175,14347,109,14349,101,14359,92,14361,91,14345,91,14345,78xm14405,90l14377,90,14381,91,14387,95,14389,97,14392,104,14392,107,14393,175,14409,175,14409,107,14409,102,14408,99,14407,94,14405,90,14405,90xm14382,75l14362,75,14352,81,14345,91,14361,91,14365,90,14405,90,14401,83,14397,81,14387,76,14382,75xm14279,75l14253,75,14243,79,14235,86,14228,94,14223,103,14221,114,14220,126,14220,143,14224,155,14241,173,14252,177,14274,177,14282,175,14296,167,14299,163,14257,163,14250,160,14239,148,14237,139,14237,114,14239,104,14250,92,14257,89,14298,89,14290,80,14279,75xm14298,89l14273,89,14280,92,14291,105,14294,114,14294,139,14291,148,14280,160,14273,163,14299,163,14301,162,14309,147,14311,137,14311,109,14306,97,14298,89xm14098,41l14071,41,14071,175,14088,175,14088,61,14105,61,14098,41xm14105,61l14088,61,14127,175,14143,175,14150,156,14136,156,14135,151,14133,145,14130,136,14105,61xm14199,63l14182,63,14182,175,14199,175,14199,63xm14199,41l14175,41,14143,134,14140,143,14137,151,14136,156,14150,156,14182,63,14199,63,14199,41xm14050,38l14039,38,14031,50,14024,61,14018,73,14013,84,14010,95,14008,105,14007,115,14006,126,14007,138,14009,151,14011,162,14016,174,14021,185,14026,196,14032,205,14039,214,14050,214,14038,192,14030,170,14025,148,14023,126,14023,115,14024,103,14027,92,14029,83,14032,74,14038,60,14043,51,14050,38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944" w:val="left" w:leader="none"/>
          <w:tab w:pos="1934" w:val="left" w:leader="none"/>
          <w:tab w:pos="2923" w:val="left" w:leader="none"/>
          <w:tab w:pos="3868" w:val="left" w:leader="none"/>
        </w:tabs>
        <w:ind w:right="1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before="5"/>
        <w:ind w:left="0" w:right="867" w:firstLine="0"/>
        <w:jc w:val="center"/>
        <w:rPr>
          <w:sz w:val="18"/>
        </w:rPr>
      </w:pPr>
      <w:r>
        <w:rPr/>
        <w:pict>
          <v:shape style="position:absolute;margin-left:964.327209pt;margin-top:1.866981pt;width:36.1pt;height:8.8pt;mso-position-horizontal-relative:page;mso-position-vertical-relative:paragraph;z-index:15839232" coordorigin="19287,37" coordsize="722,176" path="m19976,37l19964,37,19971,50,19976,59,19978,65,19982,73,19985,82,19987,91,19990,102,19991,114,19991,125,19989,147,19984,169,19976,191,19964,213,19976,213,19982,204,19988,195,19994,184,19999,173,20003,161,20006,150,20007,137,20008,125,20008,114,20006,104,20004,94,20001,83,19996,72,19991,60,19984,49,19976,37xm19881,142l19864,145,19866,155,19870,163,19884,173,19893,176,19914,176,19920,175,19933,169,19937,166,19939,162,19898,162,19893,161,19884,154,19882,149,19881,142xm19911,74l19898,74,19893,75,19884,78,19881,79,19878,81,19875,84,19872,87,19868,94,19867,98,19867,107,19868,112,19873,119,19877,122,19886,127,19894,130,19916,135,19921,137,19927,140,19928,143,19928,151,19926,155,19919,161,19913,162,19939,162,19944,156,19945,151,19945,140,19944,135,19939,127,19935,125,19926,121,19918,118,19898,113,19893,111,19891,111,19889,110,19886,108,19885,106,19884,105,19883,103,19883,97,19885,94,19891,89,19897,88,19937,88,19933,83,19929,80,19917,76,19911,74xm19937,88l19911,88,19916,89,19923,95,19925,99,19925,104,19942,102,19940,95,19939,90,19937,88xm19783,40l19767,40,19767,174,19783,174,19783,113,19784,107,19788,98,19791,95,19800,90,19804,89,19842,89,19841,88,19783,88,19783,40xm19842,89l19816,89,19821,90,19828,98,19829,104,19829,174,19846,174,19846,103,19845,95,19842,89xm19820,74l19801,74,19791,79,19783,88,19841,88,19840,85,19836,82,19826,76,19820,74xm19734,89l19718,89,19718,157,19718,162,19721,168,19723,170,19730,174,19735,175,19744,175,19748,175,19753,174,19751,160,19741,160,19739,159,19736,158,19736,157,19734,154,19734,151,19734,89xm19751,159l19748,160,19745,160,19751,160,19751,159xm19751,77l19706,77,19706,89,19751,89,19751,77xm19734,43l19718,53,19718,77,19734,77,19734,43xm19625,77l19610,77,19610,174,19627,174,19627,108,19629,100,19640,91,19641,90,19625,90,19625,77xm19685,89l19657,89,19661,90,19667,94,19670,96,19672,103,19673,106,19673,174,19689,174,19689,106,19689,101,19689,98,19688,93,19686,89,19685,89xm19662,74l19643,74,19632,80,19625,90,19641,90,19646,89,19685,89,19681,82,19677,80,19667,75,19662,74xm19559,74l19534,74,19523,78,19515,85,19508,93,19504,102,19501,113,19500,125,19500,142,19504,154,19521,172,19532,176,19554,176,19562,174,19576,166,19580,162,19537,162,19531,159,19520,147,19517,138,19517,113,19520,103,19531,91,19537,88,19579,88,19570,79,19559,74xm19579,88l19554,88,19561,91,19571,104,19574,113,19574,138,19571,147,19561,159,19554,162,19580,162,19582,161,19589,146,19591,136,19591,108,19587,96,19579,88xm19378,40l19352,40,19352,174,19369,174,19369,60,19385,60,19378,40xm19385,60l19369,60,19407,174,19424,174,19430,155,19416,155,19415,150,19413,144,19410,135,19385,60xm19480,62l19463,62,19463,174,19480,174,19480,62xm19480,40l19456,40,19424,133,19420,142,19418,150,19416,155,19430,155,19463,62,19480,62,19480,40xm19331,37l19319,37,19311,49,19304,60,19298,72,19294,83,19291,94,19288,104,19287,114,19287,125,19287,137,19289,150,19292,161,19296,173,19301,184,19306,195,19312,204,19319,213,19331,213,19319,191,19310,169,19305,147,19303,125,19303,114,19305,102,19307,91,19310,82,19312,73,19319,59,19323,50,19331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  <w:sz w:val="18"/>
        </w:rPr>
        <w:t>Time</w:t>
      </w:r>
    </w:p>
    <w:p>
      <w:pPr>
        <w:spacing w:after="0"/>
        <w:jc w:val="center"/>
        <w:rPr>
          <w:sz w:val="18"/>
        </w:rPr>
        <w:sectPr>
          <w:type w:val="continuous"/>
          <w:pgSz w:w="22680" w:h="22680"/>
          <w:pgMar w:top="420" w:bottom="280" w:left="160" w:right="920"/>
          <w:cols w:num="8" w:equalWidth="0">
            <w:col w:w="686" w:space="40"/>
            <w:col w:w="4362" w:space="512"/>
            <w:col w:w="686" w:space="40"/>
            <w:col w:w="4362" w:space="392"/>
            <w:col w:w="686" w:space="40"/>
            <w:col w:w="4362" w:space="193"/>
            <w:col w:w="686" w:space="39"/>
            <w:col w:w="4514"/>
          </w:cols>
        </w:sectPr>
      </w:pPr>
    </w:p>
    <w:p>
      <w:pPr>
        <w:pStyle w:val="BodyText"/>
        <w:rPr>
          <w:sz w:val="20"/>
        </w:rPr>
      </w:pPr>
    </w:p>
    <w:p>
      <w:pPr>
        <w:pStyle w:val="Heading1"/>
        <w:tabs>
          <w:tab w:pos="6080" w:val="left" w:leader="none"/>
        </w:tabs>
        <w:spacing w:before="246"/>
      </w:pPr>
      <w:r>
        <w:rPr/>
        <w:t>(M)</w:t>
        <w:tab/>
        <w:t>(N)</w:t>
      </w:r>
    </w:p>
    <w:p>
      <w:pPr>
        <w:pStyle w:val="BodyText"/>
        <w:spacing w:before="5"/>
        <w:rPr>
          <w:sz w:val="24"/>
        </w:rPr>
      </w:pPr>
    </w:p>
    <w:p>
      <w:pPr>
        <w:tabs>
          <w:tab w:pos="9991" w:val="left" w:leader="none"/>
        </w:tabs>
        <w:spacing w:line="205" w:lineRule="exact" w:before="102"/>
        <w:ind w:left="4391" w:right="0" w:firstLine="0"/>
        <w:jc w:val="left"/>
        <w:rPr>
          <w:sz w:val="18"/>
        </w:rPr>
      </w:pPr>
      <w:r>
        <w:rPr/>
        <w:drawing>
          <wp:anchor distT="0" distB="0" distL="0" distR="0" allowOverlap="1" layoutInCell="1" locked="0" behindDoc="0" simplePos="0" relativeHeight="15831040">
            <wp:simplePos x="0" y="0"/>
            <wp:positionH relativeFrom="page">
              <wp:posOffset>1699042</wp:posOffset>
            </wp:positionH>
            <wp:positionV relativeFrom="paragraph">
              <wp:posOffset>217490</wp:posOffset>
            </wp:positionV>
            <wp:extent cx="218846" cy="85229"/>
            <wp:effectExtent l="0" t="0" r="0" b="0"/>
            <wp:wrapNone/>
            <wp:docPr id="85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20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8846" cy="852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6093312">
            <wp:simplePos x="0" y="0"/>
            <wp:positionH relativeFrom="page">
              <wp:posOffset>2048282</wp:posOffset>
            </wp:positionH>
            <wp:positionV relativeFrom="paragraph">
              <wp:posOffset>217153</wp:posOffset>
            </wp:positionV>
            <wp:extent cx="122638" cy="87071"/>
            <wp:effectExtent l="0" t="0" r="0" b="0"/>
            <wp:wrapNone/>
            <wp:docPr id="87" name="image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35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638" cy="870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529.012024pt;margin-top:21.378225pt;width:12.15pt;height:4.9pt;mso-position-horizontal-relative:page;mso-position-vertical-relative:paragraph;z-index:15833600" coordorigin="10580,428" coordsize="243,98" path="m10823,428l10811,428,10811,523,10823,523,10823,428xm10790,462l10770,462,10775,463,10780,468,10781,471,10781,479,10776,481,10769,482,10755,484,10752,485,10749,485,10746,486,10743,487,10738,491,10736,493,10733,499,10733,502,10733,511,10735,516,10743,523,10749,525,10761,525,10765,524,10773,521,10777,519,10781,516,10755,516,10751,515,10746,511,10745,508,10745,503,10746,501,10748,498,10749,496,10753,495,10757,494,10770,492,10777,490,10781,489,10793,489,10793,470,10792,467,10791,465,10790,462xm10793,515l10782,515,10782,518,10783,521,10783,521,10784,523,10796,523,10795,521,10794,518,10793,515xm10793,489l10781,489,10781,499,10780,502,10777,508,10775,511,10768,515,10764,516,10781,516,10782,515,10793,515,10793,512,10793,508,10793,489xm10772,452l10760,452,10755,453,10746,456,10742,459,10737,465,10736,469,10735,474,10746,475,10747,470,10749,467,10755,463,10759,462,10790,462,10790,462,10787,458,10784,456,10777,453,10772,452xm10636,454l10625,454,10625,523,10637,523,10637,481,10637,476,10640,470,10642,467,10647,464,10636,464,10636,454xm10675,463l10658,463,10661,464,10665,469,10666,473,10666,523,10678,523,10678,476,10680,471,10686,465,10676,465,10675,463xm10717,463l10698,463,10700,463,10704,466,10705,467,10707,472,10707,475,10707,523,10719,523,10719,467,10717,463xm10705,452l10689,452,10682,456,10676,465,10686,465,10686,464,10690,463,10717,463,10717,462,10710,454,10705,452xm10662,452l10652,452,10648,453,10641,458,10638,460,10636,464,10647,464,10648,463,10651,463,10675,463,10675,461,10673,458,10666,453,10662,452xm10591,454l10580,454,10580,523,10592,523,10592,482,10593,478,10595,471,10596,468,10600,465,10603,465,10615,465,10615,465,10591,465,10591,454xm10615,465l10608,465,10611,465,10614,467,10615,465xm10610,452l10603,452,10601,453,10596,456,10594,460,10591,465,10615,465,10618,456,10614,454,10610,452xe" filled="true" fillcolor="#000000" stroked="false">
            <v:path arrowok="t"/>
            <v:fill type="solid"/>
            <w10:wrap type="none"/>
          </v:shape>
        </w:pict>
      </w:r>
      <w:r>
        <w:rPr/>
        <w:pict>
          <v:shape style="position:absolute;margin-left:521.635071pt;margin-top:8.850025pt;width:20.95pt;height:6.25pt;mso-position-horizontal-relative:page;mso-position-vertical-relative:paragraph;z-index:15834112" coordorigin="10433,177" coordsize="419,125" path="m10793,289l10794,300,10797,301,10799,301,10805,301,10808,300,10814,297,10816,294,10818,290,10797,290,10795,289,10793,289xm10800,203l10788,203,10814,273,10814,274,10811,281,10810,283,10808,286,10807,287,10804,289,10802,290,10818,290,10820,287,10822,282,10830,260,10820,260,10818,254,10817,249,10815,244,10800,203xm10851,203l10840,203,10823,249,10821,254,10820,260,10830,260,10851,203xm10771,213l10759,213,10759,261,10760,264,10762,269,10763,270,10768,273,10771,274,10778,274,10781,273,10785,273,10783,263,10776,263,10775,263,10773,261,10772,261,10771,259,10771,213xm10783,262l10781,263,10779,263,10783,263,10783,262xm10783,203l10751,203,10751,213,10783,213,10783,203xm10771,179l10759,186,10759,203,10771,203,10771,179xm10739,203l10727,203,10727,273,10739,273,10739,203xm10739,177l10727,177,10727,191,10739,191,10739,177xm10667,250l10656,252,10657,260,10660,265,10670,273,10676,274,10691,274,10696,273,10704,270,10708,267,10709,265,10680,265,10676,264,10670,259,10668,255,10667,250xm10689,202l10680,202,10676,202,10670,204,10667,205,10663,208,10661,211,10658,216,10658,218,10658,226,10659,228,10662,234,10665,236,10671,239,10677,241,10692,245,10696,246,10700,249,10701,251,10701,257,10700,259,10695,264,10691,265,10709,265,10712,260,10713,257,10713,248,10712,245,10709,240,10706,238,10700,235,10694,233,10680,229,10676,228,10675,228,10673,227,10671,226,10670,223,10669,222,10669,218,10670,216,10675,212,10679,212,10707,212,10705,208,10702,206,10694,203,10689,202xm10707,212l10689,212,10692,213,10697,217,10699,219,10699,223,10711,221,10710,217,10709,213,10707,212xm10624,202l10605,202,10597,205,10585,218,10582,227,10582,251,10585,259,10597,271,10605,274,10623,274,10630,272,10640,265,10609,265,10605,263,10597,255,10595,249,10594,241,10646,241,10646,231,10595,231,10595,225,10597,221,10605,213,10609,212,10637,212,10631,205,10624,202xm10634,251l10632,255,10629,259,10623,264,10620,265,10640,265,10640,265,10644,259,10646,252,10634,251xm10637,212l10621,212,10625,214,10632,221,10633,226,10634,231,10646,231,10646,227,10643,218,10637,212xm10533,264l10522,264,10527,271,10533,274,10550,274,10557,271,10563,265,10534,265,10533,264xm10523,177l10511,177,10511,273,10522,273,10522,264,10533,264,10529,262,10523,252,10522,247,10522,229,10524,223,10532,214,10536,212,10564,212,10563,211,10523,211,10523,177xm10564,212l10546,212,10551,214,10558,222,10560,229,10560,247,10558,254,10550,263,10546,265,10563,265,10569,258,10572,249,10572,232,10571,227,10568,219,10566,215,10564,212xm10547,202l10535,202,10528,205,10523,211,10563,211,10561,209,10558,206,10551,203,10547,202xm10475,202l10457,202,10449,204,10436,216,10433,225,10433,250,10436,259,10448,271,10456,274,10471,274,10477,273,10487,267,10490,265,10459,265,10454,263,10447,254,10445,247,10445,229,10447,223,10455,214,10459,212,10489,212,10483,205,10475,202xm10489,212l10471,212,10476,214,10484,223,10486,229,10486,247,10484,253,10484,254,10476,263,10471,265,10490,265,10491,263,10496,253,10498,247,10498,226,10495,217,10489,212xe" filled="true" fillcolor="#000000" stroked="false">
            <v:path arrowok="t"/>
            <v:fill type="solid"/>
            <w10:wrap type="none"/>
          </v:shape>
        </w:pict>
      </w:r>
      <w:r>
        <w:rPr>
          <w:strike/>
          <w:color w:val="4DBAD4"/>
          <w:spacing w:val="-15"/>
          <w:w w:val="104"/>
          <w:sz w:val="18"/>
        </w:rPr>
        <w:t> </w:t>
      </w:r>
      <w:r>
        <w:rPr>
          <w:strike/>
          <w:color w:val="4DBAD4"/>
          <w:w w:val="105"/>
          <w:sz w:val="18"/>
        </w:rPr>
        <w:t>+</w:t>
      </w:r>
      <w:r>
        <w:rPr>
          <w:strike w:val="0"/>
          <w:color w:val="4DBAD4"/>
          <w:w w:val="105"/>
          <w:sz w:val="18"/>
        </w:rPr>
        <w:t> </w:t>
      </w:r>
      <w:r>
        <w:rPr>
          <w:strike w:val="0"/>
          <w:color w:val="4DBAD4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obesity</w:t>
        <w:tab/>
      </w:r>
      <w:r>
        <w:rPr>
          <w:strike/>
          <w:color w:val="4DBAD4"/>
          <w:w w:val="105"/>
          <w:sz w:val="18"/>
        </w:rPr>
        <w:t>+</w:t>
      </w:r>
    </w:p>
    <w:p>
      <w:pPr>
        <w:spacing w:after="0" w:line="205" w:lineRule="exact"/>
        <w:jc w:val="left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rPr>
          <w:sz w:val="18"/>
        </w:rPr>
      </w:pPr>
    </w:p>
    <w:p>
      <w:pPr>
        <w:pStyle w:val="BodyText"/>
        <w:spacing w:before="2"/>
        <w:rPr>
          <w:sz w:val="20"/>
        </w:rPr>
      </w:pPr>
    </w:p>
    <w:p>
      <w:pPr>
        <w:pStyle w:val="BodyText"/>
        <w:ind w:left="372"/>
      </w:pPr>
      <w:r>
        <w:rPr/>
        <w:pict>
          <v:group style="position:absolute;margin-left:43.874199pt;margin-top:-2.669381pt;width:219.7pt;height:162.15pt;mso-position-horizontal-relative:page;mso-position-vertical-relative:paragraph;z-index:-17224192" coordorigin="877,-53" coordsize="4394,3243">
            <v:line style="position:absolute" from="918,3149" to="918,-53" stroked="true" strokeweight=".777pt" strokecolor="#000000">
              <v:stroke dashstyle="solid"/>
            </v:line>
            <v:line style="position:absolute" from="877,3003" to="918,3003" stroked="true" strokeweight=".777pt" strokecolor="#000000">
              <v:stroke dashstyle="solid"/>
            </v:line>
            <v:line style="position:absolute" from="877,2276" to="918,2276" stroked="true" strokeweight=".777pt" strokecolor="#000000">
              <v:stroke dashstyle="solid"/>
            </v:line>
            <v:line style="position:absolute" from="877,1548" to="918,1548" stroked="true" strokeweight=".777pt" strokecolor="#000000">
              <v:stroke dashstyle="solid"/>
            </v:line>
            <v:line style="position:absolute" from="877,820" to="918,820" stroked="true" strokeweight=".777pt" strokecolor="#000000">
              <v:stroke dashstyle="solid"/>
            </v:line>
            <v:line style="position:absolute" from="877,92" to="918,92" stroked="true" strokeweight=".777pt" strokecolor="#000000">
              <v:stroke dashstyle="solid"/>
            </v:line>
            <v:line style="position:absolute" from="918,3149" to="5271,3149" stroked="true" strokeweight=".777pt" strokecolor="#000000">
              <v:stroke dashstyle="solid"/>
            </v:line>
            <v:line style="position:absolute" from="1115,3189" to="1115,3149" stroked="true" strokeweight=".777pt" strokecolor="#000000">
              <v:stroke dashstyle="solid"/>
            </v:line>
            <v:line style="position:absolute" from="2105,3189" to="2105,3149" stroked="true" strokeweight=".777pt" strokecolor="#000000">
              <v:stroke dashstyle="solid"/>
            </v:line>
            <v:line style="position:absolute" from="3094,3189" to="3094,3149" stroked="true" strokeweight=".777pt" strokecolor="#000000">
              <v:stroke dashstyle="solid"/>
            </v:line>
            <v:line style="position:absolute" from="4084,3189" to="4084,3149" stroked="true" strokeweight=".777pt" strokecolor="#000000">
              <v:stroke dashstyle="solid"/>
            </v:line>
            <v:line style="position:absolute" from="5073,3189" to="5073,3149" stroked="true" strokeweight=".777pt" strokecolor="#000000">
              <v:stroke dashstyle="solid"/>
            </v:line>
            <v:shape style="position:absolute;left:11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59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tabs>
          <w:tab w:pos="2243" w:val="left" w:leader="none"/>
        </w:tabs>
        <w:spacing w:line="253" w:lineRule="exact" w:before="0"/>
        <w:ind w:left="727" w:right="0" w:firstLine="0"/>
        <w:jc w:val="left"/>
        <w:rPr>
          <w:sz w:val="13"/>
        </w:rPr>
      </w:pPr>
      <w:r>
        <w:rPr/>
        <w:br w:type="column"/>
      </w:r>
      <w:r>
        <w:rPr>
          <w:rFonts w:ascii="SimSun" w:eastAsia="SimSun" w:hint="eastAsia"/>
          <w:w w:val="105"/>
          <w:position w:val="4"/>
          <w:sz w:val="18"/>
        </w:rPr>
        <w:t>＜</w:t>
        <w:tab/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3"/>
          <w:w w:val="105"/>
          <w:sz w:val="18"/>
        </w:rPr>
        <w:t> </w:t>
      </w:r>
      <w:r>
        <w:rPr>
          <w:strike w:val="0"/>
          <w:w w:val="105"/>
          <w:sz w:val="13"/>
        </w:rPr>
        <w:t>normal</w:t>
      </w:r>
    </w:p>
    <w:p>
      <w:pPr>
        <w:pStyle w:val="BodyText"/>
        <w:spacing w:line="132" w:lineRule="exact"/>
        <w:ind w:left="2557"/>
        <w:rPr>
          <w:sz w:val="13"/>
        </w:rPr>
      </w:pPr>
      <w:r>
        <w:rPr/>
        <w:br w:type="column"/>
      </w:r>
      <w:r>
        <w:rPr>
          <w:position w:val="-2"/>
          <w:sz w:val="13"/>
        </w:rPr>
        <w:drawing>
          <wp:inline distT="0" distB="0" distL="0" distR="0">
            <wp:extent cx="415503" cy="84010"/>
            <wp:effectExtent l="0" t="0" r="0" b="0"/>
            <wp:docPr id="89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36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503" cy="8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13"/>
        </w:rPr>
      </w:r>
    </w:p>
    <w:p>
      <w:pPr>
        <w:pStyle w:val="BodyText"/>
        <w:spacing w:before="8"/>
        <w:rPr>
          <w:sz w:val="26"/>
        </w:rPr>
      </w:pPr>
    </w:p>
    <w:p>
      <w:pPr>
        <w:pStyle w:val="BodyText"/>
        <w:ind w:left="372"/>
      </w:pPr>
      <w:r>
        <w:rPr/>
        <w:pict>
          <v:group style="position:absolute;margin-left:335.059998pt;margin-top:3.896119pt;width:196.85pt;height:76.2pt;mso-position-horizontal-relative:page;mso-position-vertical-relative:paragraph;z-index:15832576" coordorigin="6701,78" coordsize="3937,1524">
            <v:shape style="position:absolute;left:6715;top:92;width:3908;height:1327" coordorigin="6715,92" coordsize="3908,1327" path="m6715,92l6800,92,6824,92,6837,92,6842,92,6842,114,6849,114,6849,135,6853,135,6853,157,6855,157,6887,157,6887,179,6896,179,6916,179,6916,201,6994,201,6994,223,7029,223,7029,245,7053,245,7073,245,7073,267,7118,267,7142,267,7142,290,7143,290,7169,290,7169,312,7229,312,7229,335,7251,335,7251,358,7358,358,7383,358,7413,358,7413,381,7430,381,7430,404,7461,404,7461,427,7507,427,7507,450,7677,450,7719,450,7719,473,7742,473,7742,496,7921,496,7921,519,8008,519,8032,519,8122,519,8155,519,8155,543,8167,543,8167,567,8215,567,8215,591,8267,591,8267,639,8273,639,8273,663,8402,663,8402,687,8405,687,8437,687,8464,687,8464,711,8504,711,8510,711,8510,736,8523,736,8664,736,8664,761,8685,761,8723,761,8723,786,8777,786,8847,786,8847,811,8863,811,8903,811,8903,837,8904,837,8904,863,8992,863,9015,863,9023,863,9023,889,9025,889,9050,889,9056,889,9070,889,9070,917,9382,917,9382,953,9458,953,9458,993,9594,993,9594,1042,9652,1042,9652,1101,10486,1101,10486,1260,10487,1260,10487,1418,10504,1418,10613,1418,10623,1418e" filled="false" stroked="true" strokeweight="1.426pt" strokecolor="#e64a35">
              <v:path arrowok="t"/>
              <v:stroke dashstyle="solid"/>
            </v:shape>
            <v:shape style="position:absolute;left:6715;top:92;width:3880;height:1496" coordorigin="6715,92" coordsize="3880,1496" path="m6715,92l6810,92,6878,92,6878,107,6899,107,6899,123,6929,123,7101,123,7101,138,7122,138,7122,154,7135,154,7152,154,7152,170,7180,170,7180,185,7209,185,7230,185,7230,201,7244,201,7244,217,7248,217,7248,233,7251,233,7256,233,7275,233,7321,233,7321,249,7329,249,7329,265,7334,265,7334,281,7346,281,7353,281,7353,297,7367,297,7367,314,7386,314,7386,330,7391,330,7391,346,7411,346,7411,362,7420,362,7460,362,7460,379,7462,379,7462,395,7520,395,7529,395,7535,395,7535,411,7560,411,7560,428,7607,428,7609,428,7609,445,7628,445,7628,461,7663,461,7677,461,7677,478,7693,478,7693,495,7766,495,7781,495,7781,511,7796,511,7822,511,7822,529,7835,529,7835,563,7863,563,7863,580,7887,580,7912,580,7925,580,7925,597,7932,597,7948,597,7948,615,7953,615,7953,632,7956,632,8012,632,8012,650,8028,650,8036,650,8041,650,8041,667,8047,667,8078,667,8078,685,8101,685,8159,685,8242,685,8285,685,8285,704,8310,704,8310,722,8394,722,8394,740,8407,740,8407,759,8473,759,8473,777,8491,777,8518,777,8518,796,8537,796,8537,814,8584,814,8584,833,8599,833,8606,833,8677,833,8677,852,8684,852,8694,852,8694,871,8722,871,8722,890,8813,890,8813,909,8853,909,8896,909,8907,909,8919,909,8919,929,8938,929,8938,948,8954,948,8958,948,8963,948,8963,968,9025,968,9028,968,9028,988,9037,988,9037,1008,9056,1008,9072,1008,9076,1008,9076,1029,9132,1029,9132,1053,9225,1053,9225,1078,9246,1078,9246,1104,9260,1104,9280,1104,9280,1130,9317,1130,9317,1156,9318,1156,9321,1156,9329,1156,9332,1156,9335,1156,9335,1184,9478,1184,9478,1217,9544,1217,9544,1252,9560,1252,9562,1252,9562,1287,9675,1287,9675,1333,9755,1333,9781,1333,9799,1333,9805,1333,9805,1382,9870,1382,9870,1442,9974,1442,9974,1513,10039,1513,10040,1513,10040,1587,10590,1587,10595,1587e" filled="false" stroked="true" strokeweight="1.426pt" strokecolor="#4dbad4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23.874207pt;margin-top:-2.669381pt;width:219.7pt;height:162.15pt;mso-position-horizontal-relative:page;mso-position-vertical-relative:paragraph;z-index:15833088" coordorigin="6477,-53" coordsize="4394,3243">
            <v:line style="position:absolute" from="6518,3149" to="6518,-53" stroked="true" strokeweight=".777pt" strokecolor="#000000">
              <v:stroke dashstyle="solid"/>
            </v:line>
            <v:line style="position:absolute" from="6477,3003" to="6518,3003" stroked="true" strokeweight=".777pt" strokecolor="#000000">
              <v:stroke dashstyle="solid"/>
            </v:line>
            <v:line style="position:absolute" from="6477,2276" to="6518,2276" stroked="true" strokeweight=".777pt" strokecolor="#000000">
              <v:stroke dashstyle="solid"/>
            </v:line>
            <v:line style="position:absolute" from="6477,1548" to="6518,1548" stroked="true" strokeweight=".777pt" strokecolor="#000000">
              <v:stroke dashstyle="solid"/>
            </v:line>
            <v:line style="position:absolute" from="6477,820" to="6518,820" stroked="true" strokeweight=".777pt" strokecolor="#000000">
              <v:stroke dashstyle="solid"/>
            </v:line>
            <v:line style="position:absolute" from="6477,92" to="6518,92" stroked="true" strokeweight=".777pt" strokecolor="#000000">
              <v:stroke dashstyle="solid"/>
            </v:line>
            <v:line style="position:absolute" from="6518,3149" to="10871,3149" stroked="true" strokeweight=".777pt" strokecolor="#000000">
              <v:stroke dashstyle="solid"/>
            </v:line>
            <v:line style="position:absolute" from="6715,3189" to="6715,3149" stroked="true" strokeweight=".777pt" strokecolor="#000000">
              <v:stroke dashstyle="solid"/>
            </v:line>
            <v:line style="position:absolute" from="7705,3189" to="7705,3149" stroked="true" strokeweight=".777pt" strokecolor="#000000">
              <v:stroke dashstyle="solid"/>
            </v:line>
            <v:line style="position:absolute" from="8694,3189" to="8694,3149" stroked="true" strokeweight=".777pt" strokecolor="#000000">
              <v:stroke dashstyle="solid"/>
            </v:line>
            <v:line style="position:absolute" from="9684,3189" to="9684,3149" stroked="true" strokeweight=".777pt" strokecolor="#000000">
              <v:stroke dashstyle="solid"/>
            </v:line>
            <v:line style="position:absolute" from="10673,3189" to="10673,3149" stroked="true" strokeweight=".777pt" strokecolor="#000000">
              <v:stroke dashstyle="solid"/>
            </v:line>
            <v:shape style="position:absolute;left:6800;top:-1;width:549;height:369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69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7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10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6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62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21"/>
                        <w:w w:val="104"/>
                        <w:position w:val="-10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3"/>
                        <w:w w:val="104"/>
                        <w:position w:val="-1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6998;top:122;width:195;height:232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7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17"/>
                        <w:w w:val="105"/>
                        <w:position w:val="-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328;top:235;width:300;height:280" type="#_x0000_t202" filled="false" stroked="false">
              <v:textbox inset="0,0,0,0">
                <w:txbxContent>
                  <w:p>
                    <w:pPr>
                      <w:spacing w:line="232" w:lineRule="auto" w:before="8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3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33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4"/>
                        <w:w w:val="104"/>
                        <w:position w:val="-6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608;top:338;width:590;height:346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7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11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65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3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7900;top:509;width:1038;height:411" type="#_x0000_t202" filled="false" stroked="false">
              <v:textbox inset="0,0,0,0">
                <w:txbxContent>
                  <w:p>
                    <w:pPr>
                      <w:spacing w:line="235" w:lineRule="auto" w:before="6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9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6"/>
                        <w:w w:val="104"/>
                        <w:position w:val="2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2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7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3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2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8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7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w w:val="104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18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4"/>
                        <w:w w:val="104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11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629;top:729;width:1041;height:351" type="#_x0000_t202" filled="false" stroked="false">
              <v:textbox inset="0,0,0,0">
                <w:txbxContent>
                  <w:p>
                    <w:pPr>
                      <w:spacing w:line="235" w:lineRule="auto" w:before="7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9"/>
                        <w:position w:val="6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55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9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76"/>
                        <w:w w:val="104"/>
                        <w:position w:val="-2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6"/>
                        <w:w w:val="104"/>
                        <w:position w:val="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27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66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83"/>
                        <w:w w:val="104"/>
                        <w:position w:val="-3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3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1"/>
                        <w:w w:val="104"/>
                        <w:position w:val="-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8970;top:845;width:313;height:346" type="#_x0000_t202" filled="false" stroked="false">
              <v:textbox inset="0,0,0,0">
                <w:txbxContent>
                  <w:p>
                    <w:pPr>
                      <w:spacing w:before="5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52"/>
                        <w:w w:val="105"/>
                        <w:position w:val="8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2"/>
                        <w:w w:val="105"/>
                        <w:position w:val="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2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2"/>
                        <w:w w:val="105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296;top:1061;width:644;height:408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32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2"/>
                        <w:sz w:val="18"/>
                      </w:rPr>
                      <w:t>++</w:t>
                    </w:r>
                    <w:r>
                      <w:rPr>
                        <w:shadow w:val="0"/>
                        <w:color w:val="4DBAD4"/>
                        <w:spacing w:val="-32"/>
                        <w:position w:val="-2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2"/>
                        <w:position w:val="-9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0"/>
                        <w:position w:val="-9"/>
                        <w:sz w:val="18"/>
                      </w:rPr>
                      <w:t> </w:t>
                    </w:r>
                    <w:r>
                      <w:rPr>
                        <w:imprint/>
                        <w:color w:val="4DBAD4"/>
                        <w:spacing w:val="-31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position w:val="-1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1"/>
                        <w:position w:val="-19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574;top:918;width:842;height:26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76"/>
                        <w:w w:val="104"/>
                        <w:position w:val="6"/>
                        <w:sz w:val="18"/>
                      </w:rPr>
                      <w:t>+</w:t>
                    </w:r>
                    <w:r>
                      <w:rPr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29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4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23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E64A35"/>
                        <w:spacing w:val="-58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9819;top:1295;width:882;height:37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13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42"/>
                        <w:w w:val="104"/>
                        <w:position w:val="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59"/>
                        <w:w w:val="104"/>
                        <w:position w:val="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6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57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6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1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58"/>
                        <w:w w:val="104"/>
                        <w:position w:val="17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17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0460;top:1464;width:214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"/>
                        <w:w w:val="105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6793;top:2318;width:703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w w:val="105"/>
                        <w:sz w:val="18"/>
                      </w:rPr>
                      <w:t>p</w:t>
                    </w:r>
                    <w:r>
                      <w:rPr>
                        <w:spacing w:val="-5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=</w:t>
                    </w:r>
                    <w:r>
                      <w:rPr>
                        <w:spacing w:val="-4"/>
                        <w:w w:val="105"/>
                        <w:sz w:val="18"/>
                      </w:rPr>
                      <w:t> </w:t>
                    </w:r>
                    <w:r>
                      <w:rPr>
                        <w:w w:val="105"/>
                        <w:sz w:val="18"/>
                      </w:rPr>
                      <w:t>0.19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1.00</w:t>
      </w:r>
    </w:p>
    <w:p>
      <w:pPr>
        <w:spacing w:before="47"/>
        <w:ind w:left="372" w:right="0" w:firstLine="0"/>
        <w:jc w:val="left"/>
        <w:rPr>
          <w:sz w:val="13"/>
        </w:rPr>
      </w:pPr>
      <w:r>
        <w:rPr/>
        <w:br w:type="column"/>
      </w:r>
      <w:r>
        <w:rPr>
          <w:strike/>
          <w:color w:val="E64A35"/>
          <w:spacing w:val="-15"/>
          <w:w w:val="104"/>
          <w:sz w:val="18"/>
        </w:rPr>
        <w:t> </w:t>
      </w:r>
      <w:r>
        <w:rPr>
          <w:strike/>
          <w:color w:val="E64A35"/>
          <w:w w:val="105"/>
          <w:sz w:val="18"/>
        </w:rPr>
        <w:t>+</w:t>
      </w:r>
      <w:r>
        <w:rPr>
          <w:strike w:val="0"/>
          <w:color w:val="E64A35"/>
          <w:w w:val="105"/>
          <w:sz w:val="18"/>
        </w:rPr>
        <w:t> </w:t>
      </w:r>
      <w:r>
        <w:rPr>
          <w:strike w:val="0"/>
          <w:color w:val="E64A35"/>
          <w:spacing w:val="17"/>
          <w:w w:val="105"/>
          <w:sz w:val="18"/>
        </w:rPr>
        <w:t> </w:t>
      </w:r>
      <w:r>
        <w:rPr>
          <w:strike w:val="0"/>
          <w:w w:val="105"/>
          <w:sz w:val="13"/>
        </w:rPr>
        <w:t>no</w:t>
      </w:r>
    </w:p>
    <w:p>
      <w:pPr>
        <w:spacing w:after="0"/>
        <w:jc w:val="left"/>
        <w:rPr>
          <w:sz w:val="13"/>
        </w:rPr>
        <w:sectPr>
          <w:type w:val="continuous"/>
          <w:pgSz w:w="22680" w:h="22680"/>
          <w:pgMar w:top="420" w:bottom="280" w:left="160" w:right="920"/>
          <w:cols w:num="4" w:equalWidth="0">
            <w:col w:w="726" w:space="1417"/>
            <w:col w:w="2972" w:space="485"/>
            <w:col w:w="3257" w:space="757"/>
            <w:col w:w="11986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pStyle w:val="BodyText"/>
        <w:tabs>
          <w:tab w:pos="5972" w:val="left" w:leader="none"/>
        </w:tabs>
        <w:spacing w:before="96"/>
        <w:ind w:left="372"/>
      </w:pPr>
      <w:r>
        <w:rPr/>
        <w:pict>
          <v:group style="position:absolute;margin-left:55.060001pt;margin-top:-30.651289pt;width:198.45pt;height:88.85pt;mso-position-horizontal-relative:page;mso-position-vertical-relative:paragraph;z-index:-17224704" coordorigin="1101,-613" coordsize="3969,1777">
            <v:shape style="position:absolute;left:1115;top:-540;width:3879;height:1616" coordorigin="1115,-539" coordsize="3879,1616" path="m1115,-539l1176,-539,1176,-513,1179,-513,1203,-513,1216,-513,1216,-486,1229,-486,1242,-486,1242,-458,1265,-458,1265,-431,1291,-431,1299,-431,1299,-403,1323,-403,1342,-403,1455,-403,1472,-403,1472,-374,1474,-374,1482,-374,1489,-374,1489,-345,1547,-345,1547,-316,1573,-316,1573,-287,1576,-287,1610,-287,1664,-287,1674,-287,1674,-257,1676,-257,1676,-226,1679,-226,1701,-226,1726,-226,1726,-195,1734,-195,1734,-164,1742,-164,1742,-133,1801,-133,1801,-103,1838,-103,1873,-103,1873,-71,1874,-71,1874,-40,1881,-40,1881,-9,1911,-9,1911,23,1929,23,2024,23,2024,54,2059,54,2101,54,2166,54,2166,87,2196,87,2196,120,2203,120,2203,152,2253,152,2253,185,2257,185,2263,185,2362,185,2362,219,2387,219,2403,219,2403,253,2408,253,2468,253,2468,288,2539,288,2539,322,2633,322,2633,357,2642,357,2656,357,2656,392,2753,392,2779,392,2883,392,2883,429,2962,429,2962,466,3192,466,3192,502,3253,502,3253,539,3269,539,3273,539,3274,539,3345,539,3345,578,3695,578,3695,627,4014,627,4014,691,4092,691,4092,771,4205,771,4221,771,4224,771,4224,860,4714,860,4714,1076,4943,1076,4994,1076e" filled="false" stroked="true" strokeweight="1.426pt" strokecolor="#e64a35">
              <v:path arrowok="t"/>
              <v:stroke dashstyle="solid"/>
            </v:shape>
            <v:shape style="position:absolute;left:1115;top:-540;width:3820;height:1488" coordorigin="1115,-539" coordsize="3820,1488" path="m1115,-539l1175,-539,1175,-515,1176,-515,1176,-491,1193,-491,1200,-491,1200,-466,1203,-466,1203,-441,1228,-441,1228,-417,1235,-417,1313,-417,1313,-392,1317,-392,1317,-367,1321,-367,1321,-342,1367,-342,1367,-317,1432,-317,1432,-292,1440,-292,1444,-292,1457,-292,1457,-267,1468,-267,1468,-241,1523,-241,1523,-216,1524,-216,1530,-216,1530,-190,1548,-190,1548,-165,1565,-165,1582,-165,1582,-139,1629,-139,1629,-113,1705,-113,1755,-113,1755,-87,1786,-87,1825,-87,1825,-60,1836,-60,1836,-34,1866,-34,1866,-8,1902,-8,1902,19,1969,19,1969,45,1994,45,1994,72,2035,72,2035,98,2044,98,2044,125,2063,125,2063,151,2210,151,2210,178,2218,178,2218,204,2225,204,2225,230,2291,230,2291,257,2331,257,2331,283,2348,283,2348,310,2369,310,2369,336,2378,336,2378,363,2465,363,2465,389,2506,389,2506,415,2519,415,2526,415,2526,442,2559,442,2559,469,2589,469,2592,469,2592,496,2629,496,2629,523,2659,523,2659,551,2874,551,2908,551,3055,551,3055,579,3134,579,3134,607,3195,607,3195,635,3290,635,3290,663,3350,663,3350,691,3371,691,3459,691,3473,691,3474,691,3474,720,3666,720,3666,752,3697,752,3713,752,3714,752,3725,752,3725,786,3977,786,3977,839,4313,839,4313,948,4898,948,4935,948e" filled="false" stroked="true" strokeweight="1.426pt" strokecolor="#4dbad4">
              <v:path arrowok="t"/>
              <v:stroke dashstyle="solid"/>
            </v:shape>
            <v:shape style="position:absolute;left:1138;top:-614;width:392;height:298" type="#_x0000_t202" filled="false" stroked="false">
              <v:textbox inset="0,0,0,0">
                <w:txbxContent>
                  <w:p>
                    <w:pPr>
                      <w:spacing w:line="29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hadow/>
                        <w:color w:val="4DBAD4"/>
                        <w:spacing w:val="-34"/>
                        <w:w w:val="105"/>
                        <w:position w:val="9"/>
                        <w:sz w:val="18"/>
                      </w:rPr>
                      <w:t>+</w:t>
                    </w:r>
                    <w:r>
                      <w:rPr>
                        <w:shadow/>
                        <w:color w:val="4DBAD4"/>
                        <w:spacing w:val="-34"/>
                        <w:w w:val="105"/>
                        <w:position w:val="1"/>
                        <w:sz w:val="18"/>
                      </w:rPr>
                      <w:t>+</w:t>
                    </w:r>
                    <w:r>
                      <w:rPr>
                        <w:shadow/>
                        <w:color w:val="E64A35"/>
                        <w:spacing w:val="-34"/>
                        <w:w w:val="105"/>
                        <w:position w:val="3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4"/>
                        <w:w w:val="105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4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389;top:-415;width:365;height:286" type="#_x0000_t202" filled="false" stroked="false">
              <v:textbox inset="0,0,0,0">
                <w:txbxContent>
                  <w:p>
                    <w:pPr>
                      <w:spacing w:line="240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30"/>
                        <w:w w:val="104"/>
                        <w:position w:val="1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9"/>
                        <w:w w:val="104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42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510;top:-288;width:403;height:288" type="#_x0000_t202" filled="false" stroked="false">
              <v:textbox inset="0,0,0,0">
                <w:txbxContent>
                  <w:p>
                    <w:pPr>
                      <w:spacing w:line="286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8"/>
                        <w:position w:val="8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9"/>
                        <w:position w:val="8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18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8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8"/>
                        <w:position w:val="2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1874;top:-100;width:302;height:242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18"/>
                        <w:position w:val="3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31"/>
                        <w:position w:val="3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18"/>
                        <w:sz w:val="18"/>
                      </w:rPr>
                      <w:t>++</w:t>
                    </w:r>
                  </w:p>
                </w:txbxContent>
              </v:textbox>
              <w10:wrap type="none"/>
            </v:shape>
            <v:shape style="position:absolute;left:2209;top:62;width:619;height:417" type="#_x0000_t202" filled="false" stroked="false">
              <v:textbox inset="0,0,0,0">
                <w:txbxContent>
                  <w:p>
                    <w:pPr>
                      <w:spacing w:line="237" w:lineRule="auto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-12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6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87"/>
                        <w:position w:val="-6"/>
                        <w:sz w:val="18"/>
                      </w:rPr>
                      <w:t> </w:t>
                    </w:r>
                    <w:r>
                      <w:rPr>
                        <w:color w:val="E64A35"/>
                        <w:position w:val="-16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position w:val="-20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464;top:293;width:200;height:26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14"/>
                        <w:w w:val="10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14"/>
                        <w:w w:val="105"/>
                        <w:position w:val="-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2819;top:428;width:165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219;top:416;width:472;height:249" type="#_x0000_t202" filled="false" stroked="false">
              <v:textbox inset="0,0,0,0">
                <w:txbxContent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w w:val="104"/>
                        <w:position w:val="4"/>
                        <w:sz w:val="18"/>
                      </w:rPr>
                      <w:t>+</w:t>
                    </w:r>
                    <w:r>
                      <w:rPr>
                        <w:color w:val="E64A35"/>
                        <w:spacing w:val="21"/>
                        <w:position w:val="4"/>
                        <w:sz w:val="18"/>
                      </w:rPr>
                      <w:t> </w:t>
                    </w:r>
                    <w:r>
                      <w:rPr>
                        <w:color w:val="E64A35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6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30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316;top:504;width:818;height:304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4DBAD4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29"/>
                        <w:position w:val="-5"/>
                        <w:sz w:val="18"/>
                      </w:rPr>
                      <w:t> </w:t>
                    </w:r>
                    <w:r>
                      <w:rPr>
                        <w:color w:val="4DBAD4"/>
                        <w:spacing w:val="-65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color w:val="4DBAD4"/>
                        <w:w w:val="104"/>
                        <w:position w:val="-8"/>
                        <w:sz w:val="18"/>
                      </w:rPr>
                      <w:t>+</w:t>
                    </w:r>
                    <w:r>
                      <w:rPr>
                        <w:color w:val="4DBAD4"/>
                        <w:spacing w:val="-5"/>
                        <w:position w:val="-8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4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24"/>
                        <w:sz w:val="18"/>
                      </w:rPr>
                      <w:t> </w:t>
                    </w:r>
                    <w:r>
                      <w:rPr>
                        <w:imprint/>
                        <w:color w:val="E64A35"/>
                        <w:spacing w:val="-34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E64A35"/>
                        <w:spacing w:val="-76"/>
                        <w:w w:val="104"/>
                        <w:position w:val="-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w w:val="104"/>
                        <w:position w:val="-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3642;top:629;width:1369;height:406" type="#_x0000_t202" filled="false" stroked="false">
              <v:textbox inset="0,0,0,0">
                <w:txbxContent>
                  <w:p>
                    <w:pPr>
                      <w:spacing w:before="4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imprint/>
                        <w:color w:val="4DBAD4"/>
                        <w:spacing w:val="-67"/>
                        <w:w w:val="104"/>
                        <w:position w:val="3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53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35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75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78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104"/>
                        <w:w w:val="10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99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37"/>
                        <w:w w:val="104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16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3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75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4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10"/>
                        <w:position w:val="-4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-102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spacing w:val="-94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emboss/>
                        <w:color w:val="4DBAD4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position w:val="-15"/>
                        <w:sz w:val="18"/>
                      </w:rPr>
                      <w:t> </w:t>
                    </w:r>
                    <w:r>
                      <w:rPr>
                        <w:shadow w:val="0"/>
                        <w:color w:val="4DBAD4"/>
                        <w:spacing w:val="2"/>
                        <w:position w:val="-15"/>
                        <w:sz w:val="18"/>
                      </w:rPr>
                      <w:t> </w:t>
                    </w:r>
                    <w:r>
                      <w:rPr>
                        <w:emboss/>
                        <w:color w:val="4DBAD4"/>
                        <w:spacing w:val="-47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spacing w:val="-21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imprint/>
                        <w:color w:val="4DBAD4"/>
                        <w:spacing w:val="-42"/>
                        <w:w w:val="104"/>
                        <w:position w:val="-1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4DBAD4"/>
                        <w:w w:val="104"/>
                        <w:position w:val="-1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664;top:953;width:405;height:210" type="#_x0000_t202" filled="false" stroked="false">
              <v:textbox inset="0,0,0,0">
                <w:txbxContent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E64A35"/>
                        <w:spacing w:val="-31"/>
                        <w:w w:val="105"/>
                        <w:sz w:val="18"/>
                      </w:rPr>
                      <w:t>+++</w:t>
                    </w:r>
                    <w:r>
                      <w:rPr>
                        <w:imprint/>
                        <w:color w:val="E64A35"/>
                        <w:spacing w:val="-31"/>
                        <w:w w:val="105"/>
                        <w:sz w:val="18"/>
                      </w:rPr>
                      <w:t>+</w:t>
                    </w:r>
                    <w:r>
                      <w:rPr>
                        <w:shadow w:val="0"/>
                        <w:color w:val="E64A35"/>
                        <w:spacing w:val="-31"/>
                        <w:w w:val="105"/>
                        <w:sz w:val="18"/>
                      </w:rPr>
                      <w:t>+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3.188767pt;margin-top:13.817392pt;width:12.5pt;height:72.350pt;mso-position-horizontal-relative:page;mso-position-vertical-relative:paragraph;z-index:15842304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3.188782pt;margin-top:13.817392pt;width:12.5pt;height:72.350pt;mso-position-horizontal-relative:page;mso-position-vertical-relative:paragraph;z-index:-1721036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8"/>
                    </w:rPr>
                  </w:pPr>
                  <w:r>
                    <w:rPr>
                      <w:w w:val="105"/>
                      <w:sz w:val="18"/>
                    </w:rPr>
                    <w:t>Probability</w:t>
                  </w:r>
                  <w:r>
                    <w:rPr>
                      <w:spacing w:val="-6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f</w:t>
                  </w:r>
                  <w:r>
                    <w:rPr>
                      <w:spacing w:val="-5"/>
                      <w:w w:val="105"/>
                      <w:sz w:val="18"/>
                    </w:rPr>
                    <w:t> </w:t>
                  </w:r>
                  <w:r>
                    <w:rPr>
                      <w:w w:val="105"/>
                      <w:sz w:val="18"/>
                    </w:rPr>
                    <w:t>OS</w:t>
                  </w:r>
                </w:p>
              </w:txbxContent>
            </v:textbox>
            <w10:wrap type="none"/>
          </v:shape>
        </w:pict>
      </w:r>
      <w:r>
        <w:rPr/>
        <w:t>0.75</w:t>
        <w:tab/>
        <w:t>0.75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tabs>
          <w:tab w:pos="5972" w:val="left" w:leader="none"/>
        </w:tabs>
        <w:spacing w:before="129"/>
        <w:ind w:left="372"/>
      </w:pPr>
      <w:r>
        <w:rPr/>
        <w:t>0.50</w:t>
        <w:tab/>
        <w:t>0.5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pStyle w:val="BodyText"/>
        <w:tabs>
          <w:tab w:pos="5972" w:val="left" w:leader="none"/>
        </w:tabs>
        <w:spacing w:before="96"/>
        <w:ind w:left="372"/>
      </w:pPr>
      <w:r>
        <w:rPr/>
        <w:t>0.25</w:t>
        <w:tab/>
        <w:t>0.25</w:t>
      </w: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spacing w:after="0"/>
        <w:rPr>
          <w:sz w:val="18"/>
        </w:rPr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before="96"/>
        <w:ind w:left="372"/>
      </w:pP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089" w:val="left" w:leader="none"/>
          <w:tab w:pos="2079" w:val="left" w:leader="none"/>
          <w:tab w:pos="3068" w:val="left" w:leader="none"/>
          <w:tab w:pos="4013" w:val="left" w:leader="none"/>
        </w:tabs>
        <w:ind w:left="145"/>
        <w:jc w:val="center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pStyle w:val="Heading2"/>
        <w:spacing w:before="5"/>
        <w:ind w:left="145" w:right="863"/>
        <w:jc w:val="center"/>
      </w:pPr>
      <w:r>
        <w:rPr/>
        <w:pict>
          <v:shape style="position:absolute;margin-left:146.279785pt;margin-top:1.866798pt;width:36.1pt;height:8.8pt;mso-position-horizontal-relative:page;mso-position-vertical-relative:paragraph;z-index:15832064" coordorigin="2926,37" coordsize="722,176" path="m3615,37l3603,37,3610,50,3615,59,3618,65,3621,73,3624,82,3626,91,3629,102,3630,114,3630,125,3628,147,3623,169,3615,191,3603,213,3615,213,3621,204,3627,195,3633,184,3638,173,3642,161,3645,150,3647,137,3647,125,3647,114,3645,104,3643,94,3640,83,3635,72,3630,60,3623,49,3615,37xm3520,142l3503,145,3505,155,3510,163,3523,173,3532,176,3553,176,3559,175,3572,169,3576,166,3578,162,3537,162,3532,161,3523,154,3521,149,3520,142xm3550,74l3537,74,3532,75,3523,78,3520,79,3517,81,3514,84,3511,87,3507,94,3506,98,3506,107,3507,112,3512,119,3516,122,3525,127,3533,130,3555,135,3560,137,3566,140,3567,143,3567,151,3565,155,3558,161,3553,162,3578,162,3583,156,3584,151,3584,140,3583,135,3578,127,3574,125,3565,121,3557,118,3537,113,3532,111,3530,111,3528,110,3526,108,3524,106,3523,105,3522,103,3522,97,3524,94,3530,89,3536,88,3576,88,3572,83,3568,80,3556,76,3550,74xm3576,88l3550,88,3555,89,3562,95,3564,99,3564,104,3581,102,3580,95,3578,90,3576,88xm3422,40l3406,40,3406,174,3422,174,3422,113,3423,107,3427,98,3430,95,3439,90,3443,89,3481,89,3480,88,3422,88,3422,40xm3481,89l3455,89,3460,90,3467,98,3469,104,3469,174,3485,174,3485,103,3484,95,3481,89xm3459,74l3440,74,3430,79,3422,88,3480,88,3479,85,3475,82,3465,76,3459,74xm3373,89l3357,89,3357,157,3357,162,3360,168,3362,170,3369,174,3374,175,3383,175,3387,175,3392,174,3390,160,3380,160,3378,159,3376,158,3375,157,3373,154,3373,151,3373,89xm3390,159l3387,160,3384,160,3390,160,3390,159xm3390,77l3345,77,3345,89,3390,89,3390,77xm3373,43l3357,53,3357,77,3373,77,3373,43xm3264,77l3249,77,3249,174,3266,174,3266,108,3268,100,3279,91,3280,90,3264,90,3264,77xm3324,89l3296,89,3300,90,3307,94,3309,96,3311,103,3312,106,3312,174,3328,174,3328,106,3328,101,3328,98,3327,93,3325,89,3324,89xm3301,74l3282,74,3271,80,3264,90,3280,90,3285,89,3324,89,3320,82,3316,80,3306,75,3301,74xm3198,74l3173,74,3162,78,3154,85,3148,93,3143,102,3140,113,3139,125,3139,142,3143,154,3160,172,3171,176,3193,176,3201,174,3215,166,3219,162,3176,162,3170,159,3159,147,3156,138,3156,113,3159,103,3170,91,3176,88,3218,88,3209,79,3198,74xm3218,88l3193,88,3200,91,3210,104,3213,113,3213,138,3211,147,3200,159,3193,162,3219,162,3221,161,3228,146,3230,136,3230,108,3226,96,3218,88xm3017,40l2991,40,2991,174,3008,174,3008,60,3024,60,3017,40xm3024,60l3008,60,3047,174,3063,174,3069,155,3055,155,3054,150,3052,144,3024,60xm3119,62l3102,62,3102,174,3119,174,3119,62xm3119,40l3095,40,3063,133,3059,142,3057,150,3055,155,3069,155,3102,62,3119,62,3119,40xm2970,37l2958,37,2950,49,2943,60,2937,72,2933,83,2930,94,2927,104,2926,114,2926,125,2926,137,2928,150,2931,161,2935,173,2940,184,2946,195,2952,204,2958,213,2970,213,2958,191,2949,169,2944,147,2943,125,2943,114,2944,102,2946,91,2949,82,2952,73,2958,59,2963,50,29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</w:rPr>
        <w:t>Time</w:t>
      </w:r>
    </w:p>
    <w:p>
      <w:pPr>
        <w:pStyle w:val="BodyText"/>
        <w:spacing w:before="96"/>
        <w:ind w:left="372"/>
      </w:pPr>
      <w:r>
        <w:rPr/>
        <w:br w:type="column"/>
      </w:r>
      <w:r>
        <w:rPr/>
        <w:t>0.00</w:t>
      </w:r>
    </w:p>
    <w:p>
      <w:pPr>
        <w:pStyle w:val="BodyText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pStyle w:val="BodyText"/>
        <w:spacing w:before="3"/>
        <w:rPr>
          <w:sz w:val="14"/>
        </w:rPr>
      </w:pPr>
    </w:p>
    <w:p>
      <w:pPr>
        <w:pStyle w:val="BodyText"/>
        <w:tabs>
          <w:tab w:pos="1129" w:val="left" w:leader="none"/>
          <w:tab w:pos="2119" w:val="left" w:leader="none"/>
          <w:tab w:pos="3108" w:val="left" w:leader="none"/>
          <w:tab w:pos="4053" w:val="left" w:leader="none"/>
        </w:tabs>
        <w:ind w:left="185"/>
      </w:pPr>
      <w:r>
        <w:rPr/>
        <w:t>0</w:t>
        <w:tab/>
        <w:t>25</w:t>
        <w:tab/>
        <w:t>50</w:t>
        <w:tab/>
        <w:t>75</w:t>
        <w:tab/>
        <w:t>100</w:t>
      </w:r>
    </w:p>
    <w:p>
      <w:pPr>
        <w:spacing w:before="5"/>
        <w:ind w:left="1612" w:right="0" w:firstLine="0"/>
        <w:jc w:val="left"/>
        <w:rPr>
          <w:sz w:val="18"/>
        </w:rPr>
      </w:pPr>
      <w:r>
        <w:rPr/>
        <w:pict>
          <v:shape style="position:absolute;margin-left:426.283783pt;margin-top:1.866996pt;width:36.1pt;height:8.8pt;mso-position-horizontal-relative:page;mso-position-vertical-relative:paragraph;z-index:15834624" coordorigin="8526,37" coordsize="722,176" path="m9215,37l9203,37,9210,50,9215,59,9218,65,9221,73,9224,82,9226,91,9229,102,9230,114,9230,125,9229,147,9223,169,9215,191,9203,213,9215,213,9221,204,9227,195,9233,184,9238,173,9242,161,9245,150,9247,137,9247,125,9247,114,9245,104,9243,94,9240,83,9235,72,9230,60,9223,49,9215,37xm9120,142l9104,145,9105,155,9110,163,9123,173,9132,176,9153,176,9160,175,9172,169,9176,166,9178,162,9138,162,9132,161,9123,154,9121,149,9120,142xm9150,74l9137,74,9132,75,9123,78,9120,79,9117,81,9114,84,9111,87,9107,94,9106,98,9106,107,9108,112,9112,119,9116,122,9125,127,9134,130,9155,135,9160,137,9166,140,9167,143,9167,151,9166,155,9158,161,9153,162,9178,162,9183,156,9184,151,9184,140,9183,135,9178,127,9174,125,9165,121,9157,118,9137,113,9132,111,9131,111,9128,110,9126,108,9124,106,9123,105,9122,103,9122,97,9124,94,9130,89,9136,88,9176,88,9172,83,9168,80,9156,76,9150,74xm9176,88l9150,88,9155,89,9162,95,9164,99,9165,104,9181,102,9180,95,9178,90,9176,88xm9022,40l9006,40,9006,174,9022,174,9022,113,9023,107,9027,98,9030,95,9039,90,9043,89,9081,89,9080,88,9022,88,9022,40xm9081,89l9055,89,9060,90,9067,98,9069,104,9069,174,9085,174,9085,103,9084,95,9081,89xm9059,74l9040,74,9030,79,9022,88,9080,88,9079,85,9076,82,9065,76,9059,74xm8973,89l8957,89,8957,157,8957,162,8960,168,8962,170,8969,174,8974,175,8983,175,8987,175,8992,174,8990,160,8980,160,8978,159,8976,158,8975,157,8973,154,8973,151,8973,89xm8990,159l8987,160,8984,160,8990,160,8990,159xm8990,77l8945,77,8945,89,8990,89,8990,77xm8973,43l8957,53,8957,77,8973,77,8973,43xm8864,77l8850,77,8850,174,8866,174,8866,108,8869,100,8879,91,8880,90,8864,90,8864,77xm8925,89l8896,89,8900,90,8907,94,8909,96,8911,103,8912,106,8912,174,8929,174,8928,103,8928,101,8928,98,8927,93,8925,89,8925,89xm8901,74l8882,74,8872,80,8864,90,8880,90,8885,89,8925,89,8920,82,8916,80,8907,75,8901,74xm8798,74l8773,74,8763,78,8754,85,8748,93,8743,102,8740,113,8739,125,8739,142,8743,154,8760,172,8771,176,8793,176,8801,174,8815,166,8819,162,8777,162,8770,159,8759,147,8756,138,8756,113,8759,103,8770,91,8777,88,8818,88,8809,79,8798,74xm8818,88l8793,88,8800,91,8811,104,8813,113,8813,138,8811,147,8800,159,8793,162,8819,162,8821,161,8828,146,8830,136,8830,108,8826,96,8818,88xm8617,40l8591,40,8591,174,8608,174,8608,60,8624,60,8617,40xm8624,60l8608,60,8647,174,8663,174,8669,155,8656,155,8654,150,8652,144,8649,135,8624,60xm8719,62l8702,62,8702,174,8719,174,8719,62xm8719,40l8695,40,8663,133,8659,142,8657,150,8656,155,8669,155,8702,62,8719,62,8719,40xm8570,37l8558,37,8550,49,8543,60,8537,72,8533,83,8530,94,8527,104,8526,114,8526,125,8526,137,8528,150,8531,161,8535,173,8540,184,8546,195,8552,204,8558,213,8570,213,8558,191,8549,169,8544,147,8543,125,8543,114,8544,102,8547,91,8549,82,8552,73,8558,59,8563,50,8570,37xe" filled="true" fillcolor="#000000" stroked="false">
            <v:path arrowok="t"/>
            <v:fill type="solid"/>
            <w10:wrap type="none"/>
          </v:shape>
        </w:pict>
      </w:r>
      <w:r>
        <w:rPr>
          <w:w w:val="105"/>
          <w:sz w:val="18"/>
        </w:rPr>
        <w:t>Time</w:t>
      </w:r>
    </w:p>
    <w:p>
      <w:pPr>
        <w:spacing w:after="0"/>
        <w:jc w:val="left"/>
        <w:rPr>
          <w:sz w:val="18"/>
        </w:rPr>
        <w:sectPr>
          <w:type w:val="continuous"/>
          <w:pgSz w:w="22680" w:h="22680"/>
          <w:pgMar w:top="420" w:bottom="280" w:left="160" w:right="920"/>
          <w:cols w:num="4" w:equalWidth="0">
            <w:col w:w="686" w:space="40"/>
            <w:col w:w="4362" w:space="512"/>
            <w:col w:w="686" w:space="40"/>
            <w:col w:w="15274"/>
          </w:cols>
        </w:sectPr>
      </w:pPr>
    </w:p>
    <w:p>
      <w:pPr>
        <w:pStyle w:val="BodyText"/>
        <w:spacing w:before="6"/>
      </w:pPr>
    </w:p>
    <w:p>
      <w:pPr>
        <w:pStyle w:val="Heading1"/>
        <w:spacing w:line="249" w:lineRule="auto" w:before="88"/>
        <w:ind w:left="167" w:right="299"/>
      </w:pPr>
      <w:r>
        <w:rPr/>
        <w:t>Fig</w:t>
      </w:r>
      <w:r>
        <w:rPr>
          <w:spacing w:val="-4"/>
        </w:rPr>
        <w:t> </w:t>
      </w:r>
      <w:r>
        <w:rPr/>
        <w:t>S4.</w:t>
      </w:r>
      <w:r>
        <w:rPr>
          <w:spacing w:val="-3"/>
        </w:rPr>
        <w:t> </w:t>
      </w:r>
      <w:r>
        <w:rPr/>
        <w:t>Kaplan-Meier</w:t>
      </w:r>
      <w:r>
        <w:rPr>
          <w:spacing w:val="-3"/>
        </w:rPr>
        <w:t> </w:t>
      </w:r>
      <w:r>
        <w:rPr/>
        <w:t>curves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overall</w:t>
      </w:r>
      <w:r>
        <w:rPr>
          <w:spacing w:val="-4"/>
        </w:rPr>
        <w:t> </w:t>
      </w:r>
      <w:r>
        <w:rPr/>
        <w:t>survival</w:t>
      </w:r>
      <w:r>
        <w:rPr>
          <w:spacing w:val="-3"/>
        </w:rPr>
        <w:t> </w:t>
      </w:r>
      <w:r>
        <w:rPr/>
        <w:t>(OS)</w:t>
      </w:r>
      <w:r>
        <w:rPr>
          <w:spacing w:val="-3"/>
        </w:rPr>
        <w:t> </w:t>
      </w:r>
      <w:r>
        <w:rPr/>
        <w:t>in</w:t>
      </w:r>
      <w:r>
        <w:rPr>
          <w:spacing w:val="-4"/>
        </w:rPr>
        <w:t> </w:t>
      </w:r>
      <w:r>
        <w:rPr/>
        <w:t>different</w:t>
      </w:r>
      <w:r>
        <w:rPr>
          <w:spacing w:val="-4"/>
        </w:rPr>
        <w:t> </w:t>
      </w:r>
      <w:r>
        <w:rPr/>
        <w:t>subgroups</w:t>
      </w:r>
      <w:r>
        <w:rPr>
          <w:spacing w:val="-3"/>
        </w:rPr>
        <w:t> </w:t>
      </w:r>
      <w:r>
        <w:rPr/>
        <w:t>(A-N).</w:t>
      </w:r>
      <w:r>
        <w:rPr>
          <w:spacing w:val="-3"/>
        </w:rPr>
        <w:t> </w:t>
      </w:r>
      <w:r>
        <w:rPr/>
        <w:t>Hb,</w:t>
      </w:r>
      <w:r>
        <w:rPr>
          <w:spacing w:val="-4"/>
        </w:rPr>
        <w:t> </w:t>
      </w:r>
      <w:r>
        <w:rPr/>
        <w:t>Hemoglobin;</w:t>
      </w:r>
      <w:r>
        <w:rPr>
          <w:spacing w:val="-4"/>
        </w:rPr>
        <w:t> </w:t>
      </w:r>
      <w:r>
        <w:rPr/>
        <w:t>LDH,</w:t>
      </w:r>
      <w:r>
        <w:rPr>
          <w:spacing w:val="-4"/>
        </w:rPr>
        <w:t> </w:t>
      </w:r>
      <w:r>
        <w:rPr/>
        <w:t>lactate</w:t>
      </w:r>
      <w:r>
        <w:rPr>
          <w:spacing w:val="-4"/>
        </w:rPr>
        <w:t> </w:t>
      </w:r>
      <w:r>
        <w:rPr/>
        <w:t>dehydrogenase;</w:t>
      </w:r>
      <w:r>
        <w:rPr>
          <w:spacing w:val="-97"/>
        </w:rPr>
        <w:t> </w:t>
      </w:r>
      <w:r>
        <w:rPr/>
        <w:t>Scr,</w:t>
      </w:r>
      <w:r>
        <w:rPr>
          <w:spacing w:val="-4"/>
        </w:rPr>
        <w:t> </w:t>
      </w:r>
      <w:r>
        <w:rPr/>
        <w:t>Serum</w:t>
      </w:r>
      <w:r>
        <w:rPr>
          <w:spacing w:val="-3"/>
        </w:rPr>
        <w:t> </w:t>
      </w:r>
      <w:r>
        <w:rPr/>
        <w:t>creatinine;</w:t>
      </w:r>
      <w:r>
        <w:rPr>
          <w:spacing w:val="-3"/>
        </w:rPr>
        <w:t> </w:t>
      </w:r>
      <w:r>
        <w:rPr/>
        <w:t>ALB,</w:t>
      </w:r>
      <w:r>
        <w:rPr>
          <w:spacing w:val="-4"/>
        </w:rPr>
        <w:t> </w:t>
      </w:r>
      <w:r>
        <w:rPr/>
        <w:t>albumin;</w:t>
      </w:r>
      <w:r>
        <w:rPr>
          <w:spacing w:val="-4"/>
        </w:rPr>
        <w:t> </w:t>
      </w:r>
      <w:r>
        <w:rPr/>
        <w:t>β2-MG,</w:t>
      </w:r>
      <w:r>
        <w:rPr>
          <w:spacing w:val="-4"/>
        </w:rPr>
        <w:t> </w:t>
      </w:r>
      <w:r>
        <w:rPr/>
        <w:t>serum</w:t>
      </w:r>
      <w:r>
        <w:rPr>
          <w:spacing w:val="-4"/>
        </w:rPr>
        <w:t> </w:t>
      </w:r>
      <w:r>
        <w:rPr/>
        <w:t>β2-microglobulin.</w:t>
      </w:r>
    </w:p>
    <w:p>
      <w:pPr>
        <w:spacing w:after="0" w:line="249" w:lineRule="auto"/>
        <w:sectPr>
          <w:type w:val="continuous"/>
          <w:pgSz w:w="22680" w:h="22680"/>
          <w:pgMar w:top="420" w:bottom="280" w:left="160" w:right="920"/>
        </w:sectPr>
      </w:pPr>
    </w:p>
    <w:p>
      <w:pPr>
        <w:pStyle w:val="BodyText"/>
        <w:spacing w:line="20" w:lineRule="exact"/>
        <w:ind w:left="277"/>
        <w:rPr>
          <w:sz w:val="2"/>
        </w:rPr>
      </w:pPr>
      <w:r>
        <w:rPr>
          <w:sz w:val="2"/>
        </w:rPr>
        <w:pict>
          <v:group style="width:489.75pt;height:1pt;mso-position-horizontal-relative:char;mso-position-vertical-relative:line" coordorigin="0,0" coordsize="9795,20">
            <v:rect style="position:absolute;left:0;top:0;width:9795;height:20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tabs>
          <w:tab w:pos="7634" w:val="left" w:leader="none"/>
        </w:tabs>
        <w:spacing w:before="57"/>
        <w:ind w:left="2772" w:right="0" w:firstLine="0"/>
        <w:jc w:val="left"/>
        <w:rPr>
          <w:sz w:val="11"/>
        </w:rPr>
      </w:pPr>
      <w:r>
        <w:rPr/>
        <w:pict>
          <v:rect style="position:absolute;margin-left:99.836197pt;margin-top:12.30971pt;width:440.76pt;height:.96pt;mso-position-horizontal-relative:page;mso-position-vertical-relative:paragraph;z-index:-15607296;mso-wrap-distance-left:0;mso-wrap-distance-right:0" filled="true" fillcolor="#000000" stroked="false">
            <v:fill type="solid"/>
            <w10:wrap type="topAndBottom"/>
          </v:rect>
        </w:pict>
      </w:r>
      <w:bookmarkStart w:name="Table S1.pdf" w:id="7"/>
      <w:bookmarkEnd w:id="7"/>
      <w:r>
        <w:rPr/>
      </w:r>
      <w:bookmarkStart w:name="Sheet1" w:id="8"/>
      <w:bookmarkEnd w:id="8"/>
      <w:r>
        <w:rPr/>
      </w:r>
      <w:r>
        <w:rPr>
          <w:spacing w:val="-1"/>
          <w:sz w:val="11"/>
        </w:rPr>
        <w:t>Univariate</w:t>
      </w:r>
      <w:r>
        <w:rPr>
          <w:spacing w:val="-6"/>
          <w:sz w:val="11"/>
        </w:rPr>
        <w:t> </w:t>
      </w:r>
      <w:r>
        <w:rPr>
          <w:sz w:val="11"/>
        </w:rPr>
        <w:t>analysis</w:t>
        <w:tab/>
      </w:r>
      <w:r>
        <w:rPr>
          <w:spacing w:val="-1"/>
          <w:sz w:val="11"/>
        </w:rPr>
        <w:t>Multivariate</w:t>
      </w:r>
      <w:r>
        <w:rPr>
          <w:spacing w:val="-5"/>
          <w:sz w:val="11"/>
        </w:rPr>
        <w:t> </w:t>
      </w:r>
      <w:r>
        <w:rPr>
          <w:spacing w:val="-1"/>
          <w:sz w:val="11"/>
        </w:rPr>
        <w:t>analysis</w:t>
      </w:r>
    </w:p>
    <w:p>
      <w:pPr>
        <w:tabs>
          <w:tab w:pos="3241" w:val="left" w:leader="none"/>
          <w:tab w:pos="6180" w:val="left" w:leader="none"/>
          <w:tab w:pos="8138" w:val="left" w:leader="none"/>
        </w:tabs>
        <w:spacing w:before="6" w:after="54"/>
        <w:ind w:left="1284" w:right="0" w:firstLine="0"/>
        <w:jc w:val="left"/>
        <w:rPr>
          <w:sz w:val="11"/>
        </w:rPr>
      </w:pPr>
      <w:r>
        <w:rPr>
          <w:position w:val="1"/>
          <w:sz w:val="11"/>
        </w:rPr>
        <w:t>PFS</w:t>
        <w:tab/>
      </w:r>
      <w:r>
        <w:rPr>
          <w:sz w:val="11"/>
        </w:rPr>
        <w:t>OS</w:t>
        <w:tab/>
      </w:r>
      <w:r>
        <w:rPr>
          <w:position w:val="1"/>
          <w:sz w:val="11"/>
        </w:rPr>
        <w:t>PFS</w:t>
        <w:tab/>
        <w:t>OS</w:t>
      </w:r>
    </w:p>
    <w:p>
      <w:pPr>
        <w:pStyle w:val="BodyText"/>
        <w:spacing w:line="20" w:lineRule="exact"/>
        <w:ind w:left="1256"/>
        <w:rPr>
          <w:sz w:val="2"/>
        </w:rPr>
      </w:pPr>
      <w:r>
        <w:rPr>
          <w:sz w:val="2"/>
        </w:rPr>
        <w:pict>
          <v:group style="width:440.8pt;height:1pt;mso-position-horizontal-relative:char;mso-position-vertical-relative:line" coordorigin="0,0" coordsize="8816,20">
            <v:rect style="position:absolute;left:0;top:0;width:8816;height:20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tabs>
          <w:tab w:pos="2262" w:val="left" w:leader="none"/>
          <w:tab w:pos="3241" w:val="left" w:leader="none"/>
          <w:tab w:pos="5055" w:val="left" w:leader="none"/>
          <w:tab w:pos="6179" w:val="left" w:leader="none"/>
          <w:tab w:pos="7158" w:val="left" w:leader="none"/>
          <w:tab w:pos="8137" w:val="left" w:leader="none"/>
          <w:tab w:pos="9952" w:val="left" w:leader="none"/>
        </w:tabs>
        <w:spacing w:before="47"/>
        <w:ind w:left="1283" w:right="0" w:firstLine="0"/>
        <w:jc w:val="left"/>
        <w:rPr>
          <w:rFonts w:ascii="Arial"/>
          <w:b/>
          <w:i/>
          <w:sz w:val="11"/>
        </w:rPr>
      </w:pPr>
      <w:r>
        <w:rPr/>
        <w:pict>
          <v:rect style="position:absolute;margin-left:50.876198pt;margin-top:11.228308pt;width:489.72pt;height:.96pt;mso-position-horizontal-relative:page;mso-position-vertical-relative:paragraph;z-index:-15606272;mso-wrap-distance-left:0;mso-wrap-distance-right:0" filled="true" fillcolor="#000000" stroked="false">
            <v:fill type="solid"/>
            <w10:wrap type="topAndBottom"/>
          </v:rect>
        </w:pict>
      </w:r>
      <w:r>
        <w:rPr>
          <w:sz w:val="11"/>
        </w:rPr>
        <w:t>HR(95%)</w:t>
        <w:tab/>
      </w:r>
      <w:r>
        <w:rPr>
          <w:rFonts w:ascii="Arial"/>
          <w:b/>
          <w:i/>
          <w:sz w:val="11"/>
        </w:rPr>
        <w:t>P</w:t>
        <w:tab/>
      </w:r>
      <w:r>
        <w:rPr>
          <w:sz w:val="11"/>
        </w:rPr>
        <w:t>HR(95%)</w:t>
        <w:tab/>
      </w:r>
      <w:r>
        <w:rPr>
          <w:rFonts w:ascii="Arial"/>
          <w:b/>
          <w:i/>
          <w:sz w:val="11"/>
        </w:rPr>
        <w:t>P</w:t>
        <w:tab/>
      </w:r>
      <w:r>
        <w:rPr>
          <w:sz w:val="11"/>
        </w:rPr>
        <w:t>HR(95%)</w:t>
        <w:tab/>
      </w:r>
      <w:r>
        <w:rPr>
          <w:rFonts w:ascii="Arial"/>
          <w:b/>
          <w:i/>
          <w:sz w:val="11"/>
        </w:rPr>
        <w:t>P</w:t>
        <w:tab/>
      </w:r>
      <w:r>
        <w:rPr>
          <w:sz w:val="11"/>
        </w:rPr>
        <w:t>HR(95%)</w:t>
        <w:tab/>
      </w:r>
      <w:r>
        <w:rPr>
          <w:rFonts w:ascii="Arial"/>
          <w:b/>
          <w:i/>
          <w:sz w:val="11"/>
        </w:rPr>
        <w:t>P</w:t>
      </w:r>
    </w:p>
    <w:p>
      <w:pPr>
        <w:spacing w:before="16"/>
        <w:ind w:left="304" w:right="0" w:firstLine="0"/>
        <w:jc w:val="left"/>
        <w:rPr>
          <w:sz w:val="11"/>
        </w:rPr>
      </w:pPr>
      <w:r>
        <w:rPr>
          <w:sz w:val="11"/>
        </w:rPr>
        <w:t>Age</w:t>
      </w:r>
    </w:p>
    <w:p>
      <w:pPr>
        <w:pStyle w:val="BodyText"/>
        <w:spacing w:before="11"/>
        <w:rPr>
          <w:sz w:val="9"/>
        </w:rPr>
      </w:pPr>
    </w:p>
    <w:p>
      <w:pPr>
        <w:spacing w:before="0"/>
        <w:ind w:left="304" w:right="0" w:firstLine="0"/>
        <w:jc w:val="left"/>
        <w:rPr>
          <w:sz w:val="11"/>
        </w:rPr>
      </w:pPr>
      <w:r>
        <w:rPr>
          <w:rFonts w:ascii="SimSun" w:eastAsia="SimSun" w:hint="eastAsia"/>
          <w:sz w:val="11"/>
        </w:rPr>
        <w:t>＜</w:t>
      </w:r>
      <w:r>
        <w:rPr>
          <w:sz w:val="11"/>
        </w:rPr>
        <w:t>65</w:t>
      </w:r>
    </w:p>
    <w:p>
      <w:pPr>
        <w:tabs>
          <w:tab w:pos="1283" w:val="left" w:leader="none"/>
          <w:tab w:pos="3241" w:val="left" w:leader="none"/>
          <w:tab w:pos="4768" w:val="left" w:leader="none"/>
        </w:tabs>
        <w:spacing w:before="104"/>
        <w:ind w:left="304" w:right="0" w:firstLine="0"/>
        <w:jc w:val="left"/>
        <w:rPr>
          <w:sz w:val="11"/>
        </w:rPr>
      </w:pPr>
      <w:r>
        <w:rPr/>
        <w:pict>
          <v:shape style="position:absolute;margin-left:339.80957pt;margin-top:5.692725pt;width:205.55pt;height:6.3pt;mso-position-horizontal-relative:page;mso-position-vertical-relative:paragraph;z-index:1585152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44"/>
                    <w:gridCol w:w="738"/>
                    <w:gridCol w:w="1494"/>
                    <w:gridCol w:w="835"/>
                  </w:tblGrid>
                  <w:tr>
                    <w:trPr>
                      <w:trHeight w:val="125" w:hRule="atLeast"/>
                    </w:trPr>
                    <w:tc>
                      <w:tcPr>
                        <w:tcW w:w="1044" w:type="dxa"/>
                      </w:tcPr>
                      <w:p>
                        <w:pPr>
                          <w:pStyle w:val="TableParagraph"/>
                          <w:spacing w:line="105" w:lineRule="exact"/>
                          <w:ind w:left="123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649(1.31-2.075)</w:t>
                        </w:r>
                      </w:p>
                    </w:tc>
                    <w:tc>
                      <w:tcPr>
                        <w:tcW w:w="738" w:type="dxa"/>
                      </w:tcPr>
                      <w:p>
                        <w:pPr>
                          <w:pStyle w:val="TableParagraph"/>
                          <w:spacing w:line="105" w:lineRule="exact"/>
                          <w:ind w:left="58"/>
                          <w:rPr>
                            <w:sz w:val="11"/>
                          </w:rPr>
                        </w:pPr>
                        <w:r>
                          <w:rPr>
                            <w:rFonts w:ascii="SimSun" w:eastAsia="SimSun" w:hint="eastAsia"/>
                            <w:sz w:val="11"/>
                          </w:rPr>
                          <w:t>＜</w:t>
                        </w:r>
                        <w:r>
                          <w:rPr>
                            <w:sz w:val="11"/>
                          </w:rPr>
                          <w:t>0.001</w:t>
                        </w:r>
                      </w:p>
                    </w:tc>
                    <w:tc>
                      <w:tcPr>
                        <w:tcW w:w="1494" w:type="dxa"/>
                      </w:tcPr>
                      <w:p>
                        <w:pPr>
                          <w:pStyle w:val="TableParagraph"/>
                          <w:spacing w:line="105" w:lineRule="exact"/>
                          <w:ind w:left="299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878(1.378-2.56)</w:t>
                        </w:r>
                      </w:p>
                    </w:tc>
                    <w:tc>
                      <w:tcPr>
                        <w:tcW w:w="835" w:type="dxa"/>
                      </w:tcPr>
                      <w:p>
                        <w:pPr>
                          <w:pStyle w:val="TableParagraph"/>
                          <w:spacing w:line="105" w:lineRule="exact"/>
                          <w:ind w:left="332"/>
                          <w:rPr>
                            <w:sz w:val="11"/>
                          </w:rPr>
                        </w:pPr>
                        <w:r>
                          <w:rPr>
                            <w:rFonts w:ascii="SimSun" w:eastAsia="SimSun" w:hint="eastAsia"/>
                            <w:sz w:val="11"/>
                          </w:rPr>
                          <w:t>＜</w:t>
                        </w:r>
                        <w:r>
                          <w:rPr>
                            <w:sz w:val="11"/>
                          </w:rPr>
                          <w:t>0.0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Times New Roman" w:hAnsi="Times New Roman" w:eastAsia="Times New Roman"/>
          <w:sz w:val="11"/>
        </w:rPr>
        <w:t>≥</w:t>
      </w:r>
      <w:r>
        <w:rPr>
          <w:sz w:val="11"/>
        </w:rPr>
        <w:t>65</w:t>
        <w:tab/>
        <w:t>1.562(1.269-1.924)</w:t>
      </w:r>
      <w:r>
        <w:rPr>
          <w:spacing w:val="11"/>
          <w:sz w:val="11"/>
        </w:rPr>
        <w:t> </w:t>
      </w:r>
      <w:r>
        <w:rPr>
          <w:rFonts w:ascii="SimSun" w:hAnsi="SimSun" w:eastAsia="SimSun" w:hint="eastAsia"/>
          <w:sz w:val="11"/>
        </w:rPr>
        <w:t>＜</w:t>
      </w:r>
      <w:r>
        <w:rPr>
          <w:sz w:val="11"/>
        </w:rPr>
        <w:t>0.001</w:t>
        <w:tab/>
        <w:t>2.083(1.573-2.758)</w:t>
        <w:tab/>
      </w:r>
      <w:r>
        <w:rPr>
          <w:rFonts w:ascii="SimSun" w:hAnsi="SimSun" w:eastAsia="SimSun" w:hint="eastAsia"/>
          <w:sz w:val="11"/>
        </w:rPr>
        <w:t>＜</w:t>
      </w:r>
      <w:r>
        <w:rPr>
          <w:sz w:val="11"/>
        </w:rPr>
        <w:t>0.001</w:t>
      </w:r>
    </w:p>
    <w:p>
      <w:pPr>
        <w:pStyle w:val="BodyText"/>
        <w:spacing w:before="4"/>
        <w:rPr>
          <w:sz w:val="9"/>
        </w:rPr>
      </w:pPr>
    </w:p>
    <w:p>
      <w:pPr>
        <w:spacing w:line="465" w:lineRule="auto" w:before="0"/>
        <w:ind w:left="304" w:right="9605" w:firstLine="0"/>
        <w:jc w:val="left"/>
        <w:rPr>
          <w:sz w:val="11"/>
        </w:rPr>
      </w:pPr>
      <w:r>
        <w:rPr>
          <w:sz w:val="11"/>
        </w:rPr>
        <w:t>Sex</w:t>
      </w:r>
      <w:r>
        <w:rPr>
          <w:spacing w:val="1"/>
          <w:sz w:val="11"/>
        </w:rPr>
        <w:t> </w:t>
      </w:r>
      <w:r>
        <w:rPr>
          <w:spacing w:val="-1"/>
          <w:sz w:val="11"/>
        </w:rPr>
        <w:t>Female</w:t>
      </w:r>
    </w:p>
    <w:p>
      <w:pPr>
        <w:tabs>
          <w:tab w:pos="1283" w:val="left" w:leader="none"/>
          <w:tab w:pos="3241" w:val="left" w:leader="none"/>
          <w:tab w:pos="4768" w:val="left" w:leader="none"/>
        </w:tabs>
        <w:spacing w:line="424" w:lineRule="auto" w:before="0"/>
        <w:ind w:left="304" w:right="5136" w:hanging="1"/>
        <w:jc w:val="left"/>
        <w:rPr>
          <w:sz w:val="11"/>
        </w:rPr>
      </w:pPr>
      <w:r>
        <w:rPr/>
        <w:pict>
          <v:shape style="position:absolute;margin-left:339.814972pt;margin-top:.492693pt;width:205.55pt;height:6.05pt;mso-position-horizontal-relative:page;mso-position-vertical-relative:paragraph;z-index:1585203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44"/>
                    <w:gridCol w:w="684"/>
                    <w:gridCol w:w="1602"/>
                    <w:gridCol w:w="781"/>
                  </w:tblGrid>
                  <w:tr>
                    <w:trPr>
                      <w:trHeight w:val="120" w:hRule="atLeast"/>
                    </w:trPr>
                    <w:tc>
                      <w:tcPr>
                        <w:tcW w:w="1044" w:type="dxa"/>
                      </w:tcPr>
                      <w:p>
                        <w:pPr>
                          <w:pStyle w:val="TableParagraph"/>
                          <w:ind w:left="123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315(1.04-1.662)</w:t>
                        </w:r>
                      </w:p>
                    </w:tc>
                    <w:tc>
                      <w:tcPr>
                        <w:tcW w:w="684" w:type="dxa"/>
                      </w:tcPr>
                      <w:p>
                        <w:pPr>
                          <w:pStyle w:val="TableParagraph"/>
                          <w:ind w:left="58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022</w:t>
                        </w:r>
                      </w:p>
                    </w:tc>
                    <w:tc>
                      <w:tcPr>
                        <w:tcW w:w="1602" w:type="dxa"/>
                      </w:tcPr>
                      <w:p>
                        <w:pPr>
                          <w:pStyle w:val="TableParagraph"/>
                          <w:ind w:left="353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72(1.247-2.373)</w:t>
                        </w:r>
                      </w:p>
                    </w:tc>
                    <w:tc>
                      <w:tcPr>
                        <w:tcW w:w="781" w:type="dxa"/>
                      </w:tcPr>
                      <w:p>
                        <w:pPr>
                          <w:pStyle w:val="TableParagraph"/>
                          <w:ind w:left="386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0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11"/>
        </w:rPr>
        <w:t>Male</w:t>
        <w:tab/>
        <w:t>1.274(1.033-1.572)</w:t>
      </w:r>
      <w:r>
        <w:rPr>
          <w:spacing w:val="11"/>
          <w:sz w:val="11"/>
        </w:rPr>
        <w:t> </w:t>
      </w:r>
      <w:r>
        <w:rPr>
          <w:sz w:val="11"/>
        </w:rPr>
        <w:t>0.024</w:t>
        <w:tab/>
        <w:t>1.778(1.333-2.373)</w:t>
        <w:tab/>
      </w:r>
      <w:r>
        <w:rPr>
          <w:rFonts w:ascii="SimSun" w:eastAsia="SimSun" w:hint="eastAsia"/>
          <w:spacing w:val="-2"/>
          <w:sz w:val="11"/>
        </w:rPr>
        <w:t>＜</w:t>
      </w:r>
      <w:r>
        <w:rPr>
          <w:spacing w:val="-2"/>
          <w:sz w:val="11"/>
        </w:rPr>
        <w:t>0.001</w:t>
      </w:r>
      <w:r>
        <w:rPr>
          <w:spacing w:val="-27"/>
          <w:sz w:val="11"/>
        </w:rPr>
        <w:t> </w:t>
      </w:r>
      <w:r>
        <w:rPr>
          <w:sz w:val="11"/>
        </w:rPr>
        <w:t>ECOG</w:t>
      </w:r>
    </w:p>
    <w:p>
      <w:pPr>
        <w:spacing w:before="16"/>
        <w:ind w:left="304" w:right="0" w:firstLine="0"/>
        <w:jc w:val="left"/>
        <w:rPr>
          <w:sz w:val="11"/>
        </w:rPr>
      </w:pPr>
      <w:r>
        <w:rPr>
          <w:sz w:val="11"/>
        </w:rPr>
        <w:t>0-2</w:t>
      </w:r>
    </w:p>
    <w:p>
      <w:pPr>
        <w:pStyle w:val="BodyText"/>
        <w:spacing w:before="5"/>
        <w:rPr>
          <w:sz w:val="10"/>
        </w:rPr>
      </w:pPr>
    </w:p>
    <w:p>
      <w:pPr>
        <w:tabs>
          <w:tab w:pos="1283" w:val="left" w:leader="none"/>
          <w:tab w:pos="3241" w:val="left" w:leader="none"/>
          <w:tab w:pos="4876" w:val="left" w:leader="none"/>
        </w:tabs>
        <w:spacing w:before="0"/>
        <w:ind w:left="304" w:right="0" w:firstLine="0"/>
        <w:jc w:val="left"/>
        <w:rPr>
          <w:sz w:val="11"/>
        </w:rPr>
      </w:pPr>
      <w:r>
        <w:rPr/>
        <w:pict>
          <v:shape style="position:absolute;margin-left:339.820374pt;margin-top:.151687pt;width:205.55pt;height:6.05pt;mso-position-horizontal-relative:page;mso-position-vertical-relative:paragraph;z-index:1585254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73"/>
                    <w:gridCol w:w="654"/>
                    <w:gridCol w:w="1632"/>
                    <w:gridCol w:w="751"/>
                  </w:tblGrid>
                  <w:tr>
                    <w:trPr>
                      <w:trHeight w:val="120" w:hRule="atLeast"/>
                    </w:trPr>
                    <w:tc>
                      <w:tcPr>
                        <w:tcW w:w="1073" w:type="dxa"/>
                      </w:tcPr>
                      <w:p>
                        <w:pPr>
                          <w:pStyle w:val="TableParagraph"/>
                          <w:ind w:left="123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2.038(1.271-3.266)</w:t>
                        </w:r>
                      </w:p>
                    </w:tc>
                    <w:tc>
                      <w:tcPr>
                        <w:tcW w:w="654" w:type="dxa"/>
                      </w:tcPr>
                      <w:p>
                        <w:pPr>
                          <w:pStyle w:val="TableParagraph"/>
                          <w:ind w:left="29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003</w:t>
                        </w:r>
                      </w:p>
                    </w:tc>
                    <w:tc>
                      <w:tcPr>
                        <w:tcW w:w="1632" w:type="dxa"/>
                      </w:tcPr>
                      <w:p>
                        <w:pPr>
                          <w:pStyle w:val="TableParagraph"/>
                          <w:ind w:left="35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422(0.71-2.848)</w:t>
                        </w:r>
                      </w:p>
                    </w:tc>
                    <w:tc>
                      <w:tcPr>
                        <w:tcW w:w="751" w:type="dxa"/>
                      </w:tcPr>
                      <w:p>
                        <w:pPr>
                          <w:pStyle w:val="TableParagraph"/>
                          <w:ind w:left="417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32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11"/>
        </w:rPr>
        <w:t>3-4</w:t>
        <w:tab/>
        <w:t>1.886(1.209-2.940)</w:t>
      </w:r>
      <w:r>
        <w:rPr>
          <w:spacing w:val="10"/>
          <w:sz w:val="11"/>
        </w:rPr>
        <w:t> </w:t>
      </w:r>
      <w:r>
        <w:rPr>
          <w:sz w:val="11"/>
        </w:rPr>
        <w:t>0.005</w:t>
        <w:tab/>
        <w:t>1.311(0.693-2.481)</w:t>
        <w:tab/>
        <w:t>0.405</w:t>
      </w:r>
    </w:p>
    <w:p>
      <w:pPr>
        <w:pStyle w:val="BodyText"/>
        <w:spacing w:before="1"/>
        <w:rPr>
          <w:sz w:val="10"/>
        </w:rPr>
      </w:pPr>
    </w:p>
    <w:p>
      <w:pPr>
        <w:spacing w:before="0"/>
        <w:ind w:left="304" w:right="0" w:firstLine="0"/>
        <w:jc w:val="left"/>
        <w:rPr>
          <w:sz w:val="11"/>
        </w:rPr>
      </w:pPr>
      <w:r>
        <w:rPr>
          <w:sz w:val="11"/>
        </w:rPr>
        <w:t>BMI</w:t>
      </w:r>
    </w:p>
    <w:p>
      <w:pPr>
        <w:pStyle w:val="BodyText"/>
        <w:spacing w:before="3"/>
        <w:rPr>
          <w:sz w:val="10"/>
        </w:rPr>
      </w:pPr>
    </w:p>
    <w:p>
      <w:pPr>
        <w:spacing w:before="1"/>
        <w:ind w:left="304" w:right="0" w:firstLine="0"/>
        <w:jc w:val="left"/>
        <w:rPr>
          <w:sz w:val="11"/>
        </w:rPr>
      </w:pPr>
      <w:r>
        <w:rPr>
          <w:sz w:val="11"/>
        </w:rPr>
        <w:t>normal</w:t>
      </w:r>
    </w:p>
    <w:p>
      <w:pPr>
        <w:tabs>
          <w:tab w:pos="1283" w:val="left" w:leader="none"/>
          <w:tab w:pos="3242" w:val="left" w:leader="none"/>
          <w:tab w:pos="5147" w:val="right" w:leader="none"/>
        </w:tabs>
        <w:spacing w:before="120"/>
        <w:ind w:left="304" w:right="0" w:firstLine="0"/>
        <w:jc w:val="left"/>
        <w:rPr>
          <w:sz w:val="11"/>
        </w:rPr>
      </w:pPr>
      <w:r>
        <w:rPr/>
        <w:pict>
          <v:shape style="position:absolute;margin-left:339.831177pt;margin-top:6.151684pt;width:205.55pt;height:6.05pt;mso-position-horizontal-relative:page;mso-position-vertical-relative:paragraph;z-index:1585305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44"/>
                    <w:gridCol w:w="655"/>
                    <w:gridCol w:w="1663"/>
                    <w:gridCol w:w="752"/>
                  </w:tblGrid>
                  <w:tr>
                    <w:trPr>
                      <w:trHeight w:val="120" w:hRule="atLeast"/>
                    </w:trPr>
                    <w:tc>
                      <w:tcPr>
                        <w:tcW w:w="1044" w:type="dxa"/>
                      </w:tcPr>
                      <w:p>
                        <w:pPr>
                          <w:pStyle w:val="TableParagraph"/>
                          <w:ind w:left="123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136(0.902-1.43)</w:t>
                        </w:r>
                      </w:p>
                    </w:tc>
                    <w:tc>
                      <w:tcPr>
                        <w:tcW w:w="655" w:type="dxa"/>
                      </w:tcPr>
                      <w:p>
                        <w:pPr>
                          <w:pStyle w:val="TableParagraph"/>
                          <w:ind w:left="58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28</w:t>
                        </w:r>
                      </w:p>
                    </w:tc>
                    <w:tc>
                      <w:tcPr>
                        <w:tcW w:w="1663" w:type="dxa"/>
                      </w:tcPr>
                      <w:p>
                        <w:pPr>
                          <w:pStyle w:val="TableParagraph"/>
                          <w:ind w:left="382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1.253(0.923-1.702)</w:t>
                        </w:r>
                      </w:p>
                    </w:tc>
                    <w:tc>
                      <w:tcPr>
                        <w:tcW w:w="752" w:type="dxa"/>
                      </w:tcPr>
                      <w:p>
                        <w:pPr>
                          <w:pStyle w:val="TableParagraph"/>
                          <w:ind w:left="354"/>
                          <w:rPr>
                            <w:sz w:val="11"/>
                          </w:rPr>
                        </w:pPr>
                        <w:r>
                          <w:rPr>
                            <w:sz w:val="11"/>
                          </w:rPr>
                          <w:t>0.148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sz w:val="11"/>
        </w:rPr>
        <w:t>obesity</w:t>
        <w:tab/>
        <w:t>1.017(0.826-1.252)</w:t>
      </w:r>
      <w:r>
        <w:rPr>
          <w:spacing w:val="10"/>
          <w:sz w:val="11"/>
        </w:rPr>
        <w:t> </w:t>
      </w:r>
      <w:r>
        <w:rPr>
          <w:sz w:val="11"/>
        </w:rPr>
        <w:t>0.876</w:t>
        <w:tab/>
        <w:t>1.178(0.893-1.554)</w:t>
        <w:tab/>
        <w:t>0.246</w:t>
      </w:r>
    </w:p>
    <w:p>
      <w:pPr>
        <w:pStyle w:val="BodyText"/>
        <w:spacing w:before="1"/>
        <w:rPr>
          <w:sz w:val="10"/>
        </w:rPr>
      </w:pPr>
    </w:p>
    <w:p>
      <w:pPr>
        <w:spacing w:before="0"/>
        <w:ind w:left="304" w:right="0" w:firstLine="0"/>
        <w:jc w:val="left"/>
        <w:rPr>
          <w:sz w:val="11"/>
        </w:rPr>
      </w:pPr>
      <w:r>
        <w:rPr>
          <w:sz w:val="11"/>
        </w:rPr>
        <w:t>ISS</w:t>
      </w:r>
    </w:p>
    <w:p>
      <w:pPr>
        <w:pStyle w:val="BodyText"/>
        <w:spacing w:before="3"/>
        <w:rPr>
          <w:sz w:val="10"/>
        </w:rPr>
      </w:pPr>
    </w:p>
    <w:p>
      <w:pPr>
        <w:spacing w:before="1"/>
        <w:ind w:left="304" w:right="0" w:firstLine="0"/>
        <w:jc w:val="left"/>
        <w:rPr>
          <w:sz w:val="11"/>
        </w:rPr>
      </w:pPr>
      <w:r>
        <w:rPr>
          <w:sz w:val="11"/>
        </w:rPr>
        <w:t>stage-I</w:t>
      </w:r>
    </w:p>
    <w:p>
      <w:pPr>
        <w:pStyle w:val="BodyText"/>
        <w:spacing w:before="8"/>
        <w:rPr>
          <w:sz w:val="10"/>
        </w:rPr>
      </w:pPr>
    </w:p>
    <w:tbl>
      <w:tblPr>
        <w:tblW w:w="0" w:type="auto"/>
        <w:jc w:val="left"/>
        <w:tblInd w:w="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12"/>
        <w:gridCol w:w="1953"/>
        <w:gridCol w:w="1524"/>
        <w:gridCol w:w="1198"/>
        <w:gridCol w:w="1466"/>
        <w:gridCol w:w="708"/>
        <w:gridCol w:w="1524"/>
        <w:gridCol w:w="710"/>
      </w:tblGrid>
      <w:tr>
        <w:trPr>
          <w:trHeight w:val="182" w:hRule="atLeast"/>
        </w:trPr>
        <w:tc>
          <w:tcPr>
            <w:tcW w:w="712" w:type="dxa"/>
          </w:tcPr>
          <w:p>
            <w:pPr>
              <w:pStyle w:val="TableParagraph"/>
              <w:spacing w:line="121" w:lineRule="exact"/>
              <w:ind w:left="27"/>
              <w:rPr>
                <w:sz w:val="11"/>
              </w:rPr>
            </w:pPr>
            <w:r>
              <w:rPr>
                <w:sz w:val="11"/>
              </w:rPr>
              <w:t>stage-II</w:t>
            </w:r>
          </w:p>
        </w:tc>
        <w:tc>
          <w:tcPr>
            <w:tcW w:w="1953" w:type="dxa"/>
          </w:tcPr>
          <w:p>
            <w:pPr>
              <w:pStyle w:val="TableParagraph"/>
              <w:spacing w:line="123" w:lineRule="exact"/>
              <w:ind w:left="294"/>
              <w:rPr>
                <w:sz w:val="11"/>
              </w:rPr>
            </w:pPr>
            <w:r>
              <w:rPr>
                <w:w w:val="95"/>
                <w:sz w:val="11"/>
              </w:rPr>
              <w:t>1.34(1.032-1.74)</w:t>
            </w:r>
            <w:r>
              <w:rPr>
                <w:spacing w:val="34"/>
                <w:sz w:val="11"/>
              </w:rPr>
              <w:t>  </w:t>
            </w:r>
            <w:r>
              <w:rPr>
                <w:spacing w:val="34"/>
                <w:sz w:val="11"/>
              </w:rPr>
              <w:t> </w:t>
            </w:r>
            <w:r>
              <w:rPr>
                <w:sz w:val="11"/>
              </w:rPr>
              <w:t>0.028</w:t>
            </w:r>
          </w:p>
        </w:tc>
        <w:tc>
          <w:tcPr>
            <w:tcW w:w="1524" w:type="dxa"/>
          </w:tcPr>
          <w:p>
            <w:pPr>
              <w:pStyle w:val="TableParagraph"/>
              <w:spacing w:line="121" w:lineRule="exact"/>
              <w:ind w:left="274" w:right="274"/>
              <w:jc w:val="center"/>
              <w:rPr>
                <w:sz w:val="11"/>
              </w:rPr>
            </w:pPr>
            <w:r>
              <w:rPr>
                <w:sz w:val="11"/>
              </w:rPr>
              <w:t>1.329(0.909-1.942)</w:t>
            </w:r>
          </w:p>
        </w:tc>
        <w:tc>
          <w:tcPr>
            <w:tcW w:w="1198" w:type="dxa"/>
          </w:tcPr>
          <w:p>
            <w:pPr>
              <w:pStyle w:val="TableParagraph"/>
              <w:spacing w:line="121" w:lineRule="exact"/>
              <w:ind w:right="514"/>
              <w:jc w:val="right"/>
              <w:rPr>
                <w:sz w:val="11"/>
              </w:rPr>
            </w:pPr>
            <w:r>
              <w:rPr>
                <w:sz w:val="11"/>
              </w:rPr>
              <w:t>0.143</w:t>
            </w:r>
          </w:p>
        </w:tc>
        <w:tc>
          <w:tcPr>
            <w:tcW w:w="1466" w:type="dxa"/>
          </w:tcPr>
          <w:p>
            <w:pPr>
              <w:pStyle w:val="TableParagraph"/>
              <w:spacing w:line="121" w:lineRule="exact"/>
              <w:ind w:right="87"/>
              <w:jc w:val="right"/>
              <w:rPr>
                <w:sz w:val="11"/>
              </w:rPr>
            </w:pPr>
            <w:r>
              <w:rPr>
                <w:sz w:val="11"/>
              </w:rPr>
              <w:t>1.304(0.983-1.73)</w:t>
            </w:r>
          </w:p>
        </w:tc>
        <w:tc>
          <w:tcPr>
            <w:tcW w:w="708" w:type="dxa"/>
          </w:tcPr>
          <w:p>
            <w:pPr>
              <w:pStyle w:val="TableParagraph"/>
              <w:spacing w:line="121" w:lineRule="exact"/>
              <w:ind w:left="28"/>
              <w:rPr>
                <w:sz w:val="11"/>
              </w:rPr>
            </w:pPr>
            <w:r>
              <w:rPr>
                <w:sz w:val="11"/>
              </w:rPr>
              <w:t>0.066</w:t>
            </w:r>
          </w:p>
        </w:tc>
        <w:tc>
          <w:tcPr>
            <w:tcW w:w="1524" w:type="dxa"/>
          </w:tcPr>
          <w:p>
            <w:pPr>
              <w:pStyle w:val="TableParagraph"/>
              <w:spacing w:line="121" w:lineRule="exact"/>
              <w:ind w:left="214" w:right="274"/>
              <w:jc w:val="center"/>
              <w:rPr>
                <w:sz w:val="11"/>
              </w:rPr>
            </w:pPr>
            <w:r>
              <w:rPr>
                <w:sz w:val="11"/>
              </w:rPr>
              <w:t>1.311(0.87-1.975)</w:t>
            </w:r>
          </w:p>
        </w:tc>
        <w:tc>
          <w:tcPr>
            <w:tcW w:w="710" w:type="dxa"/>
          </w:tcPr>
          <w:p>
            <w:pPr>
              <w:pStyle w:val="TableParagraph"/>
              <w:spacing w:line="121" w:lineRule="exact"/>
              <w:ind w:right="26"/>
              <w:jc w:val="right"/>
              <w:rPr>
                <w:sz w:val="11"/>
              </w:rPr>
            </w:pPr>
            <w:r>
              <w:rPr>
                <w:sz w:val="11"/>
              </w:rPr>
              <w:t>0.196</w:t>
            </w:r>
          </w:p>
        </w:tc>
      </w:tr>
      <w:tr>
        <w:trPr>
          <w:trHeight w:val="235" w:hRule="atLeast"/>
        </w:trPr>
        <w:tc>
          <w:tcPr>
            <w:tcW w:w="7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6"/>
              <w:ind w:left="27"/>
              <w:rPr>
                <w:sz w:val="11"/>
              </w:rPr>
            </w:pPr>
            <w:r>
              <w:rPr>
                <w:sz w:val="11"/>
              </w:rPr>
              <w:t>stage-III</w:t>
            </w:r>
          </w:p>
        </w:tc>
        <w:tc>
          <w:tcPr>
            <w:tcW w:w="195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2"/>
              <w:ind w:left="294"/>
              <w:rPr>
                <w:sz w:val="11"/>
              </w:rPr>
            </w:pPr>
            <w:r>
              <w:rPr>
                <w:spacing w:val="-1"/>
                <w:sz w:val="11"/>
              </w:rPr>
              <w:t>1.962(1.509-2.551)</w:t>
            </w:r>
            <w:r>
              <w:rPr>
                <w:spacing w:val="16"/>
                <w:sz w:val="11"/>
              </w:rPr>
              <w:t> </w:t>
            </w:r>
            <w:r>
              <w:rPr>
                <w:rFonts w:ascii="SimSun" w:eastAsia="SimSun" w:hint="eastAsia"/>
                <w:sz w:val="11"/>
              </w:rPr>
              <w:t>＜</w:t>
            </w:r>
            <w:r>
              <w:rPr>
                <w:sz w:val="11"/>
              </w:rPr>
              <w:t>0.001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6"/>
              <w:ind w:left="274" w:right="274"/>
              <w:jc w:val="center"/>
              <w:rPr>
                <w:sz w:val="11"/>
              </w:rPr>
            </w:pPr>
            <w:r>
              <w:rPr>
                <w:sz w:val="11"/>
              </w:rPr>
              <w:t>3.077(2.171-4.361)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2"/>
              <w:ind w:right="514"/>
              <w:jc w:val="right"/>
              <w:rPr>
                <w:sz w:val="11"/>
              </w:rPr>
            </w:pPr>
            <w:r>
              <w:rPr>
                <w:rFonts w:ascii="SimSun" w:eastAsia="SimSun" w:hint="eastAsia"/>
                <w:sz w:val="11"/>
              </w:rPr>
              <w:t>＜</w:t>
            </w:r>
            <w:r>
              <w:rPr>
                <w:sz w:val="11"/>
              </w:rPr>
              <w:t>0.001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6"/>
              <w:ind w:right="27"/>
              <w:jc w:val="right"/>
              <w:rPr>
                <w:sz w:val="11"/>
              </w:rPr>
            </w:pPr>
            <w:r>
              <w:rPr>
                <w:sz w:val="11"/>
              </w:rPr>
              <w:t>1.858(1.397-2.471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2"/>
              <w:ind w:left="28"/>
              <w:rPr>
                <w:sz w:val="11"/>
              </w:rPr>
            </w:pPr>
            <w:r>
              <w:rPr>
                <w:rFonts w:ascii="SimSun" w:eastAsia="SimSun" w:hint="eastAsia"/>
                <w:sz w:val="11"/>
              </w:rPr>
              <w:t>＜</w:t>
            </w:r>
            <w:r>
              <w:rPr>
                <w:sz w:val="11"/>
              </w:rPr>
              <w:t>0.001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6"/>
              <w:ind w:left="274" w:right="274"/>
              <w:jc w:val="center"/>
              <w:rPr>
                <w:sz w:val="11"/>
              </w:rPr>
            </w:pPr>
            <w:r>
              <w:rPr>
                <w:sz w:val="11"/>
              </w:rPr>
              <w:t>2.908(1.993-4.244)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2"/>
              <w:ind w:right="26"/>
              <w:jc w:val="right"/>
              <w:rPr>
                <w:sz w:val="11"/>
              </w:rPr>
            </w:pPr>
            <w:r>
              <w:rPr>
                <w:rFonts w:ascii="SimSun" w:eastAsia="SimSun" w:hint="eastAsia"/>
                <w:sz w:val="11"/>
              </w:rPr>
              <w:t>＜</w:t>
            </w:r>
            <w:r>
              <w:rPr>
                <w:sz w:val="11"/>
              </w:rPr>
              <w:t>0.001</w:t>
            </w:r>
          </w:p>
        </w:tc>
      </w:tr>
    </w:tbl>
    <w:p>
      <w:pPr>
        <w:pStyle w:val="BodyText"/>
        <w:rPr>
          <w:sz w:val="12"/>
        </w:rPr>
      </w:pPr>
    </w:p>
    <w:p>
      <w:pPr>
        <w:pStyle w:val="BodyText"/>
        <w:rPr>
          <w:sz w:val="12"/>
        </w:rPr>
      </w:pPr>
    </w:p>
    <w:p>
      <w:pPr>
        <w:spacing w:line="249" w:lineRule="auto" w:before="90"/>
        <w:ind w:left="109" w:right="369" w:firstLine="0"/>
        <w:jc w:val="left"/>
        <w:rPr>
          <w:sz w:val="24"/>
        </w:rPr>
      </w:pPr>
      <w:r>
        <w:rPr>
          <w:sz w:val="24"/>
        </w:rPr>
        <w:t>Table S1. Progression-free and overall survival in univariate and multivariate Cox analysis in</w:t>
      </w:r>
      <w:r>
        <w:rPr>
          <w:spacing w:val="-64"/>
          <w:sz w:val="24"/>
        </w:rPr>
        <w:t> </w:t>
      </w:r>
      <w:r>
        <w:rPr>
          <w:sz w:val="24"/>
        </w:rPr>
        <w:t>the cohort.</w:t>
      </w:r>
    </w:p>
    <w:sectPr>
      <w:pgSz w:w="11910" w:h="16840"/>
      <w:pgMar w:top="1040" w:bottom="280" w:left="740" w:right="8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SimSun">
    <w:altName w:val="SimSun"/>
    <w:charset w:val="1"/>
    <w:family w:val="roman"/>
    <w:pitch w:val="variable"/>
  </w:font>
  <w:font w:name="Lucida Sans Unicode">
    <w:altName w:val="Lucida Sans Unicode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upperLetter"/>
      <w:lvlText w:val="(%1)"/>
      <w:lvlJc w:val="left"/>
      <w:pPr>
        <w:ind w:left="10620" w:hanging="9900"/>
        <w:jc w:val="right"/>
      </w:pPr>
      <w:rPr>
        <w:rFonts w:hint="default" w:ascii="Arial MT" w:hAnsi="Arial MT" w:eastAsia="Arial MT" w:cs="Arial MT"/>
        <w:w w:val="100"/>
        <w:sz w:val="36"/>
        <w:szCs w:val="36"/>
        <w:lang w:val="en-US" w:eastAsia="en-US" w:bidi="ar-SA"/>
      </w:rPr>
    </w:lvl>
    <w:lvl w:ilvl="1">
      <w:start w:val="1"/>
      <w:numFmt w:val="upperRoman"/>
      <w:lvlText w:val="(%2)"/>
      <w:lvlJc w:val="left"/>
      <w:pPr>
        <w:ind w:left="6097" w:hanging="5797"/>
        <w:jc w:val="left"/>
      </w:pPr>
      <w:rPr>
        <w:rFonts w:hint="default" w:ascii="Arial MT" w:hAnsi="Arial MT" w:eastAsia="Arial MT" w:cs="Arial MT"/>
        <w:w w:val="100"/>
        <w:sz w:val="36"/>
        <w:szCs w:val="36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620" w:hanging="579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0097" w:hanging="579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9574" w:hanging="579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9051" w:hanging="579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528" w:hanging="579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005" w:hanging="579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82" w:hanging="5797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6"/>
      <w:szCs w:val="16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89"/>
      <w:ind w:left="300"/>
      <w:outlineLvl w:val="1"/>
    </w:pPr>
    <w:rPr>
      <w:rFonts w:ascii="Arial MT" w:hAnsi="Arial MT" w:eastAsia="Arial MT" w:cs="Arial MT"/>
      <w:sz w:val="36"/>
      <w:szCs w:val="36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21"/>
      <w:ind w:left="20"/>
      <w:outlineLvl w:val="2"/>
    </w:pPr>
    <w:rPr>
      <w:rFonts w:ascii="Arial MT" w:hAnsi="Arial MT" w:eastAsia="Arial MT" w:cs="Arial MT"/>
      <w:sz w:val="18"/>
      <w:szCs w:val="1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8"/>
      <w:ind w:left="686" w:hanging="9900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01" w:lineRule="exact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urvival-OS</dc:title>
  <dcterms:created xsi:type="dcterms:W3CDTF">2023-10-27T08:23:51Z</dcterms:created>
  <dcterms:modified xsi:type="dcterms:W3CDTF">2023-10-27T08:2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5T00:00:00Z</vt:filetime>
  </property>
  <property fmtid="{D5CDD505-2E9C-101B-9397-08002B2CF9AE}" pid="3" name="Creator">
    <vt:lpwstr>Adobe Acrobat Pro DC 18.9.20050</vt:lpwstr>
  </property>
  <property fmtid="{D5CDD505-2E9C-101B-9397-08002B2CF9AE}" pid="4" name="LastSaved">
    <vt:filetime>2023-10-27T00:00:00Z</vt:filetime>
  </property>
</Properties>
</file>